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F68A9" w14:textId="7EA6363E" w:rsidR="00AA1713" w:rsidRPr="007B652C" w:rsidRDefault="00AA1713" w:rsidP="00AA1713">
      <w:pPr>
        <w:widowControl/>
        <w:jc w:val="left"/>
        <w:rPr>
          <w:rFonts w:ascii="Arial" w:hAnsi="Arial" w:cs="Arial"/>
          <w:b/>
          <w:bCs/>
          <w:szCs w:val="21"/>
        </w:rPr>
      </w:pPr>
      <w:bookmarkStart w:id="0" w:name="OLE_LINK69"/>
      <w:bookmarkStart w:id="1" w:name="OLE_LINK65"/>
      <w:bookmarkStart w:id="2" w:name="OLE_LINK42"/>
      <w:r w:rsidRPr="007B652C">
        <w:rPr>
          <w:rFonts w:ascii="Arial" w:hAnsi="Arial" w:cs="Arial"/>
          <w:b/>
          <w:bCs/>
          <w:szCs w:val="21"/>
        </w:rPr>
        <w:t>Supplemental materials</w:t>
      </w:r>
    </w:p>
    <w:p w14:paraId="28DA9B5A" w14:textId="489B1842" w:rsidR="00D134D7" w:rsidRPr="007B652C" w:rsidRDefault="006F16AC" w:rsidP="00D134D7">
      <w:pPr>
        <w:autoSpaceDE w:val="0"/>
        <w:autoSpaceDN w:val="0"/>
        <w:adjustRightInd w:val="0"/>
        <w:rPr>
          <w:rFonts w:ascii="Arial" w:hAnsi="Arial" w:cs="Arial"/>
          <w:b/>
          <w:bCs/>
          <w:kern w:val="0"/>
          <w:szCs w:val="21"/>
        </w:rPr>
      </w:pPr>
      <w:bookmarkStart w:id="3" w:name="_Hlk108477284"/>
      <w:r w:rsidRPr="007B652C">
        <w:rPr>
          <w:rFonts w:ascii="Arial" w:hAnsi="Arial" w:cs="Arial"/>
          <w:b/>
          <w:bCs/>
          <w:kern w:val="0"/>
          <w:szCs w:val="21"/>
        </w:rPr>
        <w:t xml:space="preserve">Supplementary </w:t>
      </w:r>
      <w:r w:rsidR="00D134D7" w:rsidRPr="007B652C">
        <w:rPr>
          <w:rFonts w:ascii="Arial" w:hAnsi="Arial" w:cs="Arial"/>
          <w:b/>
          <w:bCs/>
          <w:kern w:val="0"/>
          <w:szCs w:val="21"/>
        </w:rPr>
        <w:t>Table 1. Basic characteristics of study patients</w:t>
      </w:r>
    </w:p>
    <w:tbl>
      <w:tblPr>
        <w:tblStyle w:val="a7"/>
        <w:tblW w:w="8364" w:type="dxa"/>
        <w:tblInd w:w="-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"/>
        <w:gridCol w:w="3260"/>
        <w:gridCol w:w="1701"/>
        <w:gridCol w:w="1779"/>
        <w:gridCol w:w="1340"/>
      </w:tblGrid>
      <w:tr w:rsidR="00BE28F9" w:rsidRPr="007B652C" w14:paraId="5C135200" w14:textId="34F1B9F8" w:rsidTr="007B652C">
        <w:trPr>
          <w:trHeight w:val="651"/>
        </w:trPr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bookmarkEnd w:id="3"/>
          <w:p w14:paraId="6586A5D5" w14:textId="77777777" w:rsidR="00EA06C1" w:rsidRPr="007B652C" w:rsidRDefault="00EA06C1" w:rsidP="00EA06C1">
            <w:pPr>
              <w:rPr>
                <w:rFonts w:ascii="Arial" w:eastAsia="宋体" w:hAnsi="Arial" w:cs="Arial"/>
                <w:szCs w:val="21"/>
                <w:lang w:val="en-GB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7CA9ECB" w14:textId="77777777" w:rsidR="00EA06C1" w:rsidRPr="007B652C" w:rsidRDefault="00EA06C1" w:rsidP="00EA06C1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 w:hint="eastAsia"/>
                <w:szCs w:val="21"/>
              </w:rPr>
              <w:t>A</w:t>
            </w:r>
            <w:r w:rsidRPr="007B652C">
              <w:rPr>
                <w:rFonts w:ascii="Arial" w:eastAsia="宋体" w:hAnsi="Arial" w:cs="Arial"/>
                <w:szCs w:val="21"/>
              </w:rPr>
              <w:t>ll patients</w:t>
            </w:r>
          </w:p>
          <w:p w14:paraId="7994C9EC" w14:textId="3C0807D2" w:rsidR="00EA06C1" w:rsidRPr="007B652C" w:rsidRDefault="00EA06C1" w:rsidP="00EA06C1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 w:hint="eastAsia"/>
                <w:szCs w:val="21"/>
              </w:rPr>
              <w:t>(</w:t>
            </w:r>
            <w:r w:rsidRPr="007B652C">
              <w:rPr>
                <w:rFonts w:ascii="Arial" w:eastAsia="宋体" w:hAnsi="Arial" w:cs="Arial"/>
                <w:szCs w:val="21"/>
              </w:rPr>
              <w:t>n=</w:t>
            </w:r>
            <w:r w:rsidR="004E724B" w:rsidRPr="007B652C">
              <w:rPr>
                <w:rFonts w:ascii="Arial" w:eastAsia="宋体" w:hAnsi="Arial" w:cs="Arial"/>
                <w:szCs w:val="21"/>
              </w:rPr>
              <w:t>241)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273DE743" w14:textId="77777777" w:rsidR="00EA06C1" w:rsidRPr="007B652C" w:rsidRDefault="004E724B" w:rsidP="00EA06C1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Study patients</w:t>
            </w:r>
          </w:p>
          <w:p w14:paraId="1C9C6D2A" w14:textId="795D1C42" w:rsidR="004E724B" w:rsidRPr="007B652C" w:rsidRDefault="004E724B" w:rsidP="00EA06C1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 w:hint="eastAsia"/>
                <w:szCs w:val="21"/>
              </w:rPr>
              <w:t>(</w:t>
            </w:r>
            <w:r w:rsidRPr="007B652C">
              <w:rPr>
                <w:rFonts w:ascii="Arial" w:eastAsia="宋体" w:hAnsi="Arial" w:cs="Arial"/>
                <w:szCs w:val="21"/>
              </w:rPr>
              <w:t>n=</w:t>
            </w:r>
            <w:r w:rsidRPr="007B652C">
              <w:rPr>
                <w:rFonts w:ascii="Arial" w:eastAsia="宋体" w:hAnsi="Arial" w:cs="Arial"/>
                <w:szCs w:val="21"/>
              </w:rPr>
              <w:t>192</w:t>
            </w:r>
            <w:r w:rsidRPr="007B652C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14:paraId="38783018" w14:textId="542A2E35" w:rsidR="00EA06C1" w:rsidRPr="007B652C" w:rsidRDefault="00453CC6" w:rsidP="00EA06C1">
            <w:pPr>
              <w:jc w:val="center"/>
              <w:rPr>
                <w:rFonts w:ascii="Arial" w:eastAsia="宋体" w:hAnsi="Arial" w:cs="Arial"/>
                <w:i/>
                <w:iCs/>
                <w:szCs w:val="21"/>
              </w:rPr>
            </w:pPr>
            <w:r w:rsidRPr="007B652C">
              <w:rPr>
                <w:rFonts w:ascii="Arial" w:eastAsia="宋体" w:hAnsi="Arial" w:cs="Arial" w:hint="eastAsia"/>
                <w:i/>
                <w:iCs/>
                <w:szCs w:val="21"/>
              </w:rPr>
              <w:t>P</w:t>
            </w:r>
          </w:p>
        </w:tc>
      </w:tr>
      <w:tr w:rsidR="00BE28F9" w:rsidRPr="007B652C" w14:paraId="1891465B" w14:textId="1DD2903D" w:rsidTr="007B652C">
        <w:tc>
          <w:tcPr>
            <w:tcW w:w="3544" w:type="dxa"/>
            <w:gridSpan w:val="2"/>
            <w:tcBorders>
              <w:top w:val="single" w:sz="4" w:space="0" w:color="auto"/>
            </w:tcBorders>
            <w:hideMark/>
          </w:tcPr>
          <w:p w14:paraId="6C3DC029" w14:textId="77777777" w:rsidR="005A4F97" w:rsidRPr="007B652C" w:rsidRDefault="005A4F97" w:rsidP="005A4F97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Age, year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801CFE5" w14:textId="2E112D35" w:rsidR="005A4F97" w:rsidRPr="007B652C" w:rsidRDefault="005A4F97" w:rsidP="005A4F97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71.8 ± 10.5</w:t>
            </w:r>
          </w:p>
        </w:tc>
        <w:tc>
          <w:tcPr>
            <w:tcW w:w="1779" w:type="dxa"/>
            <w:tcBorders>
              <w:top w:val="single" w:sz="4" w:space="0" w:color="auto"/>
            </w:tcBorders>
          </w:tcPr>
          <w:p w14:paraId="6654E15F" w14:textId="6903E680" w:rsidR="005A4F97" w:rsidRPr="007B652C" w:rsidRDefault="005A4F97" w:rsidP="005A4F97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71.8 ± 10.5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31F431E7" w14:textId="77777777" w:rsidR="005A4F97" w:rsidRPr="007B652C" w:rsidRDefault="005A4F97" w:rsidP="005A4F9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BE28F9" w:rsidRPr="007B652C" w14:paraId="30DF51AF" w14:textId="5710F2AB" w:rsidTr="007B652C">
        <w:trPr>
          <w:trHeight w:val="160"/>
        </w:trPr>
        <w:tc>
          <w:tcPr>
            <w:tcW w:w="3544" w:type="dxa"/>
            <w:gridSpan w:val="2"/>
            <w:hideMark/>
          </w:tcPr>
          <w:p w14:paraId="1844D373" w14:textId="77777777" w:rsidR="005A4F97" w:rsidRPr="007B652C" w:rsidRDefault="005A4F97" w:rsidP="005A4F97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Male, n (%)</w:t>
            </w:r>
          </w:p>
        </w:tc>
        <w:tc>
          <w:tcPr>
            <w:tcW w:w="1701" w:type="dxa"/>
          </w:tcPr>
          <w:p w14:paraId="237093B5" w14:textId="79F3A633" w:rsidR="005A4F97" w:rsidRPr="007B652C" w:rsidRDefault="00F544AB" w:rsidP="005A4F97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60</w:t>
            </w:r>
            <w:r w:rsidR="005A4F97" w:rsidRPr="007B652C">
              <w:rPr>
                <w:rFonts w:ascii="Arial" w:eastAsia="宋体" w:hAnsi="Arial" w:cs="Arial"/>
                <w:szCs w:val="21"/>
              </w:rPr>
              <w:t xml:space="preserve"> (</w:t>
            </w:r>
            <w:r w:rsidRPr="007B652C">
              <w:rPr>
                <w:rFonts w:ascii="Arial" w:eastAsia="宋体" w:hAnsi="Arial" w:cs="Arial"/>
                <w:szCs w:val="21"/>
              </w:rPr>
              <w:t>66.4</w:t>
            </w:r>
            <w:r w:rsidR="005A4F97"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779" w:type="dxa"/>
          </w:tcPr>
          <w:p w14:paraId="7297E989" w14:textId="55AEACE4" w:rsidR="005A4F97" w:rsidRPr="007B652C" w:rsidRDefault="005A4F97" w:rsidP="005A4F97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32 (68.7%)</w:t>
            </w:r>
          </w:p>
        </w:tc>
        <w:tc>
          <w:tcPr>
            <w:tcW w:w="1340" w:type="dxa"/>
          </w:tcPr>
          <w:p w14:paraId="403A792A" w14:textId="6B7AD5DD" w:rsidR="005A4F97" w:rsidRPr="007B652C" w:rsidRDefault="00F544AB" w:rsidP="005A4F97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 w:hint="eastAsia"/>
                <w:szCs w:val="21"/>
              </w:rPr>
              <w:t>0</w:t>
            </w:r>
            <w:r w:rsidRPr="007B652C">
              <w:rPr>
                <w:rFonts w:ascii="Arial" w:eastAsia="宋体" w:hAnsi="Arial" w:cs="Arial"/>
                <w:szCs w:val="21"/>
              </w:rPr>
              <w:t>.60</w:t>
            </w:r>
            <w:r w:rsidR="0012756B" w:rsidRPr="007B652C">
              <w:rPr>
                <w:rFonts w:ascii="Arial" w:eastAsia="宋体" w:hAnsi="Arial" w:cs="Arial"/>
                <w:szCs w:val="21"/>
              </w:rPr>
              <w:t>3</w:t>
            </w:r>
          </w:p>
        </w:tc>
      </w:tr>
      <w:tr w:rsidR="00BE28F9" w:rsidRPr="007B652C" w14:paraId="7AF68638" w14:textId="7EEA53B1" w:rsidTr="007B652C">
        <w:trPr>
          <w:trHeight w:val="150"/>
        </w:trPr>
        <w:tc>
          <w:tcPr>
            <w:tcW w:w="3544" w:type="dxa"/>
            <w:gridSpan w:val="2"/>
            <w:hideMark/>
          </w:tcPr>
          <w:p w14:paraId="024D72A1" w14:textId="77777777" w:rsidR="005A4F97" w:rsidRPr="007B652C" w:rsidRDefault="005A4F97" w:rsidP="005A4F97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Risk factors, n (%)</w:t>
            </w:r>
          </w:p>
        </w:tc>
        <w:tc>
          <w:tcPr>
            <w:tcW w:w="1701" w:type="dxa"/>
          </w:tcPr>
          <w:p w14:paraId="70334BF9" w14:textId="77777777" w:rsidR="005A4F97" w:rsidRPr="007B652C" w:rsidRDefault="005A4F97" w:rsidP="005A4F9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779" w:type="dxa"/>
          </w:tcPr>
          <w:p w14:paraId="67357141" w14:textId="77777777" w:rsidR="005A4F97" w:rsidRPr="007B652C" w:rsidRDefault="005A4F97" w:rsidP="005A4F9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340" w:type="dxa"/>
          </w:tcPr>
          <w:p w14:paraId="7E99A4CF" w14:textId="77777777" w:rsidR="005A4F97" w:rsidRPr="007B652C" w:rsidRDefault="005A4F97" w:rsidP="005A4F9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BE28F9" w:rsidRPr="007B652C" w14:paraId="78AD2E50" w14:textId="52F6DFF8" w:rsidTr="007B652C">
        <w:trPr>
          <w:trHeight w:val="180"/>
        </w:trPr>
        <w:tc>
          <w:tcPr>
            <w:tcW w:w="284" w:type="dxa"/>
          </w:tcPr>
          <w:p w14:paraId="5E87FF5D" w14:textId="77777777" w:rsidR="005A4F97" w:rsidRPr="007B652C" w:rsidRDefault="005A4F97" w:rsidP="005A4F9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  <w:hideMark/>
          </w:tcPr>
          <w:p w14:paraId="225C77B7" w14:textId="77777777" w:rsidR="005A4F97" w:rsidRPr="007B652C" w:rsidRDefault="005A4F97" w:rsidP="005A4F97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Hypertension</w:t>
            </w:r>
          </w:p>
        </w:tc>
        <w:tc>
          <w:tcPr>
            <w:tcW w:w="1701" w:type="dxa"/>
          </w:tcPr>
          <w:p w14:paraId="506974A8" w14:textId="22DE5429" w:rsidR="005A4F97" w:rsidRPr="007B652C" w:rsidRDefault="005A4F97" w:rsidP="005A4F97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</w:t>
            </w:r>
            <w:r w:rsidR="0012756B" w:rsidRPr="007B652C">
              <w:rPr>
                <w:rFonts w:ascii="Arial" w:eastAsia="宋体" w:hAnsi="Arial" w:cs="Arial"/>
                <w:szCs w:val="21"/>
              </w:rPr>
              <w:t>64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6</w:t>
            </w:r>
            <w:r w:rsidR="0012756B" w:rsidRPr="007B652C">
              <w:rPr>
                <w:rFonts w:ascii="Arial" w:eastAsia="宋体" w:hAnsi="Arial" w:cs="Arial"/>
                <w:szCs w:val="21"/>
              </w:rPr>
              <w:t>8.0</w:t>
            </w:r>
            <w:r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779" w:type="dxa"/>
          </w:tcPr>
          <w:p w14:paraId="7FA066EC" w14:textId="49BB884B" w:rsidR="005A4F97" w:rsidRPr="007B652C" w:rsidRDefault="005A4F97" w:rsidP="005A4F97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28 (66.7%)</w:t>
            </w:r>
          </w:p>
        </w:tc>
        <w:tc>
          <w:tcPr>
            <w:tcW w:w="1340" w:type="dxa"/>
          </w:tcPr>
          <w:p w14:paraId="63FB0715" w14:textId="3EF599C6" w:rsidR="005A4F97" w:rsidRPr="007B652C" w:rsidRDefault="0012756B" w:rsidP="005A4F97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 w:hint="eastAsia"/>
                <w:szCs w:val="21"/>
              </w:rPr>
              <w:t>0</w:t>
            </w:r>
            <w:r w:rsidRPr="007B652C">
              <w:rPr>
                <w:rFonts w:ascii="Arial" w:eastAsia="宋体" w:hAnsi="Arial" w:cs="Arial"/>
                <w:szCs w:val="21"/>
              </w:rPr>
              <w:t>.760</w:t>
            </w:r>
          </w:p>
        </w:tc>
      </w:tr>
      <w:tr w:rsidR="00BE28F9" w:rsidRPr="007B652C" w14:paraId="363ABABB" w14:textId="594AD9DB" w:rsidTr="007B652C">
        <w:trPr>
          <w:trHeight w:val="160"/>
        </w:trPr>
        <w:tc>
          <w:tcPr>
            <w:tcW w:w="284" w:type="dxa"/>
          </w:tcPr>
          <w:p w14:paraId="26D6B8BD" w14:textId="77777777" w:rsidR="005A4F97" w:rsidRPr="007B652C" w:rsidRDefault="005A4F97" w:rsidP="005A4F9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  <w:hideMark/>
          </w:tcPr>
          <w:p w14:paraId="1679DFF0" w14:textId="77777777" w:rsidR="005A4F97" w:rsidRPr="007B652C" w:rsidRDefault="005A4F97" w:rsidP="005A4F97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Diabetes mellitus</w:t>
            </w:r>
          </w:p>
        </w:tc>
        <w:tc>
          <w:tcPr>
            <w:tcW w:w="1701" w:type="dxa"/>
          </w:tcPr>
          <w:p w14:paraId="5C90B348" w14:textId="55709C4E" w:rsidR="005A4F97" w:rsidRPr="007B652C" w:rsidRDefault="000719B7" w:rsidP="005A4F97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84</w:t>
            </w:r>
            <w:r w:rsidR="005A4F97" w:rsidRPr="007B652C">
              <w:rPr>
                <w:rFonts w:ascii="Arial" w:eastAsia="宋体" w:hAnsi="Arial" w:cs="Arial"/>
                <w:szCs w:val="21"/>
              </w:rPr>
              <w:t xml:space="preserve"> (</w:t>
            </w:r>
            <w:r w:rsidRPr="007B652C">
              <w:rPr>
                <w:rFonts w:ascii="Arial" w:eastAsia="宋体" w:hAnsi="Arial" w:cs="Arial"/>
                <w:szCs w:val="21"/>
              </w:rPr>
              <w:t>34.9</w:t>
            </w:r>
            <w:r w:rsidR="005A4F97"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779" w:type="dxa"/>
          </w:tcPr>
          <w:p w14:paraId="22B5B97B" w14:textId="3A687AE4" w:rsidR="005A4F97" w:rsidRPr="007B652C" w:rsidRDefault="005A4F97" w:rsidP="005A4F97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57 (29.7%)</w:t>
            </w:r>
          </w:p>
        </w:tc>
        <w:tc>
          <w:tcPr>
            <w:tcW w:w="1340" w:type="dxa"/>
          </w:tcPr>
          <w:p w14:paraId="27949455" w14:textId="4BD2D289" w:rsidR="005A4F97" w:rsidRPr="007B652C" w:rsidRDefault="00391C79" w:rsidP="005A4F97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 w:hint="eastAsia"/>
                <w:szCs w:val="21"/>
              </w:rPr>
              <w:t>0</w:t>
            </w:r>
            <w:r w:rsidR="000719B7" w:rsidRPr="007B652C">
              <w:rPr>
                <w:rFonts w:ascii="Arial" w:eastAsia="宋体" w:hAnsi="Arial" w:cs="Arial"/>
                <w:szCs w:val="21"/>
              </w:rPr>
              <w:t>.254</w:t>
            </w:r>
          </w:p>
        </w:tc>
      </w:tr>
      <w:tr w:rsidR="00BE28F9" w:rsidRPr="007B652C" w14:paraId="38572D5F" w14:textId="7AA07DCC" w:rsidTr="007B652C">
        <w:trPr>
          <w:trHeight w:val="90"/>
        </w:trPr>
        <w:tc>
          <w:tcPr>
            <w:tcW w:w="284" w:type="dxa"/>
          </w:tcPr>
          <w:p w14:paraId="061A6F27" w14:textId="77777777" w:rsidR="005A4F97" w:rsidRPr="007B652C" w:rsidRDefault="005A4F97" w:rsidP="005A4F9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  <w:hideMark/>
          </w:tcPr>
          <w:p w14:paraId="3F26EF21" w14:textId="77777777" w:rsidR="005A4F97" w:rsidRPr="007B652C" w:rsidRDefault="005A4F97" w:rsidP="005A4F97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Dyslipidemia</w:t>
            </w:r>
          </w:p>
        </w:tc>
        <w:tc>
          <w:tcPr>
            <w:tcW w:w="1701" w:type="dxa"/>
          </w:tcPr>
          <w:p w14:paraId="53B09529" w14:textId="7DBF8356" w:rsidR="005A4F97" w:rsidRPr="007B652C" w:rsidRDefault="005A4F97" w:rsidP="005A4F97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</w:t>
            </w:r>
            <w:r w:rsidR="00391C79" w:rsidRPr="007B652C">
              <w:rPr>
                <w:rFonts w:ascii="Arial" w:eastAsia="宋体" w:hAnsi="Arial" w:cs="Arial"/>
                <w:szCs w:val="21"/>
              </w:rPr>
              <w:t>49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6</w:t>
            </w:r>
            <w:r w:rsidR="00391C79" w:rsidRPr="007B652C">
              <w:rPr>
                <w:rFonts w:ascii="Arial" w:eastAsia="宋体" w:hAnsi="Arial" w:cs="Arial"/>
                <w:szCs w:val="21"/>
              </w:rPr>
              <w:t>1.8</w:t>
            </w:r>
            <w:r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779" w:type="dxa"/>
          </w:tcPr>
          <w:p w14:paraId="708CA92C" w14:textId="553F47E8" w:rsidR="005A4F97" w:rsidRPr="007B652C" w:rsidRDefault="005A4F97" w:rsidP="005A4F97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21 (63.0%)</w:t>
            </w:r>
          </w:p>
        </w:tc>
        <w:tc>
          <w:tcPr>
            <w:tcW w:w="1340" w:type="dxa"/>
          </w:tcPr>
          <w:p w14:paraId="7A06E97A" w14:textId="2F682AB0" w:rsidR="005A4F97" w:rsidRPr="007B652C" w:rsidRDefault="00391C79" w:rsidP="005A4F97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 w:hint="eastAsia"/>
                <w:szCs w:val="21"/>
              </w:rPr>
              <w:t>0</w:t>
            </w:r>
            <w:r w:rsidRPr="007B652C">
              <w:rPr>
                <w:rFonts w:ascii="Arial" w:eastAsia="宋体" w:hAnsi="Arial" w:cs="Arial"/>
                <w:szCs w:val="21"/>
              </w:rPr>
              <w:t>.799</w:t>
            </w:r>
          </w:p>
        </w:tc>
      </w:tr>
      <w:tr w:rsidR="00BE28F9" w:rsidRPr="007B652C" w14:paraId="5912F857" w14:textId="7D9991B2" w:rsidTr="007B652C">
        <w:trPr>
          <w:trHeight w:val="167"/>
        </w:trPr>
        <w:tc>
          <w:tcPr>
            <w:tcW w:w="284" w:type="dxa"/>
          </w:tcPr>
          <w:p w14:paraId="0374696F" w14:textId="77777777" w:rsidR="005A4F97" w:rsidRPr="007B652C" w:rsidRDefault="005A4F97" w:rsidP="005A4F9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  <w:hideMark/>
          </w:tcPr>
          <w:p w14:paraId="23FD8B96" w14:textId="77777777" w:rsidR="005A4F97" w:rsidRPr="007B652C" w:rsidRDefault="005A4F97" w:rsidP="005A4F97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Ischemic cardiopathy</w:t>
            </w:r>
          </w:p>
        </w:tc>
        <w:tc>
          <w:tcPr>
            <w:tcW w:w="1701" w:type="dxa"/>
          </w:tcPr>
          <w:p w14:paraId="50E0BF2D" w14:textId="388DF306" w:rsidR="005A4F97" w:rsidRPr="007B652C" w:rsidRDefault="00391C79" w:rsidP="005A4F97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74</w:t>
            </w:r>
            <w:r w:rsidR="005A4F97" w:rsidRPr="007B652C">
              <w:rPr>
                <w:rFonts w:ascii="Arial" w:eastAsia="宋体" w:hAnsi="Arial" w:cs="Arial"/>
                <w:szCs w:val="21"/>
              </w:rPr>
              <w:t xml:space="preserve"> (30.</w:t>
            </w:r>
            <w:r w:rsidRPr="007B652C">
              <w:rPr>
                <w:rFonts w:ascii="Arial" w:eastAsia="宋体" w:hAnsi="Arial" w:cs="Arial"/>
                <w:szCs w:val="21"/>
              </w:rPr>
              <w:t>7</w:t>
            </w:r>
            <w:r w:rsidR="005A4F97"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779" w:type="dxa"/>
          </w:tcPr>
          <w:p w14:paraId="56664BE1" w14:textId="77B66944" w:rsidR="005A4F97" w:rsidRPr="007B652C" w:rsidRDefault="005A4F97" w:rsidP="005A4F97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58 (30.2%)</w:t>
            </w:r>
          </w:p>
        </w:tc>
        <w:tc>
          <w:tcPr>
            <w:tcW w:w="1340" w:type="dxa"/>
          </w:tcPr>
          <w:p w14:paraId="07775DEB" w14:textId="34740052" w:rsidR="005A4F97" w:rsidRPr="007B652C" w:rsidRDefault="00391C79" w:rsidP="005A4F97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 w:hint="eastAsia"/>
                <w:szCs w:val="21"/>
              </w:rPr>
              <w:t>0</w:t>
            </w:r>
            <w:r w:rsidRPr="007B652C">
              <w:rPr>
                <w:rFonts w:ascii="Arial" w:eastAsia="宋体" w:hAnsi="Arial" w:cs="Arial"/>
                <w:szCs w:val="21"/>
              </w:rPr>
              <w:t>.911</w:t>
            </w:r>
          </w:p>
        </w:tc>
      </w:tr>
      <w:tr w:rsidR="00BE28F9" w:rsidRPr="007B652C" w14:paraId="7E03B8DC" w14:textId="1C2598D3" w:rsidTr="007B652C">
        <w:trPr>
          <w:trHeight w:val="140"/>
        </w:trPr>
        <w:tc>
          <w:tcPr>
            <w:tcW w:w="284" w:type="dxa"/>
          </w:tcPr>
          <w:p w14:paraId="47CDF706" w14:textId="77777777" w:rsidR="005A4F97" w:rsidRPr="007B652C" w:rsidRDefault="005A4F97" w:rsidP="005A4F9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  <w:hideMark/>
          </w:tcPr>
          <w:p w14:paraId="438A7DB7" w14:textId="77777777" w:rsidR="005A4F97" w:rsidRPr="007B652C" w:rsidRDefault="005A4F97" w:rsidP="005A4F97">
            <w:pPr>
              <w:rPr>
                <w:rFonts w:ascii="Arial" w:eastAsia="宋体" w:hAnsi="Arial" w:cs="Arial"/>
                <w:szCs w:val="21"/>
                <w:highlight w:val="yellow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Arrhythmia</w:t>
            </w:r>
          </w:p>
        </w:tc>
        <w:tc>
          <w:tcPr>
            <w:tcW w:w="1701" w:type="dxa"/>
          </w:tcPr>
          <w:p w14:paraId="3305BBD5" w14:textId="517F6C24" w:rsidR="005A4F97" w:rsidRPr="007B652C" w:rsidRDefault="00252668" w:rsidP="005A4F97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96</w:t>
            </w:r>
            <w:r w:rsidR="005A4F97" w:rsidRPr="007B652C">
              <w:rPr>
                <w:rFonts w:ascii="Arial" w:eastAsia="宋体" w:hAnsi="Arial" w:cs="Arial"/>
                <w:szCs w:val="21"/>
              </w:rPr>
              <w:t xml:space="preserve"> (</w:t>
            </w:r>
            <w:r w:rsidRPr="007B652C">
              <w:rPr>
                <w:rFonts w:ascii="Arial" w:eastAsia="宋体" w:hAnsi="Arial" w:cs="Arial"/>
                <w:szCs w:val="21"/>
              </w:rPr>
              <w:t>39.8</w:t>
            </w:r>
            <w:r w:rsidR="005A4F97"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779" w:type="dxa"/>
          </w:tcPr>
          <w:p w14:paraId="76FD6277" w14:textId="2BF15BAD" w:rsidR="005A4F97" w:rsidRPr="007B652C" w:rsidRDefault="005A4F97" w:rsidP="005A4F97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78 (40.6%)</w:t>
            </w:r>
          </w:p>
        </w:tc>
        <w:tc>
          <w:tcPr>
            <w:tcW w:w="1340" w:type="dxa"/>
          </w:tcPr>
          <w:p w14:paraId="6964966A" w14:textId="13103746" w:rsidR="005A4F97" w:rsidRPr="007B652C" w:rsidRDefault="00252668" w:rsidP="005A4F97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 w:hint="eastAsia"/>
                <w:szCs w:val="21"/>
              </w:rPr>
              <w:t>0</w:t>
            </w:r>
            <w:r w:rsidRPr="007B652C">
              <w:rPr>
                <w:rFonts w:ascii="Arial" w:eastAsia="宋体" w:hAnsi="Arial" w:cs="Arial"/>
                <w:szCs w:val="21"/>
              </w:rPr>
              <w:t>.868</w:t>
            </w:r>
          </w:p>
        </w:tc>
      </w:tr>
      <w:tr w:rsidR="00BE28F9" w:rsidRPr="007B652C" w14:paraId="7CD40129" w14:textId="63A0E264" w:rsidTr="007B652C">
        <w:trPr>
          <w:trHeight w:val="60"/>
        </w:trPr>
        <w:tc>
          <w:tcPr>
            <w:tcW w:w="284" w:type="dxa"/>
          </w:tcPr>
          <w:p w14:paraId="6FD7D1FF" w14:textId="77777777" w:rsidR="005A4F97" w:rsidRPr="007B652C" w:rsidRDefault="005A4F97" w:rsidP="005A4F9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  <w:hideMark/>
          </w:tcPr>
          <w:p w14:paraId="45A00A10" w14:textId="77777777" w:rsidR="005A4F97" w:rsidRPr="007B652C" w:rsidRDefault="005A4F97" w:rsidP="005A4F97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Stroke history</w:t>
            </w:r>
          </w:p>
        </w:tc>
        <w:tc>
          <w:tcPr>
            <w:tcW w:w="1701" w:type="dxa"/>
          </w:tcPr>
          <w:p w14:paraId="27AEED58" w14:textId="69FF07F6" w:rsidR="005A4F97" w:rsidRPr="007B652C" w:rsidRDefault="00252668" w:rsidP="005A4F97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57</w:t>
            </w:r>
            <w:r w:rsidR="005A4F97" w:rsidRPr="007B652C">
              <w:rPr>
                <w:rFonts w:ascii="Arial" w:eastAsia="宋体" w:hAnsi="Arial" w:cs="Arial"/>
                <w:szCs w:val="21"/>
              </w:rPr>
              <w:t xml:space="preserve"> (</w:t>
            </w:r>
            <w:r w:rsidRPr="007B652C">
              <w:rPr>
                <w:rFonts w:ascii="Arial" w:eastAsia="宋体" w:hAnsi="Arial" w:cs="Arial"/>
                <w:szCs w:val="21"/>
              </w:rPr>
              <w:t>23.7</w:t>
            </w:r>
            <w:r w:rsidR="005A4F97"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779" w:type="dxa"/>
          </w:tcPr>
          <w:p w14:paraId="0A199277" w14:textId="6556CCFE" w:rsidR="005A4F97" w:rsidRPr="007B652C" w:rsidRDefault="005A4F97" w:rsidP="005A4F97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41 (21.4%)</w:t>
            </w:r>
          </w:p>
        </w:tc>
        <w:tc>
          <w:tcPr>
            <w:tcW w:w="1340" w:type="dxa"/>
          </w:tcPr>
          <w:p w14:paraId="2E1A023A" w14:textId="233CE1C2" w:rsidR="005A4F97" w:rsidRPr="007B652C" w:rsidRDefault="00252668" w:rsidP="005A4F97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 w:hint="eastAsia"/>
                <w:szCs w:val="21"/>
              </w:rPr>
              <w:t>0</w:t>
            </w:r>
            <w:r w:rsidRPr="007B652C">
              <w:rPr>
                <w:rFonts w:ascii="Arial" w:eastAsia="宋体" w:hAnsi="Arial" w:cs="Arial"/>
                <w:szCs w:val="21"/>
              </w:rPr>
              <w:t>.570</w:t>
            </w:r>
          </w:p>
        </w:tc>
      </w:tr>
      <w:tr w:rsidR="00BE28F9" w:rsidRPr="007B652C" w14:paraId="5B158FC6" w14:textId="456FF067" w:rsidTr="007B652C">
        <w:trPr>
          <w:trHeight w:val="130"/>
        </w:trPr>
        <w:tc>
          <w:tcPr>
            <w:tcW w:w="284" w:type="dxa"/>
          </w:tcPr>
          <w:p w14:paraId="6C3D8AF0" w14:textId="77777777" w:rsidR="005A4F97" w:rsidRPr="007B652C" w:rsidRDefault="005A4F97" w:rsidP="005A4F9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  <w:hideMark/>
          </w:tcPr>
          <w:p w14:paraId="1007FB92" w14:textId="77777777" w:rsidR="005A4F97" w:rsidRPr="007B652C" w:rsidRDefault="005A4F97" w:rsidP="005A4F97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Hypertension med use</w:t>
            </w:r>
          </w:p>
        </w:tc>
        <w:tc>
          <w:tcPr>
            <w:tcW w:w="1701" w:type="dxa"/>
          </w:tcPr>
          <w:p w14:paraId="1D4AD68D" w14:textId="30EF52FB" w:rsidR="005A4F97" w:rsidRPr="007B652C" w:rsidRDefault="00252668" w:rsidP="005A4F97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99</w:t>
            </w:r>
            <w:r w:rsidR="005A4F97" w:rsidRPr="007B652C">
              <w:rPr>
                <w:rFonts w:ascii="Arial" w:eastAsia="宋体" w:hAnsi="Arial" w:cs="Arial"/>
                <w:szCs w:val="21"/>
              </w:rPr>
              <w:t xml:space="preserve"> (</w:t>
            </w:r>
            <w:r w:rsidRPr="007B652C">
              <w:rPr>
                <w:rFonts w:ascii="Arial" w:eastAsia="宋体" w:hAnsi="Arial" w:cs="Arial"/>
                <w:szCs w:val="21"/>
              </w:rPr>
              <w:t>41.1</w:t>
            </w:r>
            <w:r w:rsidR="005A4F97"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779" w:type="dxa"/>
          </w:tcPr>
          <w:p w14:paraId="68D7C645" w14:textId="4E03219C" w:rsidR="005A4F97" w:rsidRPr="007B652C" w:rsidRDefault="005A4F97" w:rsidP="005A4F97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74 (38.5%)</w:t>
            </w:r>
          </w:p>
        </w:tc>
        <w:tc>
          <w:tcPr>
            <w:tcW w:w="1340" w:type="dxa"/>
          </w:tcPr>
          <w:p w14:paraId="72666CBE" w14:textId="7655243E" w:rsidR="005A4F97" w:rsidRPr="007B652C" w:rsidRDefault="00252668" w:rsidP="005A4F97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 w:hint="eastAsia"/>
                <w:szCs w:val="21"/>
              </w:rPr>
              <w:t>0</w:t>
            </w:r>
            <w:r w:rsidRPr="007B652C">
              <w:rPr>
                <w:rFonts w:ascii="Arial" w:eastAsia="宋体" w:hAnsi="Arial" w:cs="Arial"/>
                <w:szCs w:val="21"/>
              </w:rPr>
              <w:t>.592</w:t>
            </w:r>
          </w:p>
        </w:tc>
      </w:tr>
      <w:tr w:rsidR="00BE28F9" w:rsidRPr="007B652C" w14:paraId="20564885" w14:textId="5FEFF2A4" w:rsidTr="007B652C">
        <w:trPr>
          <w:trHeight w:val="254"/>
        </w:trPr>
        <w:tc>
          <w:tcPr>
            <w:tcW w:w="284" w:type="dxa"/>
          </w:tcPr>
          <w:p w14:paraId="653993BE" w14:textId="77777777" w:rsidR="005A4F97" w:rsidRPr="007B652C" w:rsidRDefault="005A4F97" w:rsidP="005A4F9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  <w:hideMark/>
          </w:tcPr>
          <w:p w14:paraId="6CE5C0AE" w14:textId="77777777" w:rsidR="005A4F97" w:rsidRPr="007B652C" w:rsidRDefault="005A4F97" w:rsidP="005A4F97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Diabetes med use</w:t>
            </w:r>
          </w:p>
        </w:tc>
        <w:tc>
          <w:tcPr>
            <w:tcW w:w="1701" w:type="dxa"/>
          </w:tcPr>
          <w:p w14:paraId="451DB930" w14:textId="467555E3" w:rsidR="005A4F97" w:rsidRPr="007B652C" w:rsidRDefault="00252668" w:rsidP="005A4F97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35</w:t>
            </w:r>
            <w:r w:rsidR="005A4F97" w:rsidRPr="007B652C">
              <w:rPr>
                <w:rFonts w:ascii="Arial" w:eastAsia="宋体" w:hAnsi="Arial" w:cs="Arial"/>
                <w:szCs w:val="21"/>
              </w:rPr>
              <w:t xml:space="preserve"> (1</w:t>
            </w:r>
            <w:r w:rsidRPr="007B652C">
              <w:rPr>
                <w:rFonts w:ascii="Arial" w:eastAsia="宋体" w:hAnsi="Arial" w:cs="Arial"/>
                <w:szCs w:val="21"/>
              </w:rPr>
              <w:t>4.5</w:t>
            </w:r>
            <w:r w:rsidR="005A4F97"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779" w:type="dxa"/>
          </w:tcPr>
          <w:p w14:paraId="0974B04D" w14:textId="692D48BE" w:rsidR="005A4F97" w:rsidRPr="007B652C" w:rsidRDefault="005A4F97" w:rsidP="005A4F97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25 (13.0%)</w:t>
            </w:r>
          </w:p>
        </w:tc>
        <w:tc>
          <w:tcPr>
            <w:tcW w:w="1340" w:type="dxa"/>
          </w:tcPr>
          <w:p w14:paraId="133C6ECC" w14:textId="74DEF628" w:rsidR="005A4F97" w:rsidRPr="007B652C" w:rsidRDefault="00DE448A" w:rsidP="005A4F97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 w:hint="eastAsia"/>
                <w:szCs w:val="21"/>
              </w:rPr>
              <w:t>0</w:t>
            </w:r>
            <w:r w:rsidRPr="007B652C">
              <w:rPr>
                <w:rFonts w:ascii="Arial" w:eastAsia="宋体" w:hAnsi="Arial" w:cs="Arial"/>
                <w:szCs w:val="21"/>
              </w:rPr>
              <w:t>.653</w:t>
            </w:r>
          </w:p>
        </w:tc>
      </w:tr>
      <w:tr w:rsidR="00BE28F9" w:rsidRPr="007B652C" w14:paraId="6817E440" w14:textId="4EBE8815" w:rsidTr="007B652C">
        <w:tc>
          <w:tcPr>
            <w:tcW w:w="284" w:type="dxa"/>
          </w:tcPr>
          <w:p w14:paraId="2928E73E" w14:textId="77777777" w:rsidR="005A4F97" w:rsidRPr="007B652C" w:rsidRDefault="005A4F97" w:rsidP="005A4F9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  <w:hideMark/>
          </w:tcPr>
          <w:p w14:paraId="213BEF98" w14:textId="77777777" w:rsidR="005A4F97" w:rsidRPr="007B652C" w:rsidRDefault="005A4F97" w:rsidP="005A4F97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Smoking</w:t>
            </w:r>
          </w:p>
        </w:tc>
        <w:tc>
          <w:tcPr>
            <w:tcW w:w="1701" w:type="dxa"/>
          </w:tcPr>
          <w:p w14:paraId="13636B4B" w14:textId="560EDA9C" w:rsidR="005A4F97" w:rsidRPr="007B652C" w:rsidRDefault="00DE448A" w:rsidP="005A4F97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</w:t>
            </w:r>
            <w:r w:rsidR="00F62938" w:rsidRPr="007B652C">
              <w:rPr>
                <w:rFonts w:ascii="Arial" w:eastAsia="宋体" w:hAnsi="Arial" w:cs="Arial"/>
                <w:szCs w:val="21"/>
              </w:rPr>
              <w:t>10</w:t>
            </w:r>
            <w:r w:rsidR="005A4F97" w:rsidRPr="007B652C">
              <w:rPr>
                <w:rFonts w:ascii="Arial" w:eastAsia="宋体" w:hAnsi="Arial" w:cs="Arial"/>
                <w:szCs w:val="21"/>
              </w:rPr>
              <w:t xml:space="preserve"> (4</w:t>
            </w:r>
            <w:r w:rsidR="00F62938" w:rsidRPr="007B652C">
              <w:rPr>
                <w:rFonts w:ascii="Arial" w:eastAsia="宋体" w:hAnsi="Arial" w:cs="Arial"/>
                <w:szCs w:val="21"/>
              </w:rPr>
              <w:t>5.6</w:t>
            </w:r>
            <w:r w:rsidR="005A4F97"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779" w:type="dxa"/>
          </w:tcPr>
          <w:p w14:paraId="4221F2FF" w14:textId="094C9085" w:rsidR="005A4F97" w:rsidRPr="007B652C" w:rsidRDefault="005A4F97" w:rsidP="005A4F97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80 (41.7%)</w:t>
            </w:r>
          </w:p>
        </w:tc>
        <w:tc>
          <w:tcPr>
            <w:tcW w:w="1340" w:type="dxa"/>
          </w:tcPr>
          <w:p w14:paraId="7E7767D7" w14:textId="1C95722A" w:rsidR="005A4F97" w:rsidRPr="007B652C" w:rsidRDefault="00F62938" w:rsidP="005A4F97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407</w:t>
            </w:r>
          </w:p>
        </w:tc>
      </w:tr>
      <w:tr w:rsidR="00BE28F9" w:rsidRPr="007B652C" w14:paraId="7421B6B5" w14:textId="4CF6F62D" w:rsidTr="007B652C">
        <w:trPr>
          <w:trHeight w:val="360"/>
        </w:trPr>
        <w:tc>
          <w:tcPr>
            <w:tcW w:w="284" w:type="dxa"/>
          </w:tcPr>
          <w:p w14:paraId="779C5A71" w14:textId="77777777" w:rsidR="005A4F97" w:rsidRPr="007B652C" w:rsidRDefault="005A4F97" w:rsidP="005A4F9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  <w:hideMark/>
          </w:tcPr>
          <w:p w14:paraId="4446902B" w14:textId="77777777" w:rsidR="005A4F97" w:rsidRPr="007B652C" w:rsidRDefault="005A4F97" w:rsidP="005A4F97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Drinking</w:t>
            </w:r>
          </w:p>
        </w:tc>
        <w:tc>
          <w:tcPr>
            <w:tcW w:w="1701" w:type="dxa"/>
          </w:tcPr>
          <w:p w14:paraId="6215A9D8" w14:textId="47372014" w:rsidR="005A4F97" w:rsidRPr="007B652C" w:rsidRDefault="00DE448A" w:rsidP="005A4F97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38</w:t>
            </w:r>
            <w:r w:rsidR="005A4F97" w:rsidRPr="007B652C">
              <w:rPr>
                <w:rFonts w:ascii="Arial" w:eastAsia="宋体" w:hAnsi="Arial" w:cs="Arial"/>
                <w:szCs w:val="21"/>
              </w:rPr>
              <w:t xml:space="preserve"> (</w:t>
            </w:r>
            <w:r w:rsidRPr="007B652C">
              <w:rPr>
                <w:rFonts w:ascii="Arial" w:eastAsia="宋体" w:hAnsi="Arial" w:cs="Arial"/>
                <w:szCs w:val="21"/>
              </w:rPr>
              <w:t>15.8</w:t>
            </w:r>
            <w:r w:rsidR="005A4F97"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779" w:type="dxa"/>
          </w:tcPr>
          <w:p w14:paraId="10F3C047" w14:textId="5950FC95" w:rsidR="005A4F97" w:rsidRPr="007B652C" w:rsidRDefault="005A4F97" w:rsidP="005A4F97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32 (16.7%)</w:t>
            </w:r>
          </w:p>
        </w:tc>
        <w:tc>
          <w:tcPr>
            <w:tcW w:w="1340" w:type="dxa"/>
          </w:tcPr>
          <w:p w14:paraId="394F02C6" w14:textId="70B6F6CB" w:rsidR="005A4F97" w:rsidRPr="007B652C" w:rsidRDefault="00DE448A" w:rsidP="005A4F97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 w:hint="eastAsia"/>
                <w:szCs w:val="21"/>
              </w:rPr>
              <w:t>0</w:t>
            </w:r>
            <w:r w:rsidRPr="007B652C">
              <w:rPr>
                <w:rFonts w:ascii="Arial" w:eastAsia="宋体" w:hAnsi="Arial" w:cs="Arial"/>
                <w:szCs w:val="21"/>
              </w:rPr>
              <w:t>.801</w:t>
            </w:r>
          </w:p>
        </w:tc>
      </w:tr>
      <w:tr w:rsidR="00BE28F9" w:rsidRPr="007B652C" w14:paraId="17E91AC1" w14:textId="63F31477" w:rsidTr="007B652C">
        <w:trPr>
          <w:trHeight w:val="187"/>
        </w:trPr>
        <w:tc>
          <w:tcPr>
            <w:tcW w:w="3544" w:type="dxa"/>
            <w:gridSpan w:val="2"/>
            <w:hideMark/>
          </w:tcPr>
          <w:p w14:paraId="4C6B2587" w14:textId="77777777" w:rsidR="005A4F97" w:rsidRPr="007B652C" w:rsidRDefault="005A4F97" w:rsidP="005A4F97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Laboratory results</w:t>
            </w:r>
          </w:p>
        </w:tc>
        <w:tc>
          <w:tcPr>
            <w:tcW w:w="1701" w:type="dxa"/>
          </w:tcPr>
          <w:p w14:paraId="458B9BE9" w14:textId="77777777" w:rsidR="005A4F97" w:rsidRPr="007B652C" w:rsidRDefault="005A4F97" w:rsidP="005A4F9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779" w:type="dxa"/>
          </w:tcPr>
          <w:p w14:paraId="661DC842" w14:textId="77777777" w:rsidR="005A4F97" w:rsidRPr="007B652C" w:rsidRDefault="005A4F97" w:rsidP="005A4F9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340" w:type="dxa"/>
          </w:tcPr>
          <w:p w14:paraId="7F64F696" w14:textId="77777777" w:rsidR="005A4F97" w:rsidRPr="007B652C" w:rsidRDefault="005A4F97" w:rsidP="005A4F9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BE28F9" w:rsidRPr="007B652C" w14:paraId="3CE5B5CD" w14:textId="5DC82390" w:rsidTr="007B652C">
        <w:trPr>
          <w:trHeight w:val="330"/>
        </w:trPr>
        <w:tc>
          <w:tcPr>
            <w:tcW w:w="284" w:type="dxa"/>
          </w:tcPr>
          <w:p w14:paraId="64B4212C" w14:textId="77777777" w:rsidR="005A4F97" w:rsidRPr="007B652C" w:rsidRDefault="005A4F97" w:rsidP="005A4F9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  <w:hideMark/>
          </w:tcPr>
          <w:p w14:paraId="6D6984A0" w14:textId="77777777" w:rsidR="005A4F97" w:rsidRPr="007B652C" w:rsidRDefault="005A4F97" w:rsidP="005A4F97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Fasting glucose, mmol/L</w:t>
            </w:r>
          </w:p>
        </w:tc>
        <w:tc>
          <w:tcPr>
            <w:tcW w:w="1701" w:type="dxa"/>
          </w:tcPr>
          <w:p w14:paraId="0411E0B2" w14:textId="2709D5CD" w:rsidR="005A4F97" w:rsidRPr="007B652C" w:rsidRDefault="005A4F97" w:rsidP="005A4F97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6.</w:t>
            </w:r>
            <w:r w:rsidR="0074043D" w:rsidRPr="007B652C">
              <w:rPr>
                <w:rFonts w:ascii="Arial" w:eastAsia="宋体" w:hAnsi="Arial" w:cs="Arial"/>
                <w:szCs w:val="21"/>
              </w:rPr>
              <w:t>6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5.</w:t>
            </w:r>
            <w:r w:rsidR="0074043D" w:rsidRPr="007B652C">
              <w:rPr>
                <w:rFonts w:ascii="Arial" w:eastAsia="宋体" w:hAnsi="Arial" w:cs="Arial"/>
                <w:szCs w:val="21"/>
              </w:rPr>
              <w:t>4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, </w:t>
            </w:r>
            <w:r w:rsidR="00B27F29" w:rsidRPr="007B652C">
              <w:rPr>
                <w:rFonts w:ascii="Arial" w:eastAsia="宋体" w:hAnsi="Arial" w:cs="Arial"/>
                <w:szCs w:val="21"/>
              </w:rPr>
              <w:t>8.7</w:t>
            </w:r>
            <w:r w:rsidRPr="007B652C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1779" w:type="dxa"/>
          </w:tcPr>
          <w:p w14:paraId="401E037C" w14:textId="011DD084" w:rsidR="005A4F97" w:rsidRPr="007B652C" w:rsidRDefault="005A4F97" w:rsidP="005A4F97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6.9 (5.5, 9.2)</w:t>
            </w:r>
          </w:p>
        </w:tc>
        <w:tc>
          <w:tcPr>
            <w:tcW w:w="1340" w:type="dxa"/>
          </w:tcPr>
          <w:p w14:paraId="620921C7" w14:textId="57AE0474" w:rsidR="005A4F97" w:rsidRPr="007B652C" w:rsidRDefault="0057321A" w:rsidP="005A4F97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 w:hint="eastAsia"/>
                <w:szCs w:val="21"/>
              </w:rPr>
              <w:t>0</w:t>
            </w:r>
            <w:r w:rsidRPr="007B652C">
              <w:rPr>
                <w:rFonts w:ascii="Arial" w:eastAsia="宋体" w:hAnsi="Arial" w:cs="Arial"/>
                <w:szCs w:val="21"/>
              </w:rPr>
              <w:t>.</w:t>
            </w:r>
            <w:r w:rsidR="009D7942" w:rsidRPr="007B652C">
              <w:rPr>
                <w:rFonts w:ascii="Arial" w:eastAsia="宋体" w:hAnsi="Arial" w:cs="Arial"/>
                <w:szCs w:val="21"/>
              </w:rPr>
              <w:t>968</w:t>
            </w:r>
          </w:p>
        </w:tc>
      </w:tr>
      <w:tr w:rsidR="00BE28F9" w:rsidRPr="007B652C" w14:paraId="2C008F2B" w14:textId="57E5DD10" w:rsidTr="007B652C">
        <w:trPr>
          <w:trHeight w:val="334"/>
        </w:trPr>
        <w:tc>
          <w:tcPr>
            <w:tcW w:w="284" w:type="dxa"/>
          </w:tcPr>
          <w:p w14:paraId="537C4899" w14:textId="77777777" w:rsidR="005A4F97" w:rsidRPr="007B652C" w:rsidRDefault="005A4F97" w:rsidP="005A4F9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  <w:hideMark/>
          </w:tcPr>
          <w:p w14:paraId="61F9E83A" w14:textId="77777777" w:rsidR="005A4F97" w:rsidRPr="007B652C" w:rsidRDefault="005A4F97" w:rsidP="005A4F97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Triglycerides, mmol/L</w:t>
            </w:r>
          </w:p>
        </w:tc>
        <w:tc>
          <w:tcPr>
            <w:tcW w:w="1701" w:type="dxa"/>
          </w:tcPr>
          <w:p w14:paraId="4B4EE052" w14:textId="4D8CAD02" w:rsidR="005A4F97" w:rsidRPr="007B652C" w:rsidRDefault="005A4F97" w:rsidP="005A4F97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.30 (0.9</w:t>
            </w:r>
            <w:r w:rsidR="00A55CB2" w:rsidRPr="007B652C">
              <w:rPr>
                <w:rFonts w:ascii="Arial" w:eastAsia="宋体" w:hAnsi="Arial" w:cs="Arial"/>
                <w:szCs w:val="21"/>
              </w:rPr>
              <w:t>4</w:t>
            </w:r>
            <w:r w:rsidRPr="007B652C">
              <w:rPr>
                <w:rFonts w:ascii="Arial" w:eastAsia="宋体" w:hAnsi="Arial" w:cs="Arial"/>
                <w:szCs w:val="21"/>
              </w:rPr>
              <w:t>, 1.</w:t>
            </w:r>
            <w:r w:rsidR="00A55CB2" w:rsidRPr="007B652C">
              <w:rPr>
                <w:rFonts w:ascii="Arial" w:eastAsia="宋体" w:hAnsi="Arial" w:cs="Arial"/>
                <w:szCs w:val="21"/>
              </w:rPr>
              <w:t>81</w:t>
            </w:r>
            <w:r w:rsidRPr="007B652C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1779" w:type="dxa"/>
          </w:tcPr>
          <w:p w14:paraId="568B5884" w14:textId="6FD518EA" w:rsidR="005A4F97" w:rsidRPr="007B652C" w:rsidRDefault="005A4F97" w:rsidP="005A4F97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.30 (0.90, 1.72)</w:t>
            </w:r>
          </w:p>
        </w:tc>
        <w:tc>
          <w:tcPr>
            <w:tcW w:w="1340" w:type="dxa"/>
          </w:tcPr>
          <w:p w14:paraId="285EA520" w14:textId="71BB5EDC" w:rsidR="005A4F97" w:rsidRPr="007B652C" w:rsidRDefault="0057321A" w:rsidP="005A4F97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 w:hint="eastAsia"/>
                <w:szCs w:val="21"/>
              </w:rPr>
              <w:t>0</w:t>
            </w:r>
            <w:r w:rsidRPr="007B652C">
              <w:rPr>
                <w:rFonts w:ascii="Arial" w:eastAsia="宋体" w:hAnsi="Arial" w:cs="Arial"/>
                <w:szCs w:val="21"/>
              </w:rPr>
              <w:t>.</w:t>
            </w:r>
            <w:r w:rsidR="0031569D" w:rsidRPr="007B652C">
              <w:rPr>
                <w:rFonts w:ascii="Arial" w:eastAsia="宋体" w:hAnsi="Arial" w:cs="Arial"/>
                <w:szCs w:val="21"/>
              </w:rPr>
              <w:t>981</w:t>
            </w:r>
          </w:p>
        </w:tc>
      </w:tr>
      <w:tr w:rsidR="00BE28F9" w:rsidRPr="007B652C" w14:paraId="1B171B1E" w14:textId="53A19AE2" w:rsidTr="007B652C">
        <w:trPr>
          <w:trHeight w:val="174"/>
        </w:trPr>
        <w:tc>
          <w:tcPr>
            <w:tcW w:w="284" w:type="dxa"/>
          </w:tcPr>
          <w:p w14:paraId="2C81353F" w14:textId="77777777" w:rsidR="0057321A" w:rsidRPr="007B652C" w:rsidRDefault="0057321A" w:rsidP="0057321A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  <w:hideMark/>
          </w:tcPr>
          <w:p w14:paraId="73E47671" w14:textId="77777777" w:rsidR="0057321A" w:rsidRPr="007B652C" w:rsidRDefault="0057321A" w:rsidP="0057321A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Total cholesterol, mmol/L</w:t>
            </w:r>
          </w:p>
        </w:tc>
        <w:tc>
          <w:tcPr>
            <w:tcW w:w="1701" w:type="dxa"/>
          </w:tcPr>
          <w:p w14:paraId="1EA0D4F9" w14:textId="758F0A79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4.29 (3.</w:t>
            </w:r>
            <w:r w:rsidR="00A55CB2" w:rsidRPr="007B652C">
              <w:rPr>
                <w:rFonts w:ascii="Arial" w:eastAsia="宋体" w:hAnsi="Arial" w:cs="Arial"/>
                <w:szCs w:val="21"/>
              </w:rPr>
              <w:t>63</w:t>
            </w:r>
            <w:r w:rsidRPr="007B652C">
              <w:rPr>
                <w:rFonts w:ascii="Arial" w:eastAsia="宋体" w:hAnsi="Arial" w:cs="Arial"/>
                <w:szCs w:val="21"/>
              </w:rPr>
              <w:t>, 5.</w:t>
            </w:r>
            <w:r w:rsidR="00A55CB2" w:rsidRPr="007B652C">
              <w:rPr>
                <w:rFonts w:ascii="Arial" w:eastAsia="宋体" w:hAnsi="Arial" w:cs="Arial"/>
                <w:szCs w:val="21"/>
              </w:rPr>
              <w:t>15</w:t>
            </w:r>
            <w:r w:rsidRPr="007B652C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1779" w:type="dxa"/>
          </w:tcPr>
          <w:p w14:paraId="291C5D99" w14:textId="5D29B55B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4.29 (3.61, 5.20)</w:t>
            </w:r>
          </w:p>
        </w:tc>
        <w:tc>
          <w:tcPr>
            <w:tcW w:w="1340" w:type="dxa"/>
          </w:tcPr>
          <w:p w14:paraId="79BFB8A0" w14:textId="73C0D41B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 w:hint="eastAsia"/>
                <w:szCs w:val="21"/>
              </w:rPr>
              <w:t>0</w:t>
            </w:r>
            <w:r w:rsidRPr="007B652C">
              <w:rPr>
                <w:rFonts w:ascii="Arial" w:eastAsia="宋体" w:hAnsi="Arial" w:cs="Arial"/>
                <w:szCs w:val="21"/>
              </w:rPr>
              <w:t>.</w:t>
            </w:r>
            <w:r w:rsidR="0031569D" w:rsidRPr="007B652C">
              <w:rPr>
                <w:rFonts w:ascii="Arial" w:eastAsia="宋体" w:hAnsi="Arial" w:cs="Arial"/>
                <w:szCs w:val="21"/>
              </w:rPr>
              <w:t>791</w:t>
            </w:r>
          </w:p>
        </w:tc>
      </w:tr>
      <w:tr w:rsidR="00BE28F9" w:rsidRPr="007B652C" w14:paraId="008A5049" w14:textId="166767FF" w:rsidTr="007B652C">
        <w:trPr>
          <w:trHeight w:val="294"/>
        </w:trPr>
        <w:tc>
          <w:tcPr>
            <w:tcW w:w="284" w:type="dxa"/>
          </w:tcPr>
          <w:p w14:paraId="60780C63" w14:textId="77777777" w:rsidR="0057321A" w:rsidRPr="007B652C" w:rsidRDefault="0057321A" w:rsidP="0057321A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  <w:hideMark/>
          </w:tcPr>
          <w:p w14:paraId="78801E88" w14:textId="77777777" w:rsidR="0057321A" w:rsidRPr="007B652C" w:rsidRDefault="0057321A" w:rsidP="0057321A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Homocysteine, mmol/L</w:t>
            </w:r>
          </w:p>
        </w:tc>
        <w:tc>
          <w:tcPr>
            <w:tcW w:w="1701" w:type="dxa"/>
          </w:tcPr>
          <w:p w14:paraId="66204F2D" w14:textId="21B8514C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 xml:space="preserve">13.0 (10.3, </w:t>
            </w:r>
            <w:r w:rsidR="00182FA9" w:rsidRPr="007B652C">
              <w:rPr>
                <w:rFonts w:ascii="Arial" w:eastAsia="宋体" w:hAnsi="Arial" w:cs="Arial"/>
                <w:szCs w:val="21"/>
              </w:rPr>
              <w:t>17.5</w:t>
            </w:r>
            <w:r w:rsidRPr="007B652C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1779" w:type="dxa"/>
          </w:tcPr>
          <w:p w14:paraId="11562319" w14:textId="241F3C1A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3.0 (10.3, 18.0)</w:t>
            </w:r>
          </w:p>
        </w:tc>
        <w:tc>
          <w:tcPr>
            <w:tcW w:w="1340" w:type="dxa"/>
          </w:tcPr>
          <w:p w14:paraId="180D4D8C" w14:textId="5EC84D56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 w:hint="eastAsia"/>
                <w:szCs w:val="21"/>
              </w:rPr>
              <w:t>0</w:t>
            </w:r>
            <w:r w:rsidRPr="007B652C">
              <w:rPr>
                <w:rFonts w:ascii="Arial" w:eastAsia="宋体" w:hAnsi="Arial" w:cs="Arial"/>
                <w:szCs w:val="21"/>
              </w:rPr>
              <w:t>.982</w:t>
            </w:r>
          </w:p>
        </w:tc>
      </w:tr>
      <w:tr w:rsidR="00BE28F9" w:rsidRPr="007B652C" w14:paraId="77ED0230" w14:textId="632C9634" w:rsidTr="007B652C">
        <w:trPr>
          <w:trHeight w:val="94"/>
        </w:trPr>
        <w:tc>
          <w:tcPr>
            <w:tcW w:w="284" w:type="dxa"/>
          </w:tcPr>
          <w:p w14:paraId="5536B950" w14:textId="77777777" w:rsidR="0057321A" w:rsidRPr="007B652C" w:rsidRDefault="0057321A" w:rsidP="0057321A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  <w:hideMark/>
          </w:tcPr>
          <w:p w14:paraId="2F702621" w14:textId="77777777" w:rsidR="0057321A" w:rsidRPr="007B652C" w:rsidRDefault="0057321A" w:rsidP="0057321A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C-reactive protein, mg/L</w:t>
            </w:r>
          </w:p>
        </w:tc>
        <w:tc>
          <w:tcPr>
            <w:tcW w:w="1701" w:type="dxa"/>
          </w:tcPr>
          <w:p w14:paraId="7C738CC9" w14:textId="42406D68" w:rsidR="0057321A" w:rsidRPr="007B652C" w:rsidRDefault="009A37A7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6.7</w:t>
            </w:r>
            <w:r w:rsidR="0057321A" w:rsidRPr="007B652C">
              <w:rPr>
                <w:rFonts w:ascii="Arial" w:eastAsia="宋体" w:hAnsi="Arial" w:cs="Arial"/>
                <w:szCs w:val="21"/>
              </w:rPr>
              <w:t xml:space="preserve"> (3.7, </w:t>
            </w:r>
            <w:r w:rsidRPr="007B652C">
              <w:rPr>
                <w:rFonts w:ascii="Arial" w:eastAsia="宋体" w:hAnsi="Arial" w:cs="Arial"/>
                <w:szCs w:val="21"/>
              </w:rPr>
              <w:t>20.3</w:t>
            </w:r>
            <w:r w:rsidR="0057321A" w:rsidRPr="007B652C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1779" w:type="dxa"/>
          </w:tcPr>
          <w:p w14:paraId="01B984CB" w14:textId="5D517554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8.0 (3.7, 18.6)</w:t>
            </w:r>
          </w:p>
        </w:tc>
        <w:tc>
          <w:tcPr>
            <w:tcW w:w="1340" w:type="dxa"/>
          </w:tcPr>
          <w:p w14:paraId="408B2461" w14:textId="79A8D6BE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 w:hint="eastAsia"/>
                <w:szCs w:val="21"/>
              </w:rPr>
              <w:t>0</w:t>
            </w:r>
            <w:r w:rsidRPr="007B652C">
              <w:rPr>
                <w:rFonts w:ascii="Arial" w:eastAsia="宋体" w:hAnsi="Arial" w:cs="Arial"/>
                <w:szCs w:val="21"/>
              </w:rPr>
              <w:t>.5</w:t>
            </w:r>
            <w:r w:rsidR="0031569D" w:rsidRPr="007B652C">
              <w:rPr>
                <w:rFonts w:ascii="Arial" w:eastAsia="宋体" w:hAnsi="Arial" w:cs="Arial"/>
                <w:szCs w:val="21"/>
              </w:rPr>
              <w:t>50</w:t>
            </w:r>
          </w:p>
        </w:tc>
      </w:tr>
      <w:tr w:rsidR="00BE28F9" w:rsidRPr="007B652C" w14:paraId="1435FE71" w14:textId="473101F2" w:rsidTr="007B652C">
        <w:trPr>
          <w:trHeight w:val="187"/>
        </w:trPr>
        <w:tc>
          <w:tcPr>
            <w:tcW w:w="284" w:type="dxa"/>
          </w:tcPr>
          <w:p w14:paraId="5A79DF5A" w14:textId="77777777" w:rsidR="0057321A" w:rsidRPr="007B652C" w:rsidRDefault="0057321A" w:rsidP="0057321A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  <w:hideMark/>
          </w:tcPr>
          <w:p w14:paraId="107A598A" w14:textId="77777777" w:rsidR="0057321A" w:rsidRPr="007B652C" w:rsidRDefault="0057321A" w:rsidP="0057321A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Albumin, g/L</w:t>
            </w:r>
          </w:p>
        </w:tc>
        <w:tc>
          <w:tcPr>
            <w:tcW w:w="1701" w:type="dxa"/>
          </w:tcPr>
          <w:p w14:paraId="40C9AE71" w14:textId="64093356" w:rsidR="0057321A" w:rsidRPr="007B652C" w:rsidRDefault="00C73311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38.1</w:t>
            </w:r>
            <w:r w:rsidR="0057321A" w:rsidRPr="007B652C">
              <w:rPr>
                <w:rFonts w:ascii="Arial" w:eastAsia="宋体" w:hAnsi="Arial" w:cs="Arial"/>
                <w:szCs w:val="21"/>
              </w:rPr>
              <w:t xml:space="preserve"> (3</w:t>
            </w:r>
            <w:r w:rsidRPr="007B652C">
              <w:rPr>
                <w:rFonts w:ascii="Arial" w:eastAsia="宋体" w:hAnsi="Arial" w:cs="Arial"/>
                <w:szCs w:val="21"/>
              </w:rPr>
              <w:t>5.4</w:t>
            </w:r>
            <w:r w:rsidR="0057321A" w:rsidRPr="007B652C">
              <w:rPr>
                <w:rFonts w:ascii="Arial" w:eastAsia="宋体" w:hAnsi="Arial" w:cs="Arial"/>
                <w:szCs w:val="21"/>
              </w:rPr>
              <w:t xml:space="preserve">, </w:t>
            </w:r>
            <w:r w:rsidRPr="007B652C">
              <w:rPr>
                <w:rFonts w:ascii="Arial" w:eastAsia="宋体" w:hAnsi="Arial" w:cs="Arial"/>
                <w:szCs w:val="21"/>
              </w:rPr>
              <w:t>41.2</w:t>
            </w:r>
            <w:r w:rsidR="0057321A" w:rsidRPr="007B652C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1779" w:type="dxa"/>
          </w:tcPr>
          <w:p w14:paraId="62D2C322" w14:textId="190F0716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37.5 (34.8, 40.5)</w:t>
            </w:r>
          </w:p>
        </w:tc>
        <w:tc>
          <w:tcPr>
            <w:tcW w:w="1340" w:type="dxa"/>
          </w:tcPr>
          <w:p w14:paraId="3E2473C9" w14:textId="415D7257" w:rsidR="0057321A" w:rsidRPr="007B652C" w:rsidRDefault="00BB4B0C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 w:hint="eastAsia"/>
                <w:szCs w:val="21"/>
              </w:rPr>
              <w:t>0</w:t>
            </w:r>
            <w:r w:rsidRPr="007B652C">
              <w:rPr>
                <w:rFonts w:ascii="Arial" w:eastAsia="宋体" w:hAnsi="Arial" w:cs="Arial"/>
                <w:szCs w:val="21"/>
              </w:rPr>
              <w:t>.</w:t>
            </w:r>
            <w:r w:rsidR="009D7942" w:rsidRPr="007B652C">
              <w:rPr>
                <w:rFonts w:ascii="Arial" w:eastAsia="宋体" w:hAnsi="Arial" w:cs="Arial"/>
                <w:szCs w:val="21"/>
              </w:rPr>
              <w:t>462</w:t>
            </w:r>
          </w:p>
        </w:tc>
      </w:tr>
      <w:tr w:rsidR="00BE28F9" w:rsidRPr="007B652C" w14:paraId="60B4F67E" w14:textId="39A0DC43" w:rsidTr="007B652C">
        <w:trPr>
          <w:trHeight w:val="120"/>
        </w:trPr>
        <w:tc>
          <w:tcPr>
            <w:tcW w:w="284" w:type="dxa"/>
          </w:tcPr>
          <w:p w14:paraId="766F0346" w14:textId="77777777" w:rsidR="0057321A" w:rsidRPr="007B652C" w:rsidRDefault="0057321A" w:rsidP="0057321A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  <w:hideMark/>
          </w:tcPr>
          <w:p w14:paraId="1BDD868C" w14:textId="77777777" w:rsidR="0057321A" w:rsidRPr="007B652C" w:rsidRDefault="0057321A" w:rsidP="0057321A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Calcium, mmol/L</w:t>
            </w:r>
          </w:p>
        </w:tc>
        <w:tc>
          <w:tcPr>
            <w:tcW w:w="1701" w:type="dxa"/>
          </w:tcPr>
          <w:p w14:paraId="1C7F74EA" w14:textId="525E553A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2.1</w:t>
            </w:r>
            <w:r w:rsidR="00C73311" w:rsidRPr="007B652C">
              <w:rPr>
                <w:rFonts w:ascii="Arial" w:eastAsia="宋体" w:hAnsi="Arial" w:cs="Arial"/>
                <w:szCs w:val="21"/>
              </w:rPr>
              <w:t>4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2.0</w:t>
            </w:r>
            <w:r w:rsidR="00C73311" w:rsidRPr="007B652C">
              <w:rPr>
                <w:rFonts w:ascii="Arial" w:eastAsia="宋体" w:hAnsi="Arial" w:cs="Arial"/>
                <w:szCs w:val="21"/>
              </w:rPr>
              <w:t>2</w:t>
            </w:r>
            <w:r w:rsidRPr="007B652C">
              <w:rPr>
                <w:rFonts w:ascii="Arial" w:eastAsia="宋体" w:hAnsi="Arial" w:cs="Arial"/>
                <w:szCs w:val="21"/>
              </w:rPr>
              <w:t>, 2.</w:t>
            </w:r>
            <w:r w:rsidR="00C73311" w:rsidRPr="007B652C">
              <w:rPr>
                <w:rFonts w:ascii="Arial" w:eastAsia="宋体" w:hAnsi="Arial" w:cs="Arial"/>
                <w:szCs w:val="21"/>
              </w:rPr>
              <w:t>31</w:t>
            </w:r>
            <w:r w:rsidRPr="007B652C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1779" w:type="dxa"/>
          </w:tcPr>
          <w:p w14:paraId="49430BD3" w14:textId="708F9C39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2.11 (2.01, 2.23)</w:t>
            </w:r>
          </w:p>
        </w:tc>
        <w:tc>
          <w:tcPr>
            <w:tcW w:w="1340" w:type="dxa"/>
          </w:tcPr>
          <w:p w14:paraId="6B2EBE7E" w14:textId="1CC0CCB9" w:rsidR="0057321A" w:rsidRPr="007B652C" w:rsidRDefault="00BB4B0C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 w:hint="eastAsia"/>
                <w:szCs w:val="21"/>
              </w:rPr>
              <w:t>0</w:t>
            </w:r>
            <w:r w:rsidRPr="007B652C">
              <w:rPr>
                <w:rFonts w:ascii="Arial" w:eastAsia="宋体" w:hAnsi="Arial" w:cs="Arial"/>
                <w:szCs w:val="21"/>
              </w:rPr>
              <w:t>.</w:t>
            </w:r>
            <w:r w:rsidR="009D7942" w:rsidRPr="007B652C">
              <w:rPr>
                <w:rFonts w:ascii="Arial" w:eastAsia="宋体" w:hAnsi="Arial" w:cs="Arial"/>
                <w:szCs w:val="21"/>
              </w:rPr>
              <w:t>666</w:t>
            </w:r>
          </w:p>
        </w:tc>
      </w:tr>
      <w:tr w:rsidR="00BE28F9" w:rsidRPr="007B652C" w14:paraId="66493BF0" w14:textId="70FF6682" w:rsidTr="007B652C">
        <w:tc>
          <w:tcPr>
            <w:tcW w:w="3544" w:type="dxa"/>
            <w:gridSpan w:val="2"/>
            <w:hideMark/>
          </w:tcPr>
          <w:p w14:paraId="1961368A" w14:textId="77777777" w:rsidR="0057321A" w:rsidRPr="007B652C" w:rsidRDefault="0057321A" w:rsidP="0057321A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Stroke evaluation</w:t>
            </w:r>
          </w:p>
        </w:tc>
        <w:tc>
          <w:tcPr>
            <w:tcW w:w="1701" w:type="dxa"/>
          </w:tcPr>
          <w:p w14:paraId="4175FBCA" w14:textId="77777777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779" w:type="dxa"/>
          </w:tcPr>
          <w:p w14:paraId="2FBCD377" w14:textId="77777777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340" w:type="dxa"/>
          </w:tcPr>
          <w:p w14:paraId="110C6C49" w14:textId="77777777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BE28F9" w:rsidRPr="007B652C" w14:paraId="0AF8D434" w14:textId="5AB822A6" w:rsidTr="007B652C">
        <w:trPr>
          <w:trHeight w:val="160"/>
        </w:trPr>
        <w:tc>
          <w:tcPr>
            <w:tcW w:w="284" w:type="dxa"/>
          </w:tcPr>
          <w:p w14:paraId="228D51F0" w14:textId="77777777" w:rsidR="0057321A" w:rsidRPr="007B652C" w:rsidRDefault="0057321A" w:rsidP="0057321A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  <w:hideMark/>
          </w:tcPr>
          <w:p w14:paraId="228D1F4F" w14:textId="77777777" w:rsidR="0057321A" w:rsidRPr="007B652C" w:rsidRDefault="0057321A" w:rsidP="0057321A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NIHSS at baseline</w:t>
            </w:r>
          </w:p>
        </w:tc>
        <w:tc>
          <w:tcPr>
            <w:tcW w:w="1701" w:type="dxa"/>
          </w:tcPr>
          <w:p w14:paraId="1AF6D93E" w14:textId="5DDF8685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4 (1</w:t>
            </w:r>
            <w:r w:rsidR="00B84700" w:rsidRPr="007B652C">
              <w:rPr>
                <w:rFonts w:ascii="Arial" w:eastAsia="宋体" w:hAnsi="Arial" w:cs="Arial"/>
                <w:szCs w:val="21"/>
              </w:rPr>
              <w:t>1</w:t>
            </w:r>
            <w:r w:rsidRPr="007B652C">
              <w:rPr>
                <w:rFonts w:ascii="Arial" w:eastAsia="宋体" w:hAnsi="Arial" w:cs="Arial"/>
                <w:szCs w:val="21"/>
              </w:rPr>
              <w:t>, 1</w:t>
            </w:r>
            <w:r w:rsidR="00B84700" w:rsidRPr="007B652C">
              <w:rPr>
                <w:rFonts w:ascii="Arial" w:eastAsia="宋体" w:hAnsi="Arial" w:cs="Arial"/>
                <w:szCs w:val="21"/>
              </w:rPr>
              <w:t>9</w:t>
            </w:r>
            <w:r w:rsidRPr="007B652C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1779" w:type="dxa"/>
          </w:tcPr>
          <w:p w14:paraId="58F52AE6" w14:textId="66439505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4 (10, 18)</w:t>
            </w:r>
          </w:p>
        </w:tc>
        <w:tc>
          <w:tcPr>
            <w:tcW w:w="1340" w:type="dxa"/>
          </w:tcPr>
          <w:p w14:paraId="65162D18" w14:textId="04BB0E0E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 w:hint="eastAsia"/>
                <w:szCs w:val="21"/>
              </w:rPr>
              <w:t>0</w:t>
            </w:r>
            <w:r w:rsidR="007536B3" w:rsidRPr="007B652C">
              <w:rPr>
                <w:rFonts w:ascii="Arial" w:eastAsia="宋体" w:hAnsi="Arial" w:cs="Arial"/>
                <w:szCs w:val="21"/>
              </w:rPr>
              <w:t>.569</w:t>
            </w:r>
          </w:p>
        </w:tc>
      </w:tr>
      <w:tr w:rsidR="00BE28F9" w:rsidRPr="007B652C" w14:paraId="7C6B0799" w14:textId="17DB2EFD" w:rsidTr="007B652C">
        <w:trPr>
          <w:trHeight w:val="140"/>
        </w:trPr>
        <w:tc>
          <w:tcPr>
            <w:tcW w:w="284" w:type="dxa"/>
          </w:tcPr>
          <w:p w14:paraId="06F1769B" w14:textId="77777777" w:rsidR="0057321A" w:rsidRPr="007B652C" w:rsidRDefault="0057321A" w:rsidP="0057321A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  <w:hideMark/>
          </w:tcPr>
          <w:p w14:paraId="785FD61F" w14:textId="77777777" w:rsidR="0057321A" w:rsidRPr="007B652C" w:rsidRDefault="0057321A" w:rsidP="0057321A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ASPECT at baseline</w:t>
            </w:r>
          </w:p>
        </w:tc>
        <w:tc>
          <w:tcPr>
            <w:tcW w:w="1701" w:type="dxa"/>
          </w:tcPr>
          <w:p w14:paraId="0FA65DD9" w14:textId="3AE374FF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8 (7, 9)</w:t>
            </w:r>
          </w:p>
        </w:tc>
        <w:tc>
          <w:tcPr>
            <w:tcW w:w="1779" w:type="dxa"/>
          </w:tcPr>
          <w:p w14:paraId="0697853D" w14:textId="49B8C1A0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8 (7, 9)</w:t>
            </w:r>
          </w:p>
        </w:tc>
        <w:tc>
          <w:tcPr>
            <w:tcW w:w="1340" w:type="dxa"/>
          </w:tcPr>
          <w:p w14:paraId="4EA6521D" w14:textId="6D32F494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 w:hint="eastAsia"/>
                <w:szCs w:val="21"/>
              </w:rPr>
              <w:t>0</w:t>
            </w:r>
            <w:r w:rsidRPr="007B652C">
              <w:rPr>
                <w:rFonts w:ascii="Arial" w:eastAsia="宋体" w:hAnsi="Arial" w:cs="Arial"/>
                <w:szCs w:val="21"/>
              </w:rPr>
              <w:t>.</w:t>
            </w:r>
            <w:r w:rsidR="007536B3" w:rsidRPr="007B652C">
              <w:rPr>
                <w:rFonts w:ascii="Arial" w:eastAsia="宋体" w:hAnsi="Arial" w:cs="Arial"/>
                <w:szCs w:val="21"/>
              </w:rPr>
              <w:t>806</w:t>
            </w:r>
          </w:p>
        </w:tc>
      </w:tr>
      <w:tr w:rsidR="00BE28F9" w:rsidRPr="007B652C" w14:paraId="39DBA5DE" w14:textId="0E52E99E" w:rsidTr="007B652C">
        <w:trPr>
          <w:trHeight w:val="170"/>
        </w:trPr>
        <w:tc>
          <w:tcPr>
            <w:tcW w:w="5245" w:type="dxa"/>
            <w:gridSpan w:val="3"/>
            <w:hideMark/>
          </w:tcPr>
          <w:p w14:paraId="310F7A82" w14:textId="77777777" w:rsidR="0057321A" w:rsidRPr="007B652C" w:rsidRDefault="0057321A" w:rsidP="0057321A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Site of vessel occlusion</w:t>
            </w:r>
            <w:r w:rsidRPr="007B652C">
              <w:rPr>
                <w:rFonts w:ascii="Arial" w:eastAsia="宋体" w:hAnsi="Arial" w:cs="Arial" w:hint="eastAsia"/>
                <w:szCs w:val="21"/>
              </w:rPr>
              <w:t>，</w:t>
            </w:r>
            <w:r w:rsidRPr="007B652C">
              <w:rPr>
                <w:rFonts w:ascii="Arial" w:eastAsia="宋体" w:hAnsi="Arial" w:cs="Arial"/>
                <w:szCs w:val="21"/>
              </w:rPr>
              <w:t>n(%)</w:t>
            </w:r>
          </w:p>
        </w:tc>
        <w:tc>
          <w:tcPr>
            <w:tcW w:w="1779" w:type="dxa"/>
          </w:tcPr>
          <w:p w14:paraId="79C7A20B" w14:textId="77777777" w:rsidR="0057321A" w:rsidRPr="007B652C" w:rsidRDefault="0057321A" w:rsidP="0057321A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340" w:type="dxa"/>
          </w:tcPr>
          <w:p w14:paraId="1DD91B88" w14:textId="77777777" w:rsidR="0057321A" w:rsidRPr="007B652C" w:rsidRDefault="0057321A" w:rsidP="0057321A">
            <w:pPr>
              <w:rPr>
                <w:rFonts w:ascii="Arial" w:eastAsia="宋体" w:hAnsi="Arial" w:cs="Arial"/>
                <w:szCs w:val="21"/>
              </w:rPr>
            </w:pPr>
          </w:p>
        </w:tc>
      </w:tr>
      <w:tr w:rsidR="00BE28F9" w:rsidRPr="007B652C" w14:paraId="557214AC" w14:textId="5242DF81" w:rsidTr="007B652C">
        <w:trPr>
          <w:trHeight w:val="147"/>
        </w:trPr>
        <w:tc>
          <w:tcPr>
            <w:tcW w:w="284" w:type="dxa"/>
          </w:tcPr>
          <w:p w14:paraId="3A770AEB" w14:textId="77777777" w:rsidR="0057321A" w:rsidRPr="007B652C" w:rsidRDefault="0057321A" w:rsidP="0057321A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  <w:hideMark/>
          </w:tcPr>
          <w:p w14:paraId="03EAA7FA" w14:textId="77777777" w:rsidR="0057321A" w:rsidRPr="007B652C" w:rsidRDefault="0057321A" w:rsidP="0057321A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ICA</w:t>
            </w:r>
          </w:p>
        </w:tc>
        <w:tc>
          <w:tcPr>
            <w:tcW w:w="1701" w:type="dxa"/>
          </w:tcPr>
          <w:p w14:paraId="5C3AC3B0" w14:textId="4A870BC1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95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3</w:t>
            </w:r>
            <w:r w:rsidRPr="007B652C">
              <w:rPr>
                <w:rFonts w:ascii="Arial" w:eastAsia="宋体" w:hAnsi="Arial" w:cs="Arial"/>
                <w:szCs w:val="21"/>
              </w:rPr>
              <w:t>9.4</w:t>
            </w:r>
            <w:r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779" w:type="dxa"/>
          </w:tcPr>
          <w:p w14:paraId="7AC1C5FC" w14:textId="515ED332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74 (38.5%)</w:t>
            </w:r>
          </w:p>
        </w:tc>
        <w:tc>
          <w:tcPr>
            <w:tcW w:w="1340" w:type="dxa"/>
          </w:tcPr>
          <w:p w14:paraId="6A852BA1" w14:textId="6D8B6ECA" w:rsidR="0057321A" w:rsidRPr="007B652C" w:rsidRDefault="00BE28F9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 w:hint="eastAsia"/>
                <w:szCs w:val="21"/>
              </w:rPr>
              <w:t>0</w:t>
            </w:r>
            <w:r w:rsidRPr="007B652C">
              <w:rPr>
                <w:rFonts w:ascii="Arial" w:eastAsia="宋体" w:hAnsi="Arial" w:cs="Arial"/>
                <w:szCs w:val="21"/>
              </w:rPr>
              <w:t>.739</w:t>
            </w:r>
          </w:p>
        </w:tc>
      </w:tr>
      <w:tr w:rsidR="00BE28F9" w:rsidRPr="007B652C" w14:paraId="443FD15A" w14:textId="5DAF12D5" w:rsidTr="007B652C">
        <w:trPr>
          <w:trHeight w:val="150"/>
        </w:trPr>
        <w:tc>
          <w:tcPr>
            <w:tcW w:w="284" w:type="dxa"/>
          </w:tcPr>
          <w:p w14:paraId="148FED3E" w14:textId="77777777" w:rsidR="0057321A" w:rsidRPr="007B652C" w:rsidRDefault="0057321A" w:rsidP="0057321A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  <w:hideMark/>
          </w:tcPr>
          <w:p w14:paraId="708D266F" w14:textId="77777777" w:rsidR="0057321A" w:rsidRPr="007B652C" w:rsidRDefault="0057321A" w:rsidP="0057321A">
            <w:pPr>
              <w:rPr>
                <w:rFonts w:ascii="Arial" w:eastAsia="宋体" w:hAnsi="Arial" w:cs="Arial"/>
                <w:szCs w:val="21"/>
              </w:rPr>
            </w:pPr>
            <w:bookmarkStart w:id="4" w:name="OLE_LINK1"/>
            <w:r w:rsidRPr="007B652C">
              <w:rPr>
                <w:rFonts w:ascii="Arial" w:eastAsia="宋体" w:hAnsi="Arial" w:cs="Arial"/>
                <w:szCs w:val="21"/>
              </w:rPr>
              <w:t>M1-MCA</w:t>
            </w:r>
            <w:bookmarkEnd w:id="4"/>
          </w:p>
        </w:tc>
        <w:tc>
          <w:tcPr>
            <w:tcW w:w="1701" w:type="dxa"/>
          </w:tcPr>
          <w:p w14:paraId="72085207" w14:textId="1832A276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24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</w:t>
            </w:r>
            <w:r w:rsidRPr="007B652C">
              <w:rPr>
                <w:rFonts w:ascii="Arial" w:eastAsia="宋体" w:hAnsi="Arial" w:cs="Arial"/>
                <w:szCs w:val="21"/>
              </w:rPr>
              <w:t>51.5</w:t>
            </w:r>
            <w:r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779" w:type="dxa"/>
          </w:tcPr>
          <w:p w14:paraId="3698C282" w14:textId="3DD915DB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04 (54.2%)</w:t>
            </w:r>
          </w:p>
        </w:tc>
        <w:tc>
          <w:tcPr>
            <w:tcW w:w="1340" w:type="dxa"/>
          </w:tcPr>
          <w:p w14:paraId="20725F41" w14:textId="77777777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BE28F9" w:rsidRPr="007B652C" w14:paraId="4D493757" w14:textId="0B23EC70" w:rsidTr="007B652C">
        <w:trPr>
          <w:trHeight w:val="87"/>
        </w:trPr>
        <w:tc>
          <w:tcPr>
            <w:tcW w:w="284" w:type="dxa"/>
          </w:tcPr>
          <w:p w14:paraId="5F4F3872" w14:textId="77777777" w:rsidR="0057321A" w:rsidRPr="007B652C" w:rsidRDefault="0057321A" w:rsidP="0057321A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  <w:hideMark/>
          </w:tcPr>
          <w:p w14:paraId="7D354394" w14:textId="77777777" w:rsidR="0057321A" w:rsidRPr="007B652C" w:rsidRDefault="0057321A" w:rsidP="0057321A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Others</w:t>
            </w:r>
          </w:p>
        </w:tc>
        <w:tc>
          <w:tcPr>
            <w:tcW w:w="1701" w:type="dxa"/>
          </w:tcPr>
          <w:p w14:paraId="7F6E809E" w14:textId="0EE646AD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22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</w:t>
            </w:r>
            <w:r w:rsidRPr="007B652C">
              <w:rPr>
                <w:rFonts w:ascii="Arial" w:eastAsia="宋体" w:hAnsi="Arial" w:cs="Arial"/>
                <w:szCs w:val="21"/>
              </w:rPr>
              <w:t>9.1</w:t>
            </w:r>
            <w:r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779" w:type="dxa"/>
          </w:tcPr>
          <w:p w14:paraId="2534B699" w14:textId="4C285397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4 (7.3%)</w:t>
            </w:r>
          </w:p>
        </w:tc>
        <w:tc>
          <w:tcPr>
            <w:tcW w:w="1340" w:type="dxa"/>
          </w:tcPr>
          <w:p w14:paraId="7C323F94" w14:textId="77777777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BE28F9" w:rsidRPr="007B652C" w14:paraId="129EB273" w14:textId="27D9E126" w:rsidTr="007B652C">
        <w:trPr>
          <w:trHeight w:val="210"/>
        </w:trPr>
        <w:tc>
          <w:tcPr>
            <w:tcW w:w="5245" w:type="dxa"/>
            <w:gridSpan w:val="3"/>
            <w:hideMark/>
          </w:tcPr>
          <w:p w14:paraId="0CDCEDE2" w14:textId="77777777" w:rsidR="0057321A" w:rsidRPr="007B652C" w:rsidRDefault="0057321A" w:rsidP="0057321A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Procedure</w:t>
            </w:r>
          </w:p>
        </w:tc>
        <w:tc>
          <w:tcPr>
            <w:tcW w:w="1779" w:type="dxa"/>
          </w:tcPr>
          <w:p w14:paraId="0B570281" w14:textId="77777777" w:rsidR="0057321A" w:rsidRPr="007B652C" w:rsidRDefault="0057321A" w:rsidP="0057321A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340" w:type="dxa"/>
          </w:tcPr>
          <w:p w14:paraId="6C9F24FA" w14:textId="77777777" w:rsidR="0057321A" w:rsidRPr="007B652C" w:rsidRDefault="0057321A" w:rsidP="0057321A">
            <w:pPr>
              <w:rPr>
                <w:rFonts w:ascii="Arial" w:eastAsia="宋体" w:hAnsi="Arial" w:cs="Arial"/>
                <w:szCs w:val="21"/>
              </w:rPr>
            </w:pPr>
          </w:p>
        </w:tc>
      </w:tr>
      <w:tr w:rsidR="00BE28F9" w:rsidRPr="007B652C" w14:paraId="5EFD3316" w14:textId="5F80B816" w:rsidTr="007B652C">
        <w:trPr>
          <w:trHeight w:val="150"/>
        </w:trPr>
        <w:tc>
          <w:tcPr>
            <w:tcW w:w="284" w:type="dxa"/>
          </w:tcPr>
          <w:p w14:paraId="6D3093DB" w14:textId="77777777" w:rsidR="0057321A" w:rsidRPr="007B652C" w:rsidRDefault="0057321A" w:rsidP="0057321A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  <w:hideMark/>
          </w:tcPr>
          <w:p w14:paraId="7BA52D98" w14:textId="77777777" w:rsidR="0057321A" w:rsidRPr="007B652C" w:rsidRDefault="0057321A" w:rsidP="0057321A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Onset to puncture time, min</w:t>
            </w:r>
          </w:p>
        </w:tc>
        <w:tc>
          <w:tcPr>
            <w:tcW w:w="1701" w:type="dxa"/>
          </w:tcPr>
          <w:p w14:paraId="0AD315EF" w14:textId="6FD6A73E" w:rsidR="0057321A" w:rsidRPr="007B652C" w:rsidRDefault="006478E1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340</w:t>
            </w:r>
            <w:r w:rsidR="0057321A" w:rsidRPr="007B652C">
              <w:rPr>
                <w:rFonts w:ascii="Arial" w:eastAsia="宋体" w:hAnsi="Arial" w:cs="Arial"/>
                <w:szCs w:val="21"/>
              </w:rPr>
              <w:t xml:space="preserve"> (2</w:t>
            </w:r>
            <w:r w:rsidR="00BC52DC" w:rsidRPr="007B652C">
              <w:rPr>
                <w:rFonts w:ascii="Arial" w:eastAsia="宋体" w:hAnsi="Arial" w:cs="Arial"/>
                <w:szCs w:val="21"/>
              </w:rPr>
              <w:t>4</w:t>
            </w:r>
            <w:r w:rsidR="00EC0C1C" w:rsidRPr="007B652C">
              <w:rPr>
                <w:rFonts w:ascii="Arial" w:eastAsia="宋体" w:hAnsi="Arial" w:cs="Arial"/>
                <w:szCs w:val="21"/>
              </w:rPr>
              <w:t>0</w:t>
            </w:r>
            <w:r w:rsidR="0057321A" w:rsidRPr="007B652C">
              <w:rPr>
                <w:rFonts w:ascii="Arial" w:eastAsia="宋体" w:hAnsi="Arial" w:cs="Arial"/>
                <w:szCs w:val="21"/>
              </w:rPr>
              <w:t>, 4</w:t>
            </w:r>
            <w:r w:rsidR="00EC0C1C" w:rsidRPr="007B652C">
              <w:rPr>
                <w:rFonts w:ascii="Arial" w:eastAsia="宋体" w:hAnsi="Arial" w:cs="Arial"/>
                <w:szCs w:val="21"/>
              </w:rPr>
              <w:t>1</w:t>
            </w:r>
            <w:r w:rsidRPr="007B652C">
              <w:rPr>
                <w:rFonts w:ascii="Arial" w:eastAsia="宋体" w:hAnsi="Arial" w:cs="Arial"/>
                <w:szCs w:val="21"/>
              </w:rPr>
              <w:t>5</w:t>
            </w:r>
            <w:r w:rsidR="0057321A" w:rsidRPr="007B652C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1779" w:type="dxa"/>
          </w:tcPr>
          <w:p w14:paraId="749ED478" w14:textId="1B771DC5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33</w:t>
            </w:r>
            <w:r w:rsidR="006478E1" w:rsidRPr="007B652C">
              <w:rPr>
                <w:rFonts w:ascii="Arial" w:eastAsia="宋体" w:hAnsi="Arial" w:cs="Arial"/>
                <w:szCs w:val="21"/>
              </w:rPr>
              <w:t>5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255, 410)</w:t>
            </w:r>
          </w:p>
        </w:tc>
        <w:tc>
          <w:tcPr>
            <w:tcW w:w="1340" w:type="dxa"/>
          </w:tcPr>
          <w:p w14:paraId="6823132F" w14:textId="53066F2C" w:rsidR="0057321A" w:rsidRPr="007B652C" w:rsidRDefault="00BC52DC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 w:hint="eastAsia"/>
                <w:szCs w:val="21"/>
              </w:rPr>
              <w:t>0</w:t>
            </w:r>
            <w:r w:rsidRPr="007B652C">
              <w:rPr>
                <w:rFonts w:ascii="Arial" w:eastAsia="宋体" w:hAnsi="Arial" w:cs="Arial"/>
                <w:szCs w:val="21"/>
              </w:rPr>
              <w:t>.662</w:t>
            </w:r>
          </w:p>
        </w:tc>
      </w:tr>
      <w:tr w:rsidR="00BE28F9" w:rsidRPr="007B652C" w14:paraId="52BC8975" w14:textId="49173DF6" w:rsidTr="007B652C">
        <w:trPr>
          <w:trHeight w:val="150"/>
        </w:trPr>
        <w:tc>
          <w:tcPr>
            <w:tcW w:w="284" w:type="dxa"/>
          </w:tcPr>
          <w:p w14:paraId="329DB4DA" w14:textId="77777777" w:rsidR="0057321A" w:rsidRPr="007B652C" w:rsidRDefault="0057321A" w:rsidP="0057321A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  <w:hideMark/>
          </w:tcPr>
          <w:p w14:paraId="672FCB36" w14:textId="77777777" w:rsidR="0057321A" w:rsidRPr="007B652C" w:rsidRDefault="0057321A" w:rsidP="0057321A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Onset to recanalization, min</w:t>
            </w:r>
          </w:p>
        </w:tc>
        <w:tc>
          <w:tcPr>
            <w:tcW w:w="1701" w:type="dxa"/>
          </w:tcPr>
          <w:p w14:paraId="2F93C36A" w14:textId="439071E9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3</w:t>
            </w:r>
            <w:r w:rsidR="006478E1" w:rsidRPr="007B652C">
              <w:rPr>
                <w:rFonts w:ascii="Arial" w:eastAsia="宋体" w:hAnsi="Arial" w:cs="Arial"/>
                <w:szCs w:val="21"/>
              </w:rPr>
              <w:t>80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320, 4</w:t>
            </w:r>
            <w:r w:rsidR="006478E1" w:rsidRPr="007B652C">
              <w:rPr>
                <w:rFonts w:ascii="Arial" w:eastAsia="宋体" w:hAnsi="Arial" w:cs="Arial"/>
                <w:szCs w:val="21"/>
              </w:rPr>
              <w:t>7</w:t>
            </w:r>
            <w:r w:rsidRPr="007B652C">
              <w:rPr>
                <w:rFonts w:ascii="Arial" w:eastAsia="宋体" w:hAnsi="Arial" w:cs="Arial"/>
                <w:szCs w:val="21"/>
              </w:rPr>
              <w:t>0)</w:t>
            </w:r>
          </w:p>
        </w:tc>
        <w:tc>
          <w:tcPr>
            <w:tcW w:w="1779" w:type="dxa"/>
          </w:tcPr>
          <w:p w14:paraId="0B7492FE" w14:textId="00F6B0BD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385 (320, 450)</w:t>
            </w:r>
          </w:p>
        </w:tc>
        <w:tc>
          <w:tcPr>
            <w:tcW w:w="1340" w:type="dxa"/>
          </w:tcPr>
          <w:p w14:paraId="1BB0F3C4" w14:textId="7B5DBB10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 w:hint="eastAsia"/>
                <w:szCs w:val="21"/>
              </w:rPr>
              <w:t>0</w:t>
            </w:r>
            <w:r w:rsidRPr="007B652C">
              <w:rPr>
                <w:rFonts w:ascii="Arial" w:eastAsia="宋体" w:hAnsi="Arial" w:cs="Arial"/>
                <w:szCs w:val="21"/>
              </w:rPr>
              <w:t>.528</w:t>
            </w:r>
          </w:p>
        </w:tc>
      </w:tr>
      <w:tr w:rsidR="00BE28F9" w:rsidRPr="007B652C" w14:paraId="10425CA7" w14:textId="605FE86B" w:rsidTr="007B652C">
        <w:trPr>
          <w:trHeight w:val="150"/>
        </w:trPr>
        <w:tc>
          <w:tcPr>
            <w:tcW w:w="284" w:type="dxa"/>
          </w:tcPr>
          <w:p w14:paraId="25F22014" w14:textId="77777777" w:rsidR="0057321A" w:rsidRPr="007B652C" w:rsidRDefault="0057321A" w:rsidP="0057321A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  <w:hideMark/>
          </w:tcPr>
          <w:p w14:paraId="54C5592F" w14:textId="77777777" w:rsidR="0057321A" w:rsidRPr="007B652C" w:rsidRDefault="0057321A" w:rsidP="0057321A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Successful recanalization, n (%)</w:t>
            </w:r>
          </w:p>
        </w:tc>
        <w:tc>
          <w:tcPr>
            <w:tcW w:w="1701" w:type="dxa"/>
          </w:tcPr>
          <w:p w14:paraId="31FB4993" w14:textId="7C4085C4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207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</w:t>
            </w:r>
            <w:r w:rsidRPr="007B652C">
              <w:rPr>
                <w:rFonts w:ascii="Arial" w:eastAsia="宋体" w:hAnsi="Arial" w:cs="Arial"/>
                <w:szCs w:val="21"/>
              </w:rPr>
              <w:t>85.9</w:t>
            </w:r>
            <w:r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779" w:type="dxa"/>
          </w:tcPr>
          <w:p w14:paraId="757607AA" w14:textId="12E70114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72 (89.6%)</w:t>
            </w:r>
          </w:p>
        </w:tc>
        <w:tc>
          <w:tcPr>
            <w:tcW w:w="1340" w:type="dxa"/>
          </w:tcPr>
          <w:p w14:paraId="5A644CCD" w14:textId="5EE24532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248</w:t>
            </w:r>
          </w:p>
        </w:tc>
      </w:tr>
      <w:tr w:rsidR="00BE28F9" w:rsidRPr="007B652C" w14:paraId="04010A16" w14:textId="73BF0420" w:rsidTr="007B652C">
        <w:trPr>
          <w:trHeight w:val="230"/>
        </w:trPr>
        <w:tc>
          <w:tcPr>
            <w:tcW w:w="284" w:type="dxa"/>
          </w:tcPr>
          <w:p w14:paraId="5CE93ABF" w14:textId="77777777" w:rsidR="0057321A" w:rsidRPr="007B652C" w:rsidRDefault="0057321A" w:rsidP="0057321A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  <w:hideMark/>
          </w:tcPr>
          <w:p w14:paraId="7A7FA78C" w14:textId="77777777" w:rsidR="0057321A" w:rsidRPr="007B652C" w:rsidRDefault="0057321A" w:rsidP="0057321A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Intravenous thrombolysis, n (%)</w:t>
            </w:r>
          </w:p>
        </w:tc>
        <w:tc>
          <w:tcPr>
            <w:tcW w:w="1701" w:type="dxa"/>
          </w:tcPr>
          <w:p w14:paraId="0E4B90DC" w14:textId="0331BF8C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39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</w:t>
            </w:r>
            <w:r w:rsidRPr="007B652C">
              <w:rPr>
                <w:rFonts w:ascii="Arial" w:eastAsia="宋体" w:hAnsi="Arial" w:cs="Arial"/>
                <w:szCs w:val="21"/>
              </w:rPr>
              <w:t>57.7</w:t>
            </w:r>
            <w:r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779" w:type="dxa"/>
          </w:tcPr>
          <w:p w14:paraId="18AB5DAD" w14:textId="43211B82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23 (64.1%)</w:t>
            </w:r>
          </w:p>
        </w:tc>
        <w:tc>
          <w:tcPr>
            <w:tcW w:w="1340" w:type="dxa"/>
          </w:tcPr>
          <w:p w14:paraId="020E3F4F" w14:textId="70E9897B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 w:hint="eastAsia"/>
                <w:szCs w:val="21"/>
              </w:rPr>
              <w:t>0</w:t>
            </w:r>
            <w:r w:rsidRPr="007B652C">
              <w:rPr>
                <w:rFonts w:ascii="Arial" w:eastAsia="宋体" w:hAnsi="Arial" w:cs="Arial"/>
                <w:szCs w:val="21"/>
              </w:rPr>
              <w:t>.177</w:t>
            </w:r>
          </w:p>
        </w:tc>
      </w:tr>
      <w:tr w:rsidR="00BE28F9" w:rsidRPr="007B652C" w14:paraId="0D2C7B4C" w14:textId="34E338FD" w:rsidTr="007B652C">
        <w:trPr>
          <w:trHeight w:val="142"/>
        </w:trPr>
        <w:tc>
          <w:tcPr>
            <w:tcW w:w="284" w:type="dxa"/>
          </w:tcPr>
          <w:p w14:paraId="36ECB061" w14:textId="77777777" w:rsidR="0057321A" w:rsidRPr="007B652C" w:rsidRDefault="0057321A" w:rsidP="0057321A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  <w:hideMark/>
          </w:tcPr>
          <w:p w14:paraId="31375088" w14:textId="77777777" w:rsidR="0057321A" w:rsidRPr="007B652C" w:rsidRDefault="0057321A" w:rsidP="0057321A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Number of passes</w:t>
            </w:r>
          </w:p>
        </w:tc>
        <w:tc>
          <w:tcPr>
            <w:tcW w:w="1701" w:type="dxa"/>
          </w:tcPr>
          <w:p w14:paraId="32193C56" w14:textId="2E3C2EA9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2 (1, 2)</w:t>
            </w:r>
          </w:p>
        </w:tc>
        <w:tc>
          <w:tcPr>
            <w:tcW w:w="1779" w:type="dxa"/>
          </w:tcPr>
          <w:p w14:paraId="0990E624" w14:textId="682914E4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2 (1, 2)</w:t>
            </w:r>
          </w:p>
        </w:tc>
        <w:tc>
          <w:tcPr>
            <w:tcW w:w="1340" w:type="dxa"/>
          </w:tcPr>
          <w:p w14:paraId="0C0DFF5B" w14:textId="789AF02E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 w:hint="eastAsia"/>
                <w:szCs w:val="21"/>
              </w:rPr>
              <w:t>0</w:t>
            </w:r>
            <w:r w:rsidRPr="007B652C">
              <w:rPr>
                <w:rFonts w:ascii="Arial" w:eastAsia="宋体" w:hAnsi="Arial" w:cs="Arial"/>
                <w:szCs w:val="21"/>
              </w:rPr>
              <w:t>.763</w:t>
            </w:r>
          </w:p>
        </w:tc>
      </w:tr>
      <w:tr w:rsidR="00BE28F9" w:rsidRPr="007B652C" w14:paraId="2E5FBFE5" w14:textId="3173B24D" w:rsidTr="007B652C">
        <w:trPr>
          <w:trHeight w:val="92"/>
        </w:trPr>
        <w:tc>
          <w:tcPr>
            <w:tcW w:w="284" w:type="dxa"/>
          </w:tcPr>
          <w:p w14:paraId="7E82D418" w14:textId="77777777" w:rsidR="0057321A" w:rsidRPr="007B652C" w:rsidRDefault="0057321A" w:rsidP="0057321A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  <w:hideMark/>
          </w:tcPr>
          <w:p w14:paraId="7C0F937A" w14:textId="77777777" w:rsidR="0057321A" w:rsidRPr="007B652C" w:rsidRDefault="0057321A" w:rsidP="0057321A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7B652C">
              <w:rPr>
                <w:rFonts w:ascii="Arial" w:eastAsia="宋体" w:hAnsi="Arial" w:cs="Arial"/>
                <w:szCs w:val="21"/>
              </w:rPr>
              <w:t>sICH</w:t>
            </w:r>
            <w:proofErr w:type="spellEnd"/>
            <w:r w:rsidRPr="007B652C">
              <w:rPr>
                <w:rFonts w:ascii="Arial" w:eastAsia="宋体" w:hAnsi="Arial" w:cs="Arial"/>
                <w:szCs w:val="21"/>
              </w:rPr>
              <w:t xml:space="preserve">, </w:t>
            </w:r>
            <w:proofErr w:type="gramStart"/>
            <w:r w:rsidRPr="007B652C">
              <w:rPr>
                <w:rFonts w:ascii="Arial" w:eastAsia="宋体" w:hAnsi="Arial" w:cs="Arial"/>
                <w:szCs w:val="21"/>
              </w:rPr>
              <w:t>n(</w:t>
            </w:r>
            <w:proofErr w:type="gramEnd"/>
            <w:r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701" w:type="dxa"/>
          </w:tcPr>
          <w:p w14:paraId="7C99ABC6" w14:textId="3CD280A5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35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</w:t>
            </w:r>
            <w:r w:rsidRPr="007B652C">
              <w:rPr>
                <w:rFonts w:ascii="Arial" w:eastAsia="宋体" w:hAnsi="Arial" w:cs="Arial"/>
                <w:szCs w:val="21"/>
              </w:rPr>
              <w:t>14.5</w:t>
            </w:r>
            <w:r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779" w:type="dxa"/>
          </w:tcPr>
          <w:p w14:paraId="62BE3B98" w14:textId="0B135C14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23 (12.0%)</w:t>
            </w:r>
          </w:p>
        </w:tc>
        <w:tc>
          <w:tcPr>
            <w:tcW w:w="1340" w:type="dxa"/>
          </w:tcPr>
          <w:p w14:paraId="3E8C02CD" w14:textId="669DA78A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 w:hint="eastAsia"/>
                <w:szCs w:val="21"/>
              </w:rPr>
              <w:t>0</w:t>
            </w:r>
            <w:r w:rsidRPr="007B652C">
              <w:rPr>
                <w:rFonts w:ascii="Arial" w:eastAsia="宋体" w:hAnsi="Arial" w:cs="Arial"/>
                <w:szCs w:val="21"/>
              </w:rPr>
              <w:t>.440</w:t>
            </w:r>
          </w:p>
        </w:tc>
      </w:tr>
      <w:tr w:rsidR="00BE28F9" w:rsidRPr="007B652C" w14:paraId="19542EBE" w14:textId="59D90D14" w:rsidTr="007B652C">
        <w:trPr>
          <w:trHeight w:val="210"/>
        </w:trPr>
        <w:tc>
          <w:tcPr>
            <w:tcW w:w="3544" w:type="dxa"/>
            <w:gridSpan w:val="2"/>
            <w:hideMark/>
          </w:tcPr>
          <w:p w14:paraId="2A517C80" w14:textId="77777777" w:rsidR="0057321A" w:rsidRPr="007B652C" w:rsidRDefault="0057321A" w:rsidP="0057321A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TOAST subtype, n (%)</w:t>
            </w:r>
          </w:p>
        </w:tc>
        <w:tc>
          <w:tcPr>
            <w:tcW w:w="1701" w:type="dxa"/>
          </w:tcPr>
          <w:p w14:paraId="1321F8D8" w14:textId="77777777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779" w:type="dxa"/>
          </w:tcPr>
          <w:p w14:paraId="3E0E617F" w14:textId="77777777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340" w:type="dxa"/>
          </w:tcPr>
          <w:p w14:paraId="76D7AF8C" w14:textId="6BEB5450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BE28F9" w:rsidRPr="007B652C" w14:paraId="3A60C2E2" w14:textId="03AC3850" w:rsidTr="007B652C">
        <w:trPr>
          <w:trHeight w:val="160"/>
        </w:trPr>
        <w:tc>
          <w:tcPr>
            <w:tcW w:w="284" w:type="dxa"/>
          </w:tcPr>
          <w:p w14:paraId="4D91F24F" w14:textId="77777777" w:rsidR="0057321A" w:rsidRPr="007B652C" w:rsidRDefault="0057321A" w:rsidP="0057321A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  <w:hideMark/>
          </w:tcPr>
          <w:p w14:paraId="73099EE2" w14:textId="77777777" w:rsidR="0057321A" w:rsidRPr="007B652C" w:rsidRDefault="0057321A" w:rsidP="0057321A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Large-artery atherosclerosis</w:t>
            </w:r>
          </w:p>
        </w:tc>
        <w:tc>
          <w:tcPr>
            <w:tcW w:w="1701" w:type="dxa"/>
          </w:tcPr>
          <w:p w14:paraId="53212A4E" w14:textId="71156246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04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</w:t>
            </w:r>
            <w:r w:rsidRPr="007B652C">
              <w:rPr>
                <w:rFonts w:ascii="Arial" w:eastAsia="宋体" w:hAnsi="Arial" w:cs="Arial"/>
                <w:szCs w:val="21"/>
              </w:rPr>
              <w:t>43.2</w:t>
            </w:r>
            <w:r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779" w:type="dxa"/>
          </w:tcPr>
          <w:p w14:paraId="501282D5" w14:textId="10AFE4A5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86 (44.8%)</w:t>
            </w:r>
          </w:p>
        </w:tc>
        <w:tc>
          <w:tcPr>
            <w:tcW w:w="1340" w:type="dxa"/>
          </w:tcPr>
          <w:p w14:paraId="00F8F61C" w14:textId="582DF7F3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 w:hint="eastAsia"/>
                <w:szCs w:val="21"/>
              </w:rPr>
              <w:t>0</w:t>
            </w:r>
            <w:r w:rsidRPr="007B652C">
              <w:rPr>
                <w:rFonts w:ascii="Arial" w:eastAsia="宋体" w:hAnsi="Arial" w:cs="Arial"/>
                <w:szCs w:val="21"/>
              </w:rPr>
              <w:t>.533</w:t>
            </w:r>
          </w:p>
        </w:tc>
      </w:tr>
      <w:tr w:rsidR="00BE28F9" w:rsidRPr="007B652C" w14:paraId="59B8C8AE" w14:textId="7C110319" w:rsidTr="007B652C">
        <w:trPr>
          <w:trHeight w:val="82"/>
        </w:trPr>
        <w:tc>
          <w:tcPr>
            <w:tcW w:w="284" w:type="dxa"/>
          </w:tcPr>
          <w:p w14:paraId="2D213C0F" w14:textId="77777777" w:rsidR="0057321A" w:rsidRPr="007B652C" w:rsidRDefault="0057321A" w:rsidP="0057321A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  <w:tcBorders>
              <w:bottom w:val="nil"/>
            </w:tcBorders>
            <w:hideMark/>
          </w:tcPr>
          <w:p w14:paraId="6F09CAC3" w14:textId="77777777" w:rsidR="0057321A" w:rsidRPr="007B652C" w:rsidRDefault="0057321A" w:rsidP="0057321A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7B652C">
              <w:rPr>
                <w:rFonts w:ascii="Arial" w:eastAsia="宋体" w:hAnsi="Arial" w:cs="Arial"/>
                <w:szCs w:val="21"/>
              </w:rPr>
              <w:t>Cardioembolism</w:t>
            </w:r>
            <w:proofErr w:type="spellEnd"/>
          </w:p>
        </w:tc>
        <w:tc>
          <w:tcPr>
            <w:tcW w:w="1701" w:type="dxa"/>
            <w:tcBorders>
              <w:bottom w:val="nil"/>
            </w:tcBorders>
          </w:tcPr>
          <w:p w14:paraId="65B48756" w14:textId="5A1A8CC0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05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</w:t>
            </w:r>
            <w:r w:rsidRPr="007B652C">
              <w:rPr>
                <w:rFonts w:ascii="Arial" w:eastAsia="宋体" w:hAnsi="Arial" w:cs="Arial"/>
                <w:szCs w:val="21"/>
              </w:rPr>
              <w:t>43.6</w:t>
            </w:r>
            <w:r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779" w:type="dxa"/>
            <w:tcBorders>
              <w:bottom w:val="nil"/>
            </w:tcBorders>
          </w:tcPr>
          <w:p w14:paraId="652CBEEA" w14:textId="77777777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87 (45.3%)</w:t>
            </w:r>
          </w:p>
        </w:tc>
        <w:tc>
          <w:tcPr>
            <w:tcW w:w="1340" w:type="dxa"/>
            <w:tcBorders>
              <w:bottom w:val="nil"/>
            </w:tcBorders>
          </w:tcPr>
          <w:p w14:paraId="33B0BDA2" w14:textId="682817FA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BE28F9" w:rsidRPr="007B652C" w14:paraId="72D6D5CB" w14:textId="7E168D00" w:rsidTr="007B652C">
        <w:trPr>
          <w:trHeight w:val="112"/>
        </w:trPr>
        <w:tc>
          <w:tcPr>
            <w:tcW w:w="284" w:type="dxa"/>
          </w:tcPr>
          <w:p w14:paraId="20F79E45" w14:textId="77777777" w:rsidR="0057321A" w:rsidRPr="007B652C" w:rsidRDefault="0057321A" w:rsidP="0057321A">
            <w:pPr>
              <w:rPr>
                <w:rFonts w:ascii="Arial" w:eastAsia="宋体" w:hAnsi="Arial" w:cs="Arial"/>
                <w:szCs w:val="21"/>
              </w:rPr>
            </w:pPr>
            <w:bookmarkStart w:id="5" w:name="_Hlk92401360"/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hideMark/>
          </w:tcPr>
          <w:p w14:paraId="567F757D" w14:textId="77777777" w:rsidR="0057321A" w:rsidRPr="007B652C" w:rsidRDefault="0057321A" w:rsidP="0057321A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Other determined/undetermine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2CB0DA1" w14:textId="3D518B11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32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</w:t>
            </w:r>
            <w:r w:rsidRPr="007B652C">
              <w:rPr>
                <w:rFonts w:ascii="Arial" w:eastAsia="宋体" w:hAnsi="Arial" w:cs="Arial"/>
                <w:szCs w:val="21"/>
              </w:rPr>
              <w:t>13.3</w:t>
            </w:r>
            <w:r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779" w:type="dxa"/>
            <w:tcBorders>
              <w:top w:val="nil"/>
              <w:bottom w:val="single" w:sz="4" w:space="0" w:color="auto"/>
            </w:tcBorders>
          </w:tcPr>
          <w:p w14:paraId="41B0754D" w14:textId="56D52C17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9 (9.9%)</w:t>
            </w: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</w:tcPr>
          <w:p w14:paraId="422C26B2" w14:textId="16B53B4B" w:rsidR="0057321A" w:rsidRPr="007B652C" w:rsidRDefault="0057321A" w:rsidP="0057321A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</w:tbl>
    <w:p w14:paraId="36D4B3C6" w14:textId="77777777" w:rsidR="00D134D7" w:rsidRPr="007B652C" w:rsidRDefault="00D134D7" w:rsidP="00D134D7">
      <w:pPr>
        <w:rPr>
          <w:rFonts w:ascii="Arial" w:eastAsia="宋体" w:hAnsi="Arial" w:cs="Arial"/>
          <w:szCs w:val="21"/>
          <w:lang w:val="en-GB"/>
        </w:rPr>
      </w:pPr>
      <w:bookmarkStart w:id="6" w:name="OLE_LINK52"/>
      <w:bookmarkEnd w:id="5"/>
      <w:r w:rsidRPr="007B652C">
        <w:rPr>
          <w:rFonts w:ascii="Arial" w:eastAsia="宋体" w:hAnsi="Arial" w:cs="Arial"/>
          <w:szCs w:val="21"/>
        </w:rPr>
        <w:t xml:space="preserve">Abbreviation, </w:t>
      </w:r>
      <w:bookmarkEnd w:id="6"/>
      <w:r w:rsidRPr="007B652C">
        <w:rPr>
          <w:rFonts w:ascii="Arial" w:eastAsia="宋体" w:hAnsi="Arial" w:cs="Arial"/>
          <w:szCs w:val="21"/>
        </w:rPr>
        <w:t xml:space="preserve">ICA, internal carotid artery, M1-MCA, M1 of middle cerebral artery, NIHSS, </w:t>
      </w:r>
      <w:r w:rsidRPr="007B652C">
        <w:rPr>
          <w:rFonts w:ascii="Arial" w:eastAsia="宋体" w:hAnsi="Arial" w:cs="Arial"/>
          <w:szCs w:val="21"/>
        </w:rPr>
        <w:lastRenderedPageBreak/>
        <w:t xml:space="preserve">National Institutes of Health Stroke Scale, ASPECT, Alberta Stroke Program Early CT Score, </w:t>
      </w:r>
      <w:proofErr w:type="spellStart"/>
      <w:r w:rsidRPr="007B652C">
        <w:rPr>
          <w:rFonts w:ascii="Arial" w:eastAsia="宋体" w:hAnsi="Arial" w:cs="Arial"/>
          <w:szCs w:val="21"/>
        </w:rPr>
        <w:t>sICH</w:t>
      </w:r>
      <w:proofErr w:type="spellEnd"/>
      <w:r w:rsidRPr="007B652C">
        <w:rPr>
          <w:rFonts w:ascii="Arial" w:eastAsia="宋体" w:hAnsi="Arial" w:cs="Arial"/>
          <w:szCs w:val="21"/>
        </w:rPr>
        <w:t>, symptomatic intracranial hemorrhage, TOAST, Trial of Org 10172 in Acute Stroke Treatment.</w:t>
      </w:r>
    </w:p>
    <w:p w14:paraId="75D414FD" w14:textId="77777777" w:rsidR="00D134D7" w:rsidRPr="007B652C" w:rsidRDefault="00D134D7" w:rsidP="00AA1713">
      <w:pPr>
        <w:rPr>
          <w:rFonts w:ascii="Arial" w:hAnsi="Arial" w:cs="Arial"/>
          <w:b/>
          <w:bCs/>
          <w:szCs w:val="21"/>
          <w:lang w:val="en-GB"/>
        </w:rPr>
        <w:sectPr w:rsidR="00D134D7" w:rsidRPr="007B652C" w:rsidSect="00D134D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346C342" w14:textId="715AB3E2" w:rsidR="00440955" w:rsidRPr="007B652C" w:rsidRDefault="003D1C9F" w:rsidP="003D1C9F">
      <w:pPr>
        <w:widowControl/>
        <w:jc w:val="left"/>
        <w:rPr>
          <w:rFonts w:ascii="Arial" w:eastAsia="等线" w:hAnsi="Arial" w:cs="Arial"/>
          <w:b/>
          <w:bCs/>
          <w:kern w:val="0"/>
          <w:szCs w:val="21"/>
        </w:rPr>
      </w:pPr>
      <w:r w:rsidRPr="007B652C">
        <w:rPr>
          <w:rFonts w:ascii="Arial" w:hAnsi="Arial" w:cs="Arial"/>
          <w:b/>
          <w:bCs/>
          <w:kern w:val="0"/>
          <w:szCs w:val="21"/>
        </w:rPr>
        <w:lastRenderedPageBreak/>
        <w:t xml:space="preserve">Supplementary Table </w:t>
      </w:r>
      <w:r w:rsidR="00D134D7" w:rsidRPr="007B652C">
        <w:rPr>
          <w:rFonts w:ascii="Arial" w:hAnsi="Arial" w:cs="Arial"/>
          <w:b/>
          <w:bCs/>
          <w:kern w:val="0"/>
          <w:szCs w:val="21"/>
        </w:rPr>
        <w:t>2</w:t>
      </w:r>
      <w:r w:rsidRPr="007B652C">
        <w:rPr>
          <w:rFonts w:ascii="Arial" w:hAnsi="Arial" w:cs="Arial"/>
          <w:b/>
          <w:bCs/>
          <w:kern w:val="0"/>
          <w:szCs w:val="21"/>
        </w:rPr>
        <w:t>.</w:t>
      </w:r>
      <w:bookmarkEnd w:id="0"/>
      <w:r w:rsidR="00CB5047" w:rsidRPr="007B652C">
        <w:rPr>
          <w:rFonts w:ascii="Arial" w:hAnsi="Arial" w:cs="Arial"/>
          <w:szCs w:val="21"/>
        </w:rPr>
        <w:t xml:space="preserve"> </w:t>
      </w:r>
      <w:r w:rsidR="00CB5047" w:rsidRPr="007B652C">
        <w:rPr>
          <w:rFonts w:ascii="Arial" w:hAnsi="Arial" w:cs="Arial"/>
          <w:b/>
          <w:bCs/>
          <w:kern w:val="0"/>
          <w:szCs w:val="21"/>
        </w:rPr>
        <w:t>Baseline characteristics of the patients according to quartiles of albumin corrected calcium level</w:t>
      </w:r>
    </w:p>
    <w:tbl>
      <w:tblPr>
        <w:tblStyle w:val="a7"/>
        <w:tblW w:w="13325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"/>
        <w:gridCol w:w="3260"/>
        <w:gridCol w:w="1985"/>
        <w:gridCol w:w="2268"/>
        <w:gridCol w:w="1984"/>
        <w:gridCol w:w="1985"/>
        <w:gridCol w:w="1559"/>
      </w:tblGrid>
      <w:tr w:rsidR="00027098" w:rsidRPr="007B652C" w14:paraId="2624B3D7" w14:textId="0C2A5E04" w:rsidTr="007B652C">
        <w:trPr>
          <w:trHeight w:val="220"/>
        </w:trPr>
        <w:tc>
          <w:tcPr>
            <w:tcW w:w="3544" w:type="dxa"/>
            <w:gridSpan w:val="2"/>
            <w:vMerge w:val="restart"/>
          </w:tcPr>
          <w:bookmarkEnd w:id="1"/>
          <w:p w14:paraId="34D5DF09" w14:textId="77777777" w:rsidR="00B160EF" w:rsidRPr="007B652C" w:rsidRDefault="00B160EF" w:rsidP="00701AD3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Variables</w:t>
            </w:r>
          </w:p>
        </w:tc>
        <w:tc>
          <w:tcPr>
            <w:tcW w:w="8222" w:type="dxa"/>
            <w:gridSpan w:val="4"/>
          </w:tcPr>
          <w:p w14:paraId="4194492E" w14:textId="458E0A84" w:rsidR="00B160EF" w:rsidRPr="007B652C" w:rsidRDefault="008618EB" w:rsidP="00440955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Albumin-corrected calcium level</w:t>
            </w:r>
            <w:r w:rsidR="002A6D18" w:rsidRPr="007B652C">
              <w:rPr>
                <w:rFonts w:ascii="Arial" w:eastAsia="宋体" w:hAnsi="Arial" w:cs="Arial"/>
                <w:szCs w:val="21"/>
              </w:rPr>
              <w:t>, mmol</w:t>
            </w:r>
          </w:p>
        </w:tc>
        <w:tc>
          <w:tcPr>
            <w:tcW w:w="1559" w:type="dxa"/>
            <w:vMerge w:val="restart"/>
          </w:tcPr>
          <w:p w14:paraId="506582F6" w14:textId="77777777" w:rsidR="00B160EF" w:rsidRPr="007B652C" w:rsidRDefault="00B160EF" w:rsidP="00701AD3">
            <w:pPr>
              <w:jc w:val="center"/>
              <w:rPr>
                <w:rFonts w:ascii="Arial" w:eastAsia="宋体" w:hAnsi="Arial" w:cs="Arial"/>
                <w:i/>
                <w:iCs/>
                <w:szCs w:val="21"/>
              </w:rPr>
            </w:pPr>
            <w:r w:rsidRPr="007B652C">
              <w:rPr>
                <w:rFonts w:ascii="Arial" w:eastAsia="宋体" w:hAnsi="Arial" w:cs="Arial"/>
                <w:i/>
                <w:iCs/>
                <w:szCs w:val="21"/>
              </w:rPr>
              <w:t>P</w:t>
            </w:r>
          </w:p>
        </w:tc>
      </w:tr>
      <w:tr w:rsidR="00027098" w:rsidRPr="007B652C" w14:paraId="682BABCE" w14:textId="77777777" w:rsidTr="007B652C">
        <w:trPr>
          <w:trHeight w:val="270"/>
        </w:trPr>
        <w:tc>
          <w:tcPr>
            <w:tcW w:w="3544" w:type="dxa"/>
            <w:gridSpan w:val="2"/>
            <w:vMerge/>
            <w:tcBorders>
              <w:bottom w:val="single" w:sz="4" w:space="0" w:color="auto"/>
            </w:tcBorders>
          </w:tcPr>
          <w:p w14:paraId="404AB984" w14:textId="77777777" w:rsidR="005A1850" w:rsidRPr="007B652C" w:rsidRDefault="005A1850" w:rsidP="005A1850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DBBD705" w14:textId="50F7420D" w:rsidR="005A1850" w:rsidRPr="007B652C" w:rsidRDefault="005A1850" w:rsidP="005A1850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Q1 (&lt;2.0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A349B07" w14:textId="798BF941" w:rsidR="005A1850" w:rsidRPr="007B652C" w:rsidRDefault="005A1850" w:rsidP="005A1850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Q2 (2.08-2.18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F2C4EEF" w14:textId="705CEF91" w:rsidR="005A1850" w:rsidRPr="007B652C" w:rsidRDefault="005A1850" w:rsidP="005A1850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Q3 (2.18-2.2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1DCF62C" w14:textId="53C9E250" w:rsidR="005A1850" w:rsidRPr="007B652C" w:rsidRDefault="005A1850" w:rsidP="005A1850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Q4 (</w:t>
            </w:r>
            <w:r w:rsidR="0081632E" w:rsidRPr="007B652C">
              <w:rPr>
                <w:rFonts w:ascii="Arial" w:eastAsia="宋体" w:hAnsi="Arial" w:cs="Arial"/>
                <w:szCs w:val="21"/>
              </w:rPr>
              <w:t>&gt;</w:t>
            </w:r>
            <w:r w:rsidRPr="007B652C">
              <w:rPr>
                <w:rFonts w:ascii="Arial" w:eastAsia="宋体" w:hAnsi="Arial" w:cs="Arial"/>
                <w:szCs w:val="21"/>
              </w:rPr>
              <w:t>2.29)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44DCDD89" w14:textId="77777777" w:rsidR="005A1850" w:rsidRPr="007B652C" w:rsidRDefault="005A1850" w:rsidP="005A1850">
            <w:pPr>
              <w:jc w:val="center"/>
              <w:rPr>
                <w:rFonts w:ascii="Arial" w:eastAsia="宋体" w:hAnsi="Arial" w:cs="Arial"/>
                <w:i/>
                <w:iCs/>
                <w:szCs w:val="21"/>
              </w:rPr>
            </w:pPr>
          </w:p>
        </w:tc>
      </w:tr>
      <w:tr w:rsidR="00027098" w:rsidRPr="007B652C" w14:paraId="6C6C8577" w14:textId="57283670" w:rsidTr="007B652C">
        <w:tc>
          <w:tcPr>
            <w:tcW w:w="3544" w:type="dxa"/>
            <w:gridSpan w:val="2"/>
            <w:tcBorders>
              <w:top w:val="single" w:sz="4" w:space="0" w:color="auto"/>
              <w:bottom w:val="nil"/>
            </w:tcBorders>
          </w:tcPr>
          <w:p w14:paraId="6913F9B3" w14:textId="77777777" w:rsidR="00C6785B" w:rsidRPr="007B652C" w:rsidRDefault="00C6785B" w:rsidP="00C6785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Age, years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3E5F2F04" w14:textId="3ABA1DCD" w:rsidR="00C6785B" w:rsidRPr="007B652C" w:rsidRDefault="00C6785B" w:rsidP="00C6785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74.0 (63.5, 77.0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649B8CA9" w14:textId="64A179C4" w:rsidR="00C6785B" w:rsidRPr="007B652C" w:rsidRDefault="00C6785B" w:rsidP="00C6785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74.0 (64.0, 79.0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3E7011ED" w14:textId="69555A06" w:rsidR="00C6785B" w:rsidRPr="007B652C" w:rsidRDefault="00C6785B" w:rsidP="00C6785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71.0 (65.0, 79.0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7D40A63F" w14:textId="68F8FCF7" w:rsidR="00C6785B" w:rsidRPr="007B652C" w:rsidRDefault="00C6785B" w:rsidP="00C6785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73.0 (64.0, 81.0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CBD4014" w14:textId="4ECEDEC0" w:rsidR="00C6785B" w:rsidRPr="007B652C" w:rsidRDefault="00C6785B" w:rsidP="00C6785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438</w:t>
            </w:r>
          </w:p>
        </w:tc>
      </w:tr>
      <w:tr w:rsidR="00027098" w:rsidRPr="007B652C" w14:paraId="31241CBA" w14:textId="2889B98E" w:rsidTr="007B652C">
        <w:trPr>
          <w:trHeight w:val="160"/>
        </w:trPr>
        <w:tc>
          <w:tcPr>
            <w:tcW w:w="3544" w:type="dxa"/>
            <w:gridSpan w:val="2"/>
            <w:tcBorders>
              <w:top w:val="nil"/>
            </w:tcBorders>
          </w:tcPr>
          <w:p w14:paraId="1A49144E" w14:textId="77777777" w:rsidR="0010510E" w:rsidRPr="007B652C" w:rsidRDefault="0010510E" w:rsidP="0010510E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Male, n (%)</w:t>
            </w:r>
          </w:p>
        </w:tc>
        <w:tc>
          <w:tcPr>
            <w:tcW w:w="1985" w:type="dxa"/>
            <w:tcBorders>
              <w:top w:val="nil"/>
            </w:tcBorders>
          </w:tcPr>
          <w:p w14:paraId="009CA15F" w14:textId="28652DB8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32 (66.7%)</w:t>
            </w:r>
          </w:p>
        </w:tc>
        <w:tc>
          <w:tcPr>
            <w:tcW w:w="2268" w:type="dxa"/>
            <w:tcBorders>
              <w:top w:val="nil"/>
            </w:tcBorders>
          </w:tcPr>
          <w:p w14:paraId="13E7735C" w14:textId="4C1EB328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33 (</w:t>
            </w:r>
            <w:r w:rsidR="005476A3" w:rsidRPr="007B652C">
              <w:rPr>
                <w:rFonts w:ascii="Arial" w:eastAsia="宋体" w:hAnsi="Arial" w:cs="Arial"/>
                <w:szCs w:val="21"/>
              </w:rPr>
              <w:t>68.8</w:t>
            </w:r>
            <w:r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984" w:type="dxa"/>
            <w:tcBorders>
              <w:top w:val="nil"/>
            </w:tcBorders>
          </w:tcPr>
          <w:p w14:paraId="31414C97" w14:textId="3EA070E9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32 (66.7%)</w:t>
            </w:r>
          </w:p>
        </w:tc>
        <w:tc>
          <w:tcPr>
            <w:tcW w:w="1985" w:type="dxa"/>
            <w:tcBorders>
              <w:top w:val="nil"/>
            </w:tcBorders>
          </w:tcPr>
          <w:p w14:paraId="741973F6" w14:textId="2AA517F9" w:rsidR="0010510E" w:rsidRPr="007B652C" w:rsidRDefault="005476A3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35</w:t>
            </w:r>
            <w:r w:rsidR="0010510E" w:rsidRPr="007B652C">
              <w:rPr>
                <w:rFonts w:ascii="Arial" w:eastAsia="宋体" w:hAnsi="Arial" w:cs="Arial"/>
                <w:szCs w:val="21"/>
              </w:rPr>
              <w:t xml:space="preserve"> (</w:t>
            </w:r>
            <w:r w:rsidRPr="007B652C">
              <w:rPr>
                <w:rFonts w:ascii="Arial" w:eastAsia="宋体" w:hAnsi="Arial" w:cs="Arial"/>
                <w:szCs w:val="21"/>
              </w:rPr>
              <w:t>72.9</w:t>
            </w:r>
            <w:r w:rsidR="0010510E"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559" w:type="dxa"/>
            <w:tcBorders>
              <w:top w:val="nil"/>
            </w:tcBorders>
          </w:tcPr>
          <w:p w14:paraId="46A0517B" w14:textId="49A0535E" w:rsidR="0010510E" w:rsidRPr="007B652C" w:rsidRDefault="005476A3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901</w:t>
            </w:r>
          </w:p>
        </w:tc>
      </w:tr>
      <w:tr w:rsidR="00027098" w:rsidRPr="007B652C" w14:paraId="087084D2" w14:textId="731E5FE3" w:rsidTr="007B652C">
        <w:trPr>
          <w:trHeight w:val="150"/>
        </w:trPr>
        <w:tc>
          <w:tcPr>
            <w:tcW w:w="3544" w:type="dxa"/>
            <w:gridSpan w:val="2"/>
          </w:tcPr>
          <w:p w14:paraId="516EE1ED" w14:textId="77777777" w:rsidR="0010510E" w:rsidRPr="007B652C" w:rsidRDefault="0010510E" w:rsidP="0010510E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Risk factors, n (%)</w:t>
            </w:r>
          </w:p>
        </w:tc>
        <w:tc>
          <w:tcPr>
            <w:tcW w:w="1985" w:type="dxa"/>
          </w:tcPr>
          <w:p w14:paraId="25DE14D5" w14:textId="77777777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268" w:type="dxa"/>
          </w:tcPr>
          <w:p w14:paraId="53D1F55C" w14:textId="77777777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84" w:type="dxa"/>
          </w:tcPr>
          <w:p w14:paraId="38BEBD4A" w14:textId="77777777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85" w:type="dxa"/>
          </w:tcPr>
          <w:p w14:paraId="04CD778E" w14:textId="77777777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559" w:type="dxa"/>
          </w:tcPr>
          <w:p w14:paraId="6F51850B" w14:textId="77777777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027098" w:rsidRPr="007B652C" w14:paraId="2137F038" w14:textId="623FB207" w:rsidTr="007B652C">
        <w:trPr>
          <w:trHeight w:val="180"/>
        </w:trPr>
        <w:tc>
          <w:tcPr>
            <w:tcW w:w="284" w:type="dxa"/>
          </w:tcPr>
          <w:p w14:paraId="5FA423F6" w14:textId="77777777" w:rsidR="0010510E" w:rsidRPr="007B652C" w:rsidRDefault="0010510E" w:rsidP="0010510E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37046CA2" w14:textId="77777777" w:rsidR="0010510E" w:rsidRPr="007B652C" w:rsidRDefault="0010510E" w:rsidP="0010510E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Hypertension</w:t>
            </w:r>
          </w:p>
        </w:tc>
        <w:tc>
          <w:tcPr>
            <w:tcW w:w="1985" w:type="dxa"/>
          </w:tcPr>
          <w:p w14:paraId="3FC85BA4" w14:textId="12BCE26D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29 (60.4%)</w:t>
            </w:r>
          </w:p>
        </w:tc>
        <w:tc>
          <w:tcPr>
            <w:tcW w:w="2268" w:type="dxa"/>
          </w:tcPr>
          <w:p w14:paraId="047085CA" w14:textId="0A92A5A6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37 (77.1%)</w:t>
            </w:r>
          </w:p>
        </w:tc>
        <w:tc>
          <w:tcPr>
            <w:tcW w:w="1984" w:type="dxa"/>
          </w:tcPr>
          <w:p w14:paraId="6BC93660" w14:textId="28056691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29 (60.4%)</w:t>
            </w:r>
          </w:p>
        </w:tc>
        <w:tc>
          <w:tcPr>
            <w:tcW w:w="1985" w:type="dxa"/>
          </w:tcPr>
          <w:p w14:paraId="11342E70" w14:textId="5102474E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33 (68.8%)</w:t>
            </w:r>
          </w:p>
        </w:tc>
        <w:tc>
          <w:tcPr>
            <w:tcW w:w="1559" w:type="dxa"/>
          </w:tcPr>
          <w:p w14:paraId="409DB433" w14:textId="568EBE88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248</w:t>
            </w:r>
          </w:p>
        </w:tc>
      </w:tr>
      <w:tr w:rsidR="00027098" w:rsidRPr="007B652C" w14:paraId="54B7A6AA" w14:textId="5701AA34" w:rsidTr="007B652C">
        <w:trPr>
          <w:trHeight w:val="160"/>
        </w:trPr>
        <w:tc>
          <w:tcPr>
            <w:tcW w:w="284" w:type="dxa"/>
          </w:tcPr>
          <w:p w14:paraId="7A076B2F" w14:textId="77777777" w:rsidR="0010510E" w:rsidRPr="007B652C" w:rsidRDefault="0010510E" w:rsidP="0010510E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09A7D7EC" w14:textId="77777777" w:rsidR="0010510E" w:rsidRPr="007B652C" w:rsidRDefault="0010510E" w:rsidP="0010510E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Diabetes mellitus</w:t>
            </w:r>
          </w:p>
        </w:tc>
        <w:tc>
          <w:tcPr>
            <w:tcW w:w="1985" w:type="dxa"/>
          </w:tcPr>
          <w:p w14:paraId="0713374E" w14:textId="720B0AC3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6 (33.3%)</w:t>
            </w:r>
          </w:p>
        </w:tc>
        <w:tc>
          <w:tcPr>
            <w:tcW w:w="2268" w:type="dxa"/>
          </w:tcPr>
          <w:p w14:paraId="073D5227" w14:textId="33C0FF6E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4 (29.2%)</w:t>
            </w:r>
          </w:p>
        </w:tc>
        <w:tc>
          <w:tcPr>
            <w:tcW w:w="1984" w:type="dxa"/>
          </w:tcPr>
          <w:p w14:paraId="56855917" w14:textId="05B90679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4 (29.2%)</w:t>
            </w:r>
          </w:p>
        </w:tc>
        <w:tc>
          <w:tcPr>
            <w:tcW w:w="1985" w:type="dxa"/>
          </w:tcPr>
          <w:p w14:paraId="5969DF0A" w14:textId="62F5ACE5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3 (27.1%)</w:t>
            </w:r>
          </w:p>
        </w:tc>
        <w:tc>
          <w:tcPr>
            <w:tcW w:w="1559" w:type="dxa"/>
          </w:tcPr>
          <w:p w14:paraId="75EB69F3" w14:textId="3C06BE19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925</w:t>
            </w:r>
          </w:p>
        </w:tc>
      </w:tr>
      <w:tr w:rsidR="00027098" w:rsidRPr="007B652C" w14:paraId="549F317A" w14:textId="71528B59" w:rsidTr="007B652C">
        <w:trPr>
          <w:trHeight w:val="90"/>
        </w:trPr>
        <w:tc>
          <w:tcPr>
            <w:tcW w:w="284" w:type="dxa"/>
          </w:tcPr>
          <w:p w14:paraId="2481A366" w14:textId="77777777" w:rsidR="0010510E" w:rsidRPr="007B652C" w:rsidRDefault="0010510E" w:rsidP="0010510E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1C663927" w14:textId="77777777" w:rsidR="0010510E" w:rsidRPr="007B652C" w:rsidRDefault="0010510E" w:rsidP="0010510E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Dyslipidemia</w:t>
            </w:r>
          </w:p>
        </w:tc>
        <w:tc>
          <w:tcPr>
            <w:tcW w:w="1985" w:type="dxa"/>
          </w:tcPr>
          <w:p w14:paraId="18AB5062" w14:textId="705FBF9F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32 (66.7%)</w:t>
            </w:r>
          </w:p>
        </w:tc>
        <w:tc>
          <w:tcPr>
            <w:tcW w:w="2268" w:type="dxa"/>
          </w:tcPr>
          <w:p w14:paraId="7F377074" w14:textId="0F64EDC5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31 (64.6%)</w:t>
            </w:r>
          </w:p>
        </w:tc>
        <w:tc>
          <w:tcPr>
            <w:tcW w:w="1984" w:type="dxa"/>
          </w:tcPr>
          <w:p w14:paraId="0CE1FC78" w14:textId="4013BBB8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30 (62.5%)</w:t>
            </w:r>
          </w:p>
        </w:tc>
        <w:tc>
          <w:tcPr>
            <w:tcW w:w="1985" w:type="dxa"/>
          </w:tcPr>
          <w:p w14:paraId="79F34575" w14:textId="2F4BFCEB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28 (58.3%)</w:t>
            </w:r>
          </w:p>
        </w:tc>
        <w:tc>
          <w:tcPr>
            <w:tcW w:w="1559" w:type="dxa"/>
          </w:tcPr>
          <w:p w14:paraId="06B8C79A" w14:textId="3825BABB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854</w:t>
            </w:r>
          </w:p>
        </w:tc>
      </w:tr>
      <w:tr w:rsidR="00027098" w:rsidRPr="007B652C" w14:paraId="50A4A96F" w14:textId="63742941" w:rsidTr="007B652C">
        <w:trPr>
          <w:trHeight w:val="167"/>
        </w:trPr>
        <w:tc>
          <w:tcPr>
            <w:tcW w:w="284" w:type="dxa"/>
          </w:tcPr>
          <w:p w14:paraId="7A3A03C3" w14:textId="77777777" w:rsidR="0010510E" w:rsidRPr="007B652C" w:rsidRDefault="0010510E" w:rsidP="0010510E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1EAF4601" w14:textId="77777777" w:rsidR="0010510E" w:rsidRPr="007B652C" w:rsidRDefault="0010510E" w:rsidP="0010510E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Ischemic cardiopathy</w:t>
            </w:r>
          </w:p>
        </w:tc>
        <w:tc>
          <w:tcPr>
            <w:tcW w:w="1985" w:type="dxa"/>
          </w:tcPr>
          <w:p w14:paraId="451D5913" w14:textId="2C8730FE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2 (25.0%)</w:t>
            </w:r>
          </w:p>
        </w:tc>
        <w:tc>
          <w:tcPr>
            <w:tcW w:w="2268" w:type="dxa"/>
          </w:tcPr>
          <w:p w14:paraId="11EEF709" w14:textId="75659347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7 (35.4%)</w:t>
            </w:r>
          </w:p>
        </w:tc>
        <w:tc>
          <w:tcPr>
            <w:tcW w:w="1984" w:type="dxa"/>
          </w:tcPr>
          <w:p w14:paraId="1787D28A" w14:textId="08F755A1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4 (29.2%)</w:t>
            </w:r>
          </w:p>
        </w:tc>
        <w:tc>
          <w:tcPr>
            <w:tcW w:w="1985" w:type="dxa"/>
          </w:tcPr>
          <w:p w14:paraId="1C9DCDD7" w14:textId="02EEFD70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5 (31.3%)</w:t>
            </w:r>
          </w:p>
        </w:tc>
        <w:tc>
          <w:tcPr>
            <w:tcW w:w="1559" w:type="dxa"/>
          </w:tcPr>
          <w:p w14:paraId="7A5F7B40" w14:textId="7D3C82F4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733</w:t>
            </w:r>
          </w:p>
        </w:tc>
      </w:tr>
      <w:tr w:rsidR="00027098" w:rsidRPr="007B652C" w14:paraId="5E0E85BE" w14:textId="7D018B8D" w:rsidTr="007B652C">
        <w:trPr>
          <w:trHeight w:val="140"/>
        </w:trPr>
        <w:tc>
          <w:tcPr>
            <w:tcW w:w="284" w:type="dxa"/>
          </w:tcPr>
          <w:p w14:paraId="5804F518" w14:textId="77777777" w:rsidR="0010510E" w:rsidRPr="007B652C" w:rsidRDefault="0010510E" w:rsidP="0010510E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513B7787" w14:textId="77777777" w:rsidR="0010510E" w:rsidRPr="007B652C" w:rsidRDefault="0010510E" w:rsidP="0010510E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Arrhythmia</w:t>
            </w:r>
          </w:p>
        </w:tc>
        <w:tc>
          <w:tcPr>
            <w:tcW w:w="1985" w:type="dxa"/>
          </w:tcPr>
          <w:p w14:paraId="71655FC4" w14:textId="35EA40C0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6 (33.3%)</w:t>
            </w:r>
          </w:p>
        </w:tc>
        <w:tc>
          <w:tcPr>
            <w:tcW w:w="2268" w:type="dxa"/>
          </w:tcPr>
          <w:p w14:paraId="5917C75B" w14:textId="503C17E2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8 (37.5%)</w:t>
            </w:r>
          </w:p>
        </w:tc>
        <w:tc>
          <w:tcPr>
            <w:tcW w:w="1984" w:type="dxa"/>
          </w:tcPr>
          <w:p w14:paraId="0047D04B" w14:textId="535829D8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22 (45.8%)</w:t>
            </w:r>
          </w:p>
        </w:tc>
        <w:tc>
          <w:tcPr>
            <w:tcW w:w="1985" w:type="dxa"/>
          </w:tcPr>
          <w:p w14:paraId="5A516A37" w14:textId="3B9E4C93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22 (45.8%)</w:t>
            </w:r>
          </w:p>
        </w:tc>
        <w:tc>
          <w:tcPr>
            <w:tcW w:w="1559" w:type="dxa"/>
          </w:tcPr>
          <w:p w14:paraId="3F53ADEA" w14:textId="45DC8479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506</w:t>
            </w:r>
          </w:p>
        </w:tc>
      </w:tr>
      <w:tr w:rsidR="00027098" w:rsidRPr="007B652C" w14:paraId="1F00BB96" w14:textId="0B8C0D46" w:rsidTr="007B652C">
        <w:trPr>
          <w:trHeight w:val="60"/>
        </w:trPr>
        <w:tc>
          <w:tcPr>
            <w:tcW w:w="284" w:type="dxa"/>
          </w:tcPr>
          <w:p w14:paraId="6E2DA237" w14:textId="77777777" w:rsidR="0010510E" w:rsidRPr="007B652C" w:rsidRDefault="0010510E" w:rsidP="0010510E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67B4F830" w14:textId="77777777" w:rsidR="0010510E" w:rsidRPr="007B652C" w:rsidRDefault="0010510E" w:rsidP="0010510E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Stroke history</w:t>
            </w:r>
          </w:p>
        </w:tc>
        <w:tc>
          <w:tcPr>
            <w:tcW w:w="1985" w:type="dxa"/>
          </w:tcPr>
          <w:p w14:paraId="24A22BF8" w14:textId="694D0EBA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9 (18.8%)</w:t>
            </w:r>
          </w:p>
        </w:tc>
        <w:tc>
          <w:tcPr>
            <w:tcW w:w="2268" w:type="dxa"/>
          </w:tcPr>
          <w:p w14:paraId="7C7D9D76" w14:textId="60A78113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0 (20.8%)</w:t>
            </w:r>
          </w:p>
        </w:tc>
        <w:tc>
          <w:tcPr>
            <w:tcW w:w="1984" w:type="dxa"/>
          </w:tcPr>
          <w:p w14:paraId="7A0EA5EF" w14:textId="702A10C2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1 (22.9%)</w:t>
            </w:r>
          </w:p>
        </w:tc>
        <w:tc>
          <w:tcPr>
            <w:tcW w:w="1985" w:type="dxa"/>
          </w:tcPr>
          <w:p w14:paraId="539D5AFB" w14:textId="5A4A0D3C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1 (22.9%)</w:t>
            </w:r>
          </w:p>
        </w:tc>
        <w:tc>
          <w:tcPr>
            <w:tcW w:w="1559" w:type="dxa"/>
          </w:tcPr>
          <w:p w14:paraId="16E5F021" w14:textId="0FAB260D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952</w:t>
            </w:r>
          </w:p>
        </w:tc>
      </w:tr>
      <w:tr w:rsidR="00027098" w:rsidRPr="007B652C" w14:paraId="219C60A1" w14:textId="227E966B" w:rsidTr="007B652C">
        <w:trPr>
          <w:trHeight w:val="130"/>
        </w:trPr>
        <w:tc>
          <w:tcPr>
            <w:tcW w:w="284" w:type="dxa"/>
          </w:tcPr>
          <w:p w14:paraId="7A292369" w14:textId="77777777" w:rsidR="0010510E" w:rsidRPr="007B652C" w:rsidRDefault="0010510E" w:rsidP="0010510E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17405CA5" w14:textId="77777777" w:rsidR="0010510E" w:rsidRPr="007B652C" w:rsidRDefault="0010510E" w:rsidP="0010510E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Hypertension med use</w:t>
            </w:r>
          </w:p>
        </w:tc>
        <w:tc>
          <w:tcPr>
            <w:tcW w:w="1985" w:type="dxa"/>
          </w:tcPr>
          <w:p w14:paraId="1B2EF631" w14:textId="141163AB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2 (25.0%)</w:t>
            </w:r>
          </w:p>
        </w:tc>
        <w:tc>
          <w:tcPr>
            <w:tcW w:w="2268" w:type="dxa"/>
          </w:tcPr>
          <w:p w14:paraId="73A77DE1" w14:textId="6EF63CC4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28 (58.3%)</w:t>
            </w:r>
          </w:p>
        </w:tc>
        <w:tc>
          <w:tcPr>
            <w:tcW w:w="1984" w:type="dxa"/>
          </w:tcPr>
          <w:p w14:paraId="7B9516E6" w14:textId="300EDB3E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8 (37.5%)</w:t>
            </w:r>
          </w:p>
        </w:tc>
        <w:tc>
          <w:tcPr>
            <w:tcW w:w="1985" w:type="dxa"/>
          </w:tcPr>
          <w:p w14:paraId="7BFAF0B6" w14:textId="5DDFDFC7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6 (33.3%)</w:t>
            </w:r>
          </w:p>
        </w:tc>
        <w:tc>
          <w:tcPr>
            <w:tcW w:w="1559" w:type="dxa"/>
          </w:tcPr>
          <w:p w14:paraId="6D5D4E80" w14:textId="53B2C547" w:rsidR="0010510E" w:rsidRPr="007B652C" w:rsidRDefault="0010510E" w:rsidP="0010510E">
            <w:pPr>
              <w:jc w:val="center"/>
              <w:rPr>
                <w:rFonts w:ascii="Arial" w:eastAsia="宋体" w:hAnsi="Arial" w:cs="Arial"/>
                <w:b/>
                <w:bCs/>
                <w:szCs w:val="21"/>
              </w:rPr>
            </w:pPr>
            <w:r w:rsidRPr="007B652C">
              <w:rPr>
                <w:rFonts w:ascii="Arial" w:eastAsia="宋体" w:hAnsi="Arial" w:cs="Arial"/>
                <w:b/>
                <w:bCs/>
                <w:szCs w:val="21"/>
              </w:rPr>
              <w:t>0.007</w:t>
            </w:r>
          </w:p>
        </w:tc>
      </w:tr>
      <w:tr w:rsidR="00027098" w:rsidRPr="007B652C" w14:paraId="0D1CBF8B" w14:textId="6C279CD4" w:rsidTr="007B652C">
        <w:trPr>
          <w:trHeight w:val="120"/>
        </w:trPr>
        <w:tc>
          <w:tcPr>
            <w:tcW w:w="284" w:type="dxa"/>
          </w:tcPr>
          <w:p w14:paraId="0733C9B2" w14:textId="77777777" w:rsidR="0010510E" w:rsidRPr="007B652C" w:rsidRDefault="0010510E" w:rsidP="0010510E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68CD76E5" w14:textId="77777777" w:rsidR="0010510E" w:rsidRPr="007B652C" w:rsidRDefault="0010510E" w:rsidP="0010510E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Diabetes med use</w:t>
            </w:r>
          </w:p>
        </w:tc>
        <w:tc>
          <w:tcPr>
            <w:tcW w:w="1985" w:type="dxa"/>
          </w:tcPr>
          <w:p w14:paraId="2D57291A" w14:textId="51EA2D3E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7 (14.6%)</w:t>
            </w:r>
          </w:p>
        </w:tc>
        <w:tc>
          <w:tcPr>
            <w:tcW w:w="2268" w:type="dxa"/>
          </w:tcPr>
          <w:p w14:paraId="03D0923B" w14:textId="3983A985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8 (16.7%)</w:t>
            </w:r>
          </w:p>
        </w:tc>
        <w:tc>
          <w:tcPr>
            <w:tcW w:w="1984" w:type="dxa"/>
          </w:tcPr>
          <w:p w14:paraId="7386955B" w14:textId="53CE7FFF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7 (14.6%)</w:t>
            </w:r>
          </w:p>
        </w:tc>
        <w:tc>
          <w:tcPr>
            <w:tcW w:w="1985" w:type="dxa"/>
          </w:tcPr>
          <w:p w14:paraId="659BDE48" w14:textId="457DF8A4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3 (6.3%)</w:t>
            </w:r>
          </w:p>
        </w:tc>
        <w:tc>
          <w:tcPr>
            <w:tcW w:w="1559" w:type="dxa"/>
          </w:tcPr>
          <w:p w14:paraId="46B870FE" w14:textId="31B53BA0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438</w:t>
            </w:r>
          </w:p>
        </w:tc>
      </w:tr>
      <w:tr w:rsidR="00027098" w:rsidRPr="007B652C" w14:paraId="5212C2F3" w14:textId="2C78459E" w:rsidTr="007B652C">
        <w:tc>
          <w:tcPr>
            <w:tcW w:w="284" w:type="dxa"/>
          </w:tcPr>
          <w:p w14:paraId="22ECF829" w14:textId="77777777" w:rsidR="0010510E" w:rsidRPr="007B652C" w:rsidRDefault="0010510E" w:rsidP="0010510E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77F90D5D" w14:textId="77777777" w:rsidR="0010510E" w:rsidRPr="007B652C" w:rsidRDefault="0010510E" w:rsidP="0010510E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Smoking</w:t>
            </w:r>
          </w:p>
        </w:tc>
        <w:tc>
          <w:tcPr>
            <w:tcW w:w="1985" w:type="dxa"/>
          </w:tcPr>
          <w:p w14:paraId="2882AC23" w14:textId="6A21E4CA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21 (43.8%)</w:t>
            </w:r>
          </w:p>
        </w:tc>
        <w:tc>
          <w:tcPr>
            <w:tcW w:w="2268" w:type="dxa"/>
          </w:tcPr>
          <w:p w14:paraId="38127E3A" w14:textId="3AD6EDAD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6 (33.3%)</w:t>
            </w:r>
          </w:p>
        </w:tc>
        <w:tc>
          <w:tcPr>
            <w:tcW w:w="1984" w:type="dxa"/>
          </w:tcPr>
          <w:p w14:paraId="388143CC" w14:textId="2BF3FA86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9 (39.6%)</w:t>
            </w:r>
          </w:p>
        </w:tc>
        <w:tc>
          <w:tcPr>
            <w:tcW w:w="1985" w:type="dxa"/>
          </w:tcPr>
          <w:p w14:paraId="1C42B903" w14:textId="0EF2CAE0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24 (50.0%)</w:t>
            </w:r>
          </w:p>
        </w:tc>
        <w:tc>
          <w:tcPr>
            <w:tcW w:w="1559" w:type="dxa"/>
          </w:tcPr>
          <w:p w14:paraId="1D138DC0" w14:textId="1F854923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405</w:t>
            </w:r>
          </w:p>
        </w:tc>
      </w:tr>
      <w:tr w:rsidR="00027098" w:rsidRPr="007B652C" w14:paraId="5A4C81FA" w14:textId="3AD7B04F" w:rsidTr="007B652C">
        <w:trPr>
          <w:trHeight w:val="360"/>
        </w:trPr>
        <w:tc>
          <w:tcPr>
            <w:tcW w:w="284" w:type="dxa"/>
          </w:tcPr>
          <w:p w14:paraId="34CDB5F3" w14:textId="77777777" w:rsidR="0010510E" w:rsidRPr="007B652C" w:rsidRDefault="0010510E" w:rsidP="0010510E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52CA04AA" w14:textId="77777777" w:rsidR="0010510E" w:rsidRPr="007B652C" w:rsidRDefault="0010510E" w:rsidP="0010510E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Drinking</w:t>
            </w:r>
          </w:p>
        </w:tc>
        <w:tc>
          <w:tcPr>
            <w:tcW w:w="1985" w:type="dxa"/>
          </w:tcPr>
          <w:p w14:paraId="2B21E259" w14:textId="5AF9FD29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9 (18.8%)</w:t>
            </w:r>
          </w:p>
        </w:tc>
        <w:tc>
          <w:tcPr>
            <w:tcW w:w="2268" w:type="dxa"/>
          </w:tcPr>
          <w:p w14:paraId="4DF53C16" w14:textId="6E2C649B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9 (18.8%)</w:t>
            </w:r>
          </w:p>
        </w:tc>
        <w:tc>
          <w:tcPr>
            <w:tcW w:w="1984" w:type="dxa"/>
          </w:tcPr>
          <w:p w14:paraId="540EE3F8" w14:textId="2B83FFEB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5 (10.4%)</w:t>
            </w:r>
          </w:p>
        </w:tc>
        <w:tc>
          <w:tcPr>
            <w:tcW w:w="1985" w:type="dxa"/>
          </w:tcPr>
          <w:p w14:paraId="0EE47E70" w14:textId="6AA6F130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9 (18.8%)</w:t>
            </w:r>
          </w:p>
        </w:tc>
        <w:tc>
          <w:tcPr>
            <w:tcW w:w="1559" w:type="dxa"/>
          </w:tcPr>
          <w:p w14:paraId="7F93A4BB" w14:textId="294C35AE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615</w:t>
            </w:r>
          </w:p>
        </w:tc>
      </w:tr>
      <w:tr w:rsidR="00027098" w:rsidRPr="007B652C" w14:paraId="736FD978" w14:textId="162D7C46" w:rsidTr="007B652C">
        <w:trPr>
          <w:trHeight w:val="187"/>
        </w:trPr>
        <w:tc>
          <w:tcPr>
            <w:tcW w:w="3544" w:type="dxa"/>
            <w:gridSpan w:val="2"/>
          </w:tcPr>
          <w:p w14:paraId="44232857" w14:textId="77777777" w:rsidR="0010510E" w:rsidRPr="007B652C" w:rsidRDefault="0010510E" w:rsidP="0010510E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Laboratory results</w:t>
            </w:r>
          </w:p>
        </w:tc>
        <w:tc>
          <w:tcPr>
            <w:tcW w:w="1985" w:type="dxa"/>
          </w:tcPr>
          <w:p w14:paraId="13CF6740" w14:textId="77777777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268" w:type="dxa"/>
          </w:tcPr>
          <w:p w14:paraId="16B8CD55" w14:textId="77777777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84" w:type="dxa"/>
          </w:tcPr>
          <w:p w14:paraId="4AA9E981" w14:textId="77777777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85" w:type="dxa"/>
          </w:tcPr>
          <w:p w14:paraId="5FB8B4A3" w14:textId="77777777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559" w:type="dxa"/>
          </w:tcPr>
          <w:p w14:paraId="6A053928" w14:textId="77777777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027098" w:rsidRPr="007B652C" w14:paraId="46239816" w14:textId="0B60682D" w:rsidTr="007B652C">
        <w:trPr>
          <w:trHeight w:val="220"/>
        </w:trPr>
        <w:tc>
          <w:tcPr>
            <w:tcW w:w="284" w:type="dxa"/>
          </w:tcPr>
          <w:p w14:paraId="24F6C81B" w14:textId="77777777" w:rsidR="0010510E" w:rsidRPr="007B652C" w:rsidRDefault="0010510E" w:rsidP="0010510E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2A6782DC" w14:textId="77777777" w:rsidR="0010510E" w:rsidRPr="007B652C" w:rsidRDefault="0010510E" w:rsidP="0010510E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Fasting glucose, mmol/L</w:t>
            </w:r>
          </w:p>
        </w:tc>
        <w:tc>
          <w:tcPr>
            <w:tcW w:w="1985" w:type="dxa"/>
          </w:tcPr>
          <w:p w14:paraId="6013FD99" w14:textId="03995A55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7.5 (5.9, 9.4)</w:t>
            </w:r>
          </w:p>
        </w:tc>
        <w:tc>
          <w:tcPr>
            <w:tcW w:w="2268" w:type="dxa"/>
          </w:tcPr>
          <w:p w14:paraId="79F4C1F3" w14:textId="5FC705CD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6.7 (5.8, 8.1)</w:t>
            </w:r>
          </w:p>
        </w:tc>
        <w:tc>
          <w:tcPr>
            <w:tcW w:w="1984" w:type="dxa"/>
          </w:tcPr>
          <w:p w14:paraId="3DC192A5" w14:textId="3257F44C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6.7 (5.4, 10.1)</w:t>
            </w:r>
          </w:p>
        </w:tc>
        <w:tc>
          <w:tcPr>
            <w:tcW w:w="1985" w:type="dxa"/>
          </w:tcPr>
          <w:p w14:paraId="12498EAF" w14:textId="3F32A012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6.5 (5.2, 9.3)</w:t>
            </w:r>
          </w:p>
        </w:tc>
        <w:tc>
          <w:tcPr>
            <w:tcW w:w="1559" w:type="dxa"/>
          </w:tcPr>
          <w:p w14:paraId="0C8940A5" w14:textId="24143929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494</w:t>
            </w:r>
          </w:p>
        </w:tc>
      </w:tr>
      <w:tr w:rsidR="00027098" w:rsidRPr="007B652C" w14:paraId="4441C4E9" w14:textId="18D1F920" w:rsidTr="007B652C">
        <w:trPr>
          <w:trHeight w:val="334"/>
        </w:trPr>
        <w:tc>
          <w:tcPr>
            <w:tcW w:w="284" w:type="dxa"/>
          </w:tcPr>
          <w:p w14:paraId="5E8E5D28" w14:textId="77777777" w:rsidR="0010510E" w:rsidRPr="007B652C" w:rsidRDefault="0010510E" w:rsidP="0010510E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1698A738" w14:textId="77777777" w:rsidR="0010510E" w:rsidRPr="007B652C" w:rsidRDefault="0010510E" w:rsidP="0010510E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Triglycerides, mmol/L</w:t>
            </w:r>
          </w:p>
        </w:tc>
        <w:tc>
          <w:tcPr>
            <w:tcW w:w="1985" w:type="dxa"/>
          </w:tcPr>
          <w:p w14:paraId="7953C118" w14:textId="1BD8F349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.27 (0.87, 1.62)</w:t>
            </w:r>
          </w:p>
        </w:tc>
        <w:tc>
          <w:tcPr>
            <w:tcW w:w="2268" w:type="dxa"/>
          </w:tcPr>
          <w:p w14:paraId="1D23A6F0" w14:textId="25F67FCD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.37 (0.99, 1.80)</w:t>
            </w:r>
          </w:p>
        </w:tc>
        <w:tc>
          <w:tcPr>
            <w:tcW w:w="1984" w:type="dxa"/>
          </w:tcPr>
          <w:p w14:paraId="7BC80A58" w14:textId="6AC04C5A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.37 (0.95, 1.80)</w:t>
            </w:r>
          </w:p>
        </w:tc>
        <w:tc>
          <w:tcPr>
            <w:tcW w:w="1985" w:type="dxa"/>
          </w:tcPr>
          <w:p w14:paraId="175D6269" w14:textId="75BA54B8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.44 (0.83, 1.79)</w:t>
            </w:r>
          </w:p>
        </w:tc>
        <w:tc>
          <w:tcPr>
            <w:tcW w:w="1559" w:type="dxa"/>
          </w:tcPr>
          <w:p w14:paraId="4A4EF560" w14:textId="4AD67CD8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794</w:t>
            </w:r>
          </w:p>
        </w:tc>
      </w:tr>
      <w:tr w:rsidR="00027098" w:rsidRPr="007B652C" w14:paraId="779D42C6" w14:textId="4A7E3640" w:rsidTr="007B652C">
        <w:trPr>
          <w:trHeight w:val="174"/>
        </w:trPr>
        <w:tc>
          <w:tcPr>
            <w:tcW w:w="284" w:type="dxa"/>
          </w:tcPr>
          <w:p w14:paraId="2A2BEAB3" w14:textId="77777777" w:rsidR="0010510E" w:rsidRPr="007B652C" w:rsidRDefault="0010510E" w:rsidP="0010510E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71D79683" w14:textId="77777777" w:rsidR="0010510E" w:rsidRPr="007B652C" w:rsidRDefault="0010510E" w:rsidP="0010510E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Total cholesterol, mmol/L</w:t>
            </w:r>
          </w:p>
        </w:tc>
        <w:tc>
          <w:tcPr>
            <w:tcW w:w="1985" w:type="dxa"/>
          </w:tcPr>
          <w:p w14:paraId="76B61659" w14:textId="4A8E8882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4.36 (3.68, 5.22)</w:t>
            </w:r>
          </w:p>
        </w:tc>
        <w:tc>
          <w:tcPr>
            <w:tcW w:w="2268" w:type="dxa"/>
          </w:tcPr>
          <w:p w14:paraId="428450CA" w14:textId="237E38CD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4.20 (3.59, 5.04)</w:t>
            </w:r>
          </w:p>
        </w:tc>
        <w:tc>
          <w:tcPr>
            <w:tcW w:w="1984" w:type="dxa"/>
          </w:tcPr>
          <w:p w14:paraId="691C23FB" w14:textId="0434B8DC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4.26 (3.61, 5.39)</w:t>
            </w:r>
          </w:p>
        </w:tc>
        <w:tc>
          <w:tcPr>
            <w:tcW w:w="1985" w:type="dxa"/>
          </w:tcPr>
          <w:p w14:paraId="10ADD64B" w14:textId="74240FC2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4.15 (3.50, 5.16)</w:t>
            </w:r>
          </w:p>
        </w:tc>
        <w:tc>
          <w:tcPr>
            <w:tcW w:w="1559" w:type="dxa"/>
          </w:tcPr>
          <w:p w14:paraId="66F41109" w14:textId="047BCE9C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917</w:t>
            </w:r>
          </w:p>
        </w:tc>
      </w:tr>
      <w:tr w:rsidR="00027098" w:rsidRPr="007B652C" w14:paraId="74C428FB" w14:textId="16CF1F58" w:rsidTr="007B652C">
        <w:trPr>
          <w:trHeight w:val="294"/>
        </w:trPr>
        <w:tc>
          <w:tcPr>
            <w:tcW w:w="284" w:type="dxa"/>
          </w:tcPr>
          <w:p w14:paraId="6717AA07" w14:textId="77777777" w:rsidR="0010510E" w:rsidRPr="007B652C" w:rsidRDefault="0010510E" w:rsidP="0010510E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11E2B160" w14:textId="77777777" w:rsidR="0010510E" w:rsidRPr="007B652C" w:rsidRDefault="0010510E" w:rsidP="0010510E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Homocysteine, mmol/L</w:t>
            </w:r>
          </w:p>
        </w:tc>
        <w:tc>
          <w:tcPr>
            <w:tcW w:w="1985" w:type="dxa"/>
          </w:tcPr>
          <w:p w14:paraId="40BB79C1" w14:textId="609850EB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1.5 (9.2, 14.4)</w:t>
            </w:r>
          </w:p>
        </w:tc>
        <w:tc>
          <w:tcPr>
            <w:tcW w:w="2268" w:type="dxa"/>
          </w:tcPr>
          <w:p w14:paraId="733ABEB2" w14:textId="24FF1A7D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6.0 (10.5, 21.2)</w:t>
            </w:r>
          </w:p>
        </w:tc>
        <w:tc>
          <w:tcPr>
            <w:tcW w:w="1984" w:type="dxa"/>
          </w:tcPr>
          <w:p w14:paraId="2FB2ADD9" w14:textId="74D55753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2.4 (10.0, 18.2)</w:t>
            </w:r>
          </w:p>
        </w:tc>
        <w:tc>
          <w:tcPr>
            <w:tcW w:w="1985" w:type="dxa"/>
          </w:tcPr>
          <w:p w14:paraId="0C815B57" w14:textId="6202B343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4.5 (10.8, 17.6)</w:t>
            </w:r>
          </w:p>
        </w:tc>
        <w:tc>
          <w:tcPr>
            <w:tcW w:w="1559" w:type="dxa"/>
          </w:tcPr>
          <w:p w14:paraId="22F23A4D" w14:textId="170DCEAE" w:rsidR="0010510E" w:rsidRPr="007B652C" w:rsidRDefault="0010510E" w:rsidP="0010510E">
            <w:pPr>
              <w:jc w:val="center"/>
              <w:rPr>
                <w:rFonts w:ascii="Arial" w:eastAsia="宋体" w:hAnsi="Arial" w:cs="Arial"/>
                <w:b/>
                <w:bCs/>
                <w:szCs w:val="21"/>
              </w:rPr>
            </w:pPr>
            <w:r w:rsidRPr="007B652C">
              <w:rPr>
                <w:rFonts w:ascii="Arial" w:eastAsia="宋体" w:hAnsi="Arial" w:cs="Arial"/>
                <w:b/>
                <w:bCs/>
                <w:szCs w:val="21"/>
              </w:rPr>
              <w:t>0.011</w:t>
            </w:r>
          </w:p>
        </w:tc>
      </w:tr>
      <w:tr w:rsidR="00027098" w:rsidRPr="007B652C" w14:paraId="4DF2C882" w14:textId="021B7454" w:rsidTr="007B652C">
        <w:trPr>
          <w:trHeight w:val="94"/>
        </w:trPr>
        <w:tc>
          <w:tcPr>
            <w:tcW w:w="284" w:type="dxa"/>
          </w:tcPr>
          <w:p w14:paraId="24652C82" w14:textId="77777777" w:rsidR="0010510E" w:rsidRPr="007B652C" w:rsidRDefault="0010510E" w:rsidP="0010510E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58692C80" w14:textId="77777777" w:rsidR="0010510E" w:rsidRPr="007B652C" w:rsidRDefault="0010510E" w:rsidP="0010510E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C-reactive protein, mg/L</w:t>
            </w:r>
          </w:p>
        </w:tc>
        <w:tc>
          <w:tcPr>
            <w:tcW w:w="1985" w:type="dxa"/>
          </w:tcPr>
          <w:p w14:paraId="55DD09F5" w14:textId="78DA5584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5.9 (4.1, 18.0)</w:t>
            </w:r>
          </w:p>
        </w:tc>
        <w:tc>
          <w:tcPr>
            <w:tcW w:w="2268" w:type="dxa"/>
          </w:tcPr>
          <w:p w14:paraId="1BD3E595" w14:textId="06AC14FC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8.3 (3.0, 19.2)</w:t>
            </w:r>
          </w:p>
        </w:tc>
        <w:tc>
          <w:tcPr>
            <w:tcW w:w="1984" w:type="dxa"/>
          </w:tcPr>
          <w:p w14:paraId="2B1B35FC" w14:textId="059D017F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3.7 (3.4, 36.7)</w:t>
            </w:r>
          </w:p>
        </w:tc>
        <w:tc>
          <w:tcPr>
            <w:tcW w:w="1985" w:type="dxa"/>
          </w:tcPr>
          <w:p w14:paraId="313671F8" w14:textId="5F6FEE00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7.7 (3.7, 19.9)</w:t>
            </w:r>
          </w:p>
        </w:tc>
        <w:tc>
          <w:tcPr>
            <w:tcW w:w="1559" w:type="dxa"/>
          </w:tcPr>
          <w:p w14:paraId="724A6838" w14:textId="4692FA16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194</w:t>
            </w:r>
          </w:p>
        </w:tc>
      </w:tr>
      <w:tr w:rsidR="00027098" w:rsidRPr="007B652C" w14:paraId="2A4B5304" w14:textId="2EDEB87D" w:rsidTr="007B652C">
        <w:trPr>
          <w:trHeight w:val="187"/>
        </w:trPr>
        <w:tc>
          <w:tcPr>
            <w:tcW w:w="284" w:type="dxa"/>
          </w:tcPr>
          <w:p w14:paraId="7602F366" w14:textId="77777777" w:rsidR="0010510E" w:rsidRPr="007B652C" w:rsidRDefault="0010510E" w:rsidP="0010510E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6A407787" w14:textId="77777777" w:rsidR="0010510E" w:rsidRPr="007B652C" w:rsidRDefault="0010510E" w:rsidP="0010510E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Albumin, g/L</w:t>
            </w:r>
          </w:p>
        </w:tc>
        <w:tc>
          <w:tcPr>
            <w:tcW w:w="1985" w:type="dxa"/>
          </w:tcPr>
          <w:p w14:paraId="46367067" w14:textId="3357E709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37.5 (35.6, 44.5)</w:t>
            </w:r>
          </w:p>
        </w:tc>
        <w:tc>
          <w:tcPr>
            <w:tcW w:w="2268" w:type="dxa"/>
          </w:tcPr>
          <w:p w14:paraId="3182EAA6" w14:textId="07306AC5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37.2 (35.6, 39.8)</w:t>
            </w:r>
          </w:p>
        </w:tc>
        <w:tc>
          <w:tcPr>
            <w:tcW w:w="1984" w:type="dxa"/>
          </w:tcPr>
          <w:p w14:paraId="0670A3DF" w14:textId="2BC22425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37.6 (34.1, 40.3)</w:t>
            </w:r>
          </w:p>
        </w:tc>
        <w:tc>
          <w:tcPr>
            <w:tcW w:w="1985" w:type="dxa"/>
          </w:tcPr>
          <w:p w14:paraId="123FCCD6" w14:textId="4241E084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38.4 (33.1, 40.4)</w:t>
            </w:r>
          </w:p>
        </w:tc>
        <w:tc>
          <w:tcPr>
            <w:tcW w:w="1559" w:type="dxa"/>
          </w:tcPr>
          <w:p w14:paraId="3158507A" w14:textId="73E9ABC9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893</w:t>
            </w:r>
          </w:p>
        </w:tc>
      </w:tr>
      <w:tr w:rsidR="00027098" w:rsidRPr="007B652C" w14:paraId="44B8E9F3" w14:textId="2ED4F2D7" w:rsidTr="007B652C">
        <w:tc>
          <w:tcPr>
            <w:tcW w:w="3544" w:type="dxa"/>
            <w:gridSpan w:val="2"/>
          </w:tcPr>
          <w:p w14:paraId="27FA7933" w14:textId="77777777" w:rsidR="0010510E" w:rsidRPr="007B652C" w:rsidRDefault="0010510E" w:rsidP="0010510E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Stroke evaluation</w:t>
            </w:r>
          </w:p>
        </w:tc>
        <w:tc>
          <w:tcPr>
            <w:tcW w:w="1985" w:type="dxa"/>
          </w:tcPr>
          <w:p w14:paraId="4F0860B5" w14:textId="77777777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268" w:type="dxa"/>
          </w:tcPr>
          <w:p w14:paraId="0F72EF07" w14:textId="77777777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84" w:type="dxa"/>
          </w:tcPr>
          <w:p w14:paraId="474888E7" w14:textId="77777777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85" w:type="dxa"/>
          </w:tcPr>
          <w:p w14:paraId="70E17D56" w14:textId="77777777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559" w:type="dxa"/>
          </w:tcPr>
          <w:p w14:paraId="3A74FD85" w14:textId="77777777" w:rsidR="0010510E" w:rsidRPr="007B652C" w:rsidRDefault="0010510E" w:rsidP="0010510E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027098" w:rsidRPr="007B652C" w14:paraId="527E9732" w14:textId="7221D372" w:rsidTr="007B652C">
        <w:trPr>
          <w:trHeight w:val="160"/>
        </w:trPr>
        <w:tc>
          <w:tcPr>
            <w:tcW w:w="284" w:type="dxa"/>
          </w:tcPr>
          <w:p w14:paraId="04F3D590" w14:textId="77777777" w:rsidR="005476A3" w:rsidRPr="007B652C" w:rsidRDefault="005476A3" w:rsidP="005476A3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1954B754" w14:textId="77777777" w:rsidR="005476A3" w:rsidRPr="007B652C" w:rsidRDefault="005476A3" w:rsidP="005476A3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ICA occlusion</w:t>
            </w:r>
            <w:r w:rsidRPr="007B652C">
              <w:rPr>
                <w:rFonts w:ascii="Arial" w:eastAsia="宋体" w:hAnsi="Arial" w:cs="Arial"/>
                <w:szCs w:val="21"/>
              </w:rPr>
              <w:t>，</w:t>
            </w:r>
            <w:r w:rsidRPr="007B652C">
              <w:rPr>
                <w:rFonts w:ascii="Arial" w:eastAsia="宋体" w:hAnsi="Arial" w:cs="Arial"/>
                <w:szCs w:val="21"/>
              </w:rPr>
              <w:t>n(%)</w:t>
            </w:r>
          </w:p>
        </w:tc>
        <w:tc>
          <w:tcPr>
            <w:tcW w:w="1985" w:type="dxa"/>
          </w:tcPr>
          <w:p w14:paraId="6209C5F7" w14:textId="222DFDA0" w:rsidR="005476A3" w:rsidRPr="007B652C" w:rsidRDefault="005476A3" w:rsidP="005476A3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9 (39.6%)</w:t>
            </w:r>
          </w:p>
        </w:tc>
        <w:tc>
          <w:tcPr>
            <w:tcW w:w="2268" w:type="dxa"/>
          </w:tcPr>
          <w:p w14:paraId="2BFC7444" w14:textId="447F9B42" w:rsidR="005476A3" w:rsidRPr="007B652C" w:rsidRDefault="005476A3" w:rsidP="005476A3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6 (33.3%)</w:t>
            </w:r>
          </w:p>
        </w:tc>
        <w:tc>
          <w:tcPr>
            <w:tcW w:w="1984" w:type="dxa"/>
          </w:tcPr>
          <w:p w14:paraId="0F051EE3" w14:textId="60A93AB7" w:rsidR="005476A3" w:rsidRPr="007B652C" w:rsidRDefault="005476A3" w:rsidP="005476A3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2 (25.0%)</w:t>
            </w:r>
          </w:p>
        </w:tc>
        <w:tc>
          <w:tcPr>
            <w:tcW w:w="1985" w:type="dxa"/>
          </w:tcPr>
          <w:p w14:paraId="56207A0C" w14:textId="513FBDE8" w:rsidR="005476A3" w:rsidRPr="007B652C" w:rsidRDefault="005476A3" w:rsidP="005476A3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27 (56.3%)</w:t>
            </w:r>
          </w:p>
        </w:tc>
        <w:tc>
          <w:tcPr>
            <w:tcW w:w="1559" w:type="dxa"/>
          </w:tcPr>
          <w:p w14:paraId="16B9B25B" w14:textId="5388A822" w:rsidR="005476A3" w:rsidRPr="007B652C" w:rsidRDefault="005476A3" w:rsidP="005476A3">
            <w:pPr>
              <w:jc w:val="center"/>
              <w:rPr>
                <w:rFonts w:ascii="Arial" w:eastAsia="宋体" w:hAnsi="Arial" w:cs="Arial"/>
                <w:b/>
                <w:bCs/>
                <w:szCs w:val="21"/>
              </w:rPr>
            </w:pPr>
            <w:r w:rsidRPr="007B652C">
              <w:rPr>
                <w:rFonts w:ascii="Arial" w:eastAsia="宋体" w:hAnsi="Arial" w:cs="Arial"/>
                <w:b/>
                <w:bCs/>
                <w:szCs w:val="21"/>
              </w:rPr>
              <w:t>0.014</w:t>
            </w:r>
          </w:p>
        </w:tc>
      </w:tr>
      <w:tr w:rsidR="00027098" w:rsidRPr="007B652C" w14:paraId="6F6DB6E1" w14:textId="445CFC8B" w:rsidTr="007B652C">
        <w:trPr>
          <w:trHeight w:val="140"/>
        </w:trPr>
        <w:tc>
          <w:tcPr>
            <w:tcW w:w="284" w:type="dxa"/>
          </w:tcPr>
          <w:p w14:paraId="5D7B43DC" w14:textId="77777777" w:rsidR="005476A3" w:rsidRPr="007B652C" w:rsidRDefault="005476A3" w:rsidP="005476A3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5CE741EF" w14:textId="77777777" w:rsidR="005476A3" w:rsidRPr="007B652C" w:rsidRDefault="005476A3" w:rsidP="005476A3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NIHSS at baseline</w:t>
            </w:r>
          </w:p>
        </w:tc>
        <w:tc>
          <w:tcPr>
            <w:tcW w:w="1985" w:type="dxa"/>
          </w:tcPr>
          <w:p w14:paraId="2ED9670F" w14:textId="1BBD441C" w:rsidR="005476A3" w:rsidRPr="007B652C" w:rsidRDefault="005476A3" w:rsidP="005476A3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3 (8, 15)</w:t>
            </w:r>
          </w:p>
        </w:tc>
        <w:tc>
          <w:tcPr>
            <w:tcW w:w="2268" w:type="dxa"/>
          </w:tcPr>
          <w:p w14:paraId="6553803D" w14:textId="77A75143" w:rsidR="005476A3" w:rsidRPr="007B652C" w:rsidRDefault="005476A3" w:rsidP="005476A3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2 (10, 18)</w:t>
            </w:r>
          </w:p>
        </w:tc>
        <w:tc>
          <w:tcPr>
            <w:tcW w:w="1984" w:type="dxa"/>
          </w:tcPr>
          <w:p w14:paraId="4F6BA38A" w14:textId="501B2103" w:rsidR="005476A3" w:rsidRPr="007B652C" w:rsidRDefault="005476A3" w:rsidP="005476A3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4 (10, 19)</w:t>
            </w:r>
          </w:p>
        </w:tc>
        <w:tc>
          <w:tcPr>
            <w:tcW w:w="1985" w:type="dxa"/>
          </w:tcPr>
          <w:p w14:paraId="747C597A" w14:textId="5A3CF35D" w:rsidR="005476A3" w:rsidRPr="007B652C" w:rsidRDefault="005476A3" w:rsidP="005476A3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4 (10, 18)</w:t>
            </w:r>
          </w:p>
        </w:tc>
        <w:tc>
          <w:tcPr>
            <w:tcW w:w="1559" w:type="dxa"/>
          </w:tcPr>
          <w:p w14:paraId="3E513C5C" w14:textId="77C69CBD" w:rsidR="005476A3" w:rsidRPr="007B652C" w:rsidRDefault="005476A3" w:rsidP="005476A3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228</w:t>
            </w:r>
          </w:p>
        </w:tc>
      </w:tr>
      <w:tr w:rsidR="00027098" w:rsidRPr="007B652C" w14:paraId="7C957C7C" w14:textId="140D203F" w:rsidTr="007B652C">
        <w:trPr>
          <w:trHeight w:val="170"/>
        </w:trPr>
        <w:tc>
          <w:tcPr>
            <w:tcW w:w="284" w:type="dxa"/>
          </w:tcPr>
          <w:p w14:paraId="5F0DB618" w14:textId="77777777" w:rsidR="005476A3" w:rsidRPr="007B652C" w:rsidRDefault="005476A3" w:rsidP="005476A3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2C0FA756" w14:textId="77777777" w:rsidR="005476A3" w:rsidRPr="007B652C" w:rsidRDefault="005476A3" w:rsidP="005476A3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ASPECT at baseline</w:t>
            </w:r>
          </w:p>
        </w:tc>
        <w:tc>
          <w:tcPr>
            <w:tcW w:w="1985" w:type="dxa"/>
          </w:tcPr>
          <w:p w14:paraId="6F93684E" w14:textId="77777777" w:rsidR="005476A3" w:rsidRPr="007B652C" w:rsidRDefault="005476A3" w:rsidP="005476A3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8 (7, 9)</w:t>
            </w:r>
          </w:p>
        </w:tc>
        <w:tc>
          <w:tcPr>
            <w:tcW w:w="2268" w:type="dxa"/>
          </w:tcPr>
          <w:p w14:paraId="05155EEB" w14:textId="13E93C72" w:rsidR="005476A3" w:rsidRPr="007B652C" w:rsidRDefault="005476A3" w:rsidP="005476A3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8 (7, 9)</w:t>
            </w:r>
          </w:p>
        </w:tc>
        <w:tc>
          <w:tcPr>
            <w:tcW w:w="1984" w:type="dxa"/>
          </w:tcPr>
          <w:p w14:paraId="1FE7041C" w14:textId="2BE66FBC" w:rsidR="005476A3" w:rsidRPr="007B652C" w:rsidRDefault="005476A3" w:rsidP="005476A3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8 (7, 10)</w:t>
            </w:r>
          </w:p>
        </w:tc>
        <w:tc>
          <w:tcPr>
            <w:tcW w:w="1985" w:type="dxa"/>
          </w:tcPr>
          <w:p w14:paraId="6AEA1C13" w14:textId="71D72478" w:rsidR="005476A3" w:rsidRPr="007B652C" w:rsidRDefault="005476A3" w:rsidP="005476A3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8 (7, 8)</w:t>
            </w:r>
          </w:p>
        </w:tc>
        <w:tc>
          <w:tcPr>
            <w:tcW w:w="1559" w:type="dxa"/>
          </w:tcPr>
          <w:p w14:paraId="569AC32A" w14:textId="38F25F15" w:rsidR="005476A3" w:rsidRPr="007B652C" w:rsidRDefault="005476A3" w:rsidP="005476A3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379</w:t>
            </w:r>
          </w:p>
        </w:tc>
      </w:tr>
    </w:tbl>
    <w:p w14:paraId="50A22C55" w14:textId="540ABAE2" w:rsidR="003D1C9F" w:rsidRPr="007B652C" w:rsidRDefault="003D1C9F" w:rsidP="003D1C9F">
      <w:pPr>
        <w:rPr>
          <w:rFonts w:ascii="Arial" w:eastAsia="宋体" w:hAnsi="Arial" w:cs="Arial"/>
          <w:szCs w:val="21"/>
        </w:rPr>
      </w:pPr>
      <w:r w:rsidRPr="007B652C">
        <w:rPr>
          <w:rFonts w:ascii="Arial" w:eastAsia="宋体" w:hAnsi="Arial" w:cs="Arial"/>
          <w:szCs w:val="21"/>
        </w:rPr>
        <w:t xml:space="preserve">ICA, internal carotid artery, NIHSS, National Institutes of Health Stroke Scale, ASPECT, Alberta Stroke Program Early CT Score, </w:t>
      </w:r>
      <w:proofErr w:type="spellStart"/>
      <w:r w:rsidRPr="007B652C">
        <w:rPr>
          <w:rFonts w:ascii="Arial" w:eastAsia="宋体" w:hAnsi="Arial" w:cs="Arial"/>
          <w:szCs w:val="21"/>
        </w:rPr>
        <w:t>sICH</w:t>
      </w:r>
      <w:proofErr w:type="spellEnd"/>
      <w:r w:rsidRPr="007B652C">
        <w:rPr>
          <w:rFonts w:ascii="Arial" w:eastAsia="宋体" w:hAnsi="Arial" w:cs="Arial"/>
          <w:szCs w:val="21"/>
        </w:rPr>
        <w:t>, symptomatic intracranial hemorrhage.</w:t>
      </w:r>
    </w:p>
    <w:p w14:paraId="55BF3C01" w14:textId="77777777" w:rsidR="00253433" w:rsidRPr="007B652C" w:rsidRDefault="00253433" w:rsidP="003D1C9F">
      <w:pPr>
        <w:rPr>
          <w:rFonts w:ascii="Arial" w:eastAsia="宋体" w:hAnsi="Arial" w:cs="Arial"/>
          <w:szCs w:val="21"/>
        </w:rPr>
      </w:pPr>
    </w:p>
    <w:p w14:paraId="580B9B28" w14:textId="6041D843" w:rsidR="003D1C9F" w:rsidRPr="007B652C" w:rsidRDefault="003D1C9F" w:rsidP="003D1C9F">
      <w:pPr>
        <w:widowControl/>
        <w:jc w:val="left"/>
        <w:rPr>
          <w:rFonts w:ascii="Arial" w:hAnsi="Arial" w:cs="Arial"/>
          <w:b/>
          <w:bCs/>
          <w:kern w:val="0"/>
          <w:szCs w:val="21"/>
        </w:rPr>
        <w:sectPr w:rsidR="003D1C9F" w:rsidRPr="007B652C" w:rsidSect="003D1C9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7B652C">
        <w:rPr>
          <w:rFonts w:ascii="Arial" w:hAnsi="Arial" w:cs="Arial"/>
          <w:b/>
          <w:bCs/>
          <w:kern w:val="0"/>
          <w:szCs w:val="21"/>
        </w:rPr>
        <w:br w:type="page"/>
      </w:r>
    </w:p>
    <w:p w14:paraId="62DA6592" w14:textId="324FEA23" w:rsidR="00FE0C29" w:rsidRPr="007B652C" w:rsidRDefault="00FE0C29" w:rsidP="005464C2">
      <w:pPr>
        <w:widowControl/>
        <w:jc w:val="left"/>
        <w:rPr>
          <w:rFonts w:ascii="Arial" w:hAnsi="Arial" w:cs="Arial"/>
          <w:b/>
          <w:bCs/>
          <w:szCs w:val="21"/>
        </w:rPr>
      </w:pPr>
      <w:bookmarkStart w:id="7" w:name="OLE_LINK61"/>
      <w:bookmarkEnd w:id="2"/>
      <w:r w:rsidRPr="007B652C">
        <w:rPr>
          <w:rFonts w:ascii="Arial" w:hAnsi="Arial" w:cs="Arial"/>
          <w:b/>
          <w:bCs/>
          <w:kern w:val="0"/>
          <w:szCs w:val="21"/>
        </w:rPr>
        <w:lastRenderedPageBreak/>
        <w:t>Supplementary Table</w:t>
      </w:r>
      <w:r w:rsidR="00D134D7" w:rsidRPr="007B652C">
        <w:rPr>
          <w:rFonts w:ascii="Arial" w:hAnsi="Arial" w:cs="Arial"/>
          <w:b/>
          <w:bCs/>
          <w:kern w:val="0"/>
          <w:szCs w:val="21"/>
        </w:rPr>
        <w:t xml:space="preserve"> 3</w:t>
      </w:r>
      <w:r w:rsidRPr="007B652C">
        <w:rPr>
          <w:rFonts w:ascii="Arial" w:hAnsi="Arial" w:cs="Arial"/>
          <w:b/>
          <w:bCs/>
          <w:kern w:val="0"/>
          <w:szCs w:val="21"/>
        </w:rPr>
        <w:t xml:space="preserve">. Characteristics of patients with or without </w:t>
      </w:r>
      <w:r w:rsidRPr="007B652C">
        <w:rPr>
          <w:rFonts w:ascii="Arial" w:eastAsia="等线" w:hAnsi="Arial" w:cs="Arial"/>
          <w:b/>
          <w:bCs/>
          <w:kern w:val="0"/>
          <w:szCs w:val="21"/>
        </w:rPr>
        <w:t>arterial</w:t>
      </w:r>
      <w:r w:rsidR="005464C2" w:rsidRPr="007B652C">
        <w:rPr>
          <w:rFonts w:ascii="Arial" w:eastAsia="等线" w:hAnsi="Arial" w:cs="Arial"/>
          <w:b/>
          <w:bCs/>
          <w:kern w:val="0"/>
          <w:szCs w:val="21"/>
        </w:rPr>
        <w:t xml:space="preserve"> </w:t>
      </w:r>
      <w:r w:rsidRPr="007B652C">
        <w:rPr>
          <w:rFonts w:ascii="Arial" w:eastAsia="等线" w:hAnsi="Arial" w:cs="Arial"/>
          <w:b/>
          <w:bCs/>
          <w:kern w:val="0"/>
          <w:szCs w:val="21"/>
        </w:rPr>
        <w:t>revascularization</w:t>
      </w:r>
    </w:p>
    <w:tbl>
      <w:tblPr>
        <w:tblStyle w:val="a7"/>
        <w:tblW w:w="8080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"/>
        <w:gridCol w:w="3260"/>
        <w:gridCol w:w="1843"/>
        <w:gridCol w:w="1843"/>
        <w:gridCol w:w="850"/>
      </w:tblGrid>
      <w:tr w:rsidR="00FE0C29" w:rsidRPr="007B652C" w14:paraId="08B85691" w14:textId="77777777" w:rsidTr="001116FB">
        <w:trPr>
          <w:trHeight w:val="505"/>
        </w:trPr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778E45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899CD0C" w14:textId="3D4B1D5D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Revascularization (n=1</w:t>
            </w:r>
            <w:r w:rsidR="00322485" w:rsidRPr="007B652C">
              <w:rPr>
                <w:rFonts w:ascii="Arial" w:eastAsia="宋体" w:hAnsi="Arial" w:cs="Arial"/>
                <w:szCs w:val="21"/>
              </w:rPr>
              <w:t>72</w:t>
            </w:r>
            <w:r w:rsidRPr="007B652C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F5C396D" w14:textId="77777777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 xml:space="preserve">No </w:t>
            </w:r>
            <w:r w:rsidRPr="007B652C">
              <w:rPr>
                <w:rFonts w:ascii="Arial" w:eastAsia="等线" w:hAnsi="Arial" w:cs="Arial"/>
                <w:kern w:val="0"/>
                <w:szCs w:val="21"/>
              </w:rPr>
              <w:t>revascularization</w:t>
            </w:r>
          </w:p>
          <w:p w14:paraId="3013CBF0" w14:textId="5A9EB660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(n=</w:t>
            </w:r>
            <w:r w:rsidR="00322485" w:rsidRPr="007B652C">
              <w:rPr>
                <w:rFonts w:ascii="Arial" w:eastAsia="宋体" w:hAnsi="Arial" w:cs="Arial"/>
                <w:szCs w:val="21"/>
              </w:rPr>
              <w:t>20</w:t>
            </w:r>
            <w:r w:rsidRPr="007B652C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28378A7" w14:textId="77777777" w:rsidR="00FE0C29" w:rsidRPr="007B652C" w:rsidRDefault="00FE0C29" w:rsidP="001116FB">
            <w:pPr>
              <w:jc w:val="center"/>
              <w:rPr>
                <w:rFonts w:ascii="Arial" w:eastAsia="宋体" w:hAnsi="Arial" w:cs="Arial"/>
                <w:i/>
                <w:iCs/>
                <w:szCs w:val="21"/>
              </w:rPr>
            </w:pPr>
            <w:r w:rsidRPr="007B652C">
              <w:rPr>
                <w:rFonts w:ascii="Arial" w:eastAsia="宋体" w:hAnsi="Arial" w:cs="Arial"/>
                <w:i/>
                <w:iCs/>
                <w:szCs w:val="21"/>
              </w:rPr>
              <w:t>P</w:t>
            </w:r>
          </w:p>
        </w:tc>
      </w:tr>
      <w:tr w:rsidR="00FE0C29" w:rsidRPr="007B652C" w14:paraId="67EE0A29" w14:textId="77777777" w:rsidTr="001116FB"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14:paraId="22DDBF7D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Age, year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007DB78" w14:textId="6C746E3F" w:rsidR="00FE0C29" w:rsidRPr="007B652C" w:rsidRDefault="00FA238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71.9</w:t>
            </w:r>
            <w:r w:rsidR="00FE0C29" w:rsidRPr="007B652C">
              <w:rPr>
                <w:rFonts w:ascii="Arial" w:eastAsia="宋体" w:hAnsi="Arial" w:cs="Arial"/>
                <w:szCs w:val="21"/>
              </w:rPr>
              <w:t xml:space="preserve"> ± 10.</w:t>
            </w:r>
            <w:r w:rsidRPr="007B652C">
              <w:rPr>
                <w:rFonts w:ascii="Arial" w:eastAsia="宋体" w:hAnsi="Arial" w:cs="Arial"/>
                <w:szCs w:val="21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87B569C" w14:textId="0E6BBAD3" w:rsidR="00FE0C29" w:rsidRPr="007B652C" w:rsidRDefault="00FA238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69.2</w:t>
            </w:r>
            <w:r w:rsidR="00FE0C29" w:rsidRPr="007B652C">
              <w:rPr>
                <w:rFonts w:ascii="Arial" w:eastAsia="宋体" w:hAnsi="Arial" w:cs="Arial"/>
                <w:szCs w:val="21"/>
              </w:rPr>
              <w:t xml:space="preserve"> ± 10.</w:t>
            </w:r>
            <w:r w:rsidRPr="007B652C">
              <w:rPr>
                <w:rFonts w:ascii="Arial" w:eastAsia="宋体" w:hAnsi="Arial" w:cs="Arial"/>
                <w:szCs w:val="21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EB66FDB" w14:textId="6BCF85FA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</w:t>
            </w:r>
            <w:r w:rsidR="00FA2389" w:rsidRPr="007B652C">
              <w:rPr>
                <w:rFonts w:ascii="Arial" w:eastAsia="宋体" w:hAnsi="Arial" w:cs="Arial"/>
                <w:szCs w:val="21"/>
              </w:rPr>
              <w:t>279</w:t>
            </w:r>
          </w:p>
        </w:tc>
      </w:tr>
      <w:tr w:rsidR="00FE0C29" w:rsidRPr="007B652C" w14:paraId="118E69C0" w14:textId="77777777" w:rsidTr="001116FB">
        <w:trPr>
          <w:trHeight w:val="160"/>
        </w:trPr>
        <w:tc>
          <w:tcPr>
            <w:tcW w:w="3544" w:type="dxa"/>
            <w:gridSpan w:val="2"/>
          </w:tcPr>
          <w:p w14:paraId="3208AC6C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Male, n (%)</w:t>
            </w:r>
          </w:p>
        </w:tc>
        <w:tc>
          <w:tcPr>
            <w:tcW w:w="1843" w:type="dxa"/>
          </w:tcPr>
          <w:p w14:paraId="11CB89CC" w14:textId="2A8DFC27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</w:t>
            </w:r>
            <w:r w:rsidR="00C73FD2" w:rsidRPr="007B652C">
              <w:rPr>
                <w:rFonts w:ascii="Arial" w:eastAsia="宋体" w:hAnsi="Arial" w:cs="Arial"/>
                <w:szCs w:val="21"/>
              </w:rPr>
              <w:t>18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</w:t>
            </w:r>
            <w:r w:rsidR="00C73FD2" w:rsidRPr="007B652C">
              <w:rPr>
                <w:rFonts w:ascii="Arial" w:eastAsia="宋体" w:hAnsi="Arial" w:cs="Arial"/>
                <w:szCs w:val="21"/>
              </w:rPr>
              <w:t>68.6</w:t>
            </w:r>
            <w:r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843" w:type="dxa"/>
          </w:tcPr>
          <w:p w14:paraId="4872136D" w14:textId="1DEB384B" w:rsidR="00FE0C29" w:rsidRPr="007B652C" w:rsidRDefault="00C73FD2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7</w:t>
            </w:r>
            <w:r w:rsidR="00FE0C29" w:rsidRPr="007B652C">
              <w:rPr>
                <w:rFonts w:ascii="Arial" w:eastAsia="宋体" w:hAnsi="Arial" w:cs="Arial"/>
                <w:szCs w:val="21"/>
              </w:rPr>
              <w:t xml:space="preserve"> (</w:t>
            </w:r>
            <w:r w:rsidRPr="007B652C">
              <w:rPr>
                <w:rFonts w:ascii="Arial" w:eastAsia="宋体" w:hAnsi="Arial" w:cs="Arial"/>
                <w:szCs w:val="21"/>
              </w:rPr>
              <w:t>70.0</w:t>
            </w:r>
            <w:r w:rsidR="00FE0C29"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850" w:type="dxa"/>
          </w:tcPr>
          <w:p w14:paraId="5B601EE7" w14:textId="3C0AB058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</w:t>
            </w:r>
            <w:r w:rsidR="00C73FD2" w:rsidRPr="007B652C">
              <w:rPr>
                <w:rFonts w:ascii="Arial" w:eastAsia="宋体" w:hAnsi="Arial" w:cs="Arial"/>
                <w:szCs w:val="21"/>
              </w:rPr>
              <w:t>899</w:t>
            </w:r>
          </w:p>
        </w:tc>
      </w:tr>
      <w:tr w:rsidR="00FE0C29" w:rsidRPr="007B652C" w14:paraId="66C90AA2" w14:textId="77777777" w:rsidTr="001116FB">
        <w:trPr>
          <w:trHeight w:val="150"/>
        </w:trPr>
        <w:tc>
          <w:tcPr>
            <w:tcW w:w="3544" w:type="dxa"/>
            <w:gridSpan w:val="2"/>
          </w:tcPr>
          <w:p w14:paraId="1F7B9875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Risk factors, n (%)</w:t>
            </w:r>
          </w:p>
        </w:tc>
        <w:tc>
          <w:tcPr>
            <w:tcW w:w="1843" w:type="dxa"/>
          </w:tcPr>
          <w:p w14:paraId="639492B3" w14:textId="77777777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843" w:type="dxa"/>
          </w:tcPr>
          <w:p w14:paraId="55CCC0D5" w14:textId="77777777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850" w:type="dxa"/>
          </w:tcPr>
          <w:p w14:paraId="2B0E831F" w14:textId="77777777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FE0C29" w:rsidRPr="007B652C" w14:paraId="3B867927" w14:textId="77777777" w:rsidTr="001116FB">
        <w:trPr>
          <w:trHeight w:val="180"/>
        </w:trPr>
        <w:tc>
          <w:tcPr>
            <w:tcW w:w="284" w:type="dxa"/>
          </w:tcPr>
          <w:p w14:paraId="49A9E8E7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1658D005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Hypertension</w:t>
            </w:r>
          </w:p>
        </w:tc>
        <w:tc>
          <w:tcPr>
            <w:tcW w:w="1843" w:type="dxa"/>
          </w:tcPr>
          <w:p w14:paraId="68310B15" w14:textId="174876E2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</w:t>
            </w:r>
            <w:r w:rsidR="00C73FD2" w:rsidRPr="007B652C">
              <w:rPr>
                <w:rFonts w:ascii="Arial" w:eastAsia="宋体" w:hAnsi="Arial" w:cs="Arial"/>
                <w:szCs w:val="21"/>
              </w:rPr>
              <w:t>16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6</w:t>
            </w:r>
            <w:r w:rsidR="00C73FD2" w:rsidRPr="007B652C">
              <w:rPr>
                <w:rFonts w:ascii="Arial" w:eastAsia="宋体" w:hAnsi="Arial" w:cs="Arial"/>
                <w:szCs w:val="21"/>
              </w:rPr>
              <w:t>7.4</w:t>
            </w:r>
            <w:r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843" w:type="dxa"/>
          </w:tcPr>
          <w:p w14:paraId="3C831878" w14:textId="66E8AF83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2 (</w:t>
            </w:r>
            <w:r w:rsidR="00C73FD2" w:rsidRPr="007B652C">
              <w:rPr>
                <w:rFonts w:ascii="Arial" w:eastAsia="宋体" w:hAnsi="Arial" w:cs="Arial"/>
                <w:szCs w:val="21"/>
              </w:rPr>
              <w:t>60.0</w:t>
            </w:r>
            <w:r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850" w:type="dxa"/>
          </w:tcPr>
          <w:p w14:paraId="0C4E8665" w14:textId="153303BE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</w:t>
            </w:r>
            <w:r w:rsidR="00C73FD2" w:rsidRPr="007B652C">
              <w:rPr>
                <w:rFonts w:ascii="Arial" w:eastAsia="宋体" w:hAnsi="Arial" w:cs="Arial"/>
                <w:szCs w:val="21"/>
              </w:rPr>
              <w:t>504</w:t>
            </w:r>
          </w:p>
        </w:tc>
      </w:tr>
      <w:tr w:rsidR="00FE0C29" w:rsidRPr="007B652C" w14:paraId="0C38020A" w14:textId="77777777" w:rsidTr="001116FB">
        <w:trPr>
          <w:trHeight w:val="160"/>
        </w:trPr>
        <w:tc>
          <w:tcPr>
            <w:tcW w:w="284" w:type="dxa"/>
          </w:tcPr>
          <w:p w14:paraId="30E2AA4E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02AC43B6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Diabetes mellitus</w:t>
            </w:r>
          </w:p>
        </w:tc>
        <w:tc>
          <w:tcPr>
            <w:tcW w:w="1843" w:type="dxa"/>
          </w:tcPr>
          <w:p w14:paraId="25AE5AA3" w14:textId="5EA5AEF6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4</w:t>
            </w:r>
            <w:r w:rsidR="003470AA" w:rsidRPr="007B652C">
              <w:rPr>
                <w:rFonts w:ascii="Arial" w:eastAsia="宋体" w:hAnsi="Arial" w:cs="Arial"/>
                <w:szCs w:val="21"/>
              </w:rPr>
              <w:t>6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2</w:t>
            </w:r>
            <w:r w:rsidR="003470AA" w:rsidRPr="007B652C">
              <w:rPr>
                <w:rFonts w:ascii="Arial" w:eastAsia="宋体" w:hAnsi="Arial" w:cs="Arial"/>
                <w:szCs w:val="21"/>
              </w:rPr>
              <w:t>6.7</w:t>
            </w:r>
            <w:r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843" w:type="dxa"/>
          </w:tcPr>
          <w:p w14:paraId="2CD7D791" w14:textId="064F63D3" w:rsidR="00FE0C29" w:rsidRPr="007B652C" w:rsidRDefault="003470AA" w:rsidP="003470AA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 xml:space="preserve">11 </w:t>
            </w:r>
            <w:r w:rsidR="00FE0C29" w:rsidRPr="007B652C">
              <w:rPr>
                <w:rFonts w:ascii="Arial" w:eastAsia="宋体" w:hAnsi="Arial" w:cs="Arial"/>
                <w:szCs w:val="21"/>
              </w:rPr>
              <w:t>(</w:t>
            </w:r>
            <w:r w:rsidR="00C73FD2" w:rsidRPr="007B652C">
              <w:rPr>
                <w:rFonts w:ascii="Arial" w:eastAsia="宋体" w:hAnsi="Arial" w:cs="Arial"/>
                <w:szCs w:val="21"/>
              </w:rPr>
              <w:t>5.0</w:t>
            </w:r>
            <w:r w:rsidR="00FE0C29"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850" w:type="dxa"/>
          </w:tcPr>
          <w:p w14:paraId="6F759091" w14:textId="7A8AA8B9" w:rsidR="00C73FD2" w:rsidRPr="007B652C" w:rsidRDefault="00FE0C29" w:rsidP="00C73FD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</w:t>
            </w:r>
            <w:r w:rsidR="003470AA" w:rsidRPr="007B652C">
              <w:rPr>
                <w:rFonts w:ascii="Arial" w:eastAsia="宋体" w:hAnsi="Arial" w:cs="Arial"/>
                <w:szCs w:val="21"/>
              </w:rPr>
              <w:t>009</w:t>
            </w:r>
          </w:p>
        </w:tc>
      </w:tr>
      <w:tr w:rsidR="00FE0C29" w:rsidRPr="007B652C" w14:paraId="542402CA" w14:textId="77777777" w:rsidTr="001116FB">
        <w:trPr>
          <w:trHeight w:val="90"/>
        </w:trPr>
        <w:tc>
          <w:tcPr>
            <w:tcW w:w="284" w:type="dxa"/>
          </w:tcPr>
          <w:p w14:paraId="5BB2FABE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7C4A454E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Dyslipidemia</w:t>
            </w:r>
          </w:p>
        </w:tc>
        <w:tc>
          <w:tcPr>
            <w:tcW w:w="1843" w:type="dxa"/>
          </w:tcPr>
          <w:p w14:paraId="4851ABF5" w14:textId="7CB576F7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</w:t>
            </w:r>
            <w:r w:rsidR="00C73FD2" w:rsidRPr="007B652C">
              <w:rPr>
                <w:rFonts w:ascii="Arial" w:eastAsia="宋体" w:hAnsi="Arial" w:cs="Arial"/>
                <w:szCs w:val="21"/>
              </w:rPr>
              <w:t>11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6</w:t>
            </w:r>
            <w:r w:rsidR="00C73FD2" w:rsidRPr="007B652C">
              <w:rPr>
                <w:rFonts w:ascii="Arial" w:eastAsia="宋体" w:hAnsi="Arial" w:cs="Arial"/>
                <w:szCs w:val="21"/>
              </w:rPr>
              <w:t>4.5</w:t>
            </w:r>
            <w:r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843" w:type="dxa"/>
          </w:tcPr>
          <w:p w14:paraId="003EC221" w14:textId="30818F37" w:rsidR="00FE0C29" w:rsidRPr="007B652C" w:rsidRDefault="00C73FD2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0</w:t>
            </w:r>
            <w:r w:rsidR="00FE0C29" w:rsidRPr="007B652C">
              <w:rPr>
                <w:rFonts w:ascii="Arial" w:eastAsia="宋体" w:hAnsi="Arial" w:cs="Arial"/>
                <w:szCs w:val="21"/>
              </w:rPr>
              <w:t xml:space="preserve"> (5</w:t>
            </w:r>
            <w:r w:rsidRPr="007B652C">
              <w:rPr>
                <w:rFonts w:ascii="Arial" w:eastAsia="宋体" w:hAnsi="Arial" w:cs="Arial"/>
                <w:szCs w:val="21"/>
              </w:rPr>
              <w:t>0.0</w:t>
            </w:r>
            <w:r w:rsidR="00FE0C29"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850" w:type="dxa"/>
          </w:tcPr>
          <w:p w14:paraId="02AA2397" w14:textId="4C3476C7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</w:t>
            </w:r>
            <w:r w:rsidR="00C73FD2" w:rsidRPr="007B652C">
              <w:rPr>
                <w:rFonts w:ascii="Arial" w:eastAsia="宋体" w:hAnsi="Arial" w:cs="Arial"/>
                <w:szCs w:val="21"/>
              </w:rPr>
              <w:t>203</w:t>
            </w:r>
          </w:p>
        </w:tc>
      </w:tr>
      <w:tr w:rsidR="00FE0C29" w:rsidRPr="007B652C" w14:paraId="0ABF7092" w14:textId="77777777" w:rsidTr="001116FB">
        <w:trPr>
          <w:trHeight w:val="167"/>
        </w:trPr>
        <w:tc>
          <w:tcPr>
            <w:tcW w:w="284" w:type="dxa"/>
          </w:tcPr>
          <w:p w14:paraId="048BEAAC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06B6803C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Ischemic cardiopathy</w:t>
            </w:r>
          </w:p>
        </w:tc>
        <w:tc>
          <w:tcPr>
            <w:tcW w:w="1843" w:type="dxa"/>
          </w:tcPr>
          <w:p w14:paraId="226236AB" w14:textId="504908CA" w:rsidR="00FE0C29" w:rsidRPr="007B652C" w:rsidRDefault="00C73FD2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54</w:t>
            </w:r>
            <w:r w:rsidR="00FE0C29" w:rsidRPr="007B652C">
              <w:rPr>
                <w:rFonts w:ascii="Arial" w:eastAsia="宋体" w:hAnsi="Arial" w:cs="Arial"/>
                <w:szCs w:val="21"/>
              </w:rPr>
              <w:t xml:space="preserve"> (</w:t>
            </w:r>
            <w:r w:rsidRPr="007B652C">
              <w:rPr>
                <w:rFonts w:ascii="Arial" w:eastAsia="宋体" w:hAnsi="Arial" w:cs="Arial"/>
                <w:szCs w:val="21"/>
              </w:rPr>
              <w:t>31.4</w:t>
            </w:r>
            <w:r w:rsidR="00FE0C29"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843" w:type="dxa"/>
          </w:tcPr>
          <w:p w14:paraId="2CD812CB" w14:textId="6CEF7508" w:rsidR="00FE0C29" w:rsidRPr="007B652C" w:rsidRDefault="00C73FD2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4</w:t>
            </w:r>
            <w:r w:rsidR="00FE0C29" w:rsidRPr="007B652C">
              <w:rPr>
                <w:rFonts w:ascii="Arial" w:eastAsia="宋体" w:hAnsi="Arial" w:cs="Arial"/>
                <w:szCs w:val="21"/>
              </w:rPr>
              <w:t xml:space="preserve"> (</w:t>
            </w:r>
            <w:r w:rsidRPr="007B652C">
              <w:rPr>
                <w:rFonts w:ascii="Arial" w:eastAsia="宋体" w:hAnsi="Arial" w:cs="Arial"/>
                <w:szCs w:val="21"/>
              </w:rPr>
              <w:t>20.0</w:t>
            </w:r>
            <w:r w:rsidR="00FE0C29"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850" w:type="dxa"/>
          </w:tcPr>
          <w:p w14:paraId="7855B2F6" w14:textId="26C96901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</w:t>
            </w:r>
            <w:r w:rsidR="00C73FD2" w:rsidRPr="007B652C">
              <w:rPr>
                <w:rFonts w:ascii="Arial" w:eastAsia="宋体" w:hAnsi="Arial" w:cs="Arial"/>
                <w:szCs w:val="21"/>
              </w:rPr>
              <w:t>293</w:t>
            </w:r>
          </w:p>
        </w:tc>
      </w:tr>
      <w:tr w:rsidR="00FE0C29" w:rsidRPr="007B652C" w14:paraId="78848087" w14:textId="77777777" w:rsidTr="001116FB">
        <w:trPr>
          <w:trHeight w:val="140"/>
        </w:trPr>
        <w:tc>
          <w:tcPr>
            <w:tcW w:w="284" w:type="dxa"/>
          </w:tcPr>
          <w:p w14:paraId="6D4E4569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6EC9CC12" w14:textId="7EA4116E" w:rsidR="00FE0C29" w:rsidRPr="007B652C" w:rsidRDefault="008D6A28" w:rsidP="001116F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Arrhythmia</w:t>
            </w:r>
          </w:p>
        </w:tc>
        <w:tc>
          <w:tcPr>
            <w:tcW w:w="1843" w:type="dxa"/>
          </w:tcPr>
          <w:p w14:paraId="4EA6C35A" w14:textId="05282823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7</w:t>
            </w:r>
            <w:r w:rsidR="00992454" w:rsidRPr="007B652C">
              <w:rPr>
                <w:rFonts w:ascii="Arial" w:eastAsia="宋体" w:hAnsi="Arial" w:cs="Arial"/>
                <w:szCs w:val="21"/>
              </w:rPr>
              <w:t>4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4</w:t>
            </w:r>
            <w:r w:rsidR="00992454" w:rsidRPr="007B652C">
              <w:rPr>
                <w:rFonts w:ascii="Arial" w:eastAsia="宋体" w:hAnsi="Arial" w:cs="Arial"/>
                <w:szCs w:val="21"/>
              </w:rPr>
              <w:t>3.0</w:t>
            </w:r>
            <w:r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843" w:type="dxa"/>
          </w:tcPr>
          <w:p w14:paraId="6EA1346D" w14:textId="1A9F75F3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4 (2</w:t>
            </w:r>
            <w:r w:rsidR="00992454" w:rsidRPr="007B652C">
              <w:rPr>
                <w:rFonts w:ascii="Arial" w:eastAsia="宋体" w:hAnsi="Arial" w:cs="Arial"/>
                <w:szCs w:val="21"/>
              </w:rPr>
              <w:t>0.0</w:t>
            </w:r>
            <w:r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850" w:type="dxa"/>
          </w:tcPr>
          <w:p w14:paraId="3965268B" w14:textId="429E1431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0</w:t>
            </w:r>
            <w:r w:rsidR="00992454" w:rsidRPr="007B652C">
              <w:rPr>
                <w:rFonts w:ascii="Arial" w:eastAsia="宋体" w:hAnsi="Arial" w:cs="Arial"/>
                <w:szCs w:val="21"/>
              </w:rPr>
              <w:t>47</w:t>
            </w:r>
          </w:p>
        </w:tc>
      </w:tr>
      <w:tr w:rsidR="00FE0C29" w:rsidRPr="007B652C" w14:paraId="3045A3E7" w14:textId="77777777" w:rsidTr="001116FB">
        <w:trPr>
          <w:trHeight w:val="60"/>
        </w:trPr>
        <w:tc>
          <w:tcPr>
            <w:tcW w:w="284" w:type="dxa"/>
          </w:tcPr>
          <w:p w14:paraId="0E43B9AD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5736D46C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Stroke history</w:t>
            </w:r>
          </w:p>
        </w:tc>
        <w:tc>
          <w:tcPr>
            <w:tcW w:w="1843" w:type="dxa"/>
          </w:tcPr>
          <w:p w14:paraId="6D802460" w14:textId="460BB170" w:rsidR="00FE0C29" w:rsidRPr="007B652C" w:rsidRDefault="00992454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32</w:t>
            </w:r>
            <w:r w:rsidR="00FE0C29" w:rsidRPr="007B652C">
              <w:rPr>
                <w:rFonts w:ascii="Arial" w:eastAsia="宋体" w:hAnsi="Arial" w:cs="Arial"/>
                <w:szCs w:val="21"/>
              </w:rPr>
              <w:t xml:space="preserve"> (18.</w:t>
            </w:r>
            <w:r w:rsidRPr="007B652C">
              <w:rPr>
                <w:rFonts w:ascii="Arial" w:eastAsia="宋体" w:hAnsi="Arial" w:cs="Arial"/>
                <w:szCs w:val="21"/>
              </w:rPr>
              <w:t>6</w:t>
            </w:r>
            <w:r w:rsidR="00FE0C29"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843" w:type="dxa"/>
          </w:tcPr>
          <w:p w14:paraId="68005B5A" w14:textId="29E27687" w:rsidR="00FE0C29" w:rsidRPr="007B652C" w:rsidRDefault="00992454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9</w:t>
            </w:r>
            <w:r w:rsidR="00FE0C29" w:rsidRPr="007B652C">
              <w:rPr>
                <w:rFonts w:ascii="Arial" w:eastAsia="宋体" w:hAnsi="Arial" w:cs="Arial"/>
                <w:szCs w:val="21"/>
              </w:rPr>
              <w:t xml:space="preserve"> (</w:t>
            </w:r>
            <w:r w:rsidRPr="007B652C">
              <w:rPr>
                <w:rFonts w:ascii="Arial" w:eastAsia="宋体" w:hAnsi="Arial" w:cs="Arial"/>
                <w:szCs w:val="21"/>
              </w:rPr>
              <w:t>45.0</w:t>
            </w:r>
            <w:r w:rsidR="00FE0C29"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850" w:type="dxa"/>
          </w:tcPr>
          <w:p w14:paraId="70BD7BDC" w14:textId="7D7395A2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hAnsi="Arial" w:cs="Arial"/>
                <w:kern w:val="0"/>
                <w:szCs w:val="21"/>
              </w:rPr>
              <w:t>0.00</w:t>
            </w:r>
            <w:r w:rsidR="00992454" w:rsidRPr="007B652C">
              <w:rPr>
                <w:rFonts w:ascii="Arial" w:hAnsi="Arial" w:cs="Arial"/>
                <w:kern w:val="0"/>
                <w:szCs w:val="21"/>
              </w:rPr>
              <w:t>6</w:t>
            </w:r>
          </w:p>
        </w:tc>
      </w:tr>
      <w:tr w:rsidR="00FE0C29" w:rsidRPr="007B652C" w14:paraId="166D1E07" w14:textId="77777777" w:rsidTr="001116FB">
        <w:trPr>
          <w:trHeight w:val="130"/>
        </w:trPr>
        <w:tc>
          <w:tcPr>
            <w:tcW w:w="284" w:type="dxa"/>
          </w:tcPr>
          <w:p w14:paraId="7AADADDB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73F39BB3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Hypertension med use</w:t>
            </w:r>
          </w:p>
        </w:tc>
        <w:tc>
          <w:tcPr>
            <w:tcW w:w="1843" w:type="dxa"/>
          </w:tcPr>
          <w:p w14:paraId="63A906A7" w14:textId="3304A673" w:rsidR="00FE0C29" w:rsidRPr="007B652C" w:rsidRDefault="00992454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66</w:t>
            </w:r>
            <w:r w:rsidR="00FE0C29" w:rsidRPr="007B652C">
              <w:rPr>
                <w:rFonts w:ascii="Arial" w:eastAsia="宋体" w:hAnsi="Arial" w:cs="Arial"/>
                <w:szCs w:val="21"/>
              </w:rPr>
              <w:t xml:space="preserve"> (38.</w:t>
            </w:r>
            <w:r w:rsidRPr="007B652C">
              <w:rPr>
                <w:rFonts w:ascii="Arial" w:eastAsia="宋体" w:hAnsi="Arial" w:cs="Arial"/>
                <w:szCs w:val="21"/>
              </w:rPr>
              <w:t>4</w:t>
            </w:r>
            <w:r w:rsidR="00FE0C29"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843" w:type="dxa"/>
          </w:tcPr>
          <w:p w14:paraId="667132C5" w14:textId="1D708A9E" w:rsidR="00FE0C29" w:rsidRPr="007B652C" w:rsidRDefault="00992454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8</w:t>
            </w:r>
            <w:r w:rsidR="00FE0C29" w:rsidRPr="007B652C">
              <w:rPr>
                <w:rFonts w:ascii="Arial" w:eastAsia="宋体" w:hAnsi="Arial" w:cs="Arial"/>
                <w:szCs w:val="21"/>
              </w:rPr>
              <w:t xml:space="preserve"> (4</w:t>
            </w:r>
            <w:r w:rsidRPr="007B652C">
              <w:rPr>
                <w:rFonts w:ascii="Arial" w:eastAsia="宋体" w:hAnsi="Arial" w:cs="Arial"/>
                <w:szCs w:val="21"/>
              </w:rPr>
              <w:t>0.0</w:t>
            </w:r>
            <w:r w:rsidR="00FE0C29"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850" w:type="dxa"/>
          </w:tcPr>
          <w:p w14:paraId="1FB5A44F" w14:textId="5895B6C4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8</w:t>
            </w:r>
            <w:r w:rsidR="00992454" w:rsidRPr="007B652C">
              <w:rPr>
                <w:rFonts w:ascii="Arial" w:eastAsia="宋体" w:hAnsi="Arial" w:cs="Arial"/>
                <w:szCs w:val="21"/>
              </w:rPr>
              <w:t>87</w:t>
            </w:r>
          </w:p>
        </w:tc>
      </w:tr>
      <w:tr w:rsidR="00FE0C29" w:rsidRPr="007B652C" w14:paraId="1B891A47" w14:textId="77777777" w:rsidTr="001116FB">
        <w:trPr>
          <w:trHeight w:val="120"/>
        </w:trPr>
        <w:tc>
          <w:tcPr>
            <w:tcW w:w="284" w:type="dxa"/>
          </w:tcPr>
          <w:p w14:paraId="7325B646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08CEA36E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Diabetes med use</w:t>
            </w:r>
          </w:p>
        </w:tc>
        <w:tc>
          <w:tcPr>
            <w:tcW w:w="1843" w:type="dxa"/>
          </w:tcPr>
          <w:p w14:paraId="7A605A25" w14:textId="39570CF6" w:rsidR="00FE0C29" w:rsidRPr="007B652C" w:rsidRDefault="00992454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21</w:t>
            </w:r>
            <w:r w:rsidR="00FE0C29" w:rsidRPr="007B652C">
              <w:rPr>
                <w:rFonts w:ascii="Arial" w:eastAsia="宋体" w:hAnsi="Arial" w:cs="Arial"/>
                <w:szCs w:val="21"/>
              </w:rPr>
              <w:t xml:space="preserve"> (12.</w:t>
            </w:r>
            <w:r w:rsidRPr="007B652C">
              <w:rPr>
                <w:rFonts w:ascii="Arial" w:eastAsia="宋体" w:hAnsi="Arial" w:cs="Arial"/>
                <w:szCs w:val="21"/>
              </w:rPr>
              <w:t>2</w:t>
            </w:r>
            <w:r w:rsidR="00FE0C29"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843" w:type="dxa"/>
          </w:tcPr>
          <w:p w14:paraId="5D6F3D91" w14:textId="632567D0" w:rsidR="00FE0C29" w:rsidRPr="007B652C" w:rsidRDefault="00992454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4</w:t>
            </w:r>
            <w:r w:rsidR="00FE0C29" w:rsidRPr="007B652C">
              <w:rPr>
                <w:rFonts w:ascii="Arial" w:eastAsia="宋体" w:hAnsi="Arial" w:cs="Arial"/>
                <w:szCs w:val="21"/>
              </w:rPr>
              <w:t xml:space="preserve"> (</w:t>
            </w:r>
            <w:r w:rsidRPr="007B652C">
              <w:rPr>
                <w:rFonts w:ascii="Arial" w:eastAsia="宋体" w:hAnsi="Arial" w:cs="Arial"/>
                <w:szCs w:val="21"/>
              </w:rPr>
              <w:t>20.0</w:t>
            </w:r>
            <w:r w:rsidR="00FE0C29"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850" w:type="dxa"/>
          </w:tcPr>
          <w:p w14:paraId="0F99D4E5" w14:textId="781F24ED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</w:t>
            </w:r>
            <w:r w:rsidR="00992454" w:rsidRPr="007B652C">
              <w:rPr>
                <w:rFonts w:ascii="Arial" w:eastAsia="宋体" w:hAnsi="Arial" w:cs="Arial"/>
                <w:szCs w:val="21"/>
              </w:rPr>
              <w:t>327</w:t>
            </w:r>
          </w:p>
        </w:tc>
      </w:tr>
      <w:tr w:rsidR="00FE0C29" w:rsidRPr="007B652C" w14:paraId="7423353D" w14:textId="77777777" w:rsidTr="001116FB">
        <w:tc>
          <w:tcPr>
            <w:tcW w:w="284" w:type="dxa"/>
          </w:tcPr>
          <w:p w14:paraId="75C1DB66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290ACE71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Smoking</w:t>
            </w:r>
          </w:p>
        </w:tc>
        <w:tc>
          <w:tcPr>
            <w:tcW w:w="1843" w:type="dxa"/>
          </w:tcPr>
          <w:p w14:paraId="1E9E9E98" w14:textId="0EC80A2D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6</w:t>
            </w:r>
            <w:r w:rsidR="00992454" w:rsidRPr="007B652C">
              <w:rPr>
                <w:rFonts w:ascii="Arial" w:eastAsia="宋体" w:hAnsi="Arial" w:cs="Arial"/>
                <w:szCs w:val="21"/>
              </w:rPr>
              <w:t>7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39.</w:t>
            </w:r>
            <w:r w:rsidR="00081AC0" w:rsidRPr="007B652C">
              <w:rPr>
                <w:rFonts w:ascii="Arial" w:eastAsia="宋体" w:hAnsi="Arial" w:cs="Arial"/>
                <w:szCs w:val="21"/>
              </w:rPr>
              <w:t>0</w:t>
            </w:r>
            <w:r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843" w:type="dxa"/>
          </w:tcPr>
          <w:p w14:paraId="4636E304" w14:textId="260EAAB7" w:rsidR="00FE0C29" w:rsidRPr="007B652C" w:rsidRDefault="00081AC0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3</w:t>
            </w:r>
            <w:r w:rsidR="00FE0C29" w:rsidRPr="007B652C">
              <w:rPr>
                <w:rFonts w:ascii="Arial" w:eastAsia="宋体" w:hAnsi="Arial" w:cs="Arial"/>
                <w:szCs w:val="21"/>
              </w:rPr>
              <w:t xml:space="preserve"> (</w:t>
            </w:r>
            <w:r w:rsidRPr="007B652C">
              <w:rPr>
                <w:rFonts w:ascii="Arial" w:eastAsia="宋体" w:hAnsi="Arial" w:cs="Arial"/>
                <w:szCs w:val="21"/>
              </w:rPr>
              <w:t>65.0</w:t>
            </w:r>
            <w:r w:rsidR="00FE0C29"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850" w:type="dxa"/>
          </w:tcPr>
          <w:p w14:paraId="42AFFA54" w14:textId="26E1E2AE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hAnsi="Arial" w:cs="Arial"/>
                <w:kern w:val="0"/>
                <w:szCs w:val="21"/>
              </w:rPr>
              <w:t>0.</w:t>
            </w:r>
            <w:r w:rsidR="00081AC0" w:rsidRPr="007B652C">
              <w:rPr>
                <w:rFonts w:ascii="Arial" w:hAnsi="Arial" w:cs="Arial"/>
                <w:kern w:val="0"/>
                <w:szCs w:val="21"/>
              </w:rPr>
              <w:t>025</w:t>
            </w:r>
          </w:p>
        </w:tc>
      </w:tr>
      <w:tr w:rsidR="00FE0C29" w:rsidRPr="007B652C" w14:paraId="6673C340" w14:textId="77777777" w:rsidTr="001116FB">
        <w:trPr>
          <w:trHeight w:val="360"/>
        </w:trPr>
        <w:tc>
          <w:tcPr>
            <w:tcW w:w="284" w:type="dxa"/>
          </w:tcPr>
          <w:p w14:paraId="05BE655E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74437287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Drinking</w:t>
            </w:r>
          </w:p>
        </w:tc>
        <w:tc>
          <w:tcPr>
            <w:tcW w:w="1843" w:type="dxa"/>
          </w:tcPr>
          <w:p w14:paraId="5A8DABC3" w14:textId="434929A4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2</w:t>
            </w:r>
            <w:r w:rsidR="00081AC0" w:rsidRPr="007B652C">
              <w:rPr>
                <w:rFonts w:ascii="Arial" w:eastAsia="宋体" w:hAnsi="Arial" w:cs="Arial"/>
                <w:szCs w:val="21"/>
              </w:rPr>
              <w:t>7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</w:t>
            </w:r>
            <w:r w:rsidR="00081AC0" w:rsidRPr="007B652C">
              <w:rPr>
                <w:rFonts w:ascii="Arial" w:eastAsia="宋体" w:hAnsi="Arial" w:cs="Arial"/>
                <w:szCs w:val="21"/>
              </w:rPr>
              <w:t>15.7</w:t>
            </w:r>
            <w:r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843" w:type="dxa"/>
          </w:tcPr>
          <w:p w14:paraId="08034876" w14:textId="39A7E072" w:rsidR="00FE0C29" w:rsidRPr="007B652C" w:rsidRDefault="00081AC0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5</w:t>
            </w:r>
            <w:r w:rsidR="00FE0C29" w:rsidRPr="007B652C">
              <w:rPr>
                <w:rFonts w:ascii="Arial" w:eastAsia="宋体" w:hAnsi="Arial" w:cs="Arial"/>
                <w:szCs w:val="21"/>
              </w:rPr>
              <w:t xml:space="preserve"> (2</w:t>
            </w:r>
            <w:r w:rsidRPr="007B652C">
              <w:rPr>
                <w:rFonts w:ascii="Arial" w:eastAsia="宋体" w:hAnsi="Arial" w:cs="Arial"/>
                <w:szCs w:val="21"/>
              </w:rPr>
              <w:t>5.0</w:t>
            </w:r>
            <w:r w:rsidR="00FE0C29"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850" w:type="dxa"/>
          </w:tcPr>
          <w:p w14:paraId="00FF8A92" w14:textId="7050ED49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2</w:t>
            </w:r>
            <w:r w:rsidR="00081AC0" w:rsidRPr="007B652C">
              <w:rPr>
                <w:rFonts w:ascii="Arial" w:eastAsia="宋体" w:hAnsi="Arial" w:cs="Arial"/>
                <w:szCs w:val="21"/>
              </w:rPr>
              <w:t>22</w:t>
            </w:r>
          </w:p>
        </w:tc>
      </w:tr>
      <w:tr w:rsidR="00FE0C29" w:rsidRPr="007B652C" w14:paraId="5233B29F" w14:textId="77777777" w:rsidTr="001116FB">
        <w:trPr>
          <w:trHeight w:val="187"/>
        </w:trPr>
        <w:tc>
          <w:tcPr>
            <w:tcW w:w="3544" w:type="dxa"/>
            <w:gridSpan w:val="2"/>
          </w:tcPr>
          <w:p w14:paraId="021661A5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Laboratory results</w:t>
            </w:r>
          </w:p>
        </w:tc>
        <w:tc>
          <w:tcPr>
            <w:tcW w:w="1843" w:type="dxa"/>
          </w:tcPr>
          <w:p w14:paraId="2FACAB64" w14:textId="77777777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843" w:type="dxa"/>
          </w:tcPr>
          <w:p w14:paraId="0E37FADE" w14:textId="77777777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850" w:type="dxa"/>
          </w:tcPr>
          <w:p w14:paraId="149FD178" w14:textId="77777777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FE0C29" w:rsidRPr="007B652C" w14:paraId="34B23E63" w14:textId="77777777" w:rsidTr="0012316D">
        <w:trPr>
          <w:trHeight w:val="220"/>
        </w:trPr>
        <w:tc>
          <w:tcPr>
            <w:tcW w:w="284" w:type="dxa"/>
          </w:tcPr>
          <w:p w14:paraId="24586949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6ECBE218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Fasting glucose, mmol/L</w:t>
            </w:r>
          </w:p>
        </w:tc>
        <w:tc>
          <w:tcPr>
            <w:tcW w:w="1843" w:type="dxa"/>
          </w:tcPr>
          <w:p w14:paraId="1EADA4FD" w14:textId="0B7B95F0" w:rsidR="00FE0C29" w:rsidRPr="007B652C" w:rsidRDefault="00CB59EA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6.6</w:t>
            </w:r>
            <w:r w:rsidR="00FE0C29" w:rsidRPr="007B652C">
              <w:rPr>
                <w:rFonts w:ascii="Arial" w:eastAsia="宋体" w:hAnsi="Arial" w:cs="Arial"/>
                <w:szCs w:val="21"/>
              </w:rPr>
              <w:t xml:space="preserve"> (5.</w:t>
            </w:r>
            <w:r w:rsidRPr="007B652C">
              <w:rPr>
                <w:rFonts w:ascii="Arial" w:eastAsia="宋体" w:hAnsi="Arial" w:cs="Arial"/>
                <w:szCs w:val="21"/>
              </w:rPr>
              <w:t>5, 8.7</w:t>
            </w:r>
            <w:r w:rsidR="00FE0C29" w:rsidRPr="007B652C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1843" w:type="dxa"/>
          </w:tcPr>
          <w:p w14:paraId="069F318A" w14:textId="73B0A45E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6.</w:t>
            </w:r>
            <w:r w:rsidR="00CB59EA" w:rsidRPr="007B652C">
              <w:rPr>
                <w:rFonts w:ascii="Arial" w:eastAsia="宋体" w:hAnsi="Arial" w:cs="Arial"/>
                <w:szCs w:val="21"/>
              </w:rPr>
              <w:t>5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5.</w:t>
            </w:r>
            <w:r w:rsidR="00CB59EA" w:rsidRPr="007B652C">
              <w:rPr>
                <w:rFonts w:ascii="Arial" w:eastAsia="宋体" w:hAnsi="Arial" w:cs="Arial"/>
                <w:szCs w:val="21"/>
              </w:rPr>
              <w:t>6</w:t>
            </w:r>
            <w:r w:rsidRPr="007B652C">
              <w:rPr>
                <w:rFonts w:ascii="Arial" w:eastAsia="宋体" w:hAnsi="Arial" w:cs="Arial"/>
                <w:szCs w:val="21"/>
              </w:rPr>
              <w:t>, 9.</w:t>
            </w:r>
            <w:r w:rsidR="00CB59EA" w:rsidRPr="007B652C">
              <w:rPr>
                <w:rFonts w:ascii="Arial" w:eastAsia="宋体" w:hAnsi="Arial" w:cs="Arial"/>
                <w:szCs w:val="21"/>
              </w:rPr>
              <w:t>5</w:t>
            </w:r>
            <w:r w:rsidRPr="007B652C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850" w:type="dxa"/>
          </w:tcPr>
          <w:p w14:paraId="243C3461" w14:textId="2567C224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</w:t>
            </w:r>
            <w:r w:rsidR="0012316D" w:rsidRPr="007B652C">
              <w:rPr>
                <w:rFonts w:ascii="Arial" w:eastAsia="宋体" w:hAnsi="Arial" w:cs="Arial"/>
                <w:szCs w:val="21"/>
              </w:rPr>
              <w:t>947</w:t>
            </w:r>
          </w:p>
        </w:tc>
      </w:tr>
      <w:tr w:rsidR="00FE0C29" w:rsidRPr="007B652C" w14:paraId="42F92748" w14:textId="77777777" w:rsidTr="001116FB">
        <w:trPr>
          <w:trHeight w:val="334"/>
        </w:trPr>
        <w:tc>
          <w:tcPr>
            <w:tcW w:w="284" w:type="dxa"/>
          </w:tcPr>
          <w:p w14:paraId="35102AF1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484C2443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Triglycerides, mmol/L</w:t>
            </w:r>
          </w:p>
        </w:tc>
        <w:tc>
          <w:tcPr>
            <w:tcW w:w="1843" w:type="dxa"/>
          </w:tcPr>
          <w:p w14:paraId="2C17E779" w14:textId="1CC6D567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.</w:t>
            </w:r>
            <w:r w:rsidR="00CB59EA" w:rsidRPr="007B652C">
              <w:rPr>
                <w:rFonts w:ascii="Arial" w:eastAsia="宋体" w:hAnsi="Arial" w:cs="Arial"/>
                <w:szCs w:val="21"/>
              </w:rPr>
              <w:t>30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</w:t>
            </w:r>
            <w:r w:rsidR="00CB59EA" w:rsidRPr="007B652C">
              <w:rPr>
                <w:rFonts w:ascii="Arial" w:eastAsia="宋体" w:hAnsi="Arial" w:cs="Arial"/>
                <w:szCs w:val="21"/>
              </w:rPr>
              <w:t>0.93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, </w:t>
            </w:r>
            <w:r w:rsidR="00CB59EA" w:rsidRPr="007B652C">
              <w:rPr>
                <w:rFonts w:ascii="Arial" w:eastAsia="宋体" w:hAnsi="Arial" w:cs="Arial"/>
                <w:szCs w:val="21"/>
              </w:rPr>
              <w:t>1.79</w:t>
            </w:r>
            <w:r w:rsidRPr="007B652C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1843" w:type="dxa"/>
          </w:tcPr>
          <w:p w14:paraId="2C17CB39" w14:textId="56DD7CA2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.</w:t>
            </w:r>
            <w:r w:rsidR="00CB59EA" w:rsidRPr="007B652C">
              <w:rPr>
                <w:rFonts w:ascii="Arial" w:eastAsia="宋体" w:hAnsi="Arial" w:cs="Arial"/>
                <w:szCs w:val="21"/>
              </w:rPr>
              <w:t>49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1.0</w:t>
            </w:r>
            <w:r w:rsidR="00CB59EA" w:rsidRPr="007B652C">
              <w:rPr>
                <w:rFonts w:ascii="Arial" w:eastAsia="宋体" w:hAnsi="Arial" w:cs="Arial"/>
                <w:szCs w:val="21"/>
              </w:rPr>
              <w:t>1</w:t>
            </w:r>
            <w:r w:rsidRPr="007B652C">
              <w:rPr>
                <w:rFonts w:ascii="Arial" w:eastAsia="宋体" w:hAnsi="Arial" w:cs="Arial"/>
                <w:szCs w:val="21"/>
              </w:rPr>
              <w:t>, 1.</w:t>
            </w:r>
            <w:r w:rsidR="00CB59EA" w:rsidRPr="007B652C">
              <w:rPr>
                <w:rFonts w:ascii="Arial" w:eastAsia="宋体" w:hAnsi="Arial" w:cs="Arial"/>
                <w:szCs w:val="21"/>
              </w:rPr>
              <w:t>92</w:t>
            </w:r>
            <w:r w:rsidRPr="007B652C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850" w:type="dxa"/>
          </w:tcPr>
          <w:p w14:paraId="27DC2160" w14:textId="76A6DF2C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1</w:t>
            </w:r>
            <w:r w:rsidR="0012316D" w:rsidRPr="007B652C">
              <w:rPr>
                <w:rFonts w:ascii="Arial" w:eastAsia="宋体" w:hAnsi="Arial" w:cs="Arial"/>
                <w:szCs w:val="21"/>
              </w:rPr>
              <w:t>38</w:t>
            </w:r>
          </w:p>
        </w:tc>
      </w:tr>
      <w:tr w:rsidR="00FE0C29" w:rsidRPr="007B652C" w14:paraId="427D0566" w14:textId="77777777" w:rsidTr="001116FB">
        <w:trPr>
          <w:trHeight w:val="174"/>
        </w:trPr>
        <w:tc>
          <w:tcPr>
            <w:tcW w:w="284" w:type="dxa"/>
          </w:tcPr>
          <w:p w14:paraId="6B64D2F7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15FE3775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Total cholesterol, mmol/L</w:t>
            </w:r>
          </w:p>
        </w:tc>
        <w:tc>
          <w:tcPr>
            <w:tcW w:w="1843" w:type="dxa"/>
          </w:tcPr>
          <w:p w14:paraId="54A2425E" w14:textId="50008238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4.3</w:t>
            </w:r>
            <w:r w:rsidR="00CB59EA" w:rsidRPr="007B652C">
              <w:rPr>
                <w:rFonts w:ascii="Arial" w:eastAsia="宋体" w:hAnsi="Arial" w:cs="Arial"/>
                <w:szCs w:val="21"/>
              </w:rPr>
              <w:t>1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3.</w:t>
            </w:r>
            <w:r w:rsidR="00CB59EA" w:rsidRPr="007B652C">
              <w:rPr>
                <w:rFonts w:ascii="Arial" w:eastAsia="宋体" w:hAnsi="Arial" w:cs="Arial"/>
                <w:szCs w:val="21"/>
              </w:rPr>
              <w:t>64</w:t>
            </w:r>
            <w:r w:rsidRPr="007B652C">
              <w:rPr>
                <w:rFonts w:ascii="Arial" w:eastAsia="宋体" w:hAnsi="Arial" w:cs="Arial"/>
                <w:szCs w:val="21"/>
              </w:rPr>
              <w:t>, 5.17)</w:t>
            </w:r>
          </w:p>
        </w:tc>
        <w:tc>
          <w:tcPr>
            <w:tcW w:w="1843" w:type="dxa"/>
          </w:tcPr>
          <w:p w14:paraId="6FD8F932" w14:textId="73C5F7AE" w:rsidR="00FE0C29" w:rsidRPr="007B652C" w:rsidRDefault="00CB59EA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4.10</w:t>
            </w:r>
            <w:r w:rsidR="00FE0C29" w:rsidRPr="007B652C">
              <w:rPr>
                <w:rFonts w:ascii="Arial" w:eastAsia="宋体" w:hAnsi="Arial" w:cs="Arial"/>
                <w:szCs w:val="21"/>
              </w:rPr>
              <w:t xml:space="preserve"> (3.</w:t>
            </w:r>
            <w:r w:rsidRPr="007B652C">
              <w:rPr>
                <w:rFonts w:ascii="Arial" w:eastAsia="宋体" w:hAnsi="Arial" w:cs="Arial"/>
                <w:szCs w:val="21"/>
              </w:rPr>
              <w:t>30</w:t>
            </w:r>
            <w:r w:rsidR="00FE0C29" w:rsidRPr="007B652C">
              <w:rPr>
                <w:rFonts w:ascii="Arial" w:eastAsia="宋体" w:hAnsi="Arial" w:cs="Arial"/>
                <w:szCs w:val="21"/>
              </w:rPr>
              <w:t xml:space="preserve">, </w:t>
            </w:r>
            <w:r w:rsidRPr="007B652C">
              <w:rPr>
                <w:rFonts w:ascii="Arial" w:eastAsia="宋体" w:hAnsi="Arial" w:cs="Arial"/>
                <w:szCs w:val="21"/>
              </w:rPr>
              <w:t>4.51</w:t>
            </w:r>
            <w:r w:rsidR="00FE0C29" w:rsidRPr="007B652C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850" w:type="dxa"/>
          </w:tcPr>
          <w:p w14:paraId="71DCE653" w14:textId="54B327FC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</w:t>
            </w:r>
            <w:r w:rsidR="0012316D" w:rsidRPr="007B652C">
              <w:rPr>
                <w:rFonts w:ascii="Arial" w:eastAsia="宋体" w:hAnsi="Arial" w:cs="Arial"/>
                <w:szCs w:val="21"/>
              </w:rPr>
              <w:t>329</w:t>
            </w:r>
          </w:p>
        </w:tc>
      </w:tr>
      <w:tr w:rsidR="00FE0C29" w:rsidRPr="007B652C" w14:paraId="5BFDA08E" w14:textId="77777777" w:rsidTr="001116FB">
        <w:trPr>
          <w:trHeight w:val="294"/>
        </w:trPr>
        <w:tc>
          <w:tcPr>
            <w:tcW w:w="284" w:type="dxa"/>
          </w:tcPr>
          <w:p w14:paraId="5144EEA6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5C8432EA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Homocysteine, mmol/L</w:t>
            </w:r>
          </w:p>
        </w:tc>
        <w:tc>
          <w:tcPr>
            <w:tcW w:w="1843" w:type="dxa"/>
          </w:tcPr>
          <w:p w14:paraId="56A22854" w14:textId="0604DFD1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</w:t>
            </w:r>
            <w:r w:rsidR="00DD6BAD" w:rsidRPr="007B652C">
              <w:rPr>
                <w:rFonts w:ascii="Arial" w:eastAsia="宋体" w:hAnsi="Arial" w:cs="Arial"/>
                <w:szCs w:val="21"/>
              </w:rPr>
              <w:t>3.2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10.</w:t>
            </w:r>
            <w:r w:rsidR="00DD6BAD" w:rsidRPr="007B652C">
              <w:rPr>
                <w:rFonts w:ascii="Arial" w:eastAsia="宋体" w:hAnsi="Arial" w:cs="Arial"/>
                <w:szCs w:val="21"/>
              </w:rPr>
              <w:t>5</w:t>
            </w:r>
            <w:r w:rsidRPr="007B652C">
              <w:rPr>
                <w:rFonts w:ascii="Arial" w:eastAsia="宋体" w:hAnsi="Arial" w:cs="Arial"/>
                <w:szCs w:val="21"/>
              </w:rPr>
              <w:t>, 17.</w:t>
            </w:r>
            <w:r w:rsidR="00DD6BAD" w:rsidRPr="007B652C">
              <w:rPr>
                <w:rFonts w:ascii="Arial" w:eastAsia="宋体" w:hAnsi="Arial" w:cs="Arial"/>
                <w:szCs w:val="21"/>
              </w:rPr>
              <w:t>6</w:t>
            </w:r>
            <w:r w:rsidRPr="007B652C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1843" w:type="dxa"/>
          </w:tcPr>
          <w:p w14:paraId="25F1F8E2" w14:textId="517350F0" w:rsidR="00FE0C29" w:rsidRPr="007B652C" w:rsidRDefault="00DD6BAD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0</w:t>
            </w:r>
            <w:r w:rsidR="00FE0C29" w:rsidRPr="007B652C">
              <w:rPr>
                <w:rFonts w:ascii="Arial" w:eastAsia="宋体" w:hAnsi="Arial" w:cs="Arial"/>
                <w:szCs w:val="21"/>
              </w:rPr>
              <w:t>.9 (</w:t>
            </w:r>
            <w:r w:rsidRPr="007B652C">
              <w:rPr>
                <w:rFonts w:ascii="Arial" w:eastAsia="宋体" w:hAnsi="Arial" w:cs="Arial"/>
                <w:szCs w:val="21"/>
              </w:rPr>
              <w:t>9.3</w:t>
            </w:r>
            <w:r w:rsidR="00FE0C29" w:rsidRPr="007B652C">
              <w:rPr>
                <w:rFonts w:ascii="Arial" w:eastAsia="宋体" w:hAnsi="Arial" w:cs="Arial"/>
                <w:szCs w:val="21"/>
              </w:rPr>
              <w:t>, 1</w:t>
            </w:r>
            <w:r w:rsidRPr="007B652C">
              <w:rPr>
                <w:rFonts w:ascii="Arial" w:eastAsia="宋体" w:hAnsi="Arial" w:cs="Arial"/>
                <w:szCs w:val="21"/>
              </w:rPr>
              <w:t>6.0</w:t>
            </w:r>
            <w:r w:rsidR="00FE0C29" w:rsidRPr="007B652C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850" w:type="dxa"/>
          </w:tcPr>
          <w:p w14:paraId="4EE5ABD3" w14:textId="5568F24C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0</w:t>
            </w:r>
            <w:r w:rsidR="0012316D" w:rsidRPr="007B652C">
              <w:rPr>
                <w:rFonts w:ascii="Arial" w:eastAsia="宋体" w:hAnsi="Arial" w:cs="Arial"/>
                <w:szCs w:val="21"/>
              </w:rPr>
              <w:t>38</w:t>
            </w:r>
          </w:p>
        </w:tc>
      </w:tr>
      <w:tr w:rsidR="00FE0C29" w:rsidRPr="007B652C" w14:paraId="7BF2063C" w14:textId="77777777" w:rsidTr="001116FB">
        <w:trPr>
          <w:trHeight w:val="94"/>
        </w:trPr>
        <w:tc>
          <w:tcPr>
            <w:tcW w:w="284" w:type="dxa"/>
          </w:tcPr>
          <w:p w14:paraId="2C055ECC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bookmarkStart w:id="8" w:name="_Hlk82550465"/>
          </w:p>
        </w:tc>
        <w:tc>
          <w:tcPr>
            <w:tcW w:w="3260" w:type="dxa"/>
          </w:tcPr>
          <w:p w14:paraId="65129192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bookmarkStart w:id="9" w:name="OLE_LINK4"/>
            <w:r w:rsidRPr="007B652C">
              <w:rPr>
                <w:rFonts w:ascii="Arial" w:eastAsia="宋体" w:hAnsi="Arial" w:cs="Arial"/>
                <w:szCs w:val="21"/>
              </w:rPr>
              <w:t>C-reactive protein,</w:t>
            </w:r>
            <w:bookmarkEnd w:id="9"/>
            <w:r w:rsidRPr="007B652C">
              <w:rPr>
                <w:rFonts w:ascii="Arial" w:eastAsia="宋体" w:hAnsi="Arial" w:cs="Arial"/>
                <w:szCs w:val="21"/>
              </w:rPr>
              <w:t xml:space="preserve"> mg/L</w:t>
            </w:r>
          </w:p>
        </w:tc>
        <w:tc>
          <w:tcPr>
            <w:tcW w:w="1843" w:type="dxa"/>
          </w:tcPr>
          <w:p w14:paraId="14678999" w14:textId="043D0B5C" w:rsidR="00FE0C29" w:rsidRPr="007B652C" w:rsidRDefault="00DD6BAD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7.9</w:t>
            </w:r>
            <w:r w:rsidR="00FE0C29" w:rsidRPr="007B652C">
              <w:rPr>
                <w:rFonts w:ascii="Arial" w:eastAsia="宋体" w:hAnsi="Arial" w:cs="Arial"/>
                <w:szCs w:val="21"/>
              </w:rPr>
              <w:t xml:space="preserve"> (3.</w:t>
            </w:r>
            <w:r w:rsidRPr="007B652C">
              <w:rPr>
                <w:rFonts w:ascii="Arial" w:eastAsia="宋体" w:hAnsi="Arial" w:cs="Arial"/>
                <w:szCs w:val="21"/>
              </w:rPr>
              <w:t>7</w:t>
            </w:r>
            <w:r w:rsidR="00FE0C29" w:rsidRPr="007B652C">
              <w:rPr>
                <w:rFonts w:ascii="Arial" w:eastAsia="宋体" w:hAnsi="Arial" w:cs="Arial"/>
                <w:szCs w:val="21"/>
              </w:rPr>
              <w:t xml:space="preserve">, </w:t>
            </w:r>
            <w:r w:rsidRPr="007B652C">
              <w:rPr>
                <w:rFonts w:ascii="Arial" w:eastAsia="宋体" w:hAnsi="Arial" w:cs="Arial"/>
                <w:szCs w:val="21"/>
              </w:rPr>
              <w:t>18.6</w:t>
            </w:r>
            <w:r w:rsidR="00FE0C29" w:rsidRPr="007B652C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1843" w:type="dxa"/>
          </w:tcPr>
          <w:p w14:paraId="63167A36" w14:textId="28F68B74" w:rsidR="00FE0C29" w:rsidRPr="007B652C" w:rsidRDefault="00DD6BAD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6.0</w:t>
            </w:r>
            <w:r w:rsidR="00FE0C29" w:rsidRPr="007B652C">
              <w:rPr>
                <w:rFonts w:ascii="Arial" w:eastAsia="宋体" w:hAnsi="Arial" w:cs="Arial"/>
                <w:szCs w:val="21"/>
              </w:rPr>
              <w:t xml:space="preserve"> (</w:t>
            </w:r>
            <w:r w:rsidRPr="007B652C">
              <w:rPr>
                <w:rFonts w:ascii="Arial" w:eastAsia="宋体" w:hAnsi="Arial" w:cs="Arial"/>
                <w:szCs w:val="21"/>
              </w:rPr>
              <w:t>3.8</w:t>
            </w:r>
            <w:r w:rsidR="00FE0C29" w:rsidRPr="007B652C">
              <w:rPr>
                <w:rFonts w:ascii="Arial" w:eastAsia="宋体" w:hAnsi="Arial" w:cs="Arial"/>
                <w:szCs w:val="21"/>
              </w:rPr>
              <w:t xml:space="preserve">, </w:t>
            </w:r>
            <w:r w:rsidRPr="007B652C">
              <w:rPr>
                <w:rFonts w:ascii="Arial" w:eastAsia="宋体" w:hAnsi="Arial" w:cs="Arial"/>
                <w:szCs w:val="21"/>
              </w:rPr>
              <w:t>44.5</w:t>
            </w:r>
            <w:r w:rsidR="00FE0C29" w:rsidRPr="007B652C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850" w:type="dxa"/>
          </w:tcPr>
          <w:p w14:paraId="705B5C54" w14:textId="31C79E2B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</w:t>
            </w:r>
            <w:r w:rsidR="0012316D" w:rsidRPr="007B652C">
              <w:rPr>
                <w:rFonts w:ascii="Arial" w:eastAsia="宋体" w:hAnsi="Arial" w:cs="Arial"/>
                <w:szCs w:val="21"/>
              </w:rPr>
              <w:t>150</w:t>
            </w:r>
          </w:p>
        </w:tc>
      </w:tr>
      <w:bookmarkEnd w:id="8"/>
      <w:tr w:rsidR="00FE0C29" w:rsidRPr="007B652C" w14:paraId="09DDE5A9" w14:textId="77777777" w:rsidTr="001116FB">
        <w:trPr>
          <w:trHeight w:val="187"/>
        </w:trPr>
        <w:tc>
          <w:tcPr>
            <w:tcW w:w="284" w:type="dxa"/>
          </w:tcPr>
          <w:p w14:paraId="0E11B11B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57C404A4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bookmarkStart w:id="10" w:name="OLE_LINK2"/>
            <w:r w:rsidRPr="007B652C">
              <w:rPr>
                <w:rFonts w:ascii="Arial" w:eastAsia="宋体" w:hAnsi="Arial" w:cs="Arial"/>
                <w:szCs w:val="21"/>
              </w:rPr>
              <w:t>Albumin</w:t>
            </w:r>
            <w:bookmarkEnd w:id="10"/>
            <w:r w:rsidRPr="007B652C">
              <w:rPr>
                <w:rFonts w:ascii="Arial" w:eastAsia="宋体" w:hAnsi="Arial" w:cs="Arial"/>
                <w:szCs w:val="21"/>
              </w:rPr>
              <w:t>, g/L</w:t>
            </w:r>
          </w:p>
        </w:tc>
        <w:tc>
          <w:tcPr>
            <w:tcW w:w="1843" w:type="dxa"/>
          </w:tcPr>
          <w:p w14:paraId="15F2EB63" w14:textId="02835FC6" w:rsidR="00FE0C29" w:rsidRPr="007B652C" w:rsidRDefault="00921786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37.6 (35.0</w:t>
            </w:r>
            <w:r w:rsidR="00FE0C29" w:rsidRPr="007B652C">
              <w:rPr>
                <w:rFonts w:ascii="Arial" w:eastAsia="宋体" w:hAnsi="Arial" w:cs="Arial"/>
                <w:szCs w:val="21"/>
              </w:rPr>
              <w:t>, 4</w:t>
            </w:r>
            <w:r w:rsidRPr="007B652C">
              <w:rPr>
                <w:rFonts w:ascii="Arial" w:eastAsia="宋体" w:hAnsi="Arial" w:cs="Arial"/>
                <w:szCs w:val="21"/>
              </w:rPr>
              <w:t>0.4</w:t>
            </w:r>
            <w:r w:rsidR="00FE0C29" w:rsidRPr="007B652C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1843" w:type="dxa"/>
          </w:tcPr>
          <w:p w14:paraId="233CE658" w14:textId="71B94092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3</w:t>
            </w:r>
            <w:r w:rsidR="00921786" w:rsidRPr="007B652C">
              <w:rPr>
                <w:rFonts w:ascii="Arial" w:eastAsia="宋体" w:hAnsi="Arial" w:cs="Arial"/>
                <w:szCs w:val="21"/>
              </w:rPr>
              <w:t>7.9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3</w:t>
            </w:r>
            <w:r w:rsidR="00921786" w:rsidRPr="007B652C">
              <w:rPr>
                <w:rFonts w:ascii="Arial" w:eastAsia="宋体" w:hAnsi="Arial" w:cs="Arial"/>
                <w:szCs w:val="21"/>
              </w:rPr>
              <w:t>5.0</w:t>
            </w:r>
            <w:r w:rsidRPr="007B652C">
              <w:rPr>
                <w:rFonts w:ascii="Arial" w:eastAsia="宋体" w:hAnsi="Arial" w:cs="Arial"/>
                <w:szCs w:val="21"/>
              </w:rPr>
              <w:t>, 4</w:t>
            </w:r>
            <w:r w:rsidR="00921786" w:rsidRPr="007B652C">
              <w:rPr>
                <w:rFonts w:ascii="Arial" w:eastAsia="宋体" w:hAnsi="Arial" w:cs="Arial"/>
                <w:szCs w:val="21"/>
              </w:rPr>
              <w:t>0.8</w:t>
            </w:r>
            <w:r w:rsidRPr="007B652C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850" w:type="dxa"/>
          </w:tcPr>
          <w:p w14:paraId="725D8C57" w14:textId="50DCBAE3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8</w:t>
            </w:r>
            <w:r w:rsidR="0012316D" w:rsidRPr="007B652C">
              <w:rPr>
                <w:rFonts w:ascii="Arial" w:eastAsia="宋体" w:hAnsi="Arial" w:cs="Arial"/>
                <w:szCs w:val="21"/>
              </w:rPr>
              <w:t>95</w:t>
            </w:r>
          </w:p>
        </w:tc>
      </w:tr>
      <w:tr w:rsidR="00FE0C29" w:rsidRPr="007B652C" w14:paraId="17FE6C23" w14:textId="77777777" w:rsidTr="001116FB">
        <w:trPr>
          <w:trHeight w:val="120"/>
        </w:trPr>
        <w:tc>
          <w:tcPr>
            <w:tcW w:w="284" w:type="dxa"/>
          </w:tcPr>
          <w:p w14:paraId="20C04835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0B9EDB7E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Calcium, mmol/L</w:t>
            </w:r>
          </w:p>
        </w:tc>
        <w:tc>
          <w:tcPr>
            <w:tcW w:w="1843" w:type="dxa"/>
          </w:tcPr>
          <w:p w14:paraId="68573A20" w14:textId="732CFE83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2.</w:t>
            </w:r>
            <w:r w:rsidR="00921786" w:rsidRPr="007B652C">
              <w:rPr>
                <w:rFonts w:ascii="Arial" w:eastAsia="宋体" w:hAnsi="Arial" w:cs="Arial"/>
                <w:szCs w:val="21"/>
              </w:rPr>
              <w:t>11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2.</w:t>
            </w:r>
            <w:r w:rsidR="00921786" w:rsidRPr="007B652C">
              <w:rPr>
                <w:rFonts w:ascii="Arial" w:eastAsia="宋体" w:hAnsi="Arial" w:cs="Arial"/>
                <w:szCs w:val="21"/>
              </w:rPr>
              <w:t>02</w:t>
            </w:r>
            <w:r w:rsidRPr="007B652C">
              <w:rPr>
                <w:rFonts w:ascii="Arial" w:eastAsia="宋体" w:hAnsi="Arial" w:cs="Arial"/>
                <w:szCs w:val="21"/>
              </w:rPr>
              <w:t>, 2.</w:t>
            </w:r>
            <w:r w:rsidR="00921786" w:rsidRPr="007B652C">
              <w:rPr>
                <w:rFonts w:ascii="Arial" w:eastAsia="宋体" w:hAnsi="Arial" w:cs="Arial"/>
                <w:szCs w:val="21"/>
              </w:rPr>
              <w:t>23</w:t>
            </w:r>
            <w:r w:rsidRPr="007B652C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1843" w:type="dxa"/>
          </w:tcPr>
          <w:p w14:paraId="755DD728" w14:textId="6E895D0A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2.</w:t>
            </w:r>
            <w:r w:rsidR="00921786" w:rsidRPr="007B652C">
              <w:rPr>
                <w:rFonts w:ascii="Arial" w:eastAsia="宋体" w:hAnsi="Arial" w:cs="Arial"/>
                <w:szCs w:val="21"/>
              </w:rPr>
              <w:t>28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2.</w:t>
            </w:r>
            <w:r w:rsidR="00921786" w:rsidRPr="007B652C">
              <w:rPr>
                <w:rFonts w:ascii="Arial" w:eastAsia="宋体" w:hAnsi="Arial" w:cs="Arial"/>
                <w:szCs w:val="21"/>
              </w:rPr>
              <w:t>04</w:t>
            </w:r>
            <w:r w:rsidRPr="007B652C">
              <w:rPr>
                <w:rFonts w:ascii="Arial" w:eastAsia="宋体" w:hAnsi="Arial" w:cs="Arial"/>
                <w:szCs w:val="21"/>
              </w:rPr>
              <w:t>, 2.</w:t>
            </w:r>
            <w:r w:rsidR="00921786" w:rsidRPr="007B652C">
              <w:rPr>
                <w:rFonts w:ascii="Arial" w:eastAsia="宋体" w:hAnsi="Arial" w:cs="Arial"/>
                <w:szCs w:val="21"/>
              </w:rPr>
              <w:t>42</w:t>
            </w:r>
            <w:r w:rsidRPr="007B652C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850" w:type="dxa"/>
          </w:tcPr>
          <w:p w14:paraId="2C140B33" w14:textId="0F7FD6C3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0</w:t>
            </w:r>
            <w:r w:rsidR="0012316D" w:rsidRPr="007B652C">
              <w:rPr>
                <w:rFonts w:ascii="Arial" w:eastAsia="宋体" w:hAnsi="Arial" w:cs="Arial"/>
                <w:szCs w:val="21"/>
              </w:rPr>
              <w:t>20</w:t>
            </w:r>
          </w:p>
        </w:tc>
      </w:tr>
      <w:tr w:rsidR="00FE0C29" w:rsidRPr="007B652C" w14:paraId="000AF08D" w14:textId="77777777" w:rsidTr="001116FB">
        <w:tc>
          <w:tcPr>
            <w:tcW w:w="3544" w:type="dxa"/>
            <w:gridSpan w:val="2"/>
          </w:tcPr>
          <w:p w14:paraId="16872E91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Stroke evaluation</w:t>
            </w:r>
          </w:p>
        </w:tc>
        <w:tc>
          <w:tcPr>
            <w:tcW w:w="1843" w:type="dxa"/>
          </w:tcPr>
          <w:p w14:paraId="5B123ED3" w14:textId="77777777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843" w:type="dxa"/>
          </w:tcPr>
          <w:p w14:paraId="66010FCC" w14:textId="77777777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850" w:type="dxa"/>
          </w:tcPr>
          <w:p w14:paraId="51C7FB92" w14:textId="77777777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FE0C29" w:rsidRPr="007B652C" w14:paraId="7B4781DD" w14:textId="77777777" w:rsidTr="001116FB">
        <w:trPr>
          <w:trHeight w:val="160"/>
        </w:trPr>
        <w:tc>
          <w:tcPr>
            <w:tcW w:w="284" w:type="dxa"/>
          </w:tcPr>
          <w:p w14:paraId="3EBB02E7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276B1BCE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ICA occlusion</w:t>
            </w:r>
            <w:r w:rsidRPr="007B652C">
              <w:rPr>
                <w:rFonts w:ascii="Arial" w:eastAsia="宋体" w:hAnsi="Arial" w:cs="Arial"/>
                <w:szCs w:val="21"/>
              </w:rPr>
              <w:t>，</w:t>
            </w:r>
            <w:r w:rsidRPr="007B652C">
              <w:rPr>
                <w:rFonts w:ascii="Arial" w:eastAsia="宋体" w:hAnsi="Arial" w:cs="Arial"/>
                <w:szCs w:val="21"/>
              </w:rPr>
              <w:t>n(%)</w:t>
            </w:r>
          </w:p>
        </w:tc>
        <w:tc>
          <w:tcPr>
            <w:tcW w:w="1843" w:type="dxa"/>
          </w:tcPr>
          <w:p w14:paraId="531684AD" w14:textId="042F5EAD" w:rsidR="00FE0C29" w:rsidRPr="007B652C" w:rsidRDefault="00753CCD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61</w:t>
            </w:r>
            <w:r w:rsidR="00FE0C29" w:rsidRPr="007B652C">
              <w:rPr>
                <w:rFonts w:ascii="Arial" w:eastAsia="宋体" w:hAnsi="Arial" w:cs="Arial"/>
                <w:szCs w:val="21"/>
              </w:rPr>
              <w:t xml:space="preserve"> (3</w:t>
            </w:r>
            <w:r w:rsidRPr="007B652C">
              <w:rPr>
                <w:rFonts w:ascii="Arial" w:eastAsia="宋体" w:hAnsi="Arial" w:cs="Arial"/>
                <w:szCs w:val="21"/>
              </w:rPr>
              <w:t>5.5</w:t>
            </w:r>
            <w:r w:rsidR="00FE0C29"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843" w:type="dxa"/>
          </w:tcPr>
          <w:p w14:paraId="21ECCEB2" w14:textId="7668AAE8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</w:t>
            </w:r>
            <w:r w:rsidR="00753CCD" w:rsidRPr="007B652C">
              <w:rPr>
                <w:rFonts w:ascii="Arial" w:eastAsia="宋体" w:hAnsi="Arial" w:cs="Arial"/>
                <w:szCs w:val="21"/>
              </w:rPr>
              <w:t>3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6</w:t>
            </w:r>
            <w:r w:rsidR="00753CCD" w:rsidRPr="007B652C">
              <w:rPr>
                <w:rFonts w:ascii="Arial" w:eastAsia="宋体" w:hAnsi="Arial" w:cs="Arial"/>
                <w:szCs w:val="21"/>
              </w:rPr>
              <w:t>5.0</w:t>
            </w:r>
            <w:r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850" w:type="dxa"/>
          </w:tcPr>
          <w:p w14:paraId="14C24115" w14:textId="41C3A13D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0</w:t>
            </w:r>
            <w:r w:rsidR="00753CCD" w:rsidRPr="007B652C">
              <w:rPr>
                <w:rFonts w:ascii="Arial" w:eastAsia="宋体" w:hAnsi="Arial" w:cs="Arial"/>
                <w:szCs w:val="21"/>
              </w:rPr>
              <w:t>10</w:t>
            </w:r>
          </w:p>
        </w:tc>
      </w:tr>
      <w:tr w:rsidR="00FE0C29" w:rsidRPr="007B652C" w14:paraId="475DAEAE" w14:textId="77777777" w:rsidTr="001116FB">
        <w:trPr>
          <w:trHeight w:val="140"/>
        </w:trPr>
        <w:tc>
          <w:tcPr>
            <w:tcW w:w="284" w:type="dxa"/>
          </w:tcPr>
          <w:p w14:paraId="014E072E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297627FC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NIHSS at baseline</w:t>
            </w:r>
          </w:p>
        </w:tc>
        <w:tc>
          <w:tcPr>
            <w:tcW w:w="1843" w:type="dxa"/>
          </w:tcPr>
          <w:p w14:paraId="34E8B1D6" w14:textId="77777777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4 (10, 18)</w:t>
            </w:r>
          </w:p>
        </w:tc>
        <w:tc>
          <w:tcPr>
            <w:tcW w:w="1843" w:type="dxa"/>
          </w:tcPr>
          <w:p w14:paraId="5DFB2210" w14:textId="2753A60E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</w:t>
            </w:r>
            <w:r w:rsidR="003975A6" w:rsidRPr="007B652C">
              <w:rPr>
                <w:rFonts w:ascii="Arial" w:eastAsia="宋体" w:hAnsi="Arial" w:cs="Arial"/>
                <w:szCs w:val="21"/>
              </w:rPr>
              <w:t xml:space="preserve">4 </w:t>
            </w:r>
            <w:r w:rsidRPr="007B652C">
              <w:rPr>
                <w:rFonts w:ascii="Arial" w:eastAsia="宋体" w:hAnsi="Arial" w:cs="Arial"/>
                <w:szCs w:val="21"/>
              </w:rPr>
              <w:t>(10, 17)</w:t>
            </w:r>
          </w:p>
        </w:tc>
        <w:tc>
          <w:tcPr>
            <w:tcW w:w="850" w:type="dxa"/>
          </w:tcPr>
          <w:p w14:paraId="0656B4AB" w14:textId="297C403F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hAnsi="Arial" w:cs="Arial"/>
                <w:kern w:val="0"/>
                <w:szCs w:val="21"/>
              </w:rPr>
              <w:t>0.</w:t>
            </w:r>
            <w:r w:rsidR="002B1552" w:rsidRPr="007B652C">
              <w:rPr>
                <w:rFonts w:ascii="Arial" w:hAnsi="Arial" w:cs="Arial"/>
                <w:kern w:val="0"/>
                <w:szCs w:val="21"/>
              </w:rPr>
              <w:t>626</w:t>
            </w:r>
          </w:p>
        </w:tc>
      </w:tr>
      <w:tr w:rsidR="00FE0C29" w:rsidRPr="007B652C" w14:paraId="67969436" w14:textId="77777777" w:rsidTr="001116FB">
        <w:trPr>
          <w:trHeight w:val="170"/>
        </w:trPr>
        <w:tc>
          <w:tcPr>
            <w:tcW w:w="284" w:type="dxa"/>
          </w:tcPr>
          <w:p w14:paraId="700329A4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44617004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ASPECT at baseline</w:t>
            </w:r>
          </w:p>
        </w:tc>
        <w:tc>
          <w:tcPr>
            <w:tcW w:w="1843" w:type="dxa"/>
          </w:tcPr>
          <w:p w14:paraId="6913119B" w14:textId="1F5348FC" w:rsidR="00FE0C29" w:rsidRPr="007B652C" w:rsidRDefault="003975A6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8</w:t>
            </w:r>
            <w:r w:rsidR="00FE0C29" w:rsidRPr="007B652C">
              <w:rPr>
                <w:rFonts w:ascii="Arial" w:eastAsia="宋体" w:hAnsi="Arial" w:cs="Arial"/>
                <w:szCs w:val="21"/>
              </w:rPr>
              <w:t xml:space="preserve"> (7, 9)</w:t>
            </w:r>
          </w:p>
        </w:tc>
        <w:tc>
          <w:tcPr>
            <w:tcW w:w="1843" w:type="dxa"/>
          </w:tcPr>
          <w:p w14:paraId="1B976471" w14:textId="2C825D35" w:rsidR="00FE0C29" w:rsidRPr="007B652C" w:rsidRDefault="003975A6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8</w:t>
            </w:r>
            <w:r w:rsidR="00FE0C29" w:rsidRPr="007B652C">
              <w:rPr>
                <w:rFonts w:ascii="Arial" w:eastAsia="宋体" w:hAnsi="Arial" w:cs="Arial"/>
                <w:szCs w:val="21"/>
              </w:rPr>
              <w:t xml:space="preserve"> (</w:t>
            </w:r>
            <w:r w:rsidRPr="007B652C">
              <w:rPr>
                <w:rFonts w:ascii="Arial" w:eastAsia="宋体" w:hAnsi="Arial" w:cs="Arial"/>
                <w:szCs w:val="21"/>
              </w:rPr>
              <w:t>6</w:t>
            </w:r>
            <w:r w:rsidR="00FE0C29" w:rsidRPr="007B652C">
              <w:rPr>
                <w:rFonts w:ascii="Arial" w:eastAsia="宋体" w:hAnsi="Arial" w:cs="Arial"/>
                <w:szCs w:val="21"/>
              </w:rPr>
              <w:t xml:space="preserve">, </w:t>
            </w:r>
            <w:r w:rsidRPr="007B652C">
              <w:rPr>
                <w:rFonts w:ascii="Arial" w:eastAsia="宋体" w:hAnsi="Arial" w:cs="Arial"/>
                <w:szCs w:val="21"/>
              </w:rPr>
              <w:t>9</w:t>
            </w:r>
            <w:r w:rsidR="00FE0C29" w:rsidRPr="007B652C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850" w:type="dxa"/>
          </w:tcPr>
          <w:p w14:paraId="19F50391" w14:textId="53242479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</w:t>
            </w:r>
            <w:r w:rsidR="002B1552" w:rsidRPr="007B652C">
              <w:rPr>
                <w:rFonts w:ascii="Arial" w:eastAsia="宋体" w:hAnsi="Arial" w:cs="Arial"/>
                <w:szCs w:val="21"/>
              </w:rPr>
              <w:t>538</w:t>
            </w:r>
          </w:p>
        </w:tc>
      </w:tr>
      <w:tr w:rsidR="00FE0C29" w:rsidRPr="007B652C" w14:paraId="10BA9A70" w14:textId="77777777" w:rsidTr="001116FB">
        <w:trPr>
          <w:trHeight w:val="230"/>
        </w:trPr>
        <w:tc>
          <w:tcPr>
            <w:tcW w:w="284" w:type="dxa"/>
          </w:tcPr>
          <w:p w14:paraId="117B385B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3F2DAEAF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Intravenous thrombolysis, n (%)</w:t>
            </w:r>
          </w:p>
        </w:tc>
        <w:tc>
          <w:tcPr>
            <w:tcW w:w="1843" w:type="dxa"/>
          </w:tcPr>
          <w:p w14:paraId="56934F2F" w14:textId="59BC2BAB" w:rsidR="00FE0C29" w:rsidRPr="007B652C" w:rsidRDefault="0026158B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</w:t>
            </w:r>
            <w:r w:rsidR="00753CCD" w:rsidRPr="007B652C">
              <w:rPr>
                <w:rFonts w:ascii="Arial" w:eastAsia="宋体" w:hAnsi="Arial" w:cs="Arial"/>
                <w:szCs w:val="21"/>
              </w:rPr>
              <w:t>12</w:t>
            </w:r>
            <w:r w:rsidR="00FE0C29" w:rsidRPr="007B652C">
              <w:rPr>
                <w:rFonts w:ascii="Arial" w:eastAsia="宋体" w:hAnsi="Arial" w:cs="Arial"/>
                <w:szCs w:val="21"/>
              </w:rPr>
              <w:t xml:space="preserve"> (</w:t>
            </w:r>
            <w:r w:rsidR="007C4B6E" w:rsidRPr="007B652C">
              <w:rPr>
                <w:rFonts w:ascii="Arial" w:eastAsia="宋体" w:hAnsi="Arial" w:cs="Arial"/>
                <w:szCs w:val="21"/>
              </w:rPr>
              <w:t>6</w:t>
            </w:r>
            <w:r w:rsidRPr="007B652C">
              <w:rPr>
                <w:rFonts w:ascii="Arial" w:eastAsia="宋体" w:hAnsi="Arial" w:cs="Arial"/>
                <w:szCs w:val="21"/>
              </w:rPr>
              <w:t>5.</w:t>
            </w:r>
            <w:r w:rsidR="00753CCD" w:rsidRPr="007B652C">
              <w:rPr>
                <w:rFonts w:ascii="Arial" w:eastAsia="宋体" w:hAnsi="Arial" w:cs="Arial"/>
                <w:szCs w:val="21"/>
              </w:rPr>
              <w:t>1</w:t>
            </w:r>
            <w:r w:rsidR="00FE0C29"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843" w:type="dxa"/>
          </w:tcPr>
          <w:p w14:paraId="6C518F38" w14:textId="6BE55D6C" w:rsidR="00FE0C29" w:rsidRPr="007B652C" w:rsidRDefault="00753CCD" w:rsidP="00753CCD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 xml:space="preserve">11 </w:t>
            </w:r>
            <w:r w:rsidR="00FE0C29" w:rsidRPr="007B652C">
              <w:rPr>
                <w:rFonts w:ascii="Arial" w:eastAsia="宋体" w:hAnsi="Arial" w:cs="Arial"/>
                <w:szCs w:val="21"/>
              </w:rPr>
              <w:t>(</w:t>
            </w:r>
            <w:r w:rsidRPr="007B652C">
              <w:rPr>
                <w:rFonts w:ascii="Arial" w:eastAsia="宋体" w:hAnsi="Arial" w:cs="Arial"/>
                <w:szCs w:val="21"/>
              </w:rPr>
              <w:t>55.0</w:t>
            </w:r>
            <w:r w:rsidR="00FE0C29"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850" w:type="dxa"/>
          </w:tcPr>
          <w:p w14:paraId="0FF04CAF" w14:textId="079116EA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</w:t>
            </w:r>
            <w:r w:rsidR="00753CCD" w:rsidRPr="007B652C">
              <w:rPr>
                <w:rFonts w:ascii="Arial" w:eastAsia="宋体" w:hAnsi="Arial" w:cs="Arial"/>
                <w:szCs w:val="21"/>
              </w:rPr>
              <w:t>372</w:t>
            </w:r>
          </w:p>
        </w:tc>
      </w:tr>
      <w:tr w:rsidR="00FE0C29" w:rsidRPr="007B652C" w14:paraId="77F6FE37" w14:textId="77777777" w:rsidTr="001116FB">
        <w:trPr>
          <w:trHeight w:val="142"/>
        </w:trPr>
        <w:tc>
          <w:tcPr>
            <w:tcW w:w="284" w:type="dxa"/>
          </w:tcPr>
          <w:p w14:paraId="61C36B64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20FBB7B8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Number of passes</w:t>
            </w:r>
          </w:p>
        </w:tc>
        <w:tc>
          <w:tcPr>
            <w:tcW w:w="1843" w:type="dxa"/>
          </w:tcPr>
          <w:p w14:paraId="73C3BFE5" w14:textId="77777777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 (1, 2)</w:t>
            </w:r>
          </w:p>
        </w:tc>
        <w:tc>
          <w:tcPr>
            <w:tcW w:w="1843" w:type="dxa"/>
          </w:tcPr>
          <w:p w14:paraId="37A59AEB" w14:textId="77777777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2 (1.5, 3.5)</w:t>
            </w:r>
          </w:p>
        </w:tc>
        <w:tc>
          <w:tcPr>
            <w:tcW w:w="850" w:type="dxa"/>
          </w:tcPr>
          <w:p w14:paraId="67350468" w14:textId="77777777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hAnsi="Arial" w:cs="Arial"/>
                <w:kern w:val="0"/>
                <w:szCs w:val="21"/>
              </w:rPr>
              <w:t>0.035</w:t>
            </w:r>
          </w:p>
        </w:tc>
      </w:tr>
      <w:tr w:rsidR="00FE0C29" w:rsidRPr="007B652C" w14:paraId="3A428B32" w14:textId="77777777" w:rsidTr="001116FB">
        <w:trPr>
          <w:trHeight w:val="210"/>
        </w:trPr>
        <w:tc>
          <w:tcPr>
            <w:tcW w:w="3544" w:type="dxa"/>
            <w:gridSpan w:val="2"/>
          </w:tcPr>
          <w:p w14:paraId="59838E86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TOAST subtype, n (%)</w:t>
            </w:r>
          </w:p>
        </w:tc>
        <w:tc>
          <w:tcPr>
            <w:tcW w:w="1843" w:type="dxa"/>
          </w:tcPr>
          <w:p w14:paraId="26FF7EFA" w14:textId="77777777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843" w:type="dxa"/>
          </w:tcPr>
          <w:p w14:paraId="32B6FD8F" w14:textId="77777777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850" w:type="dxa"/>
          </w:tcPr>
          <w:p w14:paraId="312A2E64" w14:textId="77777777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FE0C29" w:rsidRPr="007B652C" w14:paraId="447EE670" w14:textId="77777777" w:rsidTr="001116FB">
        <w:trPr>
          <w:trHeight w:val="160"/>
        </w:trPr>
        <w:tc>
          <w:tcPr>
            <w:tcW w:w="284" w:type="dxa"/>
          </w:tcPr>
          <w:p w14:paraId="25E2C0FA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0711F910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Large-artery atherosclerosis</w:t>
            </w:r>
          </w:p>
        </w:tc>
        <w:tc>
          <w:tcPr>
            <w:tcW w:w="1843" w:type="dxa"/>
          </w:tcPr>
          <w:p w14:paraId="578C7DCE" w14:textId="5D25260D" w:rsidR="00FE0C29" w:rsidRPr="007B652C" w:rsidRDefault="00AB624B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72</w:t>
            </w:r>
            <w:r w:rsidR="00FE0C29" w:rsidRPr="007B652C">
              <w:rPr>
                <w:rFonts w:ascii="Arial" w:eastAsia="宋体" w:hAnsi="Arial" w:cs="Arial"/>
                <w:szCs w:val="21"/>
              </w:rPr>
              <w:t xml:space="preserve"> (</w:t>
            </w:r>
            <w:r w:rsidRPr="007B652C">
              <w:rPr>
                <w:rFonts w:ascii="Arial" w:eastAsia="宋体" w:hAnsi="Arial" w:cs="Arial"/>
                <w:szCs w:val="21"/>
              </w:rPr>
              <w:t>41.9</w:t>
            </w:r>
            <w:r w:rsidR="00FE0C29"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843" w:type="dxa"/>
          </w:tcPr>
          <w:p w14:paraId="43C31B02" w14:textId="68794CF2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</w:t>
            </w:r>
            <w:r w:rsidR="00AB624B" w:rsidRPr="007B652C">
              <w:rPr>
                <w:rFonts w:ascii="Arial" w:eastAsia="宋体" w:hAnsi="Arial" w:cs="Arial"/>
                <w:szCs w:val="21"/>
              </w:rPr>
              <w:t>4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</w:t>
            </w:r>
            <w:r w:rsidR="00AB624B" w:rsidRPr="007B652C">
              <w:rPr>
                <w:rFonts w:ascii="Arial" w:eastAsia="宋体" w:hAnsi="Arial" w:cs="Arial"/>
                <w:szCs w:val="21"/>
              </w:rPr>
              <w:t>70.0</w:t>
            </w:r>
            <w:r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850" w:type="dxa"/>
            <w:vMerge w:val="restart"/>
          </w:tcPr>
          <w:p w14:paraId="2EEFE708" w14:textId="514559A0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</w:t>
            </w:r>
            <w:r w:rsidR="00AB624B" w:rsidRPr="007B652C">
              <w:rPr>
                <w:rFonts w:ascii="Arial" w:eastAsia="宋体" w:hAnsi="Arial" w:cs="Arial"/>
                <w:szCs w:val="21"/>
              </w:rPr>
              <w:t>070</w:t>
            </w:r>
          </w:p>
        </w:tc>
      </w:tr>
      <w:tr w:rsidR="00FE0C29" w:rsidRPr="007B652C" w14:paraId="4E4C701C" w14:textId="77777777" w:rsidTr="001116FB">
        <w:trPr>
          <w:trHeight w:val="82"/>
        </w:trPr>
        <w:tc>
          <w:tcPr>
            <w:tcW w:w="284" w:type="dxa"/>
          </w:tcPr>
          <w:p w14:paraId="535B29EF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6B648818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7B652C">
              <w:rPr>
                <w:rFonts w:ascii="Arial" w:eastAsia="宋体" w:hAnsi="Arial" w:cs="Arial"/>
                <w:szCs w:val="21"/>
              </w:rPr>
              <w:t>Cardioembolism</w:t>
            </w:r>
            <w:proofErr w:type="spellEnd"/>
          </w:p>
        </w:tc>
        <w:tc>
          <w:tcPr>
            <w:tcW w:w="1843" w:type="dxa"/>
          </w:tcPr>
          <w:p w14:paraId="0AC5EB7F" w14:textId="3590072F" w:rsidR="00FE0C29" w:rsidRPr="007B652C" w:rsidRDefault="00AB624B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83</w:t>
            </w:r>
            <w:r w:rsidR="00FE0C29" w:rsidRPr="007B652C">
              <w:rPr>
                <w:rFonts w:ascii="Arial" w:eastAsia="宋体" w:hAnsi="Arial" w:cs="Arial"/>
                <w:szCs w:val="21"/>
              </w:rPr>
              <w:t xml:space="preserve"> (4</w:t>
            </w:r>
            <w:r w:rsidRPr="007B652C">
              <w:rPr>
                <w:rFonts w:ascii="Arial" w:eastAsia="宋体" w:hAnsi="Arial" w:cs="Arial"/>
                <w:szCs w:val="21"/>
              </w:rPr>
              <w:t>8.3</w:t>
            </w:r>
            <w:r w:rsidR="00FE0C29"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843" w:type="dxa"/>
          </w:tcPr>
          <w:p w14:paraId="65E81477" w14:textId="49828E2F" w:rsidR="00FE0C29" w:rsidRPr="007B652C" w:rsidRDefault="00AB624B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4</w:t>
            </w:r>
            <w:r w:rsidR="00FE0C29" w:rsidRPr="007B652C">
              <w:rPr>
                <w:rFonts w:ascii="Arial" w:eastAsia="宋体" w:hAnsi="Arial" w:cs="Arial"/>
                <w:szCs w:val="21"/>
              </w:rPr>
              <w:t xml:space="preserve"> (</w:t>
            </w:r>
            <w:r w:rsidRPr="007B652C">
              <w:rPr>
                <w:rFonts w:ascii="Arial" w:eastAsia="宋体" w:hAnsi="Arial" w:cs="Arial"/>
                <w:szCs w:val="21"/>
              </w:rPr>
              <w:t>20.0</w:t>
            </w:r>
            <w:r w:rsidR="00FE0C29"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850" w:type="dxa"/>
            <w:vMerge/>
          </w:tcPr>
          <w:p w14:paraId="13661551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</w:p>
        </w:tc>
      </w:tr>
      <w:tr w:rsidR="00516A5C" w:rsidRPr="007B652C" w14:paraId="514E3D9C" w14:textId="77777777" w:rsidTr="001116FB">
        <w:trPr>
          <w:trHeight w:val="112"/>
        </w:trPr>
        <w:tc>
          <w:tcPr>
            <w:tcW w:w="284" w:type="dxa"/>
          </w:tcPr>
          <w:p w14:paraId="6575B80A" w14:textId="77777777" w:rsidR="00516A5C" w:rsidRPr="007B652C" w:rsidRDefault="00516A5C" w:rsidP="00516A5C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7022379D" w14:textId="07AD996A" w:rsidR="00516A5C" w:rsidRPr="007B652C" w:rsidRDefault="00516A5C" w:rsidP="00516A5C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Other determined/undetermined</w:t>
            </w:r>
          </w:p>
        </w:tc>
        <w:tc>
          <w:tcPr>
            <w:tcW w:w="1843" w:type="dxa"/>
          </w:tcPr>
          <w:p w14:paraId="6BBC7606" w14:textId="57EE68B0" w:rsidR="00516A5C" w:rsidRPr="007B652C" w:rsidRDefault="00516A5C" w:rsidP="00516A5C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</w:t>
            </w:r>
            <w:r w:rsidR="00AB624B" w:rsidRPr="007B652C">
              <w:rPr>
                <w:rFonts w:ascii="Arial" w:eastAsia="宋体" w:hAnsi="Arial" w:cs="Arial"/>
                <w:szCs w:val="21"/>
              </w:rPr>
              <w:t>7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</w:t>
            </w:r>
            <w:r w:rsidR="00AB624B" w:rsidRPr="007B652C">
              <w:rPr>
                <w:rFonts w:ascii="Arial" w:eastAsia="宋体" w:hAnsi="Arial" w:cs="Arial"/>
                <w:szCs w:val="21"/>
              </w:rPr>
              <w:t>9.9</w:t>
            </w:r>
            <w:r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843" w:type="dxa"/>
          </w:tcPr>
          <w:p w14:paraId="3808A4EA" w14:textId="0CDA62CF" w:rsidR="00516A5C" w:rsidRPr="007B652C" w:rsidRDefault="00516A5C" w:rsidP="00516A5C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2 (</w:t>
            </w:r>
            <w:r w:rsidR="00AB624B" w:rsidRPr="007B652C">
              <w:rPr>
                <w:rFonts w:ascii="Arial" w:eastAsia="宋体" w:hAnsi="Arial" w:cs="Arial"/>
                <w:szCs w:val="21"/>
              </w:rPr>
              <w:t>10.0</w:t>
            </w:r>
            <w:r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850" w:type="dxa"/>
            <w:vMerge/>
          </w:tcPr>
          <w:p w14:paraId="3EAB6BAA" w14:textId="77777777" w:rsidR="00516A5C" w:rsidRPr="007B652C" w:rsidRDefault="00516A5C" w:rsidP="00516A5C">
            <w:pPr>
              <w:rPr>
                <w:rFonts w:ascii="Arial" w:eastAsia="宋体" w:hAnsi="Arial" w:cs="Arial"/>
                <w:szCs w:val="21"/>
              </w:rPr>
            </w:pPr>
          </w:p>
        </w:tc>
      </w:tr>
    </w:tbl>
    <w:p w14:paraId="11C426DC" w14:textId="77777777" w:rsidR="00FE0C29" w:rsidRPr="007B652C" w:rsidRDefault="00FE0C29" w:rsidP="00FE0C29">
      <w:pPr>
        <w:rPr>
          <w:rFonts w:ascii="Arial" w:eastAsia="宋体" w:hAnsi="Arial" w:cs="Arial"/>
          <w:szCs w:val="21"/>
        </w:rPr>
      </w:pPr>
      <w:r w:rsidRPr="007B652C">
        <w:rPr>
          <w:rFonts w:ascii="Arial" w:eastAsia="宋体" w:hAnsi="Arial" w:cs="Arial"/>
          <w:szCs w:val="21"/>
        </w:rPr>
        <w:t xml:space="preserve">ICA, internal carotid artery, NIHSS, National Institutes of Health Stroke Scale, ASPECT, Alberta Stroke Program Early CT Score, </w:t>
      </w:r>
      <w:proofErr w:type="spellStart"/>
      <w:r w:rsidRPr="007B652C">
        <w:rPr>
          <w:rFonts w:ascii="Arial" w:eastAsia="宋体" w:hAnsi="Arial" w:cs="Arial"/>
          <w:szCs w:val="21"/>
        </w:rPr>
        <w:t>sICH</w:t>
      </w:r>
      <w:proofErr w:type="spellEnd"/>
      <w:r w:rsidRPr="007B652C">
        <w:rPr>
          <w:rFonts w:ascii="Arial" w:eastAsia="宋体" w:hAnsi="Arial" w:cs="Arial"/>
          <w:szCs w:val="21"/>
        </w:rPr>
        <w:t>, symptomatic intracranial hemorrhage, TOAST, Trial of Org 10172 in Acute Stroke Treatment.</w:t>
      </w:r>
    </w:p>
    <w:bookmarkEnd w:id="7"/>
    <w:p w14:paraId="2D137A4C" w14:textId="77777777" w:rsidR="00FE0C29" w:rsidRPr="007B652C" w:rsidRDefault="00FE0C29" w:rsidP="00FE0C29">
      <w:pPr>
        <w:widowControl/>
        <w:jc w:val="left"/>
        <w:rPr>
          <w:rFonts w:ascii="Arial" w:hAnsi="Arial" w:cs="Arial"/>
          <w:b/>
          <w:bCs/>
          <w:kern w:val="0"/>
          <w:szCs w:val="21"/>
        </w:rPr>
      </w:pPr>
      <w:r w:rsidRPr="007B652C">
        <w:rPr>
          <w:rFonts w:ascii="Arial" w:hAnsi="Arial" w:cs="Arial"/>
          <w:b/>
          <w:bCs/>
          <w:kern w:val="0"/>
          <w:szCs w:val="21"/>
        </w:rPr>
        <w:br w:type="page"/>
      </w:r>
    </w:p>
    <w:p w14:paraId="5F478E2C" w14:textId="32FFB6B6" w:rsidR="00FE0C29" w:rsidRPr="007B652C" w:rsidRDefault="00FE0C29" w:rsidP="00FE0C29">
      <w:pPr>
        <w:autoSpaceDE w:val="0"/>
        <w:autoSpaceDN w:val="0"/>
        <w:adjustRightInd w:val="0"/>
        <w:rPr>
          <w:rFonts w:ascii="Arial" w:hAnsi="Arial" w:cs="Arial"/>
          <w:b/>
          <w:bCs/>
          <w:kern w:val="0"/>
          <w:szCs w:val="21"/>
        </w:rPr>
      </w:pPr>
      <w:r w:rsidRPr="007B652C">
        <w:rPr>
          <w:rFonts w:ascii="Arial" w:hAnsi="Arial" w:cs="Arial"/>
          <w:b/>
          <w:bCs/>
          <w:kern w:val="0"/>
          <w:szCs w:val="21"/>
        </w:rPr>
        <w:lastRenderedPageBreak/>
        <w:t>Supplementary Table</w:t>
      </w:r>
      <w:r w:rsidR="00CE10AD" w:rsidRPr="007B652C">
        <w:rPr>
          <w:rFonts w:ascii="Arial" w:hAnsi="Arial" w:cs="Arial"/>
          <w:b/>
          <w:bCs/>
          <w:kern w:val="0"/>
          <w:szCs w:val="21"/>
        </w:rPr>
        <w:t xml:space="preserve"> </w:t>
      </w:r>
      <w:r w:rsidR="00D134D7" w:rsidRPr="007B652C">
        <w:rPr>
          <w:rFonts w:ascii="Arial" w:hAnsi="Arial" w:cs="Arial"/>
          <w:b/>
          <w:bCs/>
          <w:kern w:val="0"/>
          <w:szCs w:val="21"/>
        </w:rPr>
        <w:t>4</w:t>
      </w:r>
      <w:r w:rsidRPr="007B652C">
        <w:rPr>
          <w:rFonts w:ascii="Arial" w:hAnsi="Arial" w:cs="Arial"/>
          <w:b/>
          <w:bCs/>
          <w:kern w:val="0"/>
          <w:szCs w:val="21"/>
        </w:rPr>
        <w:t>. Characteristics of patients with good or poor outcome</w:t>
      </w:r>
    </w:p>
    <w:tbl>
      <w:tblPr>
        <w:tblStyle w:val="a7"/>
        <w:tblW w:w="8080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"/>
        <w:gridCol w:w="3260"/>
        <w:gridCol w:w="1843"/>
        <w:gridCol w:w="1843"/>
        <w:gridCol w:w="850"/>
      </w:tblGrid>
      <w:tr w:rsidR="001B5AEB" w:rsidRPr="007B652C" w14:paraId="6F47BBA5" w14:textId="77777777" w:rsidTr="001116FB">
        <w:trPr>
          <w:trHeight w:val="505"/>
        </w:trPr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2622A6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D0C0D06" w14:textId="77777777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bookmarkStart w:id="11" w:name="OLE_LINK29"/>
            <w:r w:rsidRPr="007B652C">
              <w:rPr>
                <w:rFonts w:ascii="Arial" w:eastAsia="宋体" w:hAnsi="Arial" w:cs="Arial"/>
                <w:szCs w:val="21"/>
              </w:rPr>
              <w:t>Good outcome</w:t>
            </w:r>
          </w:p>
          <w:bookmarkEnd w:id="11"/>
          <w:p w14:paraId="025C8D67" w14:textId="6072D5FA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(n=</w:t>
            </w:r>
            <w:r w:rsidR="008908BC" w:rsidRPr="007B652C">
              <w:rPr>
                <w:rFonts w:ascii="Arial" w:eastAsia="宋体" w:hAnsi="Arial" w:cs="Arial"/>
                <w:szCs w:val="21"/>
              </w:rPr>
              <w:t>6</w:t>
            </w:r>
            <w:r w:rsidR="0080392C" w:rsidRPr="007B652C">
              <w:rPr>
                <w:rFonts w:ascii="Arial" w:eastAsia="宋体" w:hAnsi="Arial" w:cs="Arial"/>
                <w:szCs w:val="21"/>
              </w:rPr>
              <w:t>6</w:t>
            </w:r>
            <w:r w:rsidR="002C0AC7" w:rsidRPr="007B652C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3A96363" w14:textId="77777777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Poor outcome</w:t>
            </w:r>
          </w:p>
          <w:p w14:paraId="0456A4F0" w14:textId="61780966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(n=1</w:t>
            </w:r>
            <w:r w:rsidR="008908BC" w:rsidRPr="007B652C">
              <w:rPr>
                <w:rFonts w:ascii="Arial" w:eastAsia="宋体" w:hAnsi="Arial" w:cs="Arial"/>
                <w:szCs w:val="21"/>
              </w:rPr>
              <w:t>1</w:t>
            </w:r>
            <w:r w:rsidR="0080392C" w:rsidRPr="007B652C">
              <w:rPr>
                <w:rFonts w:ascii="Arial" w:eastAsia="宋体" w:hAnsi="Arial" w:cs="Arial"/>
                <w:szCs w:val="21"/>
              </w:rPr>
              <w:t>0</w:t>
            </w:r>
            <w:r w:rsidRPr="007B652C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B0238BF" w14:textId="77777777" w:rsidR="00FE0C29" w:rsidRPr="007B652C" w:rsidRDefault="00FE0C29" w:rsidP="001116FB">
            <w:pPr>
              <w:jc w:val="center"/>
              <w:rPr>
                <w:rFonts w:ascii="Arial" w:eastAsia="宋体" w:hAnsi="Arial" w:cs="Arial"/>
                <w:i/>
                <w:iCs/>
                <w:szCs w:val="21"/>
              </w:rPr>
            </w:pPr>
            <w:r w:rsidRPr="007B652C">
              <w:rPr>
                <w:rFonts w:ascii="Arial" w:eastAsia="宋体" w:hAnsi="Arial" w:cs="Arial"/>
                <w:i/>
                <w:iCs/>
                <w:szCs w:val="21"/>
              </w:rPr>
              <w:t>P</w:t>
            </w:r>
          </w:p>
        </w:tc>
      </w:tr>
      <w:tr w:rsidR="001B5AEB" w:rsidRPr="007B652C" w14:paraId="23789B0D" w14:textId="77777777" w:rsidTr="001116FB"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14:paraId="2DF694FD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bookmarkStart w:id="12" w:name="_Hlk81776184"/>
            <w:r w:rsidRPr="007B652C">
              <w:rPr>
                <w:rFonts w:ascii="Arial" w:eastAsia="宋体" w:hAnsi="Arial" w:cs="Arial"/>
                <w:szCs w:val="21"/>
              </w:rPr>
              <w:t>Age</w:t>
            </w:r>
            <w:bookmarkEnd w:id="12"/>
            <w:r w:rsidRPr="007B652C">
              <w:rPr>
                <w:rFonts w:ascii="Arial" w:eastAsia="宋体" w:hAnsi="Arial" w:cs="Arial"/>
                <w:szCs w:val="21"/>
              </w:rPr>
              <w:t>, year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7BE850D" w14:textId="6164B0F6" w:rsidR="00FE0C29" w:rsidRPr="007B652C" w:rsidRDefault="00C961A1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70.1</w:t>
            </w:r>
            <w:r w:rsidR="00FE0C29" w:rsidRPr="007B652C">
              <w:rPr>
                <w:rFonts w:ascii="Arial" w:eastAsia="宋体" w:hAnsi="Arial" w:cs="Arial"/>
                <w:szCs w:val="21"/>
              </w:rPr>
              <w:t xml:space="preserve"> ± </w:t>
            </w:r>
            <w:r w:rsidRPr="007B652C">
              <w:rPr>
                <w:rFonts w:ascii="Arial" w:eastAsia="宋体" w:hAnsi="Arial" w:cs="Arial"/>
                <w:szCs w:val="21"/>
              </w:rPr>
              <w:t>10.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3032715" w14:textId="78B23D68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7</w:t>
            </w:r>
            <w:r w:rsidR="00C961A1" w:rsidRPr="007B652C">
              <w:rPr>
                <w:rFonts w:ascii="Arial" w:eastAsia="宋体" w:hAnsi="Arial" w:cs="Arial"/>
                <w:szCs w:val="21"/>
              </w:rPr>
              <w:t>2.8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± </w:t>
            </w:r>
            <w:r w:rsidR="00C961A1" w:rsidRPr="007B652C">
              <w:rPr>
                <w:rFonts w:ascii="Arial" w:eastAsia="宋体" w:hAnsi="Arial" w:cs="Arial"/>
                <w:szCs w:val="21"/>
              </w:rPr>
              <w:t>10.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AFEFE8F" w14:textId="1EC7AF47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</w:t>
            </w:r>
            <w:r w:rsidR="00C961A1" w:rsidRPr="007B652C">
              <w:rPr>
                <w:rFonts w:ascii="Arial" w:eastAsia="宋体" w:hAnsi="Arial" w:cs="Arial"/>
                <w:szCs w:val="21"/>
              </w:rPr>
              <w:t>096</w:t>
            </w:r>
          </w:p>
        </w:tc>
      </w:tr>
      <w:tr w:rsidR="001B5AEB" w:rsidRPr="007B652C" w14:paraId="7417D373" w14:textId="77777777" w:rsidTr="001116FB">
        <w:trPr>
          <w:trHeight w:val="160"/>
        </w:trPr>
        <w:tc>
          <w:tcPr>
            <w:tcW w:w="3544" w:type="dxa"/>
            <w:gridSpan w:val="2"/>
          </w:tcPr>
          <w:p w14:paraId="64E11929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Male, n (%)</w:t>
            </w:r>
          </w:p>
        </w:tc>
        <w:tc>
          <w:tcPr>
            <w:tcW w:w="1843" w:type="dxa"/>
          </w:tcPr>
          <w:p w14:paraId="2A8F3920" w14:textId="6FC07E2F" w:rsidR="00FE0C29" w:rsidRPr="007B652C" w:rsidRDefault="00E8210F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48</w:t>
            </w:r>
            <w:r w:rsidR="00FE0C29" w:rsidRPr="007B652C">
              <w:rPr>
                <w:rFonts w:ascii="Arial" w:eastAsia="宋体" w:hAnsi="Arial" w:cs="Arial"/>
                <w:szCs w:val="21"/>
              </w:rPr>
              <w:t xml:space="preserve"> (</w:t>
            </w:r>
            <w:r w:rsidRPr="007B652C">
              <w:rPr>
                <w:rFonts w:ascii="Arial" w:eastAsia="宋体" w:hAnsi="Arial" w:cs="Arial"/>
                <w:szCs w:val="21"/>
              </w:rPr>
              <w:t>72.7</w:t>
            </w:r>
            <w:r w:rsidR="00FE0C29"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843" w:type="dxa"/>
          </w:tcPr>
          <w:p w14:paraId="538F446F" w14:textId="5444690B" w:rsidR="00FE0C29" w:rsidRPr="007B652C" w:rsidRDefault="00E8210F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74</w:t>
            </w:r>
            <w:r w:rsidR="00FE0C29" w:rsidRPr="007B652C">
              <w:rPr>
                <w:rFonts w:ascii="Arial" w:eastAsia="宋体" w:hAnsi="Arial" w:cs="Arial"/>
                <w:szCs w:val="21"/>
              </w:rPr>
              <w:t xml:space="preserve"> (6</w:t>
            </w:r>
            <w:r w:rsidRPr="007B652C">
              <w:rPr>
                <w:rFonts w:ascii="Arial" w:eastAsia="宋体" w:hAnsi="Arial" w:cs="Arial"/>
                <w:szCs w:val="21"/>
              </w:rPr>
              <w:t>7.3</w:t>
            </w:r>
            <w:r w:rsidR="00FE0C29"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850" w:type="dxa"/>
          </w:tcPr>
          <w:p w14:paraId="3A413EED" w14:textId="51E57640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</w:t>
            </w:r>
            <w:r w:rsidR="00E8210F" w:rsidRPr="007B652C">
              <w:rPr>
                <w:rFonts w:ascii="Arial" w:eastAsia="宋体" w:hAnsi="Arial" w:cs="Arial"/>
                <w:szCs w:val="21"/>
              </w:rPr>
              <w:t>447</w:t>
            </w:r>
          </w:p>
        </w:tc>
      </w:tr>
      <w:tr w:rsidR="001B5AEB" w:rsidRPr="007B652C" w14:paraId="0EB55B2F" w14:textId="77777777" w:rsidTr="001116FB">
        <w:trPr>
          <w:trHeight w:val="150"/>
        </w:trPr>
        <w:tc>
          <w:tcPr>
            <w:tcW w:w="3544" w:type="dxa"/>
            <w:gridSpan w:val="2"/>
          </w:tcPr>
          <w:p w14:paraId="5117DC4F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Risk factors, n (%)</w:t>
            </w:r>
          </w:p>
        </w:tc>
        <w:tc>
          <w:tcPr>
            <w:tcW w:w="1843" w:type="dxa"/>
          </w:tcPr>
          <w:p w14:paraId="1B6BB485" w14:textId="77777777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843" w:type="dxa"/>
          </w:tcPr>
          <w:p w14:paraId="0DF9026C" w14:textId="77777777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850" w:type="dxa"/>
          </w:tcPr>
          <w:p w14:paraId="24DEB43D" w14:textId="77777777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1B5AEB" w:rsidRPr="007B652C" w14:paraId="24C94C32" w14:textId="77777777" w:rsidTr="001116FB">
        <w:trPr>
          <w:trHeight w:val="180"/>
        </w:trPr>
        <w:tc>
          <w:tcPr>
            <w:tcW w:w="284" w:type="dxa"/>
          </w:tcPr>
          <w:p w14:paraId="5E77D770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bookmarkStart w:id="13" w:name="_Hlk81776193"/>
          </w:p>
        </w:tc>
        <w:tc>
          <w:tcPr>
            <w:tcW w:w="3260" w:type="dxa"/>
          </w:tcPr>
          <w:p w14:paraId="3690DAD3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Hypertension</w:t>
            </w:r>
          </w:p>
        </w:tc>
        <w:tc>
          <w:tcPr>
            <w:tcW w:w="1843" w:type="dxa"/>
          </w:tcPr>
          <w:p w14:paraId="6E27A325" w14:textId="391576E5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3</w:t>
            </w:r>
            <w:r w:rsidR="00E8210F" w:rsidRPr="007B652C">
              <w:rPr>
                <w:rFonts w:ascii="Arial" w:eastAsia="宋体" w:hAnsi="Arial" w:cs="Arial"/>
                <w:szCs w:val="21"/>
              </w:rPr>
              <w:t>8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5</w:t>
            </w:r>
            <w:r w:rsidR="00E8210F" w:rsidRPr="007B652C">
              <w:rPr>
                <w:rFonts w:ascii="Arial" w:eastAsia="宋体" w:hAnsi="Arial" w:cs="Arial"/>
                <w:szCs w:val="21"/>
              </w:rPr>
              <w:t>7.6</w:t>
            </w:r>
            <w:r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843" w:type="dxa"/>
          </w:tcPr>
          <w:p w14:paraId="01AAC220" w14:textId="4EC7A138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7</w:t>
            </w:r>
            <w:r w:rsidR="00E8210F" w:rsidRPr="007B652C">
              <w:rPr>
                <w:rFonts w:ascii="Arial" w:eastAsia="宋体" w:hAnsi="Arial" w:cs="Arial"/>
                <w:szCs w:val="21"/>
              </w:rPr>
              <w:t>8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7</w:t>
            </w:r>
            <w:r w:rsidR="00E8210F" w:rsidRPr="007B652C">
              <w:rPr>
                <w:rFonts w:ascii="Arial" w:eastAsia="宋体" w:hAnsi="Arial" w:cs="Arial"/>
                <w:szCs w:val="21"/>
              </w:rPr>
              <w:t>0.9</w:t>
            </w:r>
            <w:r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850" w:type="dxa"/>
          </w:tcPr>
          <w:p w14:paraId="0EE5E686" w14:textId="32D79385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0</w:t>
            </w:r>
            <w:r w:rsidR="00E8210F" w:rsidRPr="007B652C">
              <w:rPr>
                <w:rFonts w:ascii="Arial" w:eastAsia="宋体" w:hAnsi="Arial" w:cs="Arial"/>
                <w:szCs w:val="21"/>
              </w:rPr>
              <w:t>71</w:t>
            </w:r>
          </w:p>
        </w:tc>
      </w:tr>
      <w:bookmarkEnd w:id="13"/>
      <w:tr w:rsidR="001B5AEB" w:rsidRPr="007B652C" w14:paraId="5D1F59E3" w14:textId="77777777" w:rsidTr="001116FB">
        <w:trPr>
          <w:trHeight w:val="160"/>
        </w:trPr>
        <w:tc>
          <w:tcPr>
            <w:tcW w:w="284" w:type="dxa"/>
          </w:tcPr>
          <w:p w14:paraId="597CD668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253A2F1F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Diabetes mellitus</w:t>
            </w:r>
          </w:p>
        </w:tc>
        <w:tc>
          <w:tcPr>
            <w:tcW w:w="1843" w:type="dxa"/>
          </w:tcPr>
          <w:p w14:paraId="442E7BD9" w14:textId="0B367894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</w:t>
            </w:r>
            <w:r w:rsidR="00E8210F" w:rsidRPr="007B652C">
              <w:rPr>
                <w:rFonts w:ascii="Arial" w:eastAsia="宋体" w:hAnsi="Arial" w:cs="Arial"/>
                <w:szCs w:val="21"/>
              </w:rPr>
              <w:t>4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2</w:t>
            </w:r>
            <w:r w:rsidR="00E8210F" w:rsidRPr="007B652C">
              <w:rPr>
                <w:rFonts w:ascii="Arial" w:eastAsia="宋体" w:hAnsi="Arial" w:cs="Arial"/>
                <w:szCs w:val="21"/>
              </w:rPr>
              <w:t>1.2</w:t>
            </w:r>
            <w:r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843" w:type="dxa"/>
          </w:tcPr>
          <w:p w14:paraId="46520787" w14:textId="511678EB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3</w:t>
            </w:r>
            <w:r w:rsidR="00E8210F" w:rsidRPr="007B652C">
              <w:rPr>
                <w:rFonts w:ascii="Arial" w:eastAsia="宋体" w:hAnsi="Arial" w:cs="Arial"/>
                <w:szCs w:val="21"/>
              </w:rPr>
              <w:t>7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3</w:t>
            </w:r>
            <w:r w:rsidR="00E8210F" w:rsidRPr="007B652C">
              <w:rPr>
                <w:rFonts w:ascii="Arial" w:eastAsia="宋体" w:hAnsi="Arial" w:cs="Arial"/>
                <w:szCs w:val="21"/>
              </w:rPr>
              <w:t>3.6</w:t>
            </w:r>
            <w:r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850" w:type="dxa"/>
          </w:tcPr>
          <w:p w14:paraId="53F79BC3" w14:textId="6E83325F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0</w:t>
            </w:r>
            <w:r w:rsidR="00E8210F" w:rsidRPr="007B652C">
              <w:rPr>
                <w:rFonts w:ascii="Arial" w:eastAsia="宋体" w:hAnsi="Arial" w:cs="Arial"/>
                <w:szCs w:val="21"/>
              </w:rPr>
              <w:t>79</w:t>
            </w:r>
          </w:p>
        </w:tc>
      </w:tr>
      <w:tr w:rsidR="001B5AEB" w:rsidRPr="007B652C" w14:paraId="2A3BC21F" w14:textId="77777777" w:rsidTr="001116FB">
        <w:trPr>
          <w:trHeight w:val="90"/>
        </w:trPr>
        <w:tc>
          <w:tcPr>
            <w:tcW w:w="284" w:type="dxa"/>
          </w:tcPr>
          <w:p w14:paraId="16C82F56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bookmarkStart w:id="14" w:name="_Hlk76416675"/>
          </w:p>
        </w:tc>
        <w:tc>
          <w:tcPr>
            <w:tcW w:w="3260" w:type="dxa"/>
          </w:tcPr>
          <w:p w14:paraId="18CCAFDD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Dyslipidemia</w:t>
            </w:r>
          </w:p>
        </w:tc>
        <w:tc>
          <w:tcPr>
            <w:tcW w:w="1843" w:type="dxa"/>
          </w:tcPr>
          <w:p w14:paraId="7F837EE8" w14:textId="46420723" w:rsidR="00FE0C29" w:rsidRPr="007B652C" w:rsidRDefault="00E8210F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39</w:t>
            </w:r>
            <w:r w:rsidR="00FE0C29" w:rsidRPr="007B652C">
              <w:rPr>
                <w:rFonts w:ascii="Arial" w:eastAsia="宋体" w:hAnsi="Arial" w:cs="Arial"/>
                <w:szCs w:val="21"/>
              </w:rPr>
              <w:t xml:space="preserve"> (</w:t>
            </w:r>
            <w:r w:rsidRPr="007B652C">
              <w:rPr>
                <w:rFonts w:ascii="Arial" w:eastAsia="宋体" w:hAnsi="Arial" w:cs="Arial"/>
                <w:szCs w:val="21"/>
              </w:rPr>
              <w:t>59.1</w:t>
            </w:r>
            <w:r w:rsidR="00FE0C29"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843" w:type="dxa"/>
          </w:tcPr>
          <w:p w14:paraId="72A89160" w14:textId="0DF37208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7</w:t>
            </w:r>
            <w:r w:rsidR="00E8210F" w:rsidRPr="007B652C">
              <w:rPr>
                <w:rFonts w:ascii="Arial" w:eastAsia="宋体" w:hAnsi="Arial" w:cs="Arial"/>
                <w:szCs w:val="21"/>
              </w:rPr>
              <w:t>3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</w:t>
            </w:r>
            <w:r w:rsidR="00E8210F" w:rsidRPr="007B652C">
              <w:rPr>
                <w:rFonts w:ascii="Arial" w:eastAsia="宋体" w:hAnsi="Arial" w:cs="Arial"/>
                <w:szCs w:val="21"/>
              </w:rPr>
              <w:t>66.4</w:t>
            </w:r>
            <w:r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850" w:type="dxa"/>
          </w:tcPr>
          <w:p w14:paraId="47DDFCE5" w14:textId="493C7C5F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</w:t>
            </w:r>
            <w:r w:rsidR="00E8210F" w:rsidRPr="007B652C">
              <w:rPr>
                <w:rFonts w:ascii="Arial" w:eastAsia="宋体" w:hAnsi="Arial" w:cs="Arial"/>
                <w:szCs w:val="21"/>
              </w:rPr>
              <w:t>332</w:t>
            </w:r>
          </w:p>
        </w:tc>
      </w:tr>
      <w:tr w:rsidR="001B5AEB" w:rsidRPr="007B652C" w14:paraId="6F885EC1" w14:textId="77777777" w:rsidTr="001116FB">
        <w:trPr>
          <w:trHeight w:val="167"/>
        </w:trPr>
        <w:tc>
          <w:tcPr>
            <w:tcW w:w="284" w:type="dxa"/>
          </w:tcPr>
          <w:p w14:paraId="5192EC70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bookmarkStart w:id="15" w:name="_Hlk81776200"/>
            <w:bookmarkEnd w:id="14"/>
          </w:p>
        </w:tc>
        <w:tc>
          <w:tcPr>
            <w:tcW w:w="3260" w:type="dxa"/>
          </w:tcPr>
          <w:p w14:paraId="0C8561FA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Ischemic cardiopathy</w:t>
            </w:r>
          </w:p>
        </w:tc>
        <w:tc>
          <w:tcPr>
            <w:tcW w:w="1843" w:type="dxa"/>
          </w:tcPr>
          <w:p w14:paraId="740C6CC3" w14:textId="0F57A7D1" w:rsidR="00FE0C29" w:rsidRPr="007B652C" w:rsidRDefault="00EB47DB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1</w:t>
            </w:r>
            <w:r w:rsidR="00FE0C29" w:rsidRPr="007B652C">
              <w:rPr>
                <w:rFonts w:ascii="Arial" w:eastAsia="宋体" w:hAnsi="Arial" w:cs="Arial"/>
                <w:szCs w:val="21"/>
              </w:rPr>
              <w:t xml:space="preserve"> (1</w:t>
            </w:r>
            <w:r w:rsidRPr="007B652C">
              <w:rPr>
                <w:rFonts w:ascii="Arial" w:eastAsia="宋体" w:hAnsi="Arial" w:cs="Arial"/>
                <w:szCs w:val="21"/>
              </w:rPr>
              <w:t>6.7</w:t>
            </w:r>
            <w:r w:rsidR="00FE0C29"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843" w:type="dxa"/>
          </w:tcPr>
          <w:p w14:paraId="1BB576D8" w14:textId="2ED7262B" w:rsidR="00FE0C29" w:rsidRPr="007B652C" w:rsidRDefault="00EB47DB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41</w:t>
            </w:r>
            <w:r w:rsidR="00FE0C29" w:rsidRPr="007B652C">
              <w:rPr>
                <w:rFonts w:ascii="Arial" w:eastAsia="宋体" w:hAnsi="Arial" w:cs="Arial"/>
                <w:szCs w:val="21"/>
              </w:rPr>
              <w:t xml:space="preserve"> (3</w:t>
            </w:r>
            <w:r w:rsidRPr="007B652C">
              <w:rPr>
                <w:rFonts w:ascii="Arial" w:eastAsia="宋体" w:hAnsi="Arial" w:cs="Arial"/>
                <w:szCs w:val="21"/>
              </w:rPr>
              <w:t>7.3</w:t>
            </w:r>
            <w:r w:rsidR="00FE0C29"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850" w:type="dxa"/>
          </w:tcPr>
          <w:p w14:paraId="1B9CF5A4" w14:textId="46211E1F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0</w:t>
            </w:r>
            <w:r w:rsidR="00EB47DB" w:rsidRPr="007B652C">
              <w:rPr>
                <w:rFonts w:ascii="Arial" w:eastAsia="宋体" w:hAnsi="Arial" w:cs="Arial"/>
                <w:szCs w:val="21"/>
              </w:rPr>
              <w:t>04</w:t>
            </w:r>
          </w:p>
        </w:tc>
      </w:tr>
      <w:tr w:rsidR="001B5AEB" w:rsidRPr="007B652C" w14:paraId="162697A8" w14:textId="77777777" w:rsidTr="001116FB">
        <w:trPr>
          <w:trHeight w:val="140"/>
        </w:trPr>
        <w:tc>
          <w:tcPr>
            <w:tcW w:w="284" w:type="dxa"/>
          </w:tcPr>
          <w:p w14:paraId="5DA80B92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bookmarkStart w:id="16" w:name="_Hlk81776208"/>
            <w:bookmarkEnd w:id="15"/>
          </w:p>
        </w:tc>
        <w:tc>
          <w:tcPr>
            <w:tcW w:w="3260" w:type="dxa"/>
          </w:tcPr>
          <w:p w14:paraId="12D0CAD1" w14:textId="3E48A770" w:rsidR="00FE0C29" w:rsidRPr="007B652C" w:rsidRDefault="00EB47DB" w:rsidP="001116F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Arrhythmia</w:t>
            </w:r>
          </w:p>
        </w:tc>
        <w:tc>
          <w:tcPr>
            <w:tcW w:w="1843" w:type="dxa"/>
          </w:tcPr>
          <w:p w14:paraId="6F01612E" w14:textId="08EEE1E0" w:rsidR="00FE0C29" w:rsidRPr="007B652C" w:rsidRDefault="00236E60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20</w:t>
            </w:r>
            <w:r w:rsidR="00FE0C29" w:rsidRPr="007B652C">
              <w:rPr>
                <w:rFonts w:ascii="Arial" w:eastAsia="宋体" w:hAnsi="Arial" w:cs="Arial"/>
                <w:szCs w:val="21"/>
              </w:rPr>
              <w:t xml:space="preserve"> (3</w:t>
            </w:r>
            <w:r w:rsidRPr="007B652C">
              <w:rPr>
                <w:rFonts w:ascii="Arial" w:eastAsia="宋体" w:hAnsi="Arial" w:cs="Arial"/>
                <w:szCs w:val="21"/>
              </w:rPr>
              <w:t>0.8</w:t>
            </w:r>
            <w:r w:rsidR="00FE0C29"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843" w:type="dxa"/>
          </w:tcPr>
          <w:p w14:paraId="22FA16D3" w14:textId="2186D072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52 (</w:t>
            </w:r>
            <w:r w:rsidR="00236E60" w:rsidRPr="007B652C">
              <w:rPr>
                <w:rFonts w:ascii="Arial" w:eastAsia="宋体" w:hAnsi="Arial" w:cs="Arial"/>
                <w:szCs w:val="21"/>
              </w:rPr>
              <w:t>47.3</w:t>
            </w:r>
            <w:r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850" w:type="dxa"/>
          </w:tcPr>
          <w:p w14:paraId="6F4A72E4" w14:textId="6626458C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0</w:t>
            </w:r>
            <w:r w:rsidR="00236E60" w:rsidRPr="007B652C">
              <w:rPr>
                <w:rFonts w:ascii="Arial" w:eastAsia="宋体" w:hAnsi="Arial" w:cs="Arial"/>
                <w:szCs w:val="21"/>
              </w:rPr>
              <w:t>27</w:t>
            </w:r>
          </w:p>
        </w:tc>
      </w:tr>
      <w:tr w:rsidR="001B5AEB" w:rsidRPr="007B652C" w14:paraId="6078E13E" w14:textId="77777777" w:rsidTr="001116FB">
        <w:trPr>
          <w:trHeight w:val="60"/>
        </w:trPr>
        <w:tc>
          <w:tcPr>
            <w:tcW w:w="284" w:type="dxa"/>
          </w:tcPr>
          <w:p w14:paraId="6194C133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bookmarkStart w:id="17" w:name="_Hlk81776214"/>
            <w:bookmarkEnd w:id="16"/>
          </w:p>
        </w:tc>
        <w:tc>
          <w:tcPr>
            <w:tcW w:w="3260" w:type="dxa"/>
          </w:tcPr>
          <w:p w14:paraId="22C4B212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Stroke history</w:t>
            </w:r>
          </w:p>
        </w:tc>
        <w:tc>
          <w:tcPr>
            <w:tcW w:w="1843" w:type="dxa"/>
          </w:tcPr>
          <w:p w14:paraId="6EF02FA2" w14:textId="579ED652" w:rsidR="00FE0C29" w:rsidRPr="007B652C" w:rsidRDefault="008D66AD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0</w:t>
            </w:r>
            <w:r w:rsidR="00FE0C29" w:rsidRPr="007B652C">
              <w:rPr>
                <w:rFonts w:ascii="Arial" w:eastAsia="宋体" w:hAnsi="Arial" w:cs="Arial"/>
                <w:szCs w:val="21"/>
              </w:rPr>
              <w:t xml:space="preserve"> (15.</w:t>
            </w:r>
            <w:r w:rsidRPr="007B652C">
              <w:rPr>
                <w:rFonts w:ascii="Arial" w:eastAsia="宋体" w:hAnsi="Arial" w:cs="Arial"/>
                <w:szCs w:val="21"/>
              </w:rPr>
              <w:t>2</w:t>
            </w:r>
            <w:r w:rsidR="00FE0C29"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843" w:type="dxa"/>
          </w:tcPr>
          <w:p w14:paraId="0F60448E" w14:textId="79D1BD6E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2</w:t>
            </w:r>
            <w:r w:rsidR="008D66AD" w:rsidRPr="007B652C">
              <w:rPr>
                <w:rFonts w:ascii="Arial" w:eastAsia="宋体" w:hAnsi="Arial" w:cs="Arial"/>
                <w:szCs w:val="21"/>
              </w:rPr>
              <w:t>9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2</w:t>
            </w:r>
            <w:r w:rsidR="008D66AD" w:rsidRPr="007B652C">
              <w:rPr>
                <w:rFonts w:ascii="Arial" w:eastAsia="宋体" w:hAnsi="Arial" w:cs="Arial"/>
                <w:szCs w:val="21"/>
              </w:rPr>
              <w:t>6.4</w:t>
            </w:r>
            <w:r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850" w:type="dxa"/>
          </w:tcPr>
          <w:p w14:paraId="7B32A1DF" w14:textId="32D0B12C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hAnsi="Arial" w:cs="Arial"/>
                <w:kern w:val="0"/>
                <w:szCs w:val="21"/>
              </w:rPr>
              <w:t>0.0</w:t>
            </w:r>
            <w:r w:rsidR="008D66AD" w:rsidRPr="007B652C">
              <w:rPr>
                <w:rFonts w:ascii="Arial" w:hAnsi="Arial" w:cs="Arial"/>
                <w:kern w:val="0"/>
                <w:szCs w:val="21"/>
              </w:rPr>
              <w:t>83</w:t>
            </w:r>
          </w:p>
        </w:tc>
      </w:tr>
      <w:bookmarkEnd w:id="17"/>
      <w:tr w:rsidR="001B5AEB" w:rsidRPr="007B652C" w14:paraId="27241D24" w14:textId="77777777" w:rsidTr="001116FB">
        <w:trPr>
          <w:trHeight w:val="130"/>
        </w:trPr>
        <w:tc>
          <w:tcPr>
            <w:tcW w:w="284" w:type="dxa"/>
          </w:tcPr>
          <w:p w14:paraId="186603D5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1CADC2F8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Hypertension med use</w:t>
            </w:r>
          </w:p>
        </w:tc>
        <w:tc>
          <w:tcPr>
            <w:tcW w:w="1843" w:type="dxa"/>
          </w:tcPr>
          <w:p w14:paraId="511D6D99" w14:textId="33D0F0AF" w:rsidR="00FE0C29" w:rsidRPr="007B652C" w:rsidRDefault="003A0863" w:rsidP="003A0863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30</w:t>
            </w:r>
            <w:r w:rsidR="00FE0C29" w:rsidRPr="007B652C">
              <w:rPr>
                <w:rFonts w:ascii="Arial" w:eastAsia="宋体" w:hAnsi="Arial" w:cs="Arial"/>
                <w:szCs w:val="21"/>
              </w:rPr>
              <w:t xml:space="preserve"> (3</w:t>
            </w:r>
            <w:r w:rsidRPr="007B652C">
              <w:rPr>
                <w:rFonts w:ascii="Arial" w:eastAsia="宋体" w:hAnsi="Arial" w:cs="Arial"/>
                <w:szCs w:val="21"/>
              </w:rPr>
              <w:t>0.3</w:t>
            </w:r>
            <w:r w:rsidR="00FE0C29"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843" w:type="dxa"/>
          </w:tcPr>
          <w:p w14:paraId="710267B0" w14:textId="38920BFE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4</w:t>
            </w:r>
            <w:r w:rsidR="003A0863" w:rsidRPr="007B652C">
              <w:rPr>
                <w:rFonts w:ascii="Arial" w:eastAsia="宋体" w:hAnsi="Arial" w:cs="Arial"/>
                <w:szCs w:val="21"/>
              </w:rPr>
              <w:t>6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4</w:t>
            </w:r>
            <w:r w:rsidR="003A0863" w:rsidRPr="007B652C">
              <w:rPr>
                <w:rFonts w:ascii="Arial" w:eastAsia="宋体" w:hAnsi="Arial" w:cs="Arial"/>
                <w:szCs w:val="21"/>
              </w:rPr>
              <w:t>1.8</w:t>
            </w:r>
            <w:r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850" w:type="dxa"/>
          </w:tcPr>
          <w:p w14:paraId="0450B45E" w14:textId="36433881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1</w:t>
            </w:r>
            <w:r w:rsidR="003A0863" w:rsidRPr="007B652C">
              <w:rPr>
                <w:rFonts w:ascii="Arial" w:eastAsia="宋体" w:hAnsi="Arial" w:cs="Arial"/>
                <w:szCs w:val="21"/>
              </w:rPr>
              <w:t>27</w:t>
            </w:r>
          </w:p>
        </w:tc>
      </w:tr>
      <w:tr w:rsidR="001B5AEB" w:rsidRPr="007B652C" w14:paraId="51B85B0A" w14:textId="77777777" w:rsidTr="001116FB">
        <w:trPr>
          <w:trHeight w:val="120"/>
        </w:trPr>
        <w:tc>
          <w:tcPr>
            <w:tcW w:w="284" w:type="dxa"/>
          </w:tcPr>
          <w:p w14:paraId="2F7EC140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2CC87F8E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Diabetes med use</w:t>
            </w:r>
          </w:p>
        </w:tc>
        <w:tc>
          <w:tcPr>
            <w:tcW w:w="1843" w:type="dxa"/>
          </w:tcPr>
          <w:p w14:paraId="22D2331E" w14:textId="3AC07F44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5 (</w:t>
            </w:r>
            <w:r w:rsidR="00425B49" w:rsidRPr="007B652C">
              <w:rPr>
                <w:rFonts w:ascii="Arial" w:eastAsia="宋体" w:hAnsi="Arial" w:cs="Arial"/>
                <w:szCs w:val="21"/>
              </w:rPr>
              <w:t>7.6</w:t>
            </w:r>
            <w:r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843" w:type="dxa"/>
          </w:tcPr>
          <w:p w14:paraId="74FFD924" w14:textId="072A776C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</w:t>
            </w:r>
            <w:r w:rsidR="00425B49" w:rsidRPr="007B652C">
              <w:rPr>
                <w:rFonts w:ascii="Arial" w:eastAsia="宋体" w:hAnsi="Arial" w:cs="Arial"/>
                <w:szCs w:val="21"/>
              </w:rPr>
              <w:t>9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1</w:t>
            </w:r>
            <w:r w:rsidR="00425B49" w:rsidRPr="007B652C">
              <w:rPr>
                <w:rFonts w:ascii="Arial" w:eastAsia="宋体" w:hAnsi="Arial" w:cs="Arial"/>
                <w:szCs w:val="21"/>
              </w:rPr>
              <w:t>7.3</w:t>
            </w:r>
            <w:r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850" w:type="dxa"/>
          </w:tcPr>
          <w:p w14:paraId="163A32B7" w14:textId="273F6149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</w:t>
            </w:r>
            <w:r w:rsidR="00425B49" w:rsidRPr="007B652C">
              <w:rPr>
                <w:rFonts w:ascii="Arial" w:eastAsia="宋体" w:hAnsi="Arial" w:cs="Arial"/>
                <w:szCs w:val="21"/>
              </w:rPr>
              <w:t>070</w:t>
            </w:r>
          </w:p>
        </w:tc>
      </w:tr>
      <w:tr w:rsidR="001B5AEB" w:rsidRPr="007B652C" w14:paraId="29AD7464" w14:textId="77777777" w:rsidTr="001116FB">
        <w:tc>
          <w:tcPr>
            <w:tcW w:w="284" w:type="dxa"/>
          </w:tcPr>
          <w:p w14:paraId="28897031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3BA1CE4F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bookmarkStart w:id="18" w:name="_Hlk81776238"/>
            <w:r w:rsidRPr="007B652C">
              <w:rPr>
                <w:rFonts w:ascii="Arial" w:eastAsia="宋体" w:hAnsi="Arial" w:cs="Arial"/>
                <w:szCs w:val="21"/>
              </w:rPr>
              <w:t>Smoking</w:t>
            </w:r>
            <w:bookmarkEnd w:id="18"/>
          </w:p>
        </w:tc>
        <w:tc>
          <w:tcPr>
            <w:tcW w:w="1843" w:type="dxa"/>
          </w:tcPr>
          <w:p w14:paraId="4974839E" w14:textId="498B05D6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</w:t>
            </w:r>
            <w:r w:rsidR="007C1551" w:rsidRPr="007B652C">
              <w:rPr>
                <w:rFonts w:ascii="Arial" w:eastAsia="宋体" w:hAnsi="Arial" w:cs="Arial"/>
                <w:szCs w:val="21"/>
              </w:rPr>
              <w:t>8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2</w:t>
            </w:r>
            <w:r w:rsidR="007C1551" w:rsidRPr="007B652C">
              <w:rPr>
                <w:rFonts w:ascii="Arial" w:eastAsia="宋体" w:hAnsi="Arial" w:cs="Arial"/>
                <w:szCs w:val="21"/>
              </w:rPr>
              <w:t>7.3</w:t>
            </w:r>
            <w:r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843" w:type="dxa"/>
          </w:tcPr>
          <w:p w14:paraId="15EA12DA" w14:textId="7F1CAAE8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5</w:t>
            </w:r>
            <w:r w:rsidR="007C1551" w:rsidRPr="007B652C">
              <w:rPr>
                <w:rFonts w:ascii="Arial" w:eastAsia="宋体" w:hAnsi="Arial" w:cs="Arial"/>
                <w:szCs w:val="21"/>
              </w:rPr>
              <w:t>3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</w:t>
            </w:r>
            <w:r w:rsidR="007C1551" w:rsidRPr="007B652C">
              <w:rPr>
                <w:rFonts w:ascii="Arial" w:eastAsia="宋体" w:hAnsi="Arial" w:cs="Arial"/>
                <w:szCs w:val="21"/>
              </w:rPr>
              <w:t>48.2</w:t>
            </w:r>
            <w:r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850" w:type="dxa"/>
          </w:tcPr>
          <w:p w14:paraId="4FE1EF7D" w14:textId="6B7AFF9B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hAnsi="Arial" w:cs="Arial"/>
                <w:kern w:val="0"/>
                <w:szCs w:val="21"/>
              </w:rPr>
              <w:t>0.00</w:t>
            </w:r>
            <w:r w:rsidR="007C1551" w:rsidRPr="007B652C">
              <w:rPr>
                <w:rFonts w:ascii="Arial" w:hAnsi="Arial" w:cs="Arial"/>
                <w:kern w:val="0"/>
                <w:szCs w:val="21"/>
              </w:rPr>
              <w:t>6</w:t>
            </w:r>
          </w:p>
        </w:tc>
      </w:tr>
      <w:tr w:rsidR="001B5AEB" w:rsidRPr="007B652C" w14:paraId="32241FB9" w14:textId="77777777" w:rsidTr="001116FB">
        <w:trPr>
          <w:trHeight w:val="360"/>
        </w:trPr>
        <w:tc>
          <w:tcPr>
            <w:tcW w:w="284" w:type="dxa"/>
          </w:tcPr>
          <w:p w14:paraId="7E56DBF8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6541A969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Drinking</w:t>
            </w:r>
          </w:p>
        </w:tc>
        <w:tc>
          <w:tcPr>
            <w:tcW w:w="1843" w:type="dxa"/>
          </w:tcPr>
          <w:p w14:paraId="230D05C6" w14:textId="202CA885" w:rsidR="00FE0C29" w:rsidRPr="007B652C" w:rsidRDefault="007E4E90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7</w:t>
            </w:r>
            <w:r w:rsidR="00FE0C29" w:rsidRPr="007B652C">
              <w:rPr>
                <w:rFonts w:ascii="Arial" w:eastAsia="宋体" w:hAnsi="Arial" w:cs="Arial"/>
                <w:szCs w:val="21"/>
              </w:rPr>
              <w:t xml:space="preserve"> (</w:t>
            </w:r>
            <w:r w:rsidRPr="007B652C">
              <w:rPr>
                <w:rFonts w:ascii="Arial" w:eastAsia="宋体" w:hAnsi="Arial" w:cs="Arial"/>
                <w:szCs w:val="21"/>
              </w:rPr>
              <w:t>10.6</w:t>
            </w:r>
            <w:r w:rsidR="00FE0C29"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843" w:type="dxa"/>
          </w:tcPr>
          <w:p w14:paraId="45A35499" w14:textId="1CEBF991" w:rsidR="00FE0C29" w:rsidRPr="007B652C" w:rsidRDefault="007E4E90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22</w:t>
            </w:r>
            <w:r w:rsidR="00FE0C29" w:rsidRPr="007B652C">
              <w:rPr>
                <w:rFonts w:ascii="Arial" w:eastAsia="宋体" w:hAnsi="Arial" w:cs="Arial"/>
                <w:szCs w:val="21"/>
              </w:rPr>
              <w:t xml:space="preserve"> (</w:t>
            </w:r>
            <w:r w:rsidRPr="007B652C">
              <w:rPr>
                <w:rFonts w:ascii="Arial" w:eastAsia="宋体" w:hAnsi="Arial" w:cs="Arial"/>
                <w:szCs w:val="21"/>
              </w:rPr>
              <w:t>20</w:t>
            </w:r>
            <w:r w:rsidR="00FE0C29" w:rsidRPr="007B652C">
              <w:rPr>
                <w:rFonts w:ascii="Arial" w:eastAsia="宋体" w:hAnsi="Arial" w:cs="Arial"/>
                <w:szCs w:val="21"/>
              </w:rPr>
              <w:t>.0%)</w:t>
            </w:r>
          </w:p>
        </w:tc>
        <w:tc>
          <w:tcPr>
            <w:tcW w:w="850" w:type="dxa"/>
          </w:tcPr>
          <w:p w14:paraId="25F138FE" w14:textId="28E0FBD3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</w:t>
            </w:r>
            <w:r w:rsidR="007E4E90" w:rsidRPr="007B652C">
              <w:rPr>
                <w:rFonts w:ascii="Arial" w:eastAsia="宋体" w:hAnsi="Arial" w:cs="Arial"/>
                <w:szCs w:val="21"/>
              </w:rPr>
              <w:t>104</w:t>
            </w:r>
          </w:p>
        </w:tc>
      </w:tr>
      <w:tr w:rsidR="001B5AEB" w:rsidRPr="007B652C" w14:paraId="66D67FCB" w14:textId="77777777" w:rsidTr="001116FB">
        <w:trPr>
          <w:trHeight w:val="187"/>
        </w:trPr>
        <w:tc>
          <w:tcPr>
            <w:tcW w:w="3544" w:type="dxa"/>
            <w:gridSpan w:val="2"/>
          </w:tcPr>
          <w:p w14:paraId="2EE1BF92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Laboratory results</w:t>
            </w:r>
          </w:p>
        </w:tc>
        <w:tc>
          <w:tcPr>
            <w:tcW w:w="1843" w:type="dxa"/>
          </w:tcPr>
          <w:p w14:paraId="257F02D5" w14:textId="77777777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843" w:type="dxa"/>
          </w:tcPr>
          <w:p w14:paraId="149C611A" w14:textId="77777777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850" w:type="dxa"/>
          </w:tcPr>
          <w:p w14:paraId="4E45CD01" w14:textId="77777777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1B5AEB" w:rsidRPr="007B652C" w14:paraId="30652BEB" w14:textId="77777777" w:rsidTr="00CF1F7B">
        <w:trPr>
          <w:trHeight w:val="219"/>
        </w:trPr>
        <w:tc>
          <w:tcPr>
            <w:tcW w:w="284" w:type="dxa"/>
          </w:tcPr>
          <w:p w14:paraId="4DF1862E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45B58115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Fasting glucose, mmol/L</w:t>
            </w:r>
          </w:p>
        </w:tc>
        <w:tc>
          <w:tcPr>
            <w:tcW w:w="1843" w:type="dxa"/>
          </w:tcPr>
          <w:p w14:paraId="5F25CB75" w14:textId="1DA61B59" w:rsidR="00FE0C29" w:rsidRPr="007B652C" w:rsidRDefault="00374EBE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7.1</w:t>
            </w:r>
            <w:r w:rsidR="00FE0C29" w:rsidRPr="007B652C">
              <w:rPr>
                <w:rFonts w:ascii="Arial" w:eastAsia="宋体" w:hAnsi="Arial" w:cs="Arial"/>
                <w:szCs w:val="21"/>
              </w:rPr>
              <w:t xml:space="preserve"> (</w:t>
            </w:r>
            <w:r w:rsidRPr="007B652C">
              <w:rPr>
                <w:rFonts w:ascii="Arial" w:eastAsia="宋体" w:hAnsi="Arial" w:cs="Arial"/>
                <w:szCs w:val="21"/>
              </w:rPr>
              <w:t>5.5,</w:t>
            </w:r>
            <w:r w:rsidR="00FE0C29" w:rsidRPr="007B652C">
              <w:rPr>
                <w:rFonts w:ascii="Arial" w:eastAsia="宋体" w:hAnsi="Arial" w:cs="Arial"/>
                <w:szCs w:val="21"/>
              </w:rPr>
              <w:t xml:space="preserve"> </w:t>
            </w:r>
            <w:r w:rsidRPr="007B652C">
              <w:rPr>
                <w:rFonts w:ascii="Arial" w:eastAsia="宋体" w:hAnsi="Arial" w:cs="Arial"/>
                <w:szCs w:val="21"/>
              </w:rPr>
              <w:t>8.9</w:t>
            </w:r>
            <w:r w:rsidR="00FE0C29" w:rsidRPr="007B652C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1843" w:type="dxa"/>
          </w:tcPr>
          <w:p w14:paraId="47FB369F" w14:textId="674410BB" w:rsidR="00FE0C29" w:rsidRPr="007B652C" w:rsidRDefault="00FE0C29" w:rsidP="00374EBE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6.5 (5.</w:t>
            </w:r>
            <w:r w:rsidR="00374EBE" w:rsidRPr="007B652C">
              <w:rPr>
                <w:rFonts w:ascii="Arial" w:eastAsia="宋体" w:hAnsi="Arial" w:cs="Arial"/>
                <w:szCs w:val="21"/>
              </w:rPr>
              <w:t>4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, </w:t>
            </w:r>
            <w:r w:rsidR="00374EBE" w:rsidRPr="007B652C">
              <w:rPr>
                <w:rFonts w:ascii="Arial" w:eastAsia="宋体" w:hAnsi="Arial" w:cs="Arial"/>
                <w:szCs w:val="21"/>
              </w:rPr>
              <w:t>8.9</w:t>
            </w:r>
            <w:r w:rsidRPr="007B652C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850" w:type="dxa"/>
          </w:tcPr>
          <w:p w14:paraId="0B6B59EA" w14:textId="6DC16BF6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</w:t>
            </w:r>
            <w:r w:rsidR="00F04208" w:rsidRPr="007B652C">
              <w:rPr>
                <w:rFonts w:ascii="Arial" w:eastAsia="宋体" w:hAnsi="Arial" w:cs="Arial"/>
                <w:szCs w:val="21"/>
              </w:rPr>
              <w:t>632</w:t>
            </w:r>
          </w:p>
        </w:tc>
      </w:tr>
      <w:tr w:rsidR="001B5AEB" w:rsidRPr="007B652C" w14:paraId="5DC3EB5A" w14:textId="77777777" w:rsidTr="001116FB">
        <w:trPr>
          <w:trHeight w:val="334"/>
        </w:trPr>
        <w:tc>
          <w:tcPr>
            <w:tcW w:w="284" w:type="dxa"/>
          </w:tcPr>
          <w:p w14:paraId="34529BE8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6033DC56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Triglycerides, mmol/L</w:t>
            </w:r>
          </w:p>
        </w:tc>
        <w:tc>
          <w:tcPr>
            <w:tcW w:w="1843" w:type="dxa"/>
          </w:tcPr>
          <w:p w14:paraId="4098ACE7" w14:textId="5276B7F4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.</w:t>
            </w:r>
            <w:r w:rsidR="00374EBE" w:rsidRPr="007B652C">
              <w:rPr>
                <w:rFonts w:ascii="Arial" w:eastAsia="宋体" w:hAnsi="Arial" w:cs="Arial"/>
                <w:szCs w:val="21"/>
              </w:rPr>
              <w:t>29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</w:t>
            </w:r>
            <w:r w:rsidR="00374EBE" w:rsidRPr="007B652C">
              <w:rPr>
                <w:rFonts w:ascii="Arial" w:eastAsia="宋体" w:hAnsi="Arial" w:cs="Arial"/>
                <w:szCs w:val="21"/>
              </w:rPr>
              <w:t>0.97</w:t>
            </w:r>
            <w:r w:rsidRPr="007B652C">
              <w:rPr>
                <w:rFonts w:ascii="Arial" w:eastAsia="宋体" w:hAnsi="Arial" w:cs="Arial"/>
                <w:szCs w:val="21"/>
              </w:rPr>
              <w:t>, 1.</w:t>
            </w:r>
            <w:r w:rsidR="00374EBE" w:rsidRPr="007B652C">
              <w:rPr>
                <w:rFonts w:ascii="Arial" w:eastAsia="宋体" w:hAnsi="Arial" w:cs="Arial"/>
                <w:szCs w:val="21"/>
              </w:rPr>
              <w:t>59</w:t>
            </w:r>
            <w:r w:rsidRPr="007B652C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1843" w:type="dxa"/>
          </w:tcPr>
          <w:p w14:paraId="3C2DF5B5" w14:textId="29B34244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.</w:t>
            </w:r>
            <w:r w:rsidR="00374EBE" w:rsidRPr="007B652C">
              <w:rPr>
                <w:rFonts w:ascii="Arial" w:eastAsia="宋体" w:hAnsi="Arial" w:cs="Arial"/>
                <w:szCs w:val="21"/>
              </w:rPr>
              <w:t>43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</w:t>
            </w:r>
            <w:r w:rsidR="00374EBE" w:rsidRPr="007B652C">
              <w:rPr>
                <w:rFonts w:ascii="Arial" w:eastAsia="宋体" w:hAnsi="Arial" w:cs="Arial"/>
                <w:szCs w:val="21"/>
              </w:rPr>
              <w:t>(0.89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, </w:t>
            </w:r>
            <w:r w:rsidR="00374EBE" w:rsidRPr="007B652C">
              <w:rPr>
                <w:rFonts w:ascii="Arial" w:eastAsia="宋体" w:hAnsi="Arial" w:cs="Arial"/>
                <w:szCs w:val="21"/>
              </w:rPr>
              <w:t>1.92</w:t>
            </w:r>
            <w:r w:rsidRPr="007B652C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850" w:type="dxa"/>
          </w:tcPr>
          <w:p w14:paraId="4A37E7C9" w14:textId="723F9D52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</w:t>
            </w:r>
            <w:r w:rsidR="00CF1F7B" w:rsidRPr="007B652C">
              <w:rPr>
                <w:rFonts w:ascii="Arial" w:eastAsia="宋体" w:hAnsi="Arial" w:cs="Arial"/>
                <w:szCs w:val="21"/>
              </w:rPr>
              <w:t>450</w:t>
            </w:r>
          </w:p>
        </w:tc>
      </w:tr>
      <w:tr w:rsidR="001B5AEB" w:rsidRPr="007B652C" w14:paraId="427E182D" w14:textId="77777777" w:rsidTr="001116FB">
        <w:trPr>
          <w:trHeight w:val="174"/>
        </w:trPr>
        <w:tc>
          <w:tcPr>
            <w:tcW w:w="284" w:type="dxa"/>
          </w:tcPr>
          <w:p w14:paraId="4028B3A9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74813DAC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Total cholesterol, mmol/L</w:t>
            </w:r>
          </w:p>
        </w:tc>
        <w:tc>
          <w:tcPr>
            <w:tcW w:w="1843" w:type="dxa"/>
          </w:tcPr>
          <w:p w14:paraId="1D27E32D" w14:textId="3C81D918" w:rsidR="00FE0C29" w:rsidRPr="007B652C" w:rsidRDefault="00FE0C29" w:rsidP="008D6B5D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4.</w:t>
            </w:r>
            <w:r w:rsidR="008D6B5D" w:rsidRPr="007B652C">
              <w:rPr>
                <w:rFonts w:ascii="Arial" w:eastAsia="宋体" w:hAnsi="Arial" w:cs="Arial"/>
                <w:szCs w:val="21"/>
              </w:rPr>
              <w:t>30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3.4</w:t>
            </w:r>
            <w:r w:rsidR="008D6B5D" w:rsidRPr="007B652C">
              <w:rPr>
                <w:rFonts w:ascii="Arial" w:eastAsia="宋体" w:hAnsi="Arial" w:cs="Arial"/>
                <w:szCs w:val="21"/>
              </w:rPr>
              <w:t>4</w:t>
            </w:r>
            <w:r w:rsidRPr="007B652C">
              <w:rPr>
                <w:rFonts w:ascii="Arial" w:eastAsia="宋体" w:hAnsi="Arial" w:cs="Arial"/>
                <w:szCs w:val="21"/>
              </w:rPr>
              <w:t>, 5.</w:t>
            </w:r>
            <w:r w:rsidR="008D6B5D" w:rsidRPr="007B652C">
              <w:rPr>
                <w:rFonts w:ascii="Arial" w:eastAsia="宋体" w:hAnsi="Arial" w:cs="Arial"/>
                <w:szCs w:val="21"/>
              </w:rPr>
              <w:t>32</w:t>
            </w:r>
            <w:r w:rsidRPr="007B652C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1843" w:type="dxa"/>
          </w:tcPr>
          <w:p w14:paraId="1E42FA36" w14:textId="6695278E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4.</w:t>
            </w:r>
            <w:r w:rsidR="008D6B5D" w:rsidRPr="007B652C">
              <w:rPr>
                <w:rFonts w:ascii="Arial" w:eastAsia="宋体" w:hAnsi="Arial" w:cs="Arial"/>
                <w:szCs w:val="21"/>
              </w:rPr>
              <w:t>25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</w:t>
            </w:r>
            <w:r w:rsidR="008D6B5D" w:rsidRPr="007B652C">
              <w:rPr>
                <w:rFonts w:ascii="Arial" w:eastAsia="宋体" w:hAnsi="Arial" w:cs="Arial"/>
                <w:szCs w:val="21"/>
              </w:rPr>
              <w:t>3.72</w:t>
            </w:r>
            <w:r w:rsidRPr="007B652C">
              <w:rPr>
                <w:rFonts w:ascii="Arial" w:eastAsia="宋体" w:hAnsi="Arial" w:cs="Arial"/>
                <w:szCs w:val="21"/>
              </w:rPr>
              <w:t>, 5.</w:t>
            </w:r>
            <w:r w:rsidR="008D6B5D" w:rsidRPr="007B652C">
              <w:rPr>
                <w:rFonts w:ascii="Arial" w:eastAsia="宋体" w:hAnsi="Arial" w:cs="Arial"/>
                <w:szCs w:val="21"/>
              </w:rPr>
              <w:t>06</w:t>
            </w:r>
            <w:r w:rsidRPr="007B652C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850" w:type="dxa"/>
          </w:tcPr>
          <w:p w14:paraId="0A859A53" w14:textId="6488D02F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</w:t>
            </w:r>
            <w:r w:rsidR="00CF1F7B" w:rsidRPr="007B652C">
              <w:rPr>
                <w:rFonts w:ascii="Arial" w:eastAsia="宋体" w:hAnsi="Arial" w:cs="Arial"/>
                <w:szCs w:val="21"/>
              </w:rPr>
              <w:t>504</w:t>
            </w:r>
          </w:p>
        </w:tc>
      </w:tr>
      <w:tr w:rsidR="001B5AEB" w:rsidRPr="007B652C" w14:paraId="006E8A2B" w14:textId="77777777" w:rsidTr="001116FB">
        <w:trPr>
          <w:trHeight w:val="294"/>
        </w:trPr>
        <w:tc>
          <w:tcPr>
            <w:tcW w:w="284" w:type="dxa"/>
          </w:tcPr>
          <w:p w14:paraId="7A724EC3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0E447592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bookmarkStart w:id="19" w:name="_Hlk81776247"/>
            <w:r w:rsidRPr="007B652C">
              <w:rPr>
                <w:rFonts w:ascii="Arial" w:eastAsia="宋体" w:hAnsi="Arial" w:cs="Arial"/>
                <w:szCs w:val="21"/>
              </w:rPr>
              <w:t>Homocysteine</w:t>
            </w:r>
            <w:bookmarkStart w:id="20" w:name="OLE_LINK26"/>
            <w:bookmarkEnd w:id="19"/>
            <w:r w:rsidRPr="007B652C">
              <w:rPr>
                <w:rFonts w:ascii="Arial" w:eastAsia="宋体" w:hAnsi="Arial" w:cs="Arial"/>
                <w:szCs w:val="21"/>
              </w:rPr>
              <w:t xml:space="preserve">, </w:t>
            </w:r>
            <w:bookmarkEnd w:id="20"/>
            <w:r w:rsidRPr="007B652C">
              <w:rPr>
                <w:rFonts w:ascii="Arial" w:eastAsia="宋体" w:hAnsi="Arial" w:cs="Arial"/>
                <w:szCs w:val="21"/>
              </w:rPr>
              <w:t>mmol/L</w:t>
            </w:r>
          </w:p>
        </w:tc>
        <w:tc>
          <w:tcPr>
            <w:tcW w:w="1843" w:type="dxa"/>
          </w:tcPr>
          <w:p w14:paraId="735F16B6" w14:textId="6C63CA48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1.</w:t>
            </w:r>
            <w:r w:rsidR="008D6B5D" w:rsidRPr="007B652C">
              <w:rPr>
                <w:rFonts w:ascii="Arial" w:eastAsia="宋体" w:hAnsi="Arial" w:cs="Arial"/>
                <w:szCs w:val="21"/>
              </w:rPr>
              <w:t>4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</w:t>
            </w:r>
            <w:r w:rsidR="008D6B5D" w:rsidRPr="007B652C">
              <w:rPr>
                <w:rFonts w:ascii="Arial" w:eastAsia="宋体" w:hAnsi="Arial" w:cs="Arial"/>
                <w:szCs w:val="21"/>
              </w:rPr>
              <w:t>9.6</w:t>
            </w:r>
            <w:r w:rsidRPr="007B652C">
              <w:rPr>
                <w:rFonts w:ascii="Arial" w:eastAsia="宋体" w:hAnsi="Arial" w:cs="Arial"/>
                <w:szCs w:val="21"/>
              </w:rPr>
              <w:t>, 1</w:t>
            </w:r>
            <w:r w:rsidR="008D6B5D" w:rsidRPr="007B652C">
              <w:rPr>
                <w:rFonts w:ascii="Arial" w:eastAsia="宋体" w:hAnsi="Arial" w:cs="Arial"/>
                <w:szCs w:val="21"/>
              </w:rPr>
              <w:t>7.1</w:t>
            </w:r>
            <w:r w:rsidRPr="007B652C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1843" w:type="dxa"/>
          </w:tcPr>
          <w:p w14:paraId="21F7388F" w14:textId="6ED2C3E3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</w:t>
            </w:r>
            <w:r w:rsidR="008D6B5D" w:rsidRPr="007B652C">
              <w:rPr>
                <w:rFonts w:ascii="Arial" w:eastAsia="宋体" w:hAnsi="Arial" w:cs="Arial"/>
                <w:szCs w:val="21"/>
              </w:rPr>
              <w:t>3.0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10.</w:t>
            </w:r>
            <w:r w:rsidR="008D6B5D" w:rsidRPr="007B652C">
              <w:rPr>
                <w:rFonts w:ascii="Arial" w:eastAsia="宋体" w:hAnsi="Arial" w:cs="Arial"/>
                <w:szCs w:val="21"/>
              </w:rPr>
              <w:t>9</w:t>
            </w:r>
            <w:r w:rsidRPr="007B652C">
              <w:rPr>
                <w:rFonts w:ascii="Arial" w:eastAsia="宋体" w:hAnsi="Arial" w:cs="Arial"/>
                <w:szCs w:val="21"/>
              </w:rPr>
              <w:t>, 17.</w:t>
            </w:r>
            <w:r w:rsidR="008D6B5D" w:rsidRPr="007B652C">
              <w:rPr>
                <w:rFonts w:ascii="Arial" w:eastAsia="宋体" w:hAnsi="Arial" w:cs="Arial"/>
                <w:szCs w:val="21"/>
              </w:rPr>
              <w:t>9</w:t>
            </w:r>
            <w:r w:rsidRPr="007B652C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850" w:type="dxa"/>
          </w:tcPr>
          <w:p w14:paraId="244183EB" w14:textId="0326922C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</w:t>
            </w:r>
            <w:r w:rsidR="00CF1F7B" w:rsidRPr="007B652C">
              <w:rPr>
                <w:rFonts w:ascii="Arial" w:eastAsia="宋体" w:hAnsi="Arial" w:cs="Arial"/>
                <w:szCs w:val="21"/>
              </w:rPr>
              <w:t>038</w:t>
            </w:r>
          </w:p>
        </w:tc>
      </w:tr>
      <w:tr w:rsidR="001B5AEB" w:rsidRPr="007B652C" w14:paraId="7A1AFEC5" w14:textId="77777777" w:rsidTr="001116FB">
        <w:trPr>
          <w:trHeight w:val="94"/>
        </w:trPr>
        <w:tc>
          <w:tcPr>
            <w:tcW w:w="284" w:type="dxa"/>
          </w:tcPr>
          <w:p w14:paraId="2BB74526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30E49F1E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C-reactive protein, mg/L</w:t>
            </w:r>
          </w:p>
        </w:tc>
        <w:tc>
          <w:tcPr>
            <w:tcW w:w="1843" w:type="dxa"/>
          </w:tcPr>
          <w:p w14:paraId="4DB91ED9" w14:textId="46AD9C49" w:rsidR="00FE0C29" w:rsidRPr="007B652C" w:rsidRDefault="001A1384" w:rsidP="001A138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6.4</w:t>
            </w:r>
            <w:r w:rsidR="00FE0C29" w:rsidRPr="007B652C">
              <w:rPr>
                <w:rFonts w:ascii="Arial" w:eastAsia="宋体" w:hAnsi="Arial" w:cs="Arial"/>
                <w:szCs w:val="21"/>
              </w:rPr>
              <w:t xml:space="preserve"> (3.</w:t>
            </w:r>
            <w:r w:rsidRPr="007B652C">
              <w:rPr>
                <w:rFonts w:ascii="Arial" w:eastAsia="宋体" w:hAnsi="Arial" w:cs="Arial"/>
                <w:szCs w:val="21"/>
              </w:rPr>
              <w:t>1</w:t>
            </w:r>
            <w:r w:rsidR="00FE0C29" w:rsidRPr="007B652C">
              <w:rPr>
                <w:rFonts w:ascii="Arial" w:eastAsia="宋体" w:hAnsi="Arial" w:cs="Arial"/>
                <w:szCs w:val="21"/>
              </w:rPr>
              <w:t xml:space="preserve">, </w:t>
            </w:r>
            <w:r w:rsidRPr="007B652C">
              <w:rPr>
                <w:rFonts w:ascii="Arial" w:eastAsia="宋体" w:hAnsi="Arial" w:cs="Arial"/>
                <w:szCs w:val="21"/>
              </w:rPr>
              <w:t>23.9</w:t>
            </w:r>
            <w:r w:rsidR="00FE0C29" w:rsidRPr="007B652C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1843" w:type="dxa"/>
          </w:tcPr>
          <w:p w14:paraId="51E13DF7" w14:textId="1DE1B21D" w:rsidR="00FE0C29" w:rsidRPr="007B652C" w:rsidRDefault="001A1384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7.7</w:t>
            </w:r>
            <w:r w:rsidR="00FE0C29" w:rsidRPr="007B652C">
              <w:rPr>
                <w:rFonts w:ascii="Arial" w:eastAsia="宋体" w:hAnsi="Arial" w:cs="Arial"/>
                <w:szCs w:val="21"/>
              </w:rPr>
              <w:t xml:space="preserve"> (</w:t>
            </w:r>
            <w:r w:rsidRPr="007B652C">
              <w:rPr>
                <w:rFonts w:ascii="Arial" w:eastAsia="宋体" w:hAnsi="Arial" w:cs="Arial"/>
                <w:szCs w:val="21"/>
              </w:rPr>
              <w:t>3.7</w:t>
            </w:r>
            <w:r w:rsidR="00FE0C29" w:rsidRPr="007B652C">
              <w:rPr>
                <w:rFonts w:ascii="Arial" w:eastAsia="宋体" w:hAnsi="Arial" w:cs="Arial"/>
                <w:szCs w:val="21"/>
              </w:rPr>
              <w:t>, 1</w:t>
            </w:r>
            <w:r w:rsidRPr="007B652C">
              <w:rPr>
                <w:rFonts w:ascii="Arial" w:eastAsia="宋体" w:hAnsi="Arial" w:cs="Arial"/>
                <w:szCs w:val="21"/>
              </w:rPr>
              <w:t>9.8</w:t>
            </w:r>
            <w:r w:rsidR="00FE0C29" w:rsidRPr="007B652C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850" w:type="dxa"/>
          </w:tcPr>
          <w:p w14:paraId="491307B1" w14:textId="54C08199" w:rsidR="00CF1F7B" w:rsidRPr="007B652C" w:rsidRDefault="00FE0C29" w:rsidP="00CF1F7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</w:t>
            </w:r>
            <w:r w:rsidR="00CF1F7B" w:rsidRPr="007B652C">
              <w:rPr>
                <w:rFonts w:ascii="Arial" w:eastAsia="宋体" w:hAnsi="Arial" w:cs="Arial"/>
                <w:szCs w:val="21"/>
              </w:rPr>
              <w:t>848</w:t>
            </w:r>
          </w:p>
        </w:tc>
      </w:tr>
      <w:tr w:rsidR="001B5AEB" w:rsidRPr="007B652C" w14:paraId="0F954E18" w14:textId="77777777" w:rsidTr="001116FB">
        <w:trPr>
          <w:trHeight w:val="187"/>
        </w:trPr>
        <w:tc>
          <w:tcPr>
            <w:tcW w:w="284" w:type="dxa"/>
          </w:tcPr>
          <w:p w14:paraId="5B616494" w14:textId="77777777" w:rsidR="00E578E6" w:rsidRPr="007B652C" w:rsidRDefault="00E578E6" w:rsidP="00E578E6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425C7801" w14:textId="77777777" w:rsidR="00E578E6" w:rsidRPr="007B652C" w:rsidRDefault="00E578E6" w:rsidP="00E578E6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Albumin, g/L</w:t>
            </w:r>
          </w:p>
        </w:tc>
        <w:tc>
          <w:tcPr>
            <w:tcW w:w="1843" w:type="dxa"/>
          </w:tcPr>
          <w:p w14:paraId="707489F7" w14:textId="1EB72D88" w:rsidR="00E578E6" w:rsidRPr="007B652C" w:rsidRDefault="00E578E6" w:rsidP="00E578E6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37.4 (35.1, 39.7)</w:t>
            </w:r>
          </w:p>
        </w:tc>
        <w:tc>
          <w:tcPr>
            <w:tcW w:w="1843" w:type="dxa"/>
          </w:tcPr>
          <w:p w14:paraId="41DDAD22" w14:textId="537BCAE1" w:rsidR="00E578E6" w:rsidRPr="007B652C" w:rsidRDefault="00E578E6" w:rsidP="00E578E6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37.7 (35.3, 41.3)</w:t>
            </w:r>
          </w:p>
        </w:tc>
        <w:tc>
          <w:tcPr>
            <w:tcW w:w="850" w:type="dxa"/>
          </w:tcPr>
          <w:p w14:paraId="7047DA79" w14:textId="49E63247" w:rsidR="00E578E6" w:rsidRPr="007B652C" w:rsidRDefault="00E578E6" w:rsidP="00E578E6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297</w:t>
            </w:r>
          </w:p>
        </w:tc>
      </w:tr>
      <w:tr w:rsidR="001B5AEB" w:rsidRPr="007B652C" w14:paraId="10EAE9F6" w14:textId="77777777" w:rsidTr="001116FB">
        <w:trPr>
          <w:trHeight w:val="120"/>
        </w:trPr>
        <w:tc>
          <w:tcPr>
            <w:tcW w:w="284" w:type="dxa"/>
          </w:tcPr>
          <w:p w14:paraId="6DE1A530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048B24AB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Calcium, mmol/L</w:t>
            </w:r>
          </w:p>
        </w:tc>
        <w:tc>
          <w:tcPr>
            <w:tcW w:w="1843" w:type="dxa"/>
          </w:tcPr>
          <w:p w14:paraId="690A5BE8" w14:textId="7C0974F8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2.</w:t>
            </w:r>
            <w:r w:rsidR="00F601E6" w:rsidRPr="007B652C">
              <w:rPr>
                <w:rFonts w:ascii="Arial" w:eastAsia="宋体" w:hAnsi="Arial" w:cs="Arial"/>
                <w:szCs w:val="21"/>
              </w:rPr>
              <w:t>06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</w:t>
            </w:r>
            <w:r w:rsidR="00F601E6" w:rsidRPr="007B652C">
              <w:rPr>
                <w:rFonts w:ascii="Arial" w:eastAsia="宋体" w:hAnsi="Arial" w:cs="Arial"/>
                <w:szCs w:val="21"/>
              </w:rPr>
              <w:t>1.98</w:t>
            </w:r>
            <w:r w:rsidRPr="007B652C">
              <w:rPr>
                <w:rFonts w:ascii="Arial" w:eastAsia="宋体" w:hAnsi="Arial" w:cs="Arial"/>
                <w:szCs w:val="21"/>
              </w:rPr>
              <w:t>, 2.</w:t>
            </w:r>
            <w:r w:rsidR="00F601E6" w:rsidRPr="007B652C">
              <w:rPr>
                <w:rFonts w:ascii="Arial" w:eastAsia="宋体" w:hAnsi="Arial" w:cs="Arial"/>
                <w:szCs w:val="21"/>
              </w:rPr>
              <w:t>21</w:t>
            </w:r>
            <w:r w:rsidRPr="007B652C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1843" w:type="dxa"/>
          </w:tcPr>
          <w:p w14:paraId="4D74BE6E" w14:textId="0D3ADAC9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2.</w:t>
            </w:r>
            <w:r w:rsidR="00F601E6" w:rsidRPr="007B652C">
              <w:rPr>
                <w:rFonts w:ascii="Arial" w:eastAsia="宋体" w:hAnsi="Arial" w:cs="Arial"/>
                <w:szCs w:val="21"/>
              </w:rPr>
              <w:t>17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2.</w:t>
            </w:r>
            <w:r w:rsidR="00F601E6" w:rsidRPr="007B652C">
              <w:rPr>
                <w:rFonts w:ascii="Arial" w:eastAsia="宋体" w:hAnsi="Arial" w:cs="Arial"/>
                <w:szCs w:val="21"/>
              </w:rPr>
              <w:t>06</w:t>
            </w:r>
            <w:r w:rsidRPr="007B652C">
              <w:rPr>
                <w:rFonts w:ascii="Arial" w:eastAsia="宋体" w:hAnsi="Arial" w:cs="Arial"/>
                <w:szCs w:val="21"/>
              </w:rPr>
              <w:t>, 2.</w:t>
            </w:r>
            <w:r w:rsidR="00F601E6" w:rsidRPr="007B652C">
              <w:rPr>
                <w:rFonts w:ascii="Arial" w:eastAsia="宋体" w:hAnsi="Arial" w:cs="Arial"/>
                <w:szCs w:val="21"/>
              </w:rPr>
              <w:t>31</w:t>
            </w:r>
            <w:r w:rsidRPr="007B652C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850" w:type="dxa"/>
          </w:tcPr>
          <w:p w14:paraId="12BA5210" w14:textId="33AF5CDF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00</w:t>
            </w:r>
            <w:r w:rsidR="00CF1F7B" w:rsidRPr="007B652C">
              <w:rPr>
                <w:rFonts w:ascii="Arial" w:eastAsia="宋体" w:hAnsi="Arial" w:cs="Arial"/>
                <w:szCs w:val="21"/>
              </w:rPr>
              <w:t>1</w:t>
            </w:r>
          </w:p>
        </w:tc>
      </w:tr>
      <w:tr w:rsidR="001B5AEB" w:rsidRPr="007B652C" w14:paraId="7793FB2F" w14:textId="77777777" w:rsidTr="001116FB">
        <w:tc>
          <w:tcPr>
            <w:tcW w:w="3544" w:type="dxa"/>
            <w:gridSpan w:val="2"/>
          </w:tcPr>
          <w:p w14:paraId="1F1E340C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Stroke evaluation</w:t>
            </w:r>
          </w:p>
        </w:tc>
        <w:tc>
          <w:tcPr>
            <w:tcW w:w="1843" w:type="dxa"/>
          </w:tcPr>
          <w:p w14:paraId="64BF743E" w14:textId="77777777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843" w:type="dxa"/>
          </w:tcPr>
          <w:p w14:paraId="1FDB5E18" w14:textId="77777777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850" w:type="dxa"/>
          </w:tcPr>
          <w:p w14:paraId="3DB583F4" w14:textId="77777777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1B5AEB" w:rsidRPr="007B652C" w14:paraId="4C45BB87" w14:textId="77777777" w:rsidTr="001116FB">
        <w:trPr>
          <w:trHeight w:val="160"/>
        </w:trPr>
        <w:tc>
          <w:tcPr>
            <w:tcW w:w="284" w:type="dxa"/>
          </w:tcPr>
          <w:p w14:paraId="03182839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50CBC6C8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bookmarkStart w:id="21" w:name="_Hlk76416754"/>
            <w:r w:rsidRPr="007B652C">
              <w:rPr>
                <w:rFonts w:ascii="Arial" w:eastAsia="宋体" w:hAnsi="Arial" w:cs="Arial"/>
                <w:szCs w:val="21"/>
              </w:rPr>
              <w:t>ICA occlusion</w:t>
            </w:r>
            <w:bookmarkEnd w:id="21"/>
            <w:r w:rsidRPr="007B652C">
              <w:rPr>
                <w:rFonts w:ascii="Arial" w:eastAsia="宋体" w:hAnsi="Arial" w:cs="Arial"/>
                <w:szCs w:val="21"/>
              </w:rPr>
              <w:t>，</w:t>
            </w:r>
            <w:r w:rsidRPr="007B652C">
              <w:rPr>
                <w:rFonts w:ascii="Arial" w:eastAsia="宋体" w:hAnsi="Arial" w:cs="Arial"/>
                <w:szCs w:val="21"/>
              </w:rPr>
              <w:t>n(%)</w:t>
            </w:r>
          </w:p>
        </w:tc>
        <w:tc>
          <w:tcPr>
            <w:tcW w:w="1843" w:type="dxa"/>
          </w:tcPr>
          <w:p w14:paraId="3495C9B7" w14:textId="16DF810A" w:rsidR="00FE0C29" w:rsidRPr="007B652C" w:rsidRDefault="000453D3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7</w:t>
            </w:r>
            <w:r w:rsidR="00FE0C29" w:rsidRPr="007B652C">
              <w:rPr>
                <w:rFonts w:ascii="Arial" w:eastAsia="宋体" w:hAnsi="Arial" w:cs="Arial"/>
                <w:szCs w:val="21"/>
              </w:rPr>
              <w:t xml:space="preserve"> (2</w:t>
            </w:r>
            <w:r w:rsidRPr="007B652C">
              <w:rPr>
                <w:rFonts w:ascii="Arial" w:eastAsia="宋体" w:hAnsi="Arial" w:cs="Arial"/>
                <w:szCs w:val="21"/>
              </w:rPr>
              <w:t>5.8</w:t>
            </w:r>
            <w:r w:rsidR="00FE0C29"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843" w:type="dxa"/>
          </w:tcPr>
          <w:p w14:paraId="716840E7" w14:textId="400A4640" w:rsidR="00FE0C29" w:rsidRPr="007B652C" w:rsidRDefault="000453D3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52</w:t>
            </w:r>
            <w:r w:rsidR="00FE0C29" w:rsidRPr="007B652C">
              <w:rPr>
                <w:rFonts w:ascii="Arial" w:eastAsia="宋体" w:hAnsi="Arial" w:cs="Arial"/>
                <w:szCs w:val="21"/>
              </w:rPr>
              <w:t xml:space="preserve"> (4</w:t>
            </w:r>
            <w:r w:rsidRPr="007B652C">
              <w:rPr>
                <w:rFonts w:ascii="Arial" w:eastAsia="宋体" w:hAnsi="Arial" w:cs="Arial"/>
                <w:szCs w:val="21"/>
              </w:rPr>
              <w:t>7.3</w:t>
            </w:r>
            <w:r w:rsidR="00FE0C29"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850" w:type="dxa"/>
          </w:tcPr>
          <w:p w14:paraId="478ECC70" w14:textId="5E746A42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00</w:t>
            </w:r>
            <w:r w:rsidR="000453D3" w:rsidRPr="007B652C">
              <w:rPr>
                <w:rFonts w:ascii="Arial" w:eastAsia="宋体" w:hAnsi="Arial" w:cs="Arial"/>
                <w:szCs w:val="21"/>
              </w:rPr>
              <w:t>5</w:t>
            </w:r>
          </w:p>
        </w:tc>
      </w:tr>
      <w:tr w:rsidR="001B5AEB" w:rsidRPr="007B652C" w14:paraId="1E554D41" w14:textId="77777777" w:rsidTr="001116FB">
        <w:trPr>
          <w:trHeight w:val="140"/>
        </w:trPr>
        <w:tc>
          <w:tcPr>
            <w:tcW w:w="284" w:type="dxa"/>
          </w:tcPr>
          <w:p w14:paraId="2A3817E4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bookmarkStart w:id="22" w:name="_Hlk76416566"/>
          </w:p>
        </w:tc>
        <w:tc>
          <w:tcPr>
            <w:tcW w:w="3260" w:type="dxa"/>
          </w:tcPr>
          <w:p w14:paraId="44F9443E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bookmarkStart w:id="23" w:name="_Hlk81776275"/>
            <w:r w:rsidRPr="007B652C">
              <w:rPr>
                <w:rFonts w:ascii="Arial" w:eastAsia="宋体" w:hAnsi="Arial" w:cs="Arial"/>
                <w:szCs w:val="21"/>
              </w:rPr>
              <w:t>NIHSS</w:t>
            </w:r>
            <w:bookmarkEnd w:id="23"/>
            <w:r w:rsidRPr="007B652C">
              <w:rPr>
                <w:rFonts w:ascii="Arial" w:eastAsia="宋体" w:hAnsi="Arial" w:cs="Arial"/>
                <w:szCs w:val="21"/>
              </w:rPr>
              <w:t xml:space="preserve"> at baseline</w:t>
            </w:r>
          </w:p>
        </w:tc>
        <w:tc>
          <w:tcPr>
            <w:tcW w:w="1843" w:type="dxa"/>
          </w:tcPr>
          <w:p w14:paraId="29BBE421" w14:textId="328E7127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</w:t>
            </w:r>
            <w:r w:rsidR="00147CEB" w:rsidRPr="007B652C">
              <w:rPr>
                <w:rFonts w:ascii="Arial" w:eastAsia="宋体" w:hAnsi="Arial" w:cs="Arial"/>
                <w:szCs w:val="21"/>
              </w:rPr>
              <w:t>1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8, 1</w:t>
            </w:r>
            <w:r w:rsidR="00147CEB" w:rsidRPr="007B652C">
              <w:rPr>
                <w:rFonts w:ascii="Arial" w:eastAsia="宋体" w:hAnsi="Arial" w:cs="Arial"/>
                <w:szCs w:val="21"/>
              </w:rPr>
              <w:t>5</w:t>
            </w:r>
            <w:r w:rsidRPr="007B652C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1843" w:type="dxa"/>
          </w:tcPr>
          <w:p w14:paraId="282B8528" w14:textId="08052199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5 (1</w:t>
            </w:r>
            <w:r w:rsidR="00147CEB" w:rsidRPr="007B652C">
              <w:rPr>
                <w:rFonts w:ascii="Arial" w:eastAsia="宋体" w:hAnsi="Arial" w:cs="Arial"/>
                <w:szCs w:val="21"/>
              </w:rPr>
              <w:t>3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, </w:t>
            </w:r>
            <w:r w:rsidR="00147CEB" w:rsidRPr="007B652C">
              <w:rPr>
                <w:rFonts w:ascii="Arial" w:eastAsia="宋体" w:hAnsi="Arial" w:cs="Arial"/>
                <w:szCs w:val="21"/>
              </w:rPr>
              <w:t>18</w:t>
            </w:r>
            <w:r w:rsidRPr="007B652C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850" w:type="dxa"/>
          </w:tcPr>
          <w:p w14:paraId="28A007BB" w14:textId="77777777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hAnsi="Arial" w:cs="Arial"/>
                <w:kern w:val="0"/>
                <w:szCs w:val="21"/>
              </w:rPr>
              <w:t>&lt; 0.001</w:t>
            </w:r>
          </w:p>
        </w:tc>
      </w:tr>
      <w:bookmarkEnd w:id="22"/>
      <w:tr w:rsidR="001B5AEB" w:rsidRPr="007B652C" w14:paraId="5BD998B9" w14:textId="77777777" w:rsidTr="001116FB">
        <w:trPr>
          <w:trHeight w:val="170"/>
        </w:trPr>
        <w:tc>
          <w:tcPr>
            <w:tcW w:w="284" w:type="dxa"/>
          </w:tcPr>
          <w:p w14:paraId="4981728E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0614976B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ASPECT at baseline</w:t>
            </w:r>
          </w:p>
        </w:tc>
        <w:tc>
          <w:tcPr>
            <w:tcW w:w="1843" w:type="dxa"/>
          </w:tcPr>
          <w:p w14:paraId="5F019193" w14:textId="77777777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8 (7, 10)</w:t>
            </w:r>
          </w:p>
        </w:tc>
        <w:tc>
          <w:tcPr>
            <w:tcW w:w="1843" w:type="dxa"/>
          </w:tcPr>
          <w:p w14:paraId="5A3AACF6" w14:textId="756735D3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 xml:space="preserve">8 (7, </w:t>
            </w:r>
            <w:r w:rsidR="00147CEB" w:rsidRPr="007B652C">
              <w:rPr>
                <w:rFonts w:ascii="Arial" w:eastAsia="宋体" w:hAnsi="Arial" w:cs="Arial"/>
                <w:szCs w:val="21"/>
              </w:rPr>
              <w:t>9</w:t>
            </w:r>
            <w:r w:rsidRPr="007B652C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850" w:type="dxa"/>
          </w:tcPr>
          <w:p w14:paraId="180A3D2D" w14:textId="0B4902B5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0</w:t>
            </w:r>
            <w:r w:rsidR="00BC64A9" w:rsidRPr="007B652C">
              <w:rPr>
                <w:rFonts w:ascii="Arial" w:eastAsia="宋体" w:hAnsi="Arial" w:cs="Arial"/>
                <w:szCs w:val="21"/>
              </w:rPr>
              <w:t>24</w:t>
            </w:r>
          </w:p>
        </w:tc>
      </w:tr>
      <w:tr w:rsidR="001B5AEB" w:rsidRPr="007B652C" w14:paraId="0F3892AE" w14:textId="77777777" w:rsidTr="001116FB">
        <w:trPr>
          <w:trHeight w:val="123"/>
        </w:trPr>
        <w:tc>
          <w:tcPr>
            <w:tcW w:w="284" w:type="dxa"/>
          </w:tcPr>
          <w:p w14:paraId="45C4E5F2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2DB64E9B" w14:textId="0AC87088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 xml:space="preserve">Successful </w:t>
            </w:r>
            <w:r w:rsidR="00426D68" w:rsidRPr="007B652C">
              <w:rPr>
                <w:rFonts w:ascii="Arial" w:eastAsia="宋体" w:hAnsi="Arial" w:cs="Arial"/>
                <w:szCs w:val="21"/>
              </w:rPr>
              <w:t>recanalization</w:t>
            </w:r>
            <w:r w:rsidRPr="007B652C">
              <w:rPr>
                <w:rFonts w:ascii="Arial" w:eastAsia="宋体" w:hAnsi="Arial" w:cs="Arial"/>
                <w:szCs w:val="21"/>
              </w:rPr>
              <w:t>, n (%)</w:t>
            </w:r>
          </w:p>
        </w:tc>
        <w:tc>
          <w:tcPr>
            <w:tcW w:w="1843" w:type="dxa"/>
          </w:tcPr>
          <w:p w14:paraId="45F2540B" w14:textId="3739CCCB" w:rsidR="00FE0C29" w:rsidRPr="007B652C" w:rsidRDefault="00426D68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62</w:t>
            </w:r>
            <w:r w:rsidR="00FE0C29" w:rsidRPr="007B652C">
              <w:rPr>
                <w:rFonts w:ascii="Arial" w:eastAsia="宋体" w:hAnsi="Arial" w:cs="Arial"/>
                <w:szCs w:val="21"/>
              </w:rPr>
              <w:t xml:space="preserve"> (9</w:t>
            </w:r>
            <w:r w:rsidRPr="007B652C">
              <w:rPr>
                <w:rFonts w:ascii="Arial" w:eastAsia="宋体" w:hAnsi="Arial" w:cs="Arial"/>
                <w:szCs w:val="21"/>
              </w:rPr>
              <w:t>3.9</w:t>
            </w:r>
            <w:r w:rsidR="00FE0C29"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843" w:type="dxa"/>
          </w:tcPr>
          <w:p w14:paraId="7C8F0BA0" w14:textId="3C20B32B" w:rsidR="00FE0C29" w:rsidRPr="007B652C" w:rsidRDefault="00426D68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96</w:t>
            </w:r>
            <w:r w:rsidR="00FE0C29" w:rsidRPr="007B652C">
              <w:rPr>
                <w:rFonts w:ascii="Arial" w:eastAsia="宋体" w:hAnsi="Arial" w:cs="Arial"/>
                <w:szCs w:val="21"/>
              </w:rPr>
              <w:t xml:space="preserve"> (8</w:t>
            </w:r>
            <w:r w:rsidRPr="007B652C">
              <w:rPr>
                <w:rFonts w:ascii="Arial" w:eastAsia="宋体" w:hAnsi="Arial" w:cs="Arial"/>
                <w:szCs w:val="21"/>
              </w:rPr>
              <w:t>7.3</w:t>
            </w:r>
            <w:r w:rsidR="00FE0C29"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850" w:type="dxa"/>
          </w:tcPr>
          <w:p w14:paraId="16BDECF8" w14:textId="66010FC0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</w:t>
            </w:r>
            <w:r w:rsidR="00C24128" w:rsidRPr="007B652C">
              <w:rPr>
                <w:rFonts w:ascii="Arial" w:eastAsia="宋体" w:hAnsi="Arial" w:cs="Arial"/>
                <w:szCs w:val="21"/>
              </w:rPr>
              <w:t>158</w:t>
            </w:r>
          </w:p>
        </w:tc>
      </w:tr>
      <w:tr w:rsidR="001B5AEB" w:rsidRPr="007B652C" w14:paraId="0A85994C" w14:textId="77777777" w:rsidTr="001116FB">
        <w:trPr>
          <w:trHeight w:val="72"/>
        </w:trPr>
        <w:tc>
          <w:tcPr>
            <w:tcW w:w="284" w:type="dxa"/>
          </w:tcPr>
          <w:p w14:paraId="085FD39D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5F45DC90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Onset to recanalization, min</w:t>
            </w:r>
          </w:p>
        </w:tc>
        <w:tc>
          <w:tcPr>
            <w:tcW w:w="1843" w:type="dxa"/>
          </w:tcPr>
          <w:p w14:paraId="162B78CD" w14:textId="77777777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380 (318, 455)</w:t>
            </w:r>
          </w:p>
        </w:tc>
        <w:tc>
          <w:tcPr>
            <w:tcW w:w="1843" w:type="dxa"/>
          </w:tcPr>
          <w:p w14:paraId="1CC606F3" w14:textId="77777777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380 (310, 490)</w:t>
            </w:r>
          </w:p>
        </w:tc>
        <w:tc>
          <w:tcPr>
            <w:tcW w:w="850" w:type="dxa"/>
          </w:tcPr>
          <w:p w14:paraId="74054DC6" w14:textId="0DFE311A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</w:t>
            </w:r>
            <w:r w:rsidR="00BC64A9" w:rsidRPr="007B652C">
              <w:rPr>
                <w:rFonts w:ascii="Arial" w:eastAsia="宋体" w:hAnsi="Arial" w:cs="Arial"/>
                <w:szCs w:val="21"/>
              </w:rPr>
              <w:t>205</w:t>
            </w:r>
          </w:p>
        </w:tc>
      </w:tr>
      <w:tr w:rsidR="001B5AEB" w:rsidRPr="007B652C" w14:paraId="7D4D7311" w14:textId="77777777" w:rsidTr="001116FB">
        <w:trPr>
          <w:trHeight w:val="230"/>
        </w:trPr>
        <w:tc>
          <w:tcPr>
            <w:tcW w:w="284" w:type="dxa"/>
          </w:tcPr>
          <w:p w14:paraId="4256AF88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1298D3B8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Intravenous thrombolysis, n (%)</w:t>
            </w:r>
          </w:p>
        </w:tc>
        <w:tc>
          <w:tcPr>
            <w:tcW w:w="1843" w:type="dxa"/>
          </w:tcPr>
          <w:p w14:paraId="0BFEEF1F" w14:textId="1C828755" w:rsidR="00FE0C29" w:rsidRPr="007B652C" w:rsidRDefault="00426D68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49</w:t>
            </w:r>
            <w:r w:rsidR="00FE0C29" w:rsidRPr="007B652C">
              <w:rPr>
                <w:rFonts w:ascii="Arial" w:eastAsia="宋体" w:hAnsi="Arial" w:cs="Arial"/>
                <w:szCs w:val="21"/>
              </w:rPr>
              <w:t xml:space="preserve"> (</w:t>
            </w:r>
            <w:r w:rsidR="00944873" w:rsidRPr="007B652C">
              <w:rPr>
                <w:rFonts w:ascii="Arial" w:eastAsia="宋体" w:hAnsi="Arial" w:cs="Arial"/>
                <w:szCs w:val="21"/>
              </w:rPr>
              <w:t>7</w:t>
            </w:r>
            <w:r w:rsidRPr="007B652C">
              <w:rPr>
                <w:rFonts w:ascii="Arial" w:eastAsia="宋体" w:hAnsi="Arial" w:cs="Arial"/>
                <w:szCs w:val="21"/>
              </w:rPr>
              <w:t>4.2</w:t>
            </w:r>
            <w:r w:rsidR="00FE0C29"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843" w:type="dxa"/>
          </w:tcPr>
          <w:p w14:paraId="4E28315B" w14:textId="224E40EC" w:rsidR="00FE0C29" w:rsidRPr="007B652C" w:rsidRDefault="00944873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6</w:t>
            </w:r>
            <w:r w:rsidR="00426D68" w:rsidRPr="007B652C">
              <w:rPr>
                <w:rFonts w:ascii="Arial" w:eastAsia="宋体" w:hAnsi="Arial" w:cs="Arial"/>
                <w:szCs w:val="21"/>
              </w:rPr>
              <w:t>4</w:t>
            </w:r>
            <w:r w:rsidR="00FE0C29" w:rsidRPr="007B652C">
              <w:rPr>
                <w:rFonts w:ascii="Arial" w:eastAsia="宋体" w:hAnsi="Arial" w:cs="Arial"/>
                <w:szCs w:val="21"/>
              </w:rPr>
              <w:t xml:space="preserve"> (</w:t>
            </w:r>
            <w:r w:rsidRPr="007B652C">
              <w:rPr>
                <w:rFonts w:ascii="Arial" w:eastAsia="宋体" w:hAnsi="Arial" w:cs="Arial"/>
                <w:szCs w:val="21"/>
              </w:rPr>
              <w:t>5</w:t>
            </w:r>
            <w:r w:rsidR="00426D68" w:rsidRPr="007B652C">
              <w:rPr>
                <w:rFonts w:ascii="Arial" w:eastAsia="宋体" w:hAnsi="Arial" w:cs="Arial"/>
                <w:szCs w:val="21"/>
              </w:rPr>
              <w:t>8.2</w:t>
            </w:r>
            <w:r w:rsidR="00FE0C29"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850" w:type="dxa"/>
          </w:tcPr>
          <w:p w14:paraId="76FA59A1" w14:textId="10DBE797" w:rsidR="00426D68" w:rsidRPr="007B652C" w:rsidRDefault="00FE0C29" w:rsidP="00426D68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</w:t>
            </w:r>
            <w:r w:rsidR="00426D68" w:rsidRPr="007B652C">
              <w:rPr>
                <w:rFonts w:ascii="Arial" w:eastAsia="宋体" w:hAnsi="Arial" w:cs="Arial"/>
                <w:szCs w:val="21"/>
              </w:rPr>
              <w:t>031</w:t>
            </w:r>
          </w:p>
        </w:tc>
      </w:tr>
      <w:tr w:rsidR="001B5AEB" w:rsidRPr="007B652C" w14:paraId="3BC2E87F" w14:textId="77777777" w:rsidTr="001116FB">
        <w:trPr>
          <w:trHeight w:val="142"/>
        </w:trPr>
        <w:tc>
          <w:tcPr>
            <w:tcW w:w="284" w:type="dxa"/>
          </w:tcPr>
          <w:p w14:paraId="1F443D80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17F827C0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bookmarkStart w:id="24" w:name="_Hlk81776331"/>
            <w:r w:rsidRPr="007B652C">
              <w:rPr>
                <w:rFonts w:ascii="Arial" w:eastAsia="宋体" w:hAnsi="Arial" w:cs="Arial"/>
                <w:szCs w:val="21"/>
              </w:rPr>
              <w:t>Number of passes</w:t>
            </w:r>
            <w:bookmarkEnd w:id="24"/>
          </w:p>
        </w:tc>
        <w:tc>
          <w:tcPr>
            <w:tcW w:w="1843" w:type="dxa"/>
          </w:tcPr>
          <w:p w14:paraId="2619B8D5" w14:textId="77777777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 (1, 2)</w:t>
            </w:r>
          </w:p>
        </w:tc>
        <w:tc>
          <w:tcPr>
            <w:tcW w:w="1843" w:type="dxa"/>
          </w:tcPr>
          <w:p w14:paraId="43D4932D" w14:textId="77777777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2 (1, 3)</w:t>
            </w:r>
          </w:p>
        </w:tc>
        <w:tc>
          <w:tcPr>
            <w:tcW w:w="850" w:type="dxa"/>
          </w:tcPr>
          <w:p w14:paraId="4D1F1058" w14:textId="77777777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hAnsi="Arial" w:cs="Arial"/>
                <w:kern w:val="0"/>
                <w:szCs w:val="21"/>
              </w:rPr>
              <w:t>&lt; 0.001</w:t>
            </w:r>
          </w:p>
        </w:tc>
      </w:tr>
      <w:tr w:rsidR="001B5AEB" w:rsidRPr="007B652C" w14:paraId="2B437BAE" w14:textId="77777777" w:rsidTr="001116FB">
        <w:trPr>
          <w:trHeight w:val="92"/>
        </w:trPr>
        <w:tc>
          <w:tcPr>
            <w:tcW w:w="284" w:type="dxa"/>
          </w:tcPr>
          <w:p w14:paraId="3F5E1286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16F975F9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bookmarkStart w:id="25" w:name="_Hlk81776289"/>
            <w:proofErr w:type="spellStart"/>
            <w:r w:rsidRPr="007B652C">
              <w:rPr>
                <w:rFonts w:ascii="Arial" w:eastAsia="宋体" w:hAnsi="Arial" w:cs="Arial"/>
                <w:szCs w:val="21"/>
              </w:rPr>
              <w:t>sICH</w:t>
            </w:r>
            <w:bookmarkEnd w:id="25"/>
            <w:proofErr w:type="spellEnd"/>
            <w:r w:rsidRPr="007B652C">
              <w:rPr>
                <w:rFonts w:ascii="Arial" w:eastAsia="宋体" w:hAnsi="Arial" w:cs="Arial"/>
                <w:szCs w:val="21"/>
              </w:rPr>
              <w:t xml:space="preserve">, </w:t>
            </w:r>
            <w:proofErr w:type="gramStart"/>
            <w:r w:rsidRPr="007B652C">
              <w:rPr>
                <w:rFonts w:ascii="Arial" w:eastAsia="宋体" w:hAnsi="Arial" w:cs="Arial"/>
                <w:szCs w:val="21"/>
              </w:rPr>
              <w:t>n(</w:t>
            </w:r>
            <w:proofErr w:type="gramEnd"/>
            <w:r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843" w:type="dxa"/>
          </w:tcPr>
          <w:p w14:paraId="7B2F9C62" w14:textId="0265E8D5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 (1.</w:t>
            </w:r>
            <w:r w:rsidR="00426D68" w:rsidRPr="007B652C">
              <w:rPr>
                <w:rFonts w:ascii="Arial" w:eastAsia="宋体" w:hAnsi="Arial" w:cs="Arial"/>
                <w:szCs w:val="21"/>
              </w:rPr>
              <w:t>5</w:t>
            </w:r>
            <w:r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843" w:type="dxa"/>
          </w:tcPr>
          <w:p w14:paraId="6C8F4E04" w14:textId="67719B21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</w:t>
            </w:r>
            <w:r w:rsidR="00426D68" w:rsidRPr="007B652C">
              <w:rPr>
                <w:rFonts w:ascii="Arial" w:eastAsia="宋体" w:hAnsi="Arial" w:cs="Arial"/>
                <w:szCs w:val="21"/>
              </w:rPr>
              <w:t>9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17.</w:t>
            </w:r>
            <w:r w:rsidR="00426D68" w:rsidRPr="007B652C">
              <w:rPr>
                <w:rFonts w:ascii="Arial" w:eastAsia="宋体" w:hAnsi="Arial" w:cs="Arial"/>
                <w:szCs w:val="21"/>
              </w:rPr>
              <w:t>3</w:t>
            </w:r>
            <w:r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850" w:type="dxa"/>
          </w:tcPr>
          <w:p w14:paraId="50B0D761" w14:textId="5349F2F6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00</w:t>
            </w:r>
            <w:r w:rsidR="00426D68" w:rsidRPr="007B652C">
              <w:rPr>
                <w:rFonts w:ascii="Arial" w:eastAsia="宋体" w:hAnsi="Arial" w:cs="Arial"/>
                <w:szCs w:val="21"/>
              </w:rPr>
              <w:t>1</w:t>
            </w:r>
          </w:p>
        </w:tc>
      </w:tr>
      <w:tr w:rsidR="001B5AEB" w:rsidRPr="007B652C" w14:paraId="343E0084" w14:textId="77777777" w:rsidTr="001116FB">
        <w:trPr>
          <w:trHeight w:val="210"/>
        </w:trPr>
        <w:tc>
          <w:tcPr>
            <w:tcW w:w="3544" w:type="dxa"/>
            <w:gridSpan w:val="2"/>
          </w:tcPr>
          <w:p w14:paraId="56EC9B13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TOAST subtype, n (%)</w:t>
            </w:r>
          </w:p>
        </w:tc>
        <w:tc>
          <w:tcPr>
            <w:tcW w:w="1843" w:type="dxa"/>
          </w:tcPr>
          <w:p w14:paraId="4E061213" w14:textId="77777777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843" w:type="dxa"/>
          </w:tcPr>
          <w:p w14:paraId="59F04B80" w14:textId="77777777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850" w:type="dxa"/>
          </w:tcPr>
          <w:p w14:paraId="728D5D37" w14:textId="77777777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1B5AEB" w:rsidRPr="007B652C" w14:paraId="21B8A3E7" w14:textId="77777777" w:rsidTr="001116FB">
        <w:trPr>
          <w:trHeight w:val="160"/>
        </w:trPr>
        <w:tc>
          <w:tcPr>
            <w:tcW w:w="284" w:type="dxa"/>
          </w:tcPr>
          <w:p w14:paraId="49A69368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1671D340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Large-artery atherosclerosis</w:t>
            </w:r>
          </w:p>
        </w:tc>
        <w:tc>
          <w:tcPr>
            <w:tcW w:w="1843" w:type="dxa"/>
          </w:tcPr>
          <w:p w14:paraId="27C20941" w14:textId="4B447F70" w:rsidR="00FE0C29" w:rsidRPr="007B652C" w:rsidRDefault="00426D68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34</w:t>
            </w:r>
            <w:r w:rsidR="00FE0C29" w:rsidRPr="007B652C">
              <w:rPr>
                <w:rFonts w:ascii="Arial" w:eastAsia="宋体" w:hAnsi="Arial" w:cs="Arial"/>
                <w:szCs w:val="21"/>
              </w:rPr>
              <w:t xml:space="preserve"> (</w:t>
            </w:r>
            <w:r w:rsidRPr="007B652C">
              <w:rPr>
                <w:rFonts w:ascii="Arial" w:eastAsia="宋体" w:hAnsi="Arial" w:cs="Arial"/>
                <w:szCs w:val="21"/>
              </w:rPr>
              <w:t>51.5</w:t>
            </w:r>
            <w:r w:rsidR="00FE0C29"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843" w:type="dxa"/>
          </w:tcPr>
          <w:p w14:paraId="59E9D5A2" w14:textId="17C2B238" w:rsidR="00FE0C29" w:rsidRPr="007B652C" w:rsidRDefault="00426D68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45</w:t>
            </w:r>
            <w:r w:rsidR="00FE0C29" w:rsidRPr="007B652C">
              <w:rPr>
                <w:rFonts w:ascii="Arial" w:eastAsia="宋体" w:hAnsi="Arial" w:cs="Arial"/>
                <w:szCs w:val="21"/>
              </w:rPr>
              <w:t xml:space="preserve"> (</w:t>
            </w:r>
            <w:r w:rsidRPr="007B652C">
              <w:rPr>
                <w:rFonts w:ascii="Arial" w:eastAsia="宋体" w:hAnsi="Arial" w:cs="Arial"/>
                <w:szCs w:val="21"/>
              </w:rPr>
              <w:t>40.9</w:t>
            </w:r>
            <w:r w:rsidR="00FE0C29"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850" w:type="dxa"/>
            <w:vMerge w:val="restart"/>
          </w:tcPr>
          <w:p w14:paraId="7AB58B94" w14:textId="4EC1638D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0.3</w:t>
            </w:r>
            <w:r w:rsidR="00426D68" w:rsidRPr="007B652C">
              <w:rPr>
                <w:rFonts w:ascii="Arial" w:eastAsia="宋体" w:hAnsi="Arial" w:cs="Arial"/>
                <w:szCs w:val="21"/>
              </w:rPr>
              <w:t>44</w:t>
            </w:r>
          </w:p>
        </w:tc>
      </w:tr>
      <w:tr w:rsidR="001B5AEB" w:rsidRPr="007B652C" w14:paraId="5281897A" w14:textId="77777777" w:rsidTr="001116FB">
        <w:trPr>
          <w:trHeight w:val="82"/>
        </w:trPr>
        <w:tc>
          <w:tcPr>
            <w:tcW w:w="284" w:type="dxa"/>
          </w:tcPr>
          <w:p w14:paraId="4374A790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6D4D2690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7B652C">
              <w:rPr>
                <w:rFonts w:ascii="Arial" w:eastAsia="宋体" w:hAnsi="Arial" w:cs="Arial"/>
                <w:szCs w:val="21"/>
              </w:rPr>
              <w:t>Cardioembolism</w:t>
            </w:r>
            <w:proofErr w:type="spellEnd"/>
          </w:p>
        </w:tc>
        <w:tc>
          <w:tcPr>
            <w:tcW w:w="1843" w:type="dxa"/>
          </w:tcPr>
          <w:p w14:paraId="43CD47B1" w14:textId="415F8661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2</w:t>
            </w:r>
            <w:r w:rsidR="00426D68" w:rsidRPr="007B652C">
              <w:rPr>
                <w:rFonts w:ascii="Arial" w:eastAsia="宋体" w:hAnsi="Arial" w:cs="Arial"/>
                <w:szCs w:val="21"/>
              </w:rPr>
              <w:t>7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4</w:t>
            </w:r>
            <w:r w:rsidR="00426D68" w:rsidRPr="007B652C">
              <w:rPr>
                <w:rFonts w:ascii="Arial" w:eastAsia="宋体" w:hAnsi="Arial" w:cs="Arial"/>
                <w:szCs w:val="21"/>
              </w:rPr>
              <w:t>0.9</w:t>
            </w:r>
            <w:r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843" w:type="dxa"/>
          </w:tcPr>
          <w:p w14:paraId="35442200" w14:textId="36C50547" w:rsidR="00FE0C29" w:rsidRPr="007B652C" w:rsidRDefault="00FE0C29" w:rsidP="001116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5</w:t>
            </w:r>
            <w:r w:rsidR="00426D68" w:rsidRPr="007B652C">
              <w:rPr>
                <w:rFonts w:ascii="Arial" w:eastAsia="宋体" w:hAnsi="Arial" w:cs="Arial"/>
                <w:szCs w:val="21"/>
              </w:rPr>
              <w:t>2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</w:t>
            </w:r>
            <w:r w:rsidR="00426D68" w:rsidRPr="007B652C">
              <w:rPr>
                <w:rFonts w:ascii="Arial" w:eastAsia="宋体" w:hAnsi="Arial" w:cs="Arial"/>
                <w:szCs w:val="21"/>
              </w:rPr>
              <w:t>47.3</w:t>
            </w:r>
            <w:r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850" w:type="dxa"/>
            <w:vMerge/>
          </w:tcPr>
          <w:p w14:paraId="11D92588" w14:textId="77777777" w:rsidR="00FE0C29" w:rsidRPr="007B652C" w:rsidRDefault="00FE0C29" w:rsidP="001116FB">
            <w:pPr>
              <w:rPr>
                <w:rFonts w:ascii="Arial" w:eastAsia="宋体" w:hAnsi="Arial" w:cs="Arial"/>
                <w:szCs w:val="21"/>
              </w:rPr>
            </w:pPr>
          </w:p>
        </w:tc>
      </w:tr>
      <w:tr w:rsidR="001B5AEB" w:rsidRPr="007B652C" w14:paraId="318EC2BB" w14:textId="77777777" w:rsidTr="001116FB">
        <w:trPr>
          <w:trHeight w:val="112"/>
        </w:trPr>
        <w:tc>
          <w:tcPr>
            <w:tcW w:w="284" w:type="dxa"/>
          </w:tcPr>
          <w:p w14:paraId="4E83FA91" w14:textId="77777777" w:rsidR="00BC480C" w:rsidRPr="007B652C" w:rsidRDefault="00BC480C" w:rsidP="00BC480C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260" w:type="dxa"/>
          </w:tcPr>
          <w:p w14:paraId="38306012" w14:textId="24839AE5" w:rsidR="00BC480C" w:rsidRPr="007B652C" w:rsidRDefault="00BC480C" w:rsidP="00BC480C">
            <w:pPr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Other determined/undetermined</w:t>
            </w:r>
          </w:p>
        </w:tc>
        <w:tc>
          <w:tcPr>
            <w:tcW w:w="1843" w:type="dxa"/>
          </w:tcPr>
          <w:p w14:paraId="32E272C0" w14:textId="389B67C0" w:rsidR="00BC480C" w:rsidRPr="007B652C" w:rsidRDefault="00426D68" w:rsidP="00BC480C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5</w:t>
            </w:r>
            <w:r w:rsidR="00BC480C" w:rsidRPr="007B652C">
              <w:rPr>
                <w:rFonts w:ascii="Arial" w:eastAsia="宋体" w:hAnsi="Arial" w:cs="Arial"/>
                <w:szCs w:val="21"/>
              </w:rPr>
              <w:t xml:space="preserve"> (</w:t>
            </w:r>
            <w:r w:rsidRPr="007B652C">
              <w:rPr>
                <w:rFonts w:ascii="Arial" w:eastAsia="宋体" w:hAnsi="Arial" w:cs="Arial"/>
                <w:szCs w:val="21"/>
              </w:rPr>
              <w:t>7.6</w:t>
            </w:r>
            <w:r w:rsidR="00BC480C"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843" w:type="dxa"/>
          </w:tcPr>
          <w:p w14:paraId="3458EBEB" w14:textId="3E79239D" w:rsidR="00BC480C" w:rsidRPr="007B652C" w:rsidRDefault="00BC480C" w:rsidP="00BC480C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7B652C">
              <w:rPr>
                <w:rFonts w:ascii="Arial" w:eastAsia="宋体" w:hAnsi="Arial" w:cs="Arial"/>
                <w:szCs w:val="21"/>
              </w:rPr>
              <w:t>1</w:t>
            </w:r>
            <w:r w:rsidR="00426D68" w:rsidRPr="007B652C">
              <w:rPr>
                <w:rFonts w:ascii="Arial" w:eastAsia="宋体" w:hAnsi="Arial" w:cs="Arial"/>
                <w:szCs w:val="21"/>
              </w:rPr>
              <w:t>3</w:t>
            </w:r>
            <w:r w:rsidRPr="007B652C">
              <w:rPr>
                <w:rFonts w:ascii="Arial" w:eastAsia="宋体" w:hAnsi="Arial" w:cs="Arial"/>
                <w:szCs w:val="21"/>
              </w:rPr>
              <w:t xml:space="preserve"> (1</w:t>
            </w:r>
            <w:r w:rsidR="00426D68" w:rsidRPr="007B652C">
              <w:rPr>
                <w:rFonts w:ascii="Arial" w:eastAsia="宋体" w:hAnsi="Arial" w:cs="Arial"/>
                <w:szCs w:val="21"/>
              </w:rPr>
              <w:t>1.8</w:t>
            </w:r>
            <w:r w:rsidRPr="007B652C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850" w:type="dxa"/>
            <w:vMerge/>
          </w:tcPr>
          <w:p w14:paraId="525F6ABD" w14:textId="77777777" w:rsidR="00BC480C" w:rsidRPr="007B652C" w:rsidRDefault="00BC480C" w:rsidP="00BC480C">
            <w:pPr>
              <w:rPr>
                <w:rFonts w:ascii="Arial" w:eastAsia="宋体" w:hAnsi="Arial" w:cs="Arial"/>
                <w:szCs w:val="21"/>
              </w:rPr>
            </w:pPr>
          </w:p>
        </w:tc>
      </w:tr>
    </w:tbl>
    <w:p w14:paraId="78CFC626" w14:textId="4AD3D09E" w:rsidR="00C65520" w:rsidRPr="007B652C" w:rsidRDefault="00FE0C29" w:rsidP="007B652C">
      <w:pPr>
        <w:rPr>
          <w:rFonts w:ascii="Arial" w:eastAsia="宋体" w:hAnsi="Arial" w:cs="Arial" w:hint="eastAsia"/>
          <w:szCs w:val="21"/>
        </w:rPr>
        <w:sectPr w:rsidR="00C65520" w:rsidRPr="007B652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7B652C">
        <w:rPr>
          <w:rFonts w:ascii="Arial" w:eastAsia="宋体" w:hAnsi="Arial" w:cs="Arial"/>
          <w:szCs w:val="21"/>
        </w:rPr>
        <w:t xml:space="preserve">ICA, internal carotid artery, NIHSS, National Institutes of Health Stroke Scale, ASPECT, Alberta Stroke Program Early CT Score, </w:t>
      </w:r>
      <w:proofErr w:type="spellStart"/>
      <w:r w:rsidRPr="007B652C">
        <w:rPr>
          <w:rFonts w:ascii="Arial" w:eastAsia="宋体" w:hAnsi="Arial" w:cs="Arial"/>
          <w:szCs w:val="21"/>
        </w:rPr>
        <w:t>sICH</w:t>
      </w:r>
      <w:proofErr w:type="spellEnd"/>
      <w:r w:rsidRPr="007B652C">
        <w:rPr>
          <w:rFonts w:ascii="Arial" w:eastAsia="宋体" w:hAnsi="Arial" w:cs="Arial"/>
          <w:szCs w:val="21"/>
        </w:rPr>
        <w:t>, symptomatic intracranial hemorrhage, TOAST, Trial of Org 10172 in Acute Stroke Treatment.</w:t>
      </w:r>
    </w:p>
    <w:p w14:paraId="284BC07C" w14:textId="13EFF447" w:rsidR="00BB0087" w:rsidRPr="007B652C" w:rsidRDefault="00BB0087" w:rsidP="00C65520">
      <w:pPr>
        <w:widowControl/>
        <w:jc w:val="left"/>
        <w:rPr>
          <w:rFonts w:ascii="Arial" w:eastAsia="宋体" w:hAnsi="Arial" w:cs="Arial" w:hint="eastAsia"/>
          <w:szCs w:val="21"/>
        </w:rPr>
      </w:pPr>
    </w:p>
    <w:sectPr w:rsidR="00BB0087" w:rsidRPr="007B65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9EA908" w14:textId="77777777" w:rsidR="00EB4D7C" w:rsidRDefault="00EB4D7C" w:rsidP="00FE0C29">
      <w:r>
        <w:separator/>
      </w:r>
    </w:p>
  </w:endnote>
  <w:endnote w:type="continuationSeparator" w:id="0">
    <w:p w14:paraId="2FD8D63A" w14:textId="77777777" w:rsidR="00EB4D7C" w:rsidRDefault="00EB4D7C" w:rsidP="00FE0C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48E0F2" w14:textId="77777777" w:rsidR="00EB4D7C" w:rsidRDefault="00EB4D7C" w:rsidP="00FE0C29">
      <w:r>
        <w:separator/>
      </w:r>
    </w:p>
  </w:footnote>
  <w:footnote w:type="continuationSeparator" w:id="0">
    <w:p w14:paraId="3C9907BF" w14:textId="77777777" w:rsidR="00EB4D7C" w:rsidRDefault="00EB4D7C" w:rsidP="00FE0C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AAB"/>
    <w:rsid w:val="00011632"/>
    <w:rsid w:val="00017F33"/>
    <w:rsid w:val="00027098"/>
    <w:rsid w:val="000453D3"/>
    <w:rsid w:val="000719B7"/>
    <w:rsid w:val="00081AC0"/>
    <w:rsid w:val="00087795"/>
    <w:rsid w:val="000F0B7B"/>
    <w:rsid w:val="000F286A"/>
    <w:rsid w:val="0010510E"/>
    <w:rsid w:val="0012316D"/>
    <w:rsid w:val="0012756B"/>
    <w:rsid w:val="00147CEB"/>
    <w:rsid w:val="00182FA9"/>
    <w:rsid w:val="001A1384"/>
    <w:rsid w:val="001A6B8F"/>
    <w:rsid w:val="001B5AEB"/>
    <w:rsid w:val="001E200A"/>
    <w:rsid w:val="001E71F9"/>
    <w:rsid w:val="001F14B7"/>
    <w:rsid w:val="001F49FD"/>
    <w:rsid w:val="00216DD6"/>
    <w:rsid w:val="00220FA9"/>
    <w:rsid w:val="002337FE"/>
    <w:rsid w:val="00236AAB"/>
    <w:rsid w:val="00236E60"/>
    <w:rsid w:val="00252668"/>
    <w:rsid w:val="00253433"/>
    <w:rsid w:val="0025415F"/>
    <w:rsid w:val="0026158B"/>
    <w:rsid w:val="002914F0"/>
    <w:rsid w:val="00295B42"/>
    <w:rsid w:val="002A12C3"/>
    <w:rsid w:val="002A2631"/>
    <w:rsid w:val="002A6D18"/>
    <w:rsid w:val="002B1552"/>
    <w:rsid w:val="002C0AC7"/>
    <w:rsid w:val="003019F6"/>
    <w:rsid w:val="00305D3C"/>
    <w:rsid w:val="0031569D"/>
    <w:rsid w:val="00322485"/>
    <w:rsid w:val="00322515"/>
    <w:rsid w:val="00334020"/>
    <w:rsid w:val="003470AA"/>
    <w:rsid w:val="00374EBE"/>
    <w:rsid w:val="00380850"/>
    <w:rsid w:val="00384954"/>
    <w:rsid w:val="00387C8E"/>
    <w:rsid w:val="00391C79"/>
    <w:rsid w:val="003975A6"/>
    <w:rsid w:val="003A0863"/>
    <w:rsid w:val="003A2A6D"/>
    <w:rsid w:val="003D1C9F"/>
    <w:rsid w:val="003E253C"/>
    <w:rsid w:val="003E66C6"/>
    <w:rsid w:val="00425B49"/>
    <w:rsid w:val="00426D68"/>
    <w:rsid w:val="00431753"/>
    <w:rsid w:val="00435764"/>
    <w:rsid w:val="00440955"/>
    <w:rsid w:val="00453CC6"/>
    <w:rsid w:val="0045543E"/>
    <w:rsid w:val="00476154"/>
    <w:rsid w:val="004875FB"/>
    <w:rsid w:val="004B0AB0"/>
    <w:rsid w:val="004E724B"/>
    <w:rsid w:val="00510223"/>
    <w:rsid w:val="005121A4"/>
    <w:rsid w:val="00515A31"/>
    <w:rsid w:val="00516A5C"/>
    <w:rsid w:val="005464C2"/>
    <w:rsid w:val="005476A3"/>
    <w:rsid w:val="00550B7E"/>
    <w:rsid w:val="0057321A"/>
    <w:rsid w:val="00597D50"/>
    <w:rsid w:val="005A1850"/>
    <w:rsid w:val="005A4F97"/>
    <w:rsid w:val="005C070D"/>
    <w:rsid w:val="005C601C"/>
    <w:rsid w:val="005D09EC"/>
    <w:rsid w:val="006478E1"/>
    <w:rsid w:val="006735B3"/>
    <w:rsid w:val="006D5B02"/>
    <w:rsid w:val="006D724A"/>
    <w:rsid w:val="006F16AC"/>
    <w:rsid w:val="00736D4A"/>
    <w:rsid w:val="0074043D"/>
    <w:rsid w:val="007536B3"/>
    <w:rsid w:val="00753CCD"/>
    <w:rsid w:val="00780C10"/>
    <w:rsid w:val="007B06B6"/>
    <w:rsid w:val="007B6446"/>
    <w:rsid w:val="007B652C"/>
    <w:rsid w:val="007C1551"/>
    <w:rsid w:val="007C4B6E"/>
    <w:rsid w:val="007D4B7C"/>
    <w:rsid w:val="007E4E90"/>
    <w:rsid w:val="007F4454"/>
    <w:rsid w:val="0080392C"/>
    <w:rsid w:val="008150F0"/>
    <w:rsid w:val="0081632E"/>
    <w:rsid w:val="008226AC"/>
    <w:rsid w:val="00823970"/>
    <w:rsid w:val="00851903"/>
    <w:rsid w:val="008618EB"/>
    <w:rsid w:val="00887A96"/>
    <w:rsid w:val="008908BC"/>
    <w:rsid w:val="008A3640"/>
    <w:rsid w:val="008B205E"/>
    <w:rsid w:val="008D55D6"/>
    <w:rsid w:val="008D66AD"/>
    <w:rsid w:val="008D6A28"/>
    <w:rsid w:val="008D6B5D"/>
    <w:rsid w:val="008F2D40"/>
    <w:rsid w:val="00904A9A"/>
    <w:rsid w:val="00921786"/>
    <w:rsid w:val="00944873"/>
    <w:rsid w:val="00962F96"/>
    <w:rsid w:val="00971CE1"/>
    <w:rsid w:val="00991705"/>
    <w:rsid w:val="00992454"/>
    <w:rsid w:val="009A225D"/>
    <w:rsid w:val="009A37A7"/>
    <w:rsid w:val="009C43C6"/>
    <w:rsid w:val="009D53E2"/>
    <w:rsid w:val="009D7942"/>
    <w:rsid w:val="009E125D"/>
    <w:rsid w:val="00A12F3F"/>
    <w:rsid w:val="00A26C9D"/>
    <w:rsid w:val="00A55CB2"/>
    <w:rsid w:val="00AA1713"/>
    <w:rsid w:val="00AB522F"/>
    <w:rsid w:val="00AB624B"/>
    <w:rsid w:val="00AC25BA"/>
    <w:rsid w:val="00AD67DD"/>
    <w:rsid w:val="00B160EF"/>
    <w:rsid w:val="00B27F29"/>
    <w:rsid w:val="00B62F18"/>
    <w:rsid w:val="00B84700"/>
    <w:rsid w:val="00BB0087"/>
    <w:rsid w:val="00BB4B0C"/>
    <w:rsid w:val="00BC480C"/>
    <w:rsid w:val="00BC52DC"/>
    <w:rsid w:val="00BC64A9"/>
    <w:rsid w:val="00BD7676"/>
    <w:rsid w:val="00BE28F9"/>
    <w:rsid w:val="00C169D9"/>
    <w:rsid w:val="00C24128"/>
    <w:rsid w:val="00C477A6"/>
    <w:rsid w:val="00C63A97"/>
    <w:rsid w:val="00C65520"/>
    <w:rsid w:val="00C6785B"/>
    <w:rsid w:val="00C71AD6"/>
    <w:rsid w:val="00C73311"/>
    <w:rsid w:val="00C73FD2"/>
    <w:rsid w:val="00C90D7C"/>
    <w:rsid w:val="00C961A1"/>
    <w:rsid w:val="00CB5047"/>
    <w:rsid w:val="00CB59EA"/>
    <w:rsid w:val="00CE10AD"/>
    <w:rsid w:val="00CF1F7B"/>
    <w:rsid w:val="00D134D7"/>
    <w:rsid w:val="00D15166"/>
    <w:rsid w:val="00D32CAD"/>
    <w:rsid w:val="00D40796"/>
    <w:rsid w:val="00D610E3"/>
    <w:rsid w:val="00D76561"/>
    <w:rsid w:val="00D95725"/>
    <w:rsid w:val="00DD6BAD"/>
    <w:rsid w:val="00DE448A"/>
    <w:rsid w:val="00E07DAD"/>
    <w:rsid w:val="00E27B81"/>
    <w:rsid w:val="00E304CD"/>
    <w:rsid w:val="00E319C5"/>
    <w:rsid w:val="00E578E6"/>
    <w:rsid w:val="00E64594"/>
    <w:rsid w:val="00E8210F"/>
    <w:rsid w:val="00EA06C1"/>
    <w:rsid w:val="00EB47DB"/>
    <w:rsid w:val="00EB4D7C"/>
    <w:rsid w:val="00EB70CD"/>
    <w:rsid w:val="00EC0C1C"/>
    <w:rsid w:val="00EC7325"/>
    <w:rsid w:val="00EF5BFE"/>
    <w:rsid w:val="00F04208"/>
    <w:rsid w:val="00F544AB"/>
    <w:rsid w:val="00F601E6"/>
    <w:rsid w:val="00F62938"/>
    <w:rsid w:val="00F6383C"/>
    <w:rsid w:val="00FA2389"/>
    <w:rsid w:val="00FB7FE1"/>
    <w:rsid w:val="00FC0F21"/>
    <w:rsid w:val="00FD1F63"/>
    <w:rsid w:val="00FE0C29"/>
    <w:rsid w:val="00FF0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6D0AD2"/>
  <w15:chartTrackingRefBased/>
  <w15:docId w15:val="{A181D9C1-A390-469C-AA72-EF9F1FE3A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0C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0C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0C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0C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0C29"/>
    <w:rPr>
      <w:sz w:val="18"/>
      <w:szCs w:val="18"/>
    </w:rPr>
  </w:style>
  <w:style w:type="table" w:styleId="a7">
    <w:name w:val="Table Grid"/>
    <w:basedOn w:val="a1"/>
    <w:uiPriority w:val="39"/>
    <w:rsid w:val="00FE0C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8D55D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346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1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4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7</TotalTime>
  <Pages>7</Pages>
  <Words>1218</Words>
  <Characters>6948</Characters>
  <Application>Microsoft Office Word</Application>
  <DocSecurity>0</DocSecurity>
  <Lines>57</Lines>
  <Paragraphs>16</Paragraphs>
  <ScaleCrop>false</ScaleCrop>
  <Company/>
  <LinksUpToDate>false</LinksUpToDate>
  <CharactersWithSpaces>8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欣威</dc:creator>
  <cp:keywords/>
  <dc:description/>
  <cp:lastModifiedBy>何 欣威</cp:lastModifiedBy>
  <cp:revision>131</cp:revision>
  <dcterms:created xsi:type="dcterms:W3CDTF">2022-01-29T05:50:00Z</dcterms:created>
  <dcterms:modified xsi:type="dcterms:W3CDTF">2022-07-11T16:16:00Z</dcterms:modified>
</cp:coreProperties>
</file>